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13188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9"/>
        <w:gridCol w:w="1594"/>
        <w:gridCol w:w="1753"/>
        <w:gridCol w:w="1559"/>
        <w:gridCol w:w="1418"/>
        <w:gridCol w:w="1275"/>
      </w:tblGrid>
      <w:tr w:rsidR="00775704" w:rsidRPr="004E0524" w14:paraId="009DFA77" w14:textId="77777777" w:rsidTr="0044404C">
        <w:tc>
          <w:tcPr>
            <w:tcW w:w="11913" w:type="dxa"/>
            <w:gridSpan w:val="5"/>
            <w:tcBorders>
              <w:bottom w:val="single" w:sz="4" w:space="0" w:color="auto"/>
            </w:tcBorders>
          </w:tcPr>
          <w:p w14:paraId="4B768B08" w14:textId="6873D379" w:rsidR="00775704" w:rsidRPr="00AC4D58" w:rsidRDefault="00775704" w:rsidP="0044404C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Pr="00AC4D58">
              <w:rPr>
                <w:b/>
                <w:bCs/>
                <w:lang w:val="en-US"/>
              </w:rPr>
              <w:t>Table</w:t>
            </w:r>
            <w:r>
              <w:rPr>
                <w:b/>
                <w:bCs/>
                <w:lang w:val="en-US"/>
              </w:rPr>
              <w:t xml:space="preserve"> </w:t>
            </w:r>
            <w:r w:rsidRPr="00AC4D58">
              <w:rPr>
                <w:b/>
                <w:bCs/>
                <w:lang w:val="en-US"/>
              </w:rPr>
              <w:t>1</w:t>
            </w:r>
            <w:r w:rsidRPr="00AC4D58">
              <w:rPr>
                <w:lang w:val="en-US"/>
              </w:rPr>
              <w:t xml:space="preserve"> S</w:t>
            </w:r>
            <w:r>
              <w:rPr>
                <w:lang w:val="en-US"/>
              </w:rPr>
              <w:t>elected c</w:t>
            </w:r>
            <w:r w:rsidRPr="00AC4D58">
              <w:rPr>
                <w:lang w:val="en-US"/>
              </w:rPr>
              <w:t>haracteristics</w:t>
            </w:r>
            <w:r>
              <w:rPr>
                <w:lang w:val="en-US"/>
              </w:rPr>
              <w:t xml:space="preserve"> of the study sample in total and by</w:t>
            </w:r>
            <w:r w:rsidRPr="00AC4D58">
              <w:rPr>
                <w:lang w:val="en-US"/>
              </w:rPr>
              <w:t xml:space="preserve"> country of residence in the D-A-CH region</w:t>
            </w:r>
            <w:r>
              <w:rPr>
                <w:lang w:val="en-US"/>
              </w:rPr>
              <w:t xml:space="preserve"> of Europ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DC09843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</w:p>
        </w:tc>
      </w:tr>
      <w:tr w:rsidR="00775704" w:rsidRPr="00AC4D58" w14:paraId="24DAD69B" w14:textId="77777777" w:rsidTr="0044404C">
        <w:tc>
          <w:tcPr>
            <w:tcW w:w="5589" w:type="dxa"/>
            <w:tcBorders>
              <w:top w:val="single" w:sz="4" w:space="0" w:color="auto"/>
              <w:bottom w:val="single" w:sz="4" w:space="0" w:color="auto"/>
            </w:tcBorders>
          </w:tcPr>
          <w:p w14:paraId="479E5C94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</w:tcPr>
          <w:p w14:paraId="2152803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Total</w:t>
            </w:r>
          </w:p>
          <w:p w14:paraId="750CC8B7" w14:textId="1FF54B2F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(</w:t>
            </w:r>
            <w:r w:rsidR="00FD56EC">
              <w:rPr>
                <w:lang w:val="en-US"/>
              </w:rPr>
              <w:t>n</w:t>
            </w:r>
            <w:r w:rsidRPr="00AC4D58">
              <w:rPr>
                <w:lang w:val="en-US"/>
              </w:rPr>
              <w:t>=3,067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67D0A6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Switzerland</w:t>
            </w:r>
          </w:p>
          <w:p w14:paraId="0605811E" w14:textId="1823C573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(</w:t>
            </w:r>
            <w:r w:rsidR="00FD56EC">
              <w:rPr>
                <w:lang w:val="en-US"/>
              </w:rPr>
              <w:t>n</w:t>
            </w:r>
            <w:r w:rsidRPr="00AC4D58">
              <w:rPr>
                <w:lang w:val="en-US"/>
              </w:rPr>
              <w:t>=1,02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C37120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Germany</w:t>
            </w:r>
          </w:p>
          <w:p w14:paraId="07BA4306" w14:textId="1E61BFEC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(</w:t>
            </w:r>
            <w:r w:rsidR="00FD56EC">
              <w:rPr>
                <w:lang w:val="en-US"/>
              </w:rPr>
              <w:t>n</w:t>
            </w:r>
            <w:r w:rsidRPr="00AC4D58">
              <w:rPr>
                <w:lang w:val="en-US"/>
              </w:rPr>
              <w:t>=1,02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A9F96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Austria</w:t>
            </w:r>
          </w:p>
          <w:p w14:paraId="06D27F93" w14:textId="345898DE" w:rsidR="00775704" w:rsidRPr="00AC4D58" w:rsidRDefault="00775704" w:rsidP="0044404C">
            <w:pPr>
              <w:jc w:val="center"/>
              <w:rPr>
                <w:lang w:val="en-US"/>
              </w:rPr>
            </w:pPr>
            <w:r w:rsidRPr="00AC4D58">
              <w:rPr>
                <w:lang w:val="en-US"/>
              </w:rPr>
              <w:t>(</w:t>
            </w:r>
            <w:r w:rsidR="00FD56EC">
              <w:rPr>
                <w:lang w:val="en-US"/>
              </w:rPr>
              <w:t>n</w:t>
            </w:r>
            <w:r w:rsidRPr="00AC4D58">
              <w:rPr>
                <w:lang w:val="en-US"/>
              </w:rPr>
              <w:t>=1,019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474EDF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731B6EC" w14:textId="77777777" w:rsidTr="0044404C">
        <w:tc>
          <w:tcPr>
            <w:tcW w:w="55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A67CE06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B57B496" w14:textId="70DA360B" w:rsidR="00775704" w:rsidRPr="00AC4D58" w:rsidRDefault="00FD56EC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</w:t>
            </w:r>
            <w:r w:rsidR="00775704">
              <w:rPr>
                <w:i/>
                <w:iCs/>
                <w:lang w:val="en-US"/>
              </w:rPr>
              <w:t xml:space="preserve"> </w:t>
            </w:r>
            <w:r w:rsidR="00775704" w:rsidRPr="00AC4D58">
              <w:rPr>
                <w:i/>
                <w:iCs/>
                <w:lang w:val="en-US"/>
              </w:rPr>
              <w:t>(%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EB7DACC" w14:textId="18505C57" w:rsidR="00775704" w:rsidRPr="00AC4D58" w:rsidRDefault="00FD56EC" w:rsidP="0044404C">
            <w:pPr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</w:t>
            </w:r>
            <w:r w:rsidR="00775704">
              <w:rPr>
                <w:i/>
                <w:iCs/>
                <w:lang w:val="en-US"/>
              </w:rPr>
              <w:t xml:space="preserve"> </w:t>
            </w:r>
            <w:r w:rsidR="00775704" w:rsidRPr="00AC4D58">
              <w:rPr>
                <w:i/>
                <w:iCs/>
                <w:lang w:val="en-US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E51AB23" w14:textId="66459EEA" w:rsidR="00775704" w:rsidRPr="00AC4D58" w:rsidRDefault="00FD56EC" w:rsidP="0044404C">
            <w:pPr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</w:t>
            </w:r>
            <w:r w:rsidR="00775704">
              <w:rPr>
                <w:i/>
                <w:iCs/>
                <w:lang w:val="en-US"/>
              </w:rPr>
              <w:t xml:space="preserve"> </w:t>
            </w:r>
            <w:r w:rsidR="00775704" w:rsidRPr="00AC4D58">
              <w:rPr>
                <w:i/>
                <w:iCs/>
                <w:lang w:val="en-US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1F2E43" w14:textId="326E6AB7" w:rsidR="00775704" w:rsidRPr="00AC4D58" w:rsidRDefault="00FD56EC" w:rsidP="0044404C">
            <w:pPr>
              <w:jc w:val="right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n</w:t>
            </w:r>
            <w:r w:rsidR="00775704">
              <w:rPr>
                <w:i/>
                <w:iCs/>
                <w:lang w:val="en-US"/>
              </w:rPr>
              <w:t xml:space="preserve"> </w:t>
            </w:r>
            <w:r w:rsidR="00775704" w:rsidRPr="00AC4D58">
              <w:rPr>
                <w:i/>
                <w:iCs/>
                <w:lang w:val="en-US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D3EA44B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-value </w:t>
            </w:r>
            <w:r w:rsidRPr="00182F63">
              <w:rPr>
                <w:i/>
                <w:iCs/>
                <w:lang w:val="en-US"/>
              </w:rPr>
              <w:t>[1]</w:t>
            </w:r>
          </w:p>
        </w:tc>
      </w:tr>
      <w:tr w:rsidR="00775704" w:rsidRPr="00AC4D58" w14:paraId="597BC586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943683B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, years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A0279D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0C0A431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0BBC1F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E0CCB9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BEB35C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5F710C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7C558D87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8-25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9236ACD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9 (11·0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EC536ED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2 (10·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ED9170F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8 (9·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956890A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 (12·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7D448B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BBF7F3D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24AF916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6-35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142785E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7 (15·6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E106A8A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0 (16·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6D41968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0 (14·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1DF8C7E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7 (15·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81D6BDA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A338BCE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C81071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36-45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CF93B6C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0 (18·6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06957B5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6 (20·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4567A72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7 (17·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4A42A07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7 (18·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8ED146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2B897EE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6872B0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46-55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A89EF60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5 (18·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8B1152E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3 (16·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8687B6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5 (18·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01130A7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7 (19·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E8440D8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8EA8ADD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EA949DE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56-65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F83C3A1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6 (19·4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CF4EC9A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1 (18·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B25A630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7 (20·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655BE5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8 (19·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18365F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D4D1FC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8DE48F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≥</w:t>
            </w:r>
            <w:r>
              <w:rPr>
                <w:b/>
                <w:bCs/>
                <w:lang w:val="en-US"/>
              </w:rPr>
              <w:t>66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2A19E77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0 (17·3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D4935A9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1 (16·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C9C8CF5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8 (20·3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CD85086" w14:textId="77777777" w:rsidR="00775704" w:rsidRPr="00AC4D58" w:rsidDel="006874DC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1 (14·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195DD0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34</w:t>
            </w:r>
          </w:p>
        </w:tc>
      </w:tr>
      <w:tr w:rsidR="00775704" w:rsidRPr="00AC4D58" w14:paraId="6927CE70" w14:textId="77777777" w:rsidTr="0044404C">
        <w:tc>
          <w:tcPr>
            <w:tcW w:w="5589" w:type="dxa"/>
            <w:shd w:val="clear" w:color="auto" w:fill="FFFFFF" w:themeFill="background1"/>
          </w:tcPr>
          <w:p w14:paraId="22C9AF2D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Gender</w:t>
            </w:r>
          </w:p>
        </w:tc>
        <w:tc>
          <w:tcPr>
            <w:tcW w:w="1594" w:type="dxa"/>
            <w:shd w:val="clear" w:color="auto" w:fill="FFFFFF" w:themeFill="background1"/>
          </w:tcPr>
          <w:p w14:paraId="2E52119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1D788E5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34F96EF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0226E3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3EA28B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D49A03E" w14:textId="77777777" w:rsidTr="0044404C">
        <w:tc>
          <w:tcPr>
            <w:tcW w:w="5589" w:type="dxa"/>
            <w:shd w:val="clear" w:color="auto" w:fill="FFFFFF" w:themeFill="background1"/>
          </w:tcPr>
          <w:p w14:paraId="37278B1C" w14:textId="77777777" w:rsidR="00775704" w:rsidRPr="00AC4D58" w:rsidRDefault="00775704" w:rsidP="0044404C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594" w:type="dxa"/>
            <w:shd w:val="clear" w:color="auto" w:fill="FFFFFF" w:themeFill="background1"/>
          </w:tcPr>
          <w:p w14:paraId="031084A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567 (51·1)</w:t>
            </w:r>
          </w:p>
        </w:tc>
        <w:tc>
          <w:tcPr>
            <w:tcW w:w="1753" w:type="dxa"/>
            <w:shd w:val="clear" w:color="auto" w:fill="FFFFFF" w:themeFill="background1"/>
          </w:tcPr>
          <w:p w14:paraId="2BBD6EC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5 (50·3)</w:t>
            </w:r>
          </w:p>
        </w:tc>
        <w:tc>
          <w:tcPr>
            <w:tcW w:w="1559" w:type="dxa"/>
            <w:shd w:val="clear" w:color="auto" w:fill="FFFFFF" w:themeFill="background1"/>
          </w:tcPr>
          <w:p w14:paraId="1D4EC08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1 (51·8)</w:t>
            </w:r>
          </w:p>
        </w:tc>
        <w:tc>
          <w:tcPr>
            <w:tcW w:w="1418" w:type="dxa"/>
            <w:shd w:val="clear" w:color="auto" w:fill="FFFFFF" w:themeFill="background1"/>
          </w:tcPr>
          <w:p w14:paraId="713CC06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1 (51·1)</w:t>
            </w:r>
          </w:p>
        </w:tc>
        <w:tc>
          <w:tcPr>
            <w:tcW w:w="1275" w:type="dxa"/>
            <w:shd w:val="clear" w:color="auto" w:fill="FFFFFF" w:themeFill="background1"/>
          </w:tcPr>
          <w:p w14:paraId="42AEF714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619162A" w14:textId="77777777" w:rsidTr="0044404C">
        <w:tc>
          <w:tcPr>
            <w:tcW w:w="5589" w:type="dxa"/>
            <w:shd w:val="clear" w:color="auto" w:fill="FFFFFF" w:themeFill="background1"/>
          </w:tcPr>
          <w:p w14:paraId="1C954C88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Men</w:t>
            </w:r>
          </w:p>
        </w:tc>
        <w:tc>
          <w:tcPr>
            <w:tcW w:w="1594" w:type="dxa"/>
            <w:shd w:val="clear" w:color="auto" w:fill="FFFFFF" w:themeFill="background1"/>
          </w:tcPr>
          <w:p w14:paraId="26A5C75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498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FFFFF" w:themeFill="background1"/>
          </w:tcPr>
          <w:p w14:paraId="40DDF8F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8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1EA55F8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2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FFFFF" w:themeFill="background1"/>
          </w:tcPr>
          <w:p w14:paraId="494E3CD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8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FFFFF" w:themeFill="background1"/>
          </w:tcPr>
          <w:p w14:paraId="598107E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2400C31" w14:textId="77777777" w:rsidTr="0044404C">
        <w:tc>
          <w:tcPr>
            <w:tcW w:w="5589" w:type="dxa"/>
            <w:shd w:val="clear" w:color="auto" w:fill="FFFFFF" w:themeFill="background1"/>
          </w:tcPr>
          <w:p w14:paraId="4B741CA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Other</w:t>
            </w:r>
          </w:p>
        </w:tc>
        <w:tc>
          <w:tcPr>
            <w:tcW w:w="1594" w:type="dxa"/>
            <w:shd w:val="clear" w:color="auto" w:fill="FFFFFF" w:themeFill="background1"/>
          </w:tcPr>
          <w:p w14:paraId="407C12E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72ECFDE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0</w:t>
            </w:r>
          </w:p>
        </w:tc>
        <w:tc>
          <w:tcPr>
            <w:tcW w:w="1559" w:type="dxa"/>
            <w:shd w:val="clear" w:color="auto" w:fill="FFFFFF" w:themeFill="background1"/>
          </w:tcPr>
          <w:p w14:paraId="08D581A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DBAB8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0</w:t>
            </w:r>
          </w:p>
        </w:tc>
        <w:tc>
          <w:tcPr>
            <w:tcW w:w="1275" w:type="dxa"/>
            <w:shd w:val="clear" w:color="auto" w:fill="FFFFFF" w:themeFill="background1"/>
          </w:tcPr>
          <w:p w14:paraId="635014EF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44</w:t>
            </w:r>
          </w:p>
        </w:tc>
      </w:tr>
      <w:tr w:rsidR="00775704" w:rsidRPr="00AC4D58" w14:paraId="462431AE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E20657B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igration histor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BE1E39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23E4213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1DC333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7A4DFA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0B25D9E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9FA3734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7592A8BD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First generation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660544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3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088DAD6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4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4286E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5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3D81F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4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7AFAFDA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1C514B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F24AD24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Second generation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D13237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7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244103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8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82E667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7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71ED42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4BEAB7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46A9D5F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0B90041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More than second generation/non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44BB1E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937 (6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6F4C12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1 (6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6A31E5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3 (5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AD0687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3 (6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4399A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208809FB" w14:textId="77777777" w:rsidTr="0044404C">
        <w:tc>
          <w:tcPr>
            <w:tcW w:w="5589" w:type="dxa"/>
            <w:shd w:val="clear" w:color="auto" w:fill="FFFFFF" w:themeFill="background1"/>
          </w:tcPr>
          <w:p w14:paraId="0924091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Ethnicity</w:t>
            </w:r>
          </w:p>
        </w:tc>
        <w:tc>
          <w:tcPr>
            <w:tcW w:w="1594" w:type="dxa"/>
            <w:shd w:val="clear" w:color="auto" w:fill="FFFFFF" w:themeFill="background1"/>
          </w:tcPr>
          <w:p w14:paraId="467DD7C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64CBC30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78051C2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715409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55B744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C608B18" w14:textId="77777777" w:rsidTr="0044404C">
        <w:tc>
          <w:tcPr>
            <w:tcW w:w="5589" w:type="dxa"/>
            <w:shd w:val="clear" w:color="auto" w:fill="FFFFFF" w:themeFill="background1"/>
          </w:tcPr>
          <w:p w14:paraId="1DF39B48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W</w:t>
            </w:r>
            <w:r w:rsidRPr="00AC4D58">
              <w:rPr>
                <w:lang w:val="en-US"/>
              </w:rPr>
              <w:t>hite</w:t>
            </w:r>
          </w:p>
        </w:tc>
        <w:tc>
          <w:tcPr>
            <w:tcW w:w="1594" w:type="dxa"/>
            <w:shd w:val="clear" w:color="auto" w:fill="FFFFFF" w:themeFill="background1"/>
          </w:tcPr>
          <w:p w14:paraId="2598DC5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,806 (9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shd w:val="clear" w:color="auto" w:fill="FFFFFF" w:themeFill="background1"/>
          </w:tcPr>
          <w:p w14:paraId="744AD95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17 (8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FFFFF" w:themeFill="background1"/>
          </w:tcPr>
          <w:p w14:paraId="7681AF1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58 (9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6827956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31 (9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519C186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51EACFE" w14:textId="77777777" w:rsidTr="0044404C">
        <w:tc>
          <w:tcPr>
            <w:tcW w:w="5589" w:type="dxa"/>
            <w:shd w:val="clear" w:color="auto" w:fill="FFFFFF" w:themeFill="background1"/>
          </w:tcPr>
          <w:p w14:paraId="4EC4FE98" w14:textId="77777777" w:rsidR="00775704" w:rsidRPr="00AC4D58" w:rsidRDefault="00775704" w:rsidP="0044404C">
            <w:pPr>
              <w:rPr>
                <w:lang w:val="en-US"/>
              </w:rPr>
            </w:pPr>
            <w:r>
              <w:rPr>
                <w:lang w:val="en-US"/>
              </w:rPr>
              <w:t>Other than White</w:t>
            </w:r>
          </w:p>
        </w:tc>
        <w:tc>
          <w:tcPr>
            <w:tcW w:w="1594" w:type="dxa"/>
            <w:shd w:val="clear" w:color="auto" w:fill="FFFFFF" w:themeFill="background1"/>
          </w:tcPr>
          <w:p w14:paraId="7667F63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1 (8·5)</w:t>
            </w:r>
          </w:p>
        </w:tc>
        <w:tc>
          <w:tcPr>
            <w:tcW w:w="1753" w:type="dxa"/>
            <w:shd w:val="clear" w:color="auto" w:fill="FFFFFF" w:themeFill="background1"/>
          </w:tcPr>
          <w:p w14:paraId="0D5CA20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 (10·4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BF989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 (6·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24CBFD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 (8·6)</w:t>
            </w:r>
          </w:p>
        </w:tc>
        <w:tc>
          <w:tcPr>
            <w:tcW w:w="1275" w:type="dxa"/>
            <w:shd w:val="clear" w:color="auto" w:fill="FFFFFF" w:themeFill="background1"/>
          </w:tcPr>
          <w:p w14:paraId="2568EB7C" w14:textId="77777777" w:rsidR="00775704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8</w:t>
            </w:r>
          </w:p>
        </w:tc>
      </w:tr>
      <w:tr w:rsidR="00775704" w:rsidRPr="00AC4D58" w14:paraId="1B9E94C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4DF67E9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ducational attainment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9A2351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6EDC100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B5F670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600883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D770F9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FCAED88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DBEB6F1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University degre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87CFFD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0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E6E943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0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33A0BE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0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E68C2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0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B9BB71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ACE608B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77073286" w14:textId="77777777" w:rsidR="00775704" w:rsidRPr="00AC4D58" w:rsidRDefault="00775704" w:rsidP="0044404C">
            <w:pPr>
              <w:rPr>
                <w:lang w:val="en-US"/>
              </w:rPr>
            </w:pPr>
            <w:r>
              <w:rPr>
                <w:lang w:val="en-US"/>
              </w:rPr>
              <w:t xml:space="preserve">   No university degre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A2A40C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,337 (76·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203128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3 (80·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AEB1D9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5 (67·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8DADB3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9 (80·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F195B3F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0C3DB8" w14:paraId="2649E7FA" w14:textId="77777777" w:rsidTr="0044404C">
        <w:tc>
          <w:tcPr>
            <w:tcW w:w="5589" w:type="dxa"/>
            <w:shd w:val="clear" w:color="auto" w:fill="FFFFFF" w:themeFill="background1"/>
          </w:tcPr>
          <w:p w14:paraId="1A5A9AA0" w14:textId="250397F8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Household income</w:t>
            </w:r>
            <w:r>
              <w:rPr>
                <w:b/>
                <w:bCs/>
                <w:lang w:val="en-US"/>
              </w:rPr>
              <w:t xml:space="preserve"> </w:t>
            </w:r>
            <w:r w:rsidRPr="00182F63"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  <w:r>
              <w:rPr>
                <w:lang w:val="en-US"/>
              </w:rPr>
              <w:t xml:space="preserve"> defined</w:t>
            </w:r>
            <w:r w:rsidRPr="00182F63">
              <w:rPr>
                <w:lang w:val="en-US"/>
              </w:rPr>
              <w:t xml:space="preserve"> </w:t>
            </w:r>
            <w:r>
              <w:rPr>
                <w:lang w:val="en-US"/>
              </w:rPr>
              <w:t>at the regional level</w:t>
            </w:r>
            <w:r w:rsidRPr="00182F63">
              <w:rPr>
                <w:lang w:val="en-US"/>
              </w:rPr>
              <w:t>)</w:t>
            </w:r>
            <w:r w:rsidR="0044404C">
              <w:rPr>
                <w:lang w:val="en-US"/>
              </w:rPr>
              <w:t xml:space="preserve"> </w:t>
            </w:r>
            <w:r w:rsidR="0044404C" w:rsidRPr="00E921B5">
              <w:rPr>
                <w:vertAlign w:val="subscript"/>
                <w:lang w:val="en-US"/>
              </w:rPr>
              <w:t>[2]</w:t>
            </w:r>
          </w:p>
        </w:tc>
        <w:tc>
          <w:tcPr>
            <w:tcW w:w="1594" w:type="dxa"/>
            <w:shd w:val="clear" w:color="auto" w:fill="FFFFFF" w:themeFill="background1"/>
          </w:tcPr>
          <w:p w14:paraId="20EAB5B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6749A27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EEA948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851156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9AFBF4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FF2A287" w14:textId="77777777" w:rsidTr="0044404C">
        <w:tc>
          <w:tcPr>
            <w:tcW w:w="5589" w:type="dxa"/>
            <w:shd w:val="clear" w:color="auto" w:fill="FFFFFF" w:themeFill="background1"/>
          </w:tcPr>
          <w:p w14:paraId="7C552BD9" w14:textId="77777777" w:rsidR="00775704" w:rsidRPr="00AC4D58" w:rsidRDefault="00775704" w:rsidP="0044404C">
            <w:pPr>
              <w:rPr>
                <w:lang w:val="en-US"/>
              </w:rPr>
            </w:pPr>
            <w:r>
              <w:rPr>
                <w:lang w:val="en-US"/>
              </w:rPr>
              <w:t xml:space="preserve">   Approx. lowest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6A800F5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141 (37·2)</w:t>
            </w:r>
          </w:p>
        </w:tc>
        <w:tc>
          <w:tcPr>
            <w:tcW w:w="1753" w:type="dxa"/>
            <w:shd w:val="clear" w:color="auto" w:fill="FFFFFF" w:themeFill="background1"/>
          </w:tcPr>
          <w:p w14:paraId="4DD9E2B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2 (33·4)</w:t>
            </w:r>
          </w:p>
        </w:tc>
        <w:tc>
          <w:tcPr>
            <w:tcW w:w="1559" w:type="dxa"/>
            <w:shd w:val="clear" w:color="auto" w:fill="FFFFFF" w:themeFill="background1"/>
          </w:tcPr>
          <w:p w14:paraId="3ADB32F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9 (38·0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3FE9B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0 (40·2)</w:t>
            </w:r>
          </w:p>
        </w:tc>
        <w:tc>
          <w:tcPr>
            <w:tcW w:w="1275" w:type="dxa"/>
            <w:shd w:val="clear" w:color="auto" w:fill="FFFFFF" w:themeFill="background1"/>
          </w:tcPr>
          <w:p w14:paraId="5CF5776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76249C0" w14:textId="77777777" w:rsidTr="0044404C">
        <w:tc>
          <w:tcPr>
            <w:tcW w:w="5589" w:type="dxa"/>
            <w:shd w:val="clear" w:color="auto" w:fill="FFFFFF" w:themeFill="background1"/>
          </w:tcPr>
          <w:p w14:paraId="2A51F56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middle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25403A8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87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FFFFF" w:themeFill="background1"/>
          </w:tcPr>
          <w:p w14:paraId="2C11F2C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6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FFFFF" w:themeFill="background1"/>
          </w:tcPr>
          <w:p w14:paraId="479CB7A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6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23E744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5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1100D118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C2D9484" w14:textId="77777777" w:rsidTr="0044404C">
        <w:tc>
          <w:tcPr>
            <w:tcW w:w="5589" w:type="dxa"/>
            <w:shd w:val="clear" w:color="auto" w:fill="FFFFFF" w:themeFill="background1"/>
          </w:tcPr>
          <w:p w14:paraId="40B44841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highest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5F44C8F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139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FFFFF" w:themeFill="background1"/>
          </w:tcPr>
          <w:p w14:paraId="6CDEA66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5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34A20B1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0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FFFFF" w:themeFill="background1"/>
          </w:tcPr>
          <w:p w14:paraId="478F629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4 (36</w:t>
            </w:r>
            <w:r>
              <w:rPr>
                <w:lang w:val="en-US"/>
              </w:rPr>
              <w:t>·7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62C72043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4C6DD890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BA74E30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Living area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C6F772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0B3B0CB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36320D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CEFD4F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57C8C65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865B57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D19E7CD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Rura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5DE74F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409 (4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23B261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7 (5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3116D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1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04567A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1 (4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1A66B0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64DDA12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0EEF3EA" w14:textId="77777777" w:rsidR="00775704" w:rsidRPr="00AC4D58" w:rsidRDefault="00775704" w:rsidP="0044404C">
            <w:pPr>
              <w:rPr>
                <w:lang w:val="en-US"/>
              </w:rPr>
            </w:pPr>
            <w:r>
              <w:rPr>
                <w:lang w:val="en-US"/>
              </w:rPr>
              <w:t xml:space="preserve">   Urban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A102A8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,658 (54·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93B702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6 (42·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84B5BF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4 (64·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E1408F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8 (54·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1A8DDB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2FBEEEE2" w14:textId="77777777" w:rsidTr="0044404C">
        <w:tc>
          <w:tcPr>
            <w:tcW w:w="5589" w:type="dxa"/>
            <w:shd w:val="clear" w:color="auto" w:fill="FFFFFF" w:themeFill="background1"/>
          </w:tcPr>
          <w:p w14:paraId="73B3A74C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Work status </w:t>
            </w:r>
          </w:p>
        </w:tc>
        <w:tc>
          <w:tcPr>
            <w:tcW w:w="1594" w:type="dxa"/>
            <w:shd w:val="clear" w:color="auto" w:fill="FFFFFF" w:themeFill="background1"/>
          </w:tcPr>
          <w:p w14:paraId="4E2608B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242A3DD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393FCC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F55790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6D10920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4EFB16A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4ADF33EF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Full- (part-) time employed</w:t>
            </w:r>
          </w:p>
        </w:tc>
        <w:tc>
          <w:tcPr>
            <w:tcW w:w="1594" w:type="dxa"/>
            <w:shd w:val="clear" w:color="auto" w:fill="FFFFFF" w:themeFill="background1"/>
          </w:tcPr>
          <w:p w14:paraId="6FD83DE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222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FFFFF" w:themeFill="background1"/>
          </w:tcPr>
          <w:p w14:paraId="55CAA35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0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FFFFF" w:themeFill="background1"/>
          </w:tcPr>
          <w:p w14:paraId="59E9799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9 (3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6CEAF4D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3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0CBFCB8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6D49450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6A761243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Full- (part-) time self-employed</w:t>
            </w:r>
          </w:p>
        </w:tc>
        <w:tc>
          <w:tcPr>
            <w:tcW w:w="1594" w:type="dxa"/>
            <w:shd w:val="clear" w:color="auto" w:fill="FFFFFF" w:themeFill="background1"/>
          </w:tcPr>
          <w:p w14:paraId="4EA77D9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3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0A8AD1B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9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A9D3A7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4CD8DC4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3687124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2EE7DF3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544ACA8E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Unemployed</w:t>
            </w:r>
          </w:p>
        </w:tc>
        <w:tc>
          <w:tcPr>
            <w:tcW w:w="1594" w:type="dxa"/>
            <w:shd w:val="clear" w:color="auto" w:fill="FFFFFF" w:themeFill="background1"/>
          </w:tcPr>
          <w:p w14:paraId="54498F6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8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FFFFF" w:themeFill="background1"/>
          </w:tcPr>
          <w:p w14:paraId="250FA99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1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4E964F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68D3152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7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04E010B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D0A80C8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3262869B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Retired</w:t>
            </w:r>
          </w:p>
        </w:tc>
        <w:tc>
          <w:tcPr>
            <w:tcW w:w="1594" w:type="dxa"/>
            <w:shd w:val="clear" w:color="auto" w:fill="FFFFFF" w:themeFill="background1"/>
          </w:tcPr>
          <w:p w14:paraId="08D2AC0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5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FFFFF" w:themeFill="background1"/>
          </w:tcPr>
          <w:p w14:paraId="151F03A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2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61DB04F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0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FFFFFF" w:themeFill="background1"/>
          </w:tcPr>
          <w:p w14:paraId="2A5A4A8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3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E9EBD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3844A18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16FB7065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Student/in training/civil-/military-service </w:t>
            </w:r>
          </w:p>
        </w:tc>
        <w:tc>
          <w:tcPr>
            <w:tcW w:w="1594" w:type="dxa"/>
            <w:shd w:val="clear" w:color="auto" w:fill="FFFFFF" w:themeFill="background1"/>
          </w:tcPr>
          <w:p w14:paraId="4713905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74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FFFFF" w:themeFill="background1"/>
          </w:tcPr>
          <w:p w14:paraId="5495DFB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14B3E4C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5C0E0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FFFFF" w:themeFill="background1"/>
          </w:tcPr>
          <w:p w14:paraId="6A928EF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3B47D1A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551B2773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Household</w:t>
            </w:r>
          </w:p>
        </w:tc>
        <w:tc>
          <w:tcPr>
            <w:tcW w:w="1594" w:type="dxa"/>
            <w:shd w:val="clear" w:color="auto" w:fill="FFFFFF" w:themeFill="background1"/>
          </w:tcPr>
          <w:p w14:paraId="0DC5517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0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FFFFF" w:themeFill="background1"/>
          </w:tcPr>
          <w:p w14:paraId="65D381F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3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7E2E005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45CF6C4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FFFFF" w:themeFill="background1"/>
          </w:tcPr>
          <w:p w14:paraId="417AEBCA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5934D83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5E300451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Temporary contract </w:t>
            </w:r>
          </w:p>
        </w:tc>
        <w:tc>
          <w:tcPr>
            <w:tcW w:w="1594" w:type="dxa"/>
            <w:shd w:val="clear" w:color="auto" w:fill="FFFFFF" w:themeFill="background1"/>
          </w:tcPr>
          <w:p w14:paraId="7322884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7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FFFFF" w:themeFill="background1"/>
          </w:tcPr>
          <w:p w14:paraId="0ED287A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FFFFF" w:themeFill="background1"/>
          </w:tcPr>
          <w:p w14:paraId="3DABABC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7DE9A00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06ADD36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0381BD6" w14:textId="77777777" w:rsidTr="0044404C">
        <w:tc>
          <w:tcPr>
            <w:tcW w:w="5589" w:type="dxa"/>
            <w:shd w:val="clear" w:color="auto" w:fill="FFFFFF" w:themeFill="background1"/>
            <w:vAlign w:val="bottom"/>
          </w:tcPr>
          <w:p w14:paraId="0F117E8C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   Permanent contract</w:t>
            </w:r>
          </w:p>
        </w:tc>
        <w:tc>
          <w:tcPr>
            <w:tcW w:w="1594" w:type="dxa"/>
            <w:shd w:val="clear" w:color="auto" w:fill="FFFFFF" w:themeFill="background1"/>
          </w:tcPr>
          <w:p w14:paraId="2D30802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58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38B2047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0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2062BD2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1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FFFFF" w:themeFill="background1"/>
          </w:tcPr>
          <w:p w14:paraId="06FE315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7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60B6CF3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1</w:t>
            </w:r>
          </w:p>
        </w:tc>
      </w:tr>
      <w:tr w:rsidR="00775704" w:rsidRPr="00AC4D58" w14:paraId="514097D9" w14:textId="77777777" w:rsidTr="0044404C">
        <w:tc>
          <w:tcPr>
            <w:tcW w:w="5589" w:type="dxa"/>
            <w:shd w:val="clear" w:color="auto" w:fill="F2F2F2" w:themeFill="background1" w:themeFillShade="F2"/>
            <w:vAlign w:val="bottom"/>
          </w:tcPr>
          <w:p w14:paraId="6390DD0C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Satisfaction with wor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77CFC5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20E8529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0BB465C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22B1931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16455E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42A1493" w14:textId="77777777" w:rsidTr="0044404C">
        <w:tc>
          <w:tcPr>
            <w:tcW w:w="5589" w:type="dxa"/>
            <w:shd w:val="clear" w:color="auto" w:fill="F2F2F2" w:themeFill="background1" w:themeFillShade="F2"/>
            <w:vAlign w:val="bottom"/>
          </w:tcPr>
          <w:p w14:paraId="360E2F42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No, does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not</w:t>
            </w:r>
            <w:r>
              <w:rPr>
                <w:lang w:val="en-US"/>
              </w:rPr>
              <w:t xml:space="preserve"> or does </w:t>
            </w:r>
            <w:r w:rsidRPr="00AC4D58">
              <w:rPr>
                <w:lang w:val="en-US"/>
              </w:rPr>
              <w:t>rather</w:t>
            </w:r>
            <w:r>
              <w:rPr>
                <w:lang w:val="en-US"/>
              </w:rPr>
              <w:t xml:space="preserve"> not</w:t>
            </w:r>
            <w:r w:rsidRPr="00AC4D58">
              <w:rPr>
                <w:lang w:val="en-US"/>
              </w:rPr>
              <w:t xml:space="preserve">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937BF2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1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AAC521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8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FD72FC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4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D50A7D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9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A43553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1FB504C" w14:textId="77777777" w:rsidTr="0044404C">
        <w:tc>
          <w:tcPr>
            <w:tcW w:w="5589" w:type="dxa"/>
            <w:shd w:val="clear" w:color="auto" w:fill="F2F2F2" w:themeFill="background1" w:themeFillShade="F2"/>
            <w:vAlign w:val="bottom"/>
          </w:tcPr>
          <w:p w14:paraId="4D641834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rather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40163B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489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45A979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1 (5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275E28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6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F80461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2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70E7DC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BFF5087" w14:textId="77777777" w:rsidTr="0044404C">
        <w:tc>
          <w:tcPr>
            <w:tcW w:w="5589" w:type="dxa"/>
            <w:shd w:val="clear" w:color="auto" w:fill="F2F2F2" w:themeFill="background1" w:themeFillShade="F2"/>
            <w:vAlign w:val="bottom"/>
          </w:tcPr>
          <w:p w14:paraId="11443EC4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totally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2289FC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67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B87309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602F1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0FC015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8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ECC3AF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B94DA6" w14:paraId="3118B509" w14:textId="77777777" w:rsidTr="0044404C">
        <w:tc>
          <w:tcPr>
            <w:tcW w:w="5589" w:type="dxa"/>
            <w:shd w:val="clear" w:color="auto" w:fill="FFFFFF" w:themeFill="background1"/>
          </w:tcPr>
          <w:p w14:paraId="7CC11E6F" w14:textId="699C821F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ork-Life balance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3</w:t>
            </w:r>
            <w:proofErr w:type="gramStart"/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b/>
                <w:bCs/>
                <w:lang w:val="en-US"/>
              </w:rPr>
              <w:t xml:space="preserve"> </w:t>
            </w:r>
            <w:r>
              <w:rPr>
                <w:i/>
                <w:iCs/>
                <w:sz w:val="20"/>
                <w:szCs w:val="20"/>
                <w:lang w:val="en-US"/>
              </w:rPr>
              <w:t xml:space="preserve"> median</w:t>
            </w:r>
            <w:proofErr w:type="gramEnd"/>
            <w:r>
              <w:rPr>
                <w:i/>
                <w:iCs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94" w:type="dxa"/>
            <w:shd w:val="clear" w:color="auto" w:fill="FFFFFF" w:themeFill="background1"/>
          </w:tcPr>
          <w:p w14:paraId="17B98EE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 21 (17-25)</w:t>
            </w:r>
          </w:p>
        </w:tc>
        <w:tc>
          <w:tcPr>
            <w:tcW w:w="1753" w:type="dxa"/>
            <w:shd w:val="clear" w:color="auto" w:fill="FFFFFF" w:themeFill="background1"/>
          </w:tcPr>
          <w:p w14:paraId="44ABC9B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1 (18-25)</w:t>
            </w:r>
          </w:p>
        </w:tc>
        <w:tc>
          <w:tcPr>
            <w:tcW w:w="1559" w:type="dxa"/>
            <w:shd w:val="clear" w:color="auto" w:fill="FFFFFF" w:themeFill="background1"/>
          </w:tcPr>
          <w:p w14:paraId="0D66929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1 (17-25)</w:t>
            </w:r>
          </w:p>
        </w:tc>
        <w:tc>
          <w:tcPr>
            <w:tcW w:w="1418" w:type="dxa"/>
            <w:shd w:val="clear" w:color="auto" w:fill="FFFFFF" w:themeFill="background1"/>
          </w:tcPr>
          <w:p w14:paraId="3311FF7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1 (17-25)</w:t>
            </w:r>
          </w:p>
        </w:tc>
        <w:tc>
          <w:tcPr>
            <w:tcW w:w="1275" w:type="dxa"/>
            <w:shd w:val="clear" w:color="auto" w:fill="FFFFFF" w:themeFill="background1"/>
          </w:tcPr>
          <w:p w14:paraId="54829847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 w:rsidRPr="00182F63">
              <w:rPr>
                <w:lang w:val="en-US"/>
              </w:rPr>
              <w:t>0</w:t>
            </w:r>
            <w:r>
              <w:rPr>
                <w:lang w:val="en-US"/>
              </w:rPr>
              <w:t>·435</w:t>
            </w:r>
          </w:p>
        </w:tc>
      </w:tr>
      <w:tr w:rsidR="00775704" w:rsidRPr="00B94DA6" w14:paraId="6B86AA4F" w14:textId="77777777" w:rsidTr="0044404C">
        <w:tc>
          <w:tcPr>
            <w:tcW w:w="5589" w:type="dxa"/>
            <w:shd w:val="clear" w:color="auto" w:fill="FFFFFF" w:themeFill="background1"/>
          </w:tcPr>
          <w:p w14:paraId="1BE5DA8F" w14:textId="77777777" w:rsidR="00775704" w:rsidRPr="00182F63" w:rsidRDefault="00775704" w:rsidP="0044404C">
            <w:pPr>
              <w:rPr>
                <w:lang w:val="en-US"/>
              </w:rPr>
            </w:pPr>
            <w:r w:rsidRPr="00182F63">
              <w:rPr>
                <w:lang w:val="en-US"/>
              </w:rPr>
              <w:t xml:space="preserve">Bottom </w:t>
            </w:r>
            <w:proofErr w:type="spellStart"/>
            <w:r w:rsidRPr="00182F63">
              <w:rPr>
                <w:lang w:val="en-US"/>
              </w:rPr>
              <w:t>tertile</w:t>
            </w:r>
            <w:proofErr w:type="spellEnd"/>
            <w:r w:rsidRPr="00182F63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5BFE73F1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91 (32</w:t>
            </w:r>
            <w:r>
              <w:rPr>
                <w:lang w:val="en-US"/>
              </w:rPr>
              <w:t>·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4BB2D624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9 (28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6CE0B01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39 (33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988FCBB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3 (35</w:t>
            </w:r>
            <w:r>
              <w:rPr>
                <w:lang w:val="en-US"/>
              </w:rPr>
              <w:t>·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5463D5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B94DA6" w14:paraId="08D6B85D" w14:textId="77777777" w:rsidTr="0044404C">
        <w:tc>
          <w:tcPr>
            <w:tcW w:w="5589" w:type="dxa"/>
            <w:shd w:val="clear" w:color="auto" w:fill="FFFFFF" w:themeFill="background1"/>
          </w:tcPr>
          <w:p w14:paraId="284080ED" w14:textId="77777777" w:rsidR="00775704" w:rsidRPr="00182F63" w:rsidRDefault="00775704" w:rsidP="0044404C">
            <w:pPr>
              <w:rPr>
                <w:lang w:val="en-US"/>
              </w:rPr>
            </w:pPr>
            <w:r w:rsidRPr="00182F63">
              <w:rPr>
                <w:lang w:val="en-US"/>
              </w:rPr>
              <w:t xml:space="preserve">Middle </w:t>
            </w:r>
            <w:proofErr w:type="spellStart"/>
            <w:r w:rsidRPr="00182F63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4D9ED10C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76 (31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60C6A81A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59 (35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2BD91E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6 (31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6D352E69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91 (28</w:t>
            </w:r>
            <w:r>
              <w:rPr>
                <w:lang w:val="en-US"/>
              </w:rPr>
              <w:t>·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2C425C2B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B94DA6" w14:paraId="7BE6BF29" w14:textId="77777777" w:rsidTr="0044404C">
        <w:tc>
          <w:tcPr>
            <w:tcW w:w="5589" w:type="dxa"/>
            <w:shd w:val="clear" w:color="auto" w:fill="FFFFFF" w:themeFill="background1"/>
          </w:tcPr>
          <w:p w14:paraId="306B79FD" w14:textId="77777777" w:rsidR="00775704" w:rsidRPr="00182F63" w:rsidRDefault="00775704" w:rsidP="0044404C">
            <w:pPr>
              <w:rPr>
                <w:lang w:val="en-US"/>
              </w:rPr>
            </w:pPr>
            <w:r w:rsidRPr="00182F63">
              <w:rPr>
                <w:lang w:val="en-US"/>
              </w:rPr>
              <w:t xml:space="preserve">Top </w:t>
            </w:r>
            <w:proofErr w:type="spellStart"/>
            <w:r w:rsidRPr="00182F63">
              <w:rPr>
                <w:lang w:val="en-US"/>
              </w:rPr>
              <w:t>tertile</w:t>
            </w:r>
            <w:proofErr w:type="spellEnd"/>
            <w:r w:rsidRPr="00182F63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2633AD36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5 (35</w:t>
            </w:r>
            <w:r>
              <w:rPr>
                <w:lang w:val="en-US"/>
              </w:rPr>
              <w:t>·9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2788C357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5 (36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BAA876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0 (35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7DD9820" w14:textId="77777777" w:rsidR="00775704" w:rsidRPr="00AC4D58" w:rsidDel="00A1766B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5 (35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1B21D4A0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 w:rsidRPr="00182F63">
              <w:rPr>
                <w:lang w:val="en-US"/>
              </w:rPr>
              <w:t>0</w:t>
            </w:r>
            <w:r>
              <w:rPr>
                <w:lang w:val="en-US"/>
              </w:rPr>
              <w:t>·003</w:t>
            </w:r>
          </w:p>
        </w:tc>
      </w:tr>
      <w:tr w:rsidR="00775704" w:rsidRPr="00B94DA6" w14:paraId="746D34E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E407B35" w14:textId="77777777" w:rsidR="00775704" w:rsidRPr="000A37E0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ain job tas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AC38F12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6B54982D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75EF31B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00A116EC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EF9137B" w14:textId="77777777" w:rsidR="00775704" w:rsidRPr="000A37E0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B94DA6" w14:paraId="4C5DCAE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C93FB82" w14:textId="77777777" w:rsidR="00775704" w:rsidRPr="000A37E0" w:rsidRDefault="00775704" w:rsidP="0044404C">
            <w:pPr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  </w:t>
            </w:r>
            <w:r w:rsidRPr="00AC4D58">
              <w:rPr>
                <w:lang w:val="en-US"/>
              </w:rPr>
              <w:t xml:space="preserve"> Physical work with hands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4245F7F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510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27090F6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87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75F0BB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55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EA0F4B8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68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D93F49" w14:textId="77777777" w:rsidR="00775704" w:rsidRPr="000A37E0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B94DA6" w14:paraId="7153ADCF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53D0137" w14:textId="77777777" w:rsidR="00775704" w:rsidRPr="000A37E0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Mental </w:t>
            </w:r>
            <w:r w:rsidRPr="00AC4D58">
              <w:rPr>
                <w:lang w:val="en-US"/>
              </w:rPr>
              <w:t xml:space="preserve">work with figures/symbols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0646EE6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791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7FF582E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69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9E6A265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82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FF0D3AE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40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4F5B5FE" w14:textId="77777777" w:rsidR="00775704" w:rsidRPr="000A37E0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B94DA6" w14:paraId="4A1C00D4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23FC48D" w14:textId="77777777" w:rsidR="00775704" w:rsidRPr="000A37E0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Contact/Communication with other peopl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36433DB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678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6264235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50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4C6C970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96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92AB3E4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32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6440261" w14:textId="77777777" w:rsidR="00775704" w:rsidRPr="000A37E0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B94DA6" w14:paraId="526E643D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F58AAB2" w14:textId="77777777" w:rsidR="00775704" w:rsidRPr="000A37E0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Not working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79934CB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,088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B8B508C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317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A9DEDFD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392 (3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7BFE8A9" w14:textId="77777777" w:rsidR="00775704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379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84D8EDB" w14:textId="77777777" w:rsidR="00775704" w:rsidRPr="000A37E0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B94DA6" w14:paraId="2701F370" w14:textId="77777777" w:rsidTr="0044404C">
        <w:trPr>
          <w:gridAfter w:val="1"/>
          <w:wAfter w:w="1275" w:type="dxa"/>
        </w:trPr>
        <w:tc>
          <w:tcPr>
            <w:tcW w:w="5589" w:type="dxa"/>
            <w:shd w:val="clear" w:color="auto" w:fill="FFFFFF" w:themeFill="background1"/>
          </w:tcPr>
          <w:p w14:paraId="70085B96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shd w:val="clear" w:color="auto" w:fill="FFFFFF" w:themeFill="background1"/>
          </w:tcPr>
          <w:p w14:paraId="0BAE8B1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421BE10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294AF4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5D15C3B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</w:tr>
      <w:tr w:rsidR="00775704" w:rsidRPr="00B94DA6" w14:paraId="0424EEEA" w14:textId="77777777" w:rsidTr="0044404C">
        <w:trPr>
          <w:gridAfter w:val="1"/>
          <w:wAfter w:w="1275" w:type="dxa"/>
        </w:trPr>
        <w:tc>
          <w:tcPr>
            <w:tcW w:w="5589" w:type="dxa"/>
            <w:shd w:val="clear" w:color="auto" w:fill="FFFFFF" w:themeFill="background1"/>
          </w:tcPr>
          <w:p w14:paraId="10E4CCC2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shd w:val="clear" w:color="auto" w:fill="FFFFFF" w:themeFill="background1"/>
          </w:tcPr>
          <w:p w14:paraId="348FE36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0F12BCD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CE3F56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49393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</w:tr>
      <w:tr w:rsidR="00775704" w:rsidRPr="00B94DA6" w14:paraId="7CD12F07" w14:textId="77777777" w:rsidTr="0044404C">
        <w:trPr>
          <w:gridAfter w:val="1"/>
          <w:wAfter w:w="1275" w:type="dxa"/>
        </w:trPr>
        <w:tc>
          <w:tcPr>
            <w:tcW w:w="5589" w:type="dxa"/>
            <w:shd w:val="clear" w:color="auto" w:fill="FFFFFF" w:themeFill="background1"/>
          </w:tcPr>
          <w:p w14:paraId="17EE4B1F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shd w:val="clear" w:color="auto" w:fill="FFFFFF" w:themeFill="background1"/>
          </w:tcPr>
          <w:p w14:paraId="2BC49C0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30A1D7F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4BE6CD0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054B5D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</w:tr>
      <w:tr w:rsidR="00775704" w:rsidRPr="00B94DA6" w14:paraId="623B816C" w14:textId="77777777" w:rsidTr="0044404C">
        <w:trPr>
          <w:gridAfter w:val="1"/>
          <w:wAfter w:w="1275" w:type="dxa"/>
        </w:trPr>
        <w:tc>
          <w:tcPr>
            <w:tcW w:w="5589" w:type="dxa"/>
            <w:shd w:val="clear" w:color="auto" w:fill="FFFFFF" w:themeFill="background1"/>
          </w:tcPr>
          <w:p w14:paraId="000620A6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shd w:val="clear" w:color="auto" w:fill="FFFFFF" w:themeFill="background1"/>
          </w:tcPr>
          <w:p w14:paraId="061F329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75E4536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3604C4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05C5BD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</w:tr>
      <w:tr w:rsidR="00775704" w:rsidRPr="00B94DA6" w14:paraId="7C9ED709" w14:textId="77777777" w:rsidTr="0044404C">
        <w:trPr>
          <w:gridAfter w:val="1"/>
          <w:wAfter w:w="1275" w:type="dxa"/>
        </w:trPr>
        <w:tc>
          <w:tcPr>
            <w:tcW w:w="5589" w:type="dxa"/>
            <w:shd w:val="clear" w:color="auto" w:fill="FFFFFF" w:themeFill="background1"/>
          </w:tcPr>
          <w:p w14:paraId="1FE0E8EC" w14:textId="77777777" w:rsidR="00775704" w:rsidRPr="00AC4D58" w:rsidRDefault="00775704" w:rsidP="0044404C">
            <w:pPr>
              <w:rPr>
                <w:lang w:val="en-US"/>
              </w:rPr>
            </w:pPr>
          </w:p>
        </w:tc>
        <w:tc>
          <w:tcPr>
            <w:tcW w:w="1594" w:type="dxa"/>
            <w:shd w:val="clear" w:color="auto" w:fill="FFFFFF" w:themeFill="background1"/>
          </w:tcPr>
          <w:p w14:paraId="125473A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4CE5F0A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C4D79A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341C13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</w:tr>
      <w:tr w:rsidR="00775704" w:rsidRPr="004E0524" w14:paraId="1BB506BA" w14:textId="77777777" w:rsidTr="0044404C">
        <w:tc>
          <w:tcPr>
            <w:tcW w:w="7183" w:type="dxa"/>
            <w:gridSpan w:val="2"/>
            <w:shd w:val="clear" w:color="auto" w:fill="FFFFFF" w:themeFill="background1"/>
          </w:tcPr>
          <w:p w14:paraId="74AC75F8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Political preference</w:t>
            </w:r>
            <w:r>
              <w:rPr>
                <w:b/>
                <w:bCs/>
                <w:lang w:val="en-US"/>
              </w:rPr>
              <w:t>/involvement</w:t>
            </w:r>
            <w:r w:rsidRPr="00AC4D58">
              <w:rPr>
                <w:lang w:val="en-US"/>
              </w:rPr>
              <w:t xml:space="preserve"> (last elections)</w:t>
            </w:r>
          </w:p>
        </w:tc>
        <w:tc>
          <w:tcPr>
            <w:tcW w:w="1753" w:type="dxa"/>
            <w:shd w:val="clear" w:color="auto" w:fill="FFFFFF" w:themeFill="background1"/>
          </w:tcPr>
          <w:p w14:paraId="1736951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24037AA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348497C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5DBFA1F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83ECC6E" w14:textId="77777777" w:rsidTr="0044404C">
        <w:tc>
          <w:tcPr>
            <w:tcW w:w="5589" w:type="dxa"/>
            <w:shd w:val="clear" w:color="auto" w:fill="FFFFFF" w:themeFill="background1"/>
          </w:tcPr>
          <w:p w14:paraId="0ACFD56E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Did not vote</w:t>
            </w:r>
          </w:p>
        </w:tc>
        <w:tc>
          <w:tcPr>
            <w:tcW w:w="1594" w:type="dxa"/>
            <w:shd w:val="clear" w:color="auto" w:fill="FFFFFF" w:themeFill="background1"/>
          </w:tcPr>
          <w:p w14:paraId="623B97D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76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shd w:val="clear" w:color="auto" w:fill="FFFFFF" w:themeFill="background1"/>
          </w:tcPr>
          <w:p w14:paraId="233D7D8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5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0697F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6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5D0191D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5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204593A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F561710" w14:textId="77777777" w:rsidTr="0044404C">
        <w:tc>
          <w:tcPr>
            <w:tcW w:w="5589" w:type="dxa"/>
            <w:shd w:val="clear" w:color="auto" w:fill="FFFFFF" w:themeFill="background1"/>
          </w:tcPr>
          <w:p w14:paraId="0C35727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Opposition parties</w:t>
            </w:r>
          </w:p>
        </w:tc>
        <w:tc>
          <w:tcPr>
            <w:tcW w:w="1594" w:type="dxa"/>
            <w:shd w:val="clear" w:color="auto" w:fill="FFFFFF" w:themeFill="background1"/>
          </w:tcPr>
          <w:p w14:paraId="797575F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75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 xml:space="preserve">3) </w:t>
            </w:r>
          </w:p>
        </w:tc>
        <w:tc>
          <w:tcPr>
            <w:tcW w:w="1753" w:type="dxa"/>
            <w:shd w:val="clear" w:color="auto" w:fill="FFFFFF" w:themeFill="background1"/>
          </w:tcPr>
          <w:p w14:paraId="2A3BF8D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5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59C66E9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3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2C8D042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27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38E409B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EDD150C" w14:textId="77777777" w:rsidTr="0044404C">
        <w:tc>
          <w:tcPr>
            <w:tcW w:w="5589" w:type="dxa"/>
            <w:shd w:val="clear" w:color="auto" w:fill="FFFFFF" w:themeFill="background1"/>
          </w:tcPr>
          <w:p w14:paraId="44BF8945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Governing parties</w:t>
            </w:r>
          </w:p>
        </w:tc>
        <w:tc>
          <w:tcPr>
            <w:tcW w:w="1594" w:type="dxa"/>
            <w:shd w:val="clear" w:color="auto" w:fill="FFFFFF" w:themeFill="background1"/>
          </w:tcPr>
          <w:p w14:paraId="0301E85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416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FFFFF" w:themeFill="background1"/>
          </w:tcPr>
          <w:p w14:paraId="7B3B4E5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3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2D3A09D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6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2697AB8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7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FFFFF" w:themeFill="background1"/>
          </w:tcPr>
          <w:p w14:paraId="239B7B7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0714B110" w14:textId="77777777" w:rsidTr="0044404C">
        <w:tc>
          <w:tcPr>
            <w:tcW w:w="7183" w:type="dxa"/>
            <w:gridSpan w:val="2"/>
            <w:shd w:val="clear" w:color="auto" w:fill="F2F2F2" w:themeFill="background1" w:themeFillShade="F2"/>
          </w:tcPr>
          <w:p w14:paraId="227D2E66" w14:textId="77777777" w:rsidR="00775704" w:rsidRPr="004432AC" w:rsidRDefault="00775704" w:rsidP="0044404C">
            <w:pPr>
              <w:jc w:val="left"/>
              <w:rPr>
                <w:lang w:val="en-US"/>
              </w:rPr>
            </w:pPr>
            <w:r w:rsidRPr="004432AC">
              <w:rPr>
                <w:b/>
                <w:bCs/>
                <w:lang w:val="en-US"/>
              </w:rPr>
              <w:t xml:space="preserve">Participation at religious meetings 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769CC02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70C4311B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319CC47B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62A7D45" w14:textId="77777777" w:rsidR="00775704" w:rsidRPr="004432AC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00B1ED5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FD962FE" w14:textId="77777777" w:rsidR="00775704" w:rsidRPr="004432AC" w:rsidRDefault="00775704" w:rsidP="0044404C">
            <w:pPr>
              <w:rPr>
                <w:lang w:val="en-US"/>
              </w:rPr>
            </w:pPr>
            <w:r w:rsidRPr="004432AC">
              <w:rPr>
                <w:lang w:val="en-US"/>
              </w:rPr>
              <w:t xml:space="preserve">   At least once a month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1B77C40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415 (13·5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7264BC9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32 (12·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3364220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58 (15·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39392E0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25 (12·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767FA0" w14:textId="77777777" w:rsidR="00775704" w:rsidRPr="004432AC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58DE11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5AA6EAD" w14:textId="77777777" w:rsidR="00775704" w:rsidRPr="004432AC" w:rsidRDefault="00775704" w:rsidP="0044404C">
            <w:pPr>
              <w:rPr>
                <w:lang w:val="en-US"/>
              </w:rPr>
            </w:pPr>
            <w:r w:rsidRPr="004432AC">
              <w:rPr>
                <w:lang w:val="en-US"/>
              </w:rPr>
              <w:lastRenderedPageBreak/>
              <w:t xml:space="preserve">   Less than once a month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664BD83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470 (15·3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1C729D3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61 (15·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09C5852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27 (12·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8F5255E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182 (17·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FA7705A" w14:textId="77777777" w:rsidR="00775704" w:rsidRPr="004432AC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C902FCB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F00481A" w14:textId="77777777" w:rsidR="00775704" w:rsidRPr="004432AC" w:rsidRDefault="00775704" w:rsidP="0044404C">
            <w:pPr>
              <w:rPr>
                <w:lang w:val="en-US"/>
              </w:rPr>
            </w:pPr>
            <w:r w:rsidRPr="004432AC">
              <w:rPr>
                <w:lang w:val="en-US"/>
              </w:rPr>
              <w:t xml:space="preserve">   Never, or almost never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8DB0243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2,182 (71·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4F27EA2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730 (71·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5F0F2D5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740 (72·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7A09118" w14:textId="77777777" w:rsidR="00775704" w:rsidRPr="004432AC" w:rsidRDefault="00775704" w:rsidP="0044404C">
            <w:pPr>
              <w:jc w:val="right"/>
              <w:rPr>
                <w:lang w:val="en-US"/>
              </w:rPr>
            </w:pPr>
            <w:r w:rsidRPr="004432AC">
              <w:rPr>
                <w:lang w:val="en-US"/>
              </w:rPr>
              <w:t>712 (69·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5EB3D01" w14:textId="77777777" w:rsidR="00775704" w:rsidRPr="004432AC" w:rsidRDefault="00775704" w:rsidP="0044404C">
            <w:pPr>
              <w:jc w:val="center"/>
              <w:rPr>
                <w:lang w:val="en-US"/>
              </w:rPr>
            </w:pPr>
            <w:r w:rsidRPr="004432AC">
              <w:rPr>
                <w:lang w:val="en-US"/>
              </w:rPr>
              <w:t>0·005</w:t>
            </w:r>
          </w:p>
        </w:tc>
      </w:tr>
      <w:tr w:rsidR="00775704" w:rsidRPr="004E0524" w14:paraId="1F155ADC" w14:textId="77777777" w:rsidTr="0044404C">
        <w:tc>
          <w:tcPr>
            <w:tcW w:w="7183" w:type="dxa"/>
            <w:gridSpan w:val="2"/>
            <w:shd w:val="clear" w:color="auto" w:fill="FFFFFF" w:themeFill="background1"/>
          </w:tcPr>
          <w:p w14:paraId="7286762E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tact with a close person (except </w:t>
            </w:r>
            <w:r>
              <w:rPr>
                <w:b/>
                <w:bCs/>
                <w:lang w:val="en-US"/>
              </w:rPr>
              <w:t>children</w:t>
            </w:r>
            <w:r w:rsidRPr="00AC4D58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that I can talk to</w:t>
            </w:r>
          </w:p>
        </w:tc>
        <w:tc>
          <w:tcPr>
            <w:tcW w:w="1753" w:type="dxa"/>
            <w:shd w:val="clear" w:color="auto" w:fill="FFFFFF" w:themeFill="background1"/>
          </w:tcPr>
          <w:p w14:paraId="2B70B13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D4BFB4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06F39A4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4A72543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6B51F4D" w14:textId="77777777" w:rsidTr="0044404C">
        <w:tc>
          <w:tcPr>
            <w:tcW w:w="5589" w:type="dxa"/>
            <w:shd w:val="clear" w:color="auto" w:fill="FFFFFF" w:themeFill="background1"/>
          </w:tcPr>
          <w:p w14:paraId="114B691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1594" w:type="dxa"/>
            <w:shd w:val="clear" w:color="auto" w:fill="FFFFFF" w:themeFill="background1"/>
          </w:tcPr>
          <w:p w14:paraId="150B4F8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8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FFFFF" w:themeFill="background1"/>
          </w:tcPr>
          <w:p w14:paraId="6DF7B6E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5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FFFFF" w:themeFill="background1"/>
          </w:tcPr>
          <w:p w14:paraId="53309E3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9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FFFFFF" w:themeFill="background1"/>
          </w:tcPr>
          <w:p w14:paraId="0B32D68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FFFFF" w:themeFill="background1"/>
          </w:tcPr>
          <w:p w14:paraId="385D19D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ED890FD" w14:textId="77777777" w:rsidTr="0044404C">
        <w:tc>
          <w:tcPr>
            <w:tcW w:w="5589" w:type="dxa"/>
            <w:shd w:val="clear" w:color="auto" w:fill="FFFFFF" w:themeFill="background1"/>
          </w:tcPr>
          <w:p w14:paraId="4D7EB0C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At least once a week</w:t>
            </w:r>
          </w:p>
        </w:tc>
        <w:tc>
          <w:tcPr>
            <w:tcW w:w="1594" w:type="dxa"/>
            <w:shd w:val="clear" w:color="auto" w:fill="FFFFFF" w:themeFill="background1"/>
          </w:tcPr>
          <w:p w14:paraId="10509A0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5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FFFFF" w:themeFill="background1"/>
          </w:tcPr>
          <w:p w14:paraId="7F3219A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0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0EA8A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1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FFFFFF" w:themeFill="background1"/>
          </w:tcPr>
          <w:p w14:paraId="0D6812A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4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6CA0C5F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48C7A64" w14:textId="77777777" w:rsidTr="0044404C">
        <w:tc>
          <w:tcPr>
            <w:tcW w:w="5589" w:type="dxa"/>
            <w:shd w:val="clear" w:color="auto" w:fill="FFFFFF" w:themeFill="background1"/>
          </w:tcPr>
          <w:p w14:paraId="053F3386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Daily</w:t>
            </w:r>
          </w:p>
        </w:tc>
        <w:tc>
          <w:tcPr>
            <w:tcW w:w="1594" w:type="dxa"/>
            <w:shd w:val="clear" w:color="auto" w:fill="FFFFFF" w:themeFill="background1"/>
          </w:tcPr>
          <w:p w14:paraId="64A847A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,194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shd w:val="clear" w:color="auto" w:fill="FFFFFF" w:themeFill="background1"/>
          </w:tcPr>
          <w:p w14:paraId="26D2102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8 (6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3C1DE3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5 (6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76B31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81 (7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27C1E57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4E0524" w14:paraId="37FEF87B" w14:textId="77777777" w:rsidTr="0044404C">
        <w:tc>
          <w:tcPr>
            <w:tcW w:w="7183" w:type="dxa"/>
            <w:gridSpan w:val="2"/>
            <w:shd w:val="clear" w:color="auto" w:fill="F2F2F2" w:themeFill="background1" w:themeFillShade="F2"/>
          </w:tcPr>
          <w:p w14:paraId="2C4033B5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In conversations I consider myself a: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60C776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174C88C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6E28DBA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07FF5A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B160C39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B8F5C1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No, but…” typ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5CD2DF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B69DC8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5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73E524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2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E6635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7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D7D4D9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FEBC23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7DF97F0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Yes, and…” type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7D492A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,203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109E60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8 (7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3CB907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3 (7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70DB0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2 (7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B8E5F5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500</w:t>
            </w:r>
          </w:p>
        </w:tc>
      </w:tr>
      <w:tr w:rsidR="00775704" w:rsidRPr="00AC4D58" w14:paraId="5185A12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2861092" w14:textId="3438D799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timism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4</w:t>
            </w:r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b/>
                <w:bCs/>
                <w:lang w:val="en-US"/>
              </w:rPr>
              <w:t xml:space="preserve"> </w:t>
            </w:r>
            <w:r w:rsidRPr="00182F63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C36763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2-1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0614F1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2-1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248AB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 (11-1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4EA420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2-1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9F4058B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69CCCDC7" w14:textId="77777777" w:rsidTr="0044404C">
        <w:tc>
          <w:tcPr>
            <w:tcW w:w="5589" w:type="dxa"/>
            <w:shd w:val="clear" w:color="auto" w:fill="FFFFFF" w:themeFill="background1"/>
          </w:tcPr>
          <w:p w14:paraId="0E833D97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5BDE9216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</w:t>
            </w:r>
            <w:r>
              <w:rPr>
                <w:lang w:val="en-US"/>
              </w:rPr>
              <w:t>150 (37·5)</w:t>
            </w:r>
          </w:p>
        </w:tc>
        <w:tc>
          <w:tcPr>
            <w:tcW w:w="1753" w:type="dxa"/>
            <w:shd w:val="clear" w:color="auto" w:fill="FFFFFF" w:themeFill="background1"/>
          </w:tcPr>
          <w:p w14:paraId="049733BB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35 (32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7A84954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53 (44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E11DE6D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2 (35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1E8EDD4E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2A09800" w14:textId="77777777" w:rsidTr="0044404C">
        <w:tc>
          <w:tcPr>
            <w:tcW w:w="5589" w:type="dxa"/>
            <w:shd w:val="clear" w:color="auto" w:fill="FFFFFF" w:themeFill="background1"/>
          </w:tcPr>
          <w:p w14:paraId="70FF405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0B53CC15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819 (26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28C8F4F5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78 (27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406A1EBD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4 (27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22A1A4B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57 (25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643F7CB8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62B1AB4" w14:textId="77777777" w:rsidTr="0044404C">
        <w:tc>
          <w:tcPr>
            <w:tcW w:w="5589" w:type="dxa"/>
            <w:shd w:val="clear" w:color="auto" w:fill="FFFFFF" w:themeFill="background1"/>
          </w:tcPr>
          <w:p w14:paraId="15F42D31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53766793" w14:textId="77777777" w:rsidR="00775704" w:rsidRPr="006276C7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</w:t>
            </w:r>
            <w:r>
              <w:rPr>
                <w:lang w:val="en-US"/>
              </w:rPr>
              <w:t>098 (35·8)</w:t>
            </w:r>
          </w:p>
        </w:tc>
        <w:tc>
          <w:tcPr>
            <w:tcW w:w="1753" w:type="dxa"/>
            <w:shd w:val="clear" w:color="auto" w:fill="FFFFFF" w:themeFill="background1"/>
          </w:tcPr>
          <w:p w14:paraId="007043C7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10 (</w:t>
            </w:r>
            <w:r>
              <w:rPr>
                <w:lang w:val="en-US"/>
              </w:rPr>
              <w:t>40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DE4E6CE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8 (28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7771EA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0 (39</w:t>
            </w:r>
            <w:r>
              <w:rPr>
                <w:lang w:val="en-US"/>
              </w:rPr>
              <w:t>·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5E59CD70" w14:textId="77777777" w:rsidR="00775704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513281F6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EAC489A" w14:textId="03B3D77C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Interpersonal trust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5</w:t>
            </w:r>
            <w:r w:rsidRPr="00AC4D58">
              <w:rPr>
                <w:vertAlign w:val="subscript"/>
                <w:lang w:val="en-US"/>
              </w:rPr>
              <w:t>]</w:t>
            </w:r>
            <w:r>
              <w:rPr>
                <w:vertAlign w:val="subscript"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26A144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 (2</w:t>
            </w:r>
            <w:r>
              <w:rPr>
                <w:lang w:val="en-US"/>
              </w:rPr>
              <w:t>·67-3·6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A991447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</w:t>
            </w:r>
            <w:r>
              <w:rPr>
                <w:lang w:val="en-US"/>
              </w:rPr>
              <w:t>·33 (2·67-3·6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ABC6E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 (2</w:t>
            </w:r>
            <w:r>
              <w:rPr>
                <w:lang w:val="en-US"/>
              </w:rPr>
              <w:t>·33-3·6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1F96C7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 (2</w:t>
            </w:r>
            <w:r>
              <w:rPr>
                <w:lang w:val="en-US"/>
              </w:rPr>
              <w:t>·</w:t>
            </w:r>
            <w:r>
              <w:rPr>
                <w:i/>
                <w:iCs/>
                <w:lang w:val="en-US"/>
              </w:rPr>
              <w:t>67-3</w:t>
            </w:r>
            <w:r>
              <w:rPr>
                <w:lang w:val="en-US"/>
              </w:rPr>
              <w:t>·</w:t>
            </w:r>
            <w:r>
              <w:rPr>
                <w:i/>
                <w:iCs/>
                <w:lang w:val="en-US"/>
              </w:rPr>
              <w:t>6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8C3236A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48FF422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9B08CCA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515F3BB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710 (23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634184F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00 (19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958490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59 (25</w:t>
            </w:r>
            <w:r>
              <w:rPr>
                <w:lang w:val="en-US"/>
              </w:rPr>
              <w:t>·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E0B5770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51 (24</w:t>
            </w:r>
            <w:r>
              <w:rPr>
                <w:lang w:val="en-US"/>
              </w:rPr>
              <w:t>·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4263656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81A31B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0398D15F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2F2F2" w:themeFill="background1" w:themeFillShade="F2"/>
          </w:tcPr>
          <w:p w14:paraId="18A4D3C6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341 (43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065D177E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50 (44</w:t>
            </w:r>
            <w:r>
              <w:rPr>
                <w:lang w:val="en-US"/>
              </w:rPr>
              <w:t>·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5AF7F8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42 (43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08E7AB9B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49 (44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AAF09DD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BAB2477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FF2D9F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2A04B9F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16 (33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A81CE68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3 (36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0D835BC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4 (31</w:t>
            </w:r>
            <w:r>
              <w:rPr>
                <w:lang w:val="en-US"/>
              </w:rPr>
              <w:t>·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19251DA" w14:textId="77777777" w:rsidR="00775704" w:rsidRPr="00AC4D58" w:rsidDel="00991DC3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19 (31</w:t>
            </w:r>
            <w:r>
              <w:rPr>
                <w:lang w:val="en-US"/>
              </w:rPr>
              <w:t>·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55AE90B" w14:textId="77777777" w:rsidR="00775704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7</w:t>
            </w:r>
          </w:p>
        </w:tc>
      </w:tr>
      <w:tr w:rsidR="00775704" w:rsidRPr="00AC4D58" w14:paraId="2C562C8D" w14:textId="77777777" w:rsidTr="0044404C">
        <w:tc>
          <w:tcPr>
            <w:tcW w:w="5589" w:type="dxa"/>
            <w:shd w:val="clear" w:color="auto" w:fill="FFFFFF" w:themeFill="background1"/>
          </w:tcPr>
          <w:p w14:paraId="0FA29810" w14:textId="255E6DCA" w:rsidR="00775704" w:rsidRPr="00182F63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mpathy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6</w:t>
            </w:r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b/>
                <w:bCs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FFFFF" w:themeFill="background1"/>
          </w:tcPr>
          <w:p w14:paraId="6BB0657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 (25-35)</w:t>
            </w:r>
          </w:p>
        </w:tc>
        <w:tc>
          <w:tcPr>
            <w:tcW w:w="1753" w:type="dxa"/>
            <w:shd w:val="clear" w:color="auto" w:fill="FFFFFF" w:themeFill="background1"/>
          </w:tcPr>
          <w:p w14:paraId="693092C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1 (26-35)</w:t>
            </w:r>
          </w:p>
        </w:tc>
        <w:tc>
          <w:tcPr>
            <w:tcW w:w="1559" w:type="dxa"/>
            <w:shd w:val="clear" w:color="auto" w:fill="FFFFFF" w:themeFill="background1"/>
          </w:tcPr>
          <w:p w14:paraId="077B46A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 (24-35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51C87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 (24-36)</w:t>
            </w:r>
          </w:p>
        </w:tc>
        <w:tc>
          <w:tcPr>
            <w:tcW w:w="1275" w:type="dxa"/>
            <w:shd w:val="clear" w:color="auto" w:fill="FFFFFF" w:themeFill="background1"/>
          </w:tcPr>
          <w:p w14:paraId="1F842A44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BA09A4">
              <w:rPr>
                <w:lang w:val="en-US"/>
              </w:rPr>
              <w:t>·</w:t>
            </w:r>
            <w:r>
              <w:rPr>
                <w:lang w:val="en-US"/>
              </w:rPr>
              <w:t>128</w:t>
            </w:r>
          </w:p>
        </w:tc>
      </w:tr>
      <w:tr w:rsidR="00775704" w:rsidRPr="00365628" w14:paraId="6C99DAAA" w14:textId="77777777" w:rsidTr="0044404C">
        <w:tc>
          <w:tcPr>
            <w:tcW w:w="5589" w:type="dxa"/>
            <w:shd w:val="clear" w:color="auto" w:fill="FFFFFF" w:themeFill="background1"/>
          </w:tcPr>
          <w:p w14:paraId="00F7D965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3F5BA5B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64 (31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39F08BB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77 (27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C2D8A1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51 (34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A1718D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36 (33</w:t>
            </w:r>
            <w:r>
              <w:rPr>
                <w:lang w:val="en-US"/>
              </w:rPr>
              <w:t>·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43213923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460BE65" w14:textId="77777777" w:rsidTr="0044404C">
        <w:tc>
          <w:tcPr>
            <w:tcW w:w="5589" w:type="dxa"/>
            <w:shd w:val="clear" w:color="auto" w:fill="FFFFFF" w:themeFill="background1"/>
          </w:tcPr>
          <w:p w14:paraId="65669BA0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2C6D2A4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26 (30</w:t>
            </w:r>
            <w:r>
              <w:rPr>
                <w:lang w:val="en-US"/>
              </w:rPr>
              <w:t>·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72FCE2B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39 (33</w:t>
            </w:r>
            <w:r>
              <w:rPr>
                <w:lang w:val="en-US"/>
              </w:rPr>
              <w:t>·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A92E517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1 (29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206B965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6 (28</w:t>
            </w:r>
            <w:r>
              <w:rPr>
                <w:lang w:val="en-US"/>
              </w:rPr>
              <w:t>·1)</w:t>
            </w:r>
          </w:p>
        </w:tc>
        <w:tc>
          <w:tcPr>
            <w:tcW w:w="1275" w:type="dxa"/>
            <w:shd w:val="clear" w:color="auto" w:fill="FFFFFF" w:themeFill="background1"/>
          </w:tcPr>
          <w:p w14:paraId="5A748D62" w14:textId="77777777" w:rsidR="00775704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4AB263B" w14:textId="77777777" w:rsidTr="0044404C">
        <w:tc>
          <w:tcPr>
            <w:tcW w:w="5589" w:type="dxa"/>
            <w:shd w:val="clear" w:color="auto" w:fill="FFFFFF" w:themeFill="background1"/>
          </w:tcPr>
          <w:p w14:paraId="4E7501B5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79CF4E7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177 (38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210364D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7 (39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1A41162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3 (36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4DFC966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97 (38</w:t>
            </w:r>
            <w:r>
              <w:rPr>
                <w:lang w:val="en-US"/>
              </w:rPr>
              <w:t>·9)</w:t>
            </w:r>
          </w:p>
        </w:tc>
        <w:tc>
          <w:tcPr>
            <w:tcW w:w="1275" w:type="dxa"/>
            <w:shd w:val="clear" w:color="auto" w:fill="FFFFFF" w:themeFill="background1"/>
          </w:tcPr>
          <w:p w14:paraId="6E2320B8" w14:textId="77777777" w:rsidR="00775704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3</w:t>
            </w:r>
          </w:p>
        </w:tc>
      </w:tr>
      <w:tr w:rsidR="00775704" w:rsidRPr="00AC4D58" w14:paraId="6F438F89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4E69B25" w14:textId="32A6ABA3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erspective taking </w:t>
            </w:r>
            <w:r w:rsidRPr="00AC4D58">
              <w:rPr>
                <w:vertAlign w:val="subscript"/>
                <w:lang w:val="en-US"/>
              </w:rPr>
              <w:t>[</w:t>
            </w:r>
            <w:proofErr w:type="gramStart"/>
            <w:r w:rsidR="0044404C">
              <w:rPr>
                <w:vertAlign w:val="subscript"/>
                <w:lang w:val="en-US"/>
              </w:rPr>
              <w:t>6</w:t>
            </w:r>
            <w:r w:rsidRPr="00AC4D58">
              <w:rPr>
                <w:vertAlign w:val="subscript"/>
                <w:lang w:val="en-US"/>
              </w:rPr>
              <w:t>]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</w:t>
            </w:r>
            <w:proofErr w:type="gramEnd"/>
            <w:r w:rsidRPr="008B320B">
              <w:rPr>
                <w:i/>
                <w:iCs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DDAC1F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 (24-34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C51082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9 (24-3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BB2F36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 (23-3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B30561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 (23-3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8646A01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  <w:r w:rsidRPr="008B320B">
              <w:rPr>
                <w:lang w:val="en-US"/>
              </w:rPr>
              <w:t>0</w:t>
            </w:r>
            <w:r w:rsidRPr="00BA09A4">
              <w:rPr>
                <w:lang w:val="en-US"/>
              </w:rPr>
              <w:t>·</w:t>
            </w:r>
            <w:r>
              <w:rPr>
                <w:lang w:val="en-US"/>
              </w:rPr>
              <w:t>141</w:t>
            </w:r>
          </w:p>
        </w:tc>
      </w:tr>
      <w:tr w:rsidR="00775704" w:rsidRPr="00334274" w14:paraId="6E8E240E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0DE67F8C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EB7CC3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03 (32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C232AB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2 (29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C2A46D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47 (33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CEC347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54 (34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CA69AD2" w14:textId="77777777" w:rsidR="00775704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AC4D58" w14:paraId="3EB95DD7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E0A2F03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2F2F2" w:themeFill="background1" w:themeFillShade="F2"/>
          </w:tcPr>
          <w:p w14:paraId="47BA5EB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810 (26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3D1013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4 (27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427F67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64 (25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C28080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62 (25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6C7EC1A" w14:textId="77777777" w:rsidR="00775704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AC4D58" w14:paraId="332F2E66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851C40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3D9AF2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254 (40</w:t>
            </w:r>
            <w:r>
              <w:rPr>
                <w:lang w:val="en-US"/>
              </w:rPr>
              <w:t>·9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1218C5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37 (42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F11B44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14 (40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53DFD8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3 (39</w:t>
            </w:r>
            <w:r>
              <w:rPr>
                <w:lang w:val="en-US"/>
              </w:rPr>
              <w:t>·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633256A" w14:textId="77777777" w:rsidR="00775704" w:rsidRDefault="00775704" w:rsidP="0044404C">
            <w:pPr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0</w:t>
            </w:r>
            <w:r>
              <w:rPr>
                <w:lang w:val="en-US"/>
              </w:rPr>
              <w:t>·003</w:t>
            </w:r>
          </w:p>
        </w:tc>
      </w:tr>
      <w:tr w:rsidR="00775704" w:rsidRPr="00AC4D58" w14:paraId="190ABBCD" w14:textId="77777777" w:rsidTr="0044404C">
        <w:tc>
          <w:tcPr>
            <w:tcW w:w="5589" w:type="dxa"/>
            <w:shd w:val="clear" w:color="auto" w:fill="FFFFFF" w:themeFill="background1"/>
          </w:tcPr>
          <w:p w14:paraId="3413BF32" w14:textId="3F134A1B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scientiousness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7</w:t>
            </w:r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FFFFF" w:themeFill="background1"/>
          </w:tcPr>
          <w:p w14:paraId="749AA73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 (13-19)</w:t>
            </w:r>
          </w:p>
        </w:tc>
        <w:tc>
          <w:tcPr>
            <w:tcW w:w="1753" w:type="dxa"/>
            <w:shd w:val="clear" w:color="auto" w:fill="FFFFFF" w:themeFill="background1"/>
          </w:tcPr>
          <w:p w14:paraId="6C0E092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 (14-18)</w:t>
            </w:r>
          </w:p>
        </w:tc>
        <w:tc>
          <w:tcPr>
            <w:tcW w:w="1559" w:type="dxa"/>
            <w:shd w:val="clear" w:color="auto" w:fill="FFFFFF" w:themeFill="background1"/>
          </w:tcPr>
          <w:p w14:paraId="7182EAA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 (13-1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671B4E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 (13-19)</w:t>
            </w:r>
          </w:p>
        </w:tc>
        <w:tc>
          <w:tcPr>
            <w:tcW w:w="1275" w:type="dxa"/>
            <w:shd w:val="clear" w:color="auto" w:fill="FFFFFF" w:themeFill="background1"/>
          </w:tcPr>
          <w:p w14:paraId="1335FBD4" w14:textId="77777777" w:rsidR="00775704" w:rsidRPr="00182F63" w:rsidRDefault="00775704" w:rsidP="0044404C">
            <w:pPr>
              <w:jc w:val="center"/>
              <w:rPr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 w:rsidRPr="00182F63">
              <w:rPr>
                <w:lang w:val="en-US"/>
              </w:rPr>
              <w:t>996</w:t>
            </w:r>
          </w:p>
        </w:tc>
      </w:tr>
      <w:tr w:rsidR="00775704" w:rsidRPr="00AC4D58" w14:paraId="1417DAE8" w14:textId="77777777" w:rsidTr="0044404C">
        <w:tc>
          <w:tcPr>
            <w:tcW w:w="5589" w:type="dxa"/>
            <w:shd w:val="clear" w:color="auto" w:fill="FFFFFF" w:themeFill="background1"/>
          </w:tcPr>
          <w:p w14:paraId="4BD35B66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06662D2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03 (32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18DFD80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2 (29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5E6EBB9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47 (33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91E604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54 (34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7D612D68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093F394" w14:textId="77777777" w:rsidTr="0044404C">
        <w:tc>
          <w:tcPr>
            <w:tcW w:w="5589" w:type="dxa"/>
            <w:shd w:val="clear" w:color="auto" w:fill="FFFFFF" w:themeFill="background1"/>
          </w:tcPr>
          <w:p w14:paraId="7235ADF3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105F41E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810 (26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31703A3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4 (27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976677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64 (25</w:t>
            </w:r>
            <w:r>
              <w:rPr>
                <w:lang w:val="en-US"/>
              </w:rPr>
              <w:t>·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E6CE487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62 (25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287D8C7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332284D" w14:textId="77777777" w:rsidTr="0044404C">
        <w:tc>
          <w:tcPr>
            <w:tcW w:w="5589" w:type="dxa"/>
            <w:shd w:val="clear" w:color="auto" w:fill="FFFFFF" w:themeFill="background1"/>
          </w:tcPr>
          <w:p w14:paraId="36F451D4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55F4136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254 (40</w:t>
            </w:r>
            <w:r>
              <w:rPr>
                <w:lang w:val="en-US"/>
              </w:rPr>
              <w:t>·9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0F99F52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37 (42</w:t>
            </w:r>
            <w:r>
              <w:rPr>
                <w:lang w:val="en-US"/>
              </w:rPr>
              <w:t>·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205F51C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14 (40</w:t>
            </w:r>
            <w:r>
              <w:rPr>
                <w:lang w:val="en-US"/>
              </w:rPr>
              <w:t>·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03D1335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3 (40</w:t>
            </w:r>
            <w:r>
              <w:rPr>
                <w:lang w:val="en-US"/>
              </w:rPr>
              <w:t>·5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AC11C3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22</w:t>
            </w:r>
          </w:p>
        </w:tc>
      </w:tr>
      <w:tr w:rsidR="00775704" w:rsidRPr="00AC4D58" w14:paraId="389B58A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640F03C" w14:textId="620EC8FF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xtroversion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7</w:t>
            </w:r>
            <w:proofErr w:type="gramStart"/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</w:t>
            </w:r>
            <w:proofErr w:type="gramEnd"/>
            <w:r w:rsidRPr="008B320B">
              <w:rPr>
                <w:i/>
                <w:iCs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44CF49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 (11-15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750AAB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 (11-1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CB2D2A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 (11-1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347264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3 (11-1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B94700B" w14:textId="77777777" w:rsidR="00775704" w:rsidRPr="00182F63" w:rsidRDefault="00775704" w:rsidP="0044404C">
            <w:pPr>
              <w:jc w:val="center"/>
              <w:rPr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 w:rsidRPr="00182F63">
              <w:rPr>
                <w:lang w:val="en-US"/>
              </w:rPr>
              <w:t>619</w:t>
            </w:r>
          </w:p>
        </w:tc>
      </w:tr>
      <w:tr w:rsidR="00775704" w:rsidRPr="00AC4D58" w14:paraId="6319974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AA58FEF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C8F884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17 (29·9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96D194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13 (30·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96FF69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5 (27·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753B60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19 (31·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17A1237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758037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7CC7932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2F2F2" w:themeFill="background1" w:themeFillShade="F2"/>
          </w:tcPr>
          <w:p w14:paraId="2A52522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97 (35·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327481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2 (35·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5064A1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91 (38·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D56229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6 (32·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C7A9FF9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0C773C4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68A2801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D2D692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71 (34·9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228FA1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48 (34·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90FA2F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49 (34·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7EBD0B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4 (36·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CB40243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55</w:t>
            </w:r>
          </w:p>
        </w:tc>
      </w:tr>
      <w:tr w:rsidR="00775704" w:rsidRPr="00AC4D58" w14:paraId="347806C7" w14:textId="77777777" w:rsidTr="0044404C">
        <w:tc>
          <w:tcPr>
            <w:tcW w:w="5589" w:type="dxa"/>
            <w:shd w:val="clear" w:color="auto" w:fill="FFFFFF" w:themeFill="background1"/>
          </w:tcPr>
          <w:p w14:paraId="2EB12595" w14:textId="6C41BAA5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Agreeableness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7</w:t>
            </w:r>
            <w:proofErr w:type="gramStart"/>
            <w:r w:rsidRPr="00AC4D58">
              <w:rPr>
                <w:vertAlign w:val="subscript"/>
                <w:lang w:val="en-US"/>
              </w:rPr>
              <w:t xml:space="preserve">] </w:t>
            </w:r>
            <w:r>
              <w:rPr>
                <w:vertAlign w:val="subscript"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</w:t>
            </w:r>
            <w:proofErr w:type="gramEnd"/>
            <w:r w:rsidRPr="008B320B">
              <w:rPr>
                <w:i/>
                <w:iCs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94" w:type="dxa"/>
            <w:shd w:val="clear" w:color="auto" w:fill="FFFFFF" w:themeFill="background1"/>
          </w:tcPr>
          <w:p w14:paraId="5CFB96E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5 (12-17)</w:t>
            </w:r>
          </w:p>
        </w:tc>
        <w:tc>
          <w:tcPr>
            <w:tcW w:w="1753" w:type="dxa"/>
            <w:shd w:val="clear" w:color="auto" w:fill="FFFFFF" w:themeFill="background1"/>
          </w:tcPr>
          <w:p w14:paraId="3AD7EFB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5 (12-17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14C96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2-17)</w:t>
            </w:r>
          </w:p>
        </w:tc>
        <w:tc>
          <w:tcPr>
            <w:tcW w:w="1418" w:type="dxa"/>
            <w:shd w:val="clear" w:color="auto" w:fill="FFFFFF" w:themeFill="background1"/>
          </w:tcPr>
          <w:p w14:paraId="7D7F408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5 (12-17)</w:t>
            </w:r>
          </w:p>
        </w:tc>
        <w:tc>
          <w:tcPr>
            <w:tcW w:w="1275" w:type="dxa"/>
            <w:shd w:val="clear" w:color="auto" w:fill="FFFFFF" w:themeFill="background1"/>
          </w:tcPr>
          <w:p w14:paraId="15DC0351" w14:textId="77777777" w:rsidR="00775704" w:rsidRPr="00182F63" w:rsidRDefault="00775704" w:rsidP="0044404C">
            <w:pPr>
              <w:jc w:val="center"/>
              <w:rPr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 w:rsidRPr="00182F63">
              <w:rPr>
                <w:lang w:val="en-US"/>
              </w:rPr>
              <w:t>148</w:t>
            </w:r>
          </w:p>
        </w:tc>
      </w:tr>
      <w:tr w:rsidR="00775704" w:rsidRPr="00AC4D58" w14:paraId="7BA61431" w14:textId="77777777" w:rsidTr="0044404C">
        <w:tc>
          <w:tcPr>
            <w:tcW w:w="5589" w:type="dxa"/>
            <w:shd w:val="clear" w:color="auto" w:fill="FFFFFF" w:themeFill="background1"/>
          </w:tcPr>
          <w:p w14:paraId="7BA8DDA6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184C35F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115 (36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3EBE5C8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44 (33·6)</w:t>
            </w:r>
          </w:p>
        </w:tc>
        <w:tc>
          <w:tcPr>
            <w:tcW w:w="1559" w:type="dxa"/>
            <w:shd w:val="clear" w:color="auto" w:fill="FFFFFF" w:themeFill="background1"/>
          </w:tcPr>
          <w:p w14:paraId="27EFA7A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2 (39·2)</w:t>
            </w:r>
          </w:p>
        </w:tc>
        <w:tc>
          <w:tcPr>
            <w:tcW w:w="1418" w:type="dxa"/>
            <w:shd w:val="clear" w:color="auto" w:fill="FFFFFF" w:themeFill="background1"/>
          </w:tcPr>
          <w:p w14:paraId="300006B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9 (36·2)</w:t>
            </w:r>
          </w:p>
        </w:tc>
        <w:tc>
          <w:tcPr>
            <w:tcW w:w="1275" w:type="dxa"/>
            <w:shd w:val="clear" w:color="auto" w:fill="FFFFFF" w:themeFill="background1"/>
          </w:tcPr>
          <w:p w14:paraId="0C0D774A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255C0BA" w14:textId="77777777" w:rsidTr="0044404C">
        <w:tc>
          <w:tcPr>
            <w:tcW w:w="5589" w:type="dxa"/>
            <w:shd w:val="clear" w:color="auto" w:fill="FFFFFF" w:themeFill="background1"/>
          </w:tcPr>
          <w:p w14:paraId="2D61927D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133D947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25 (33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3C753E8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0 (36·2)</w:t>
            </w:r>
          </w:p>
        </w:tc>
        <w:tc>
          <w:tcPr>
            <w:tcW w:w="1559" w:type="dxa"/>
            <w:shd w:val="clear" w:color="auto" w:fill="FFFFFF" w:themeFill="background1"/>
          </w:tcPr>
          <w:p w14:paraId="78ED45D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7 (31·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19E3AA7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8 (32·2)</w:t>
            </w:r>
          </w:p>
        </w:tc>
        <w:tc>
          <w:tcPr>
            <w:tcW w:w="1275" w:type="dxa"/>
            <w:shd w:val="clear" w:color="auto" w:fill="FFFFFF" w:themeFill="background1"/>
          </w:tcPr>
          <w:p w14:paraId="6E3CECCF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6C43FDA" w14:textId="77777777" w:rsidTr="0044404C">
        <w:tc>
          <w:tcPr>
            <w:tcW w:w="5589" w:type="dxa"/>
            <w:shd w:val="clear" w:color="auto" w:fill="FFFFFF" w:themeFill="background1"/>
          </w:tcPr>
          <w:p w14:paraId="1ECF7F68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1957787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27 (3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4BB57C9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9 (30·2)</w:t>
            </w:r>
          </w:p>
        </w:tc>
        <w:tc>
          <w:tcPr>
            <w:tcW w:w="1559" w:type="dxa"/>
            <w:shd w:val="clear" w:color="auto" w:fill="FFFFFF" w:themeFill="background1"/>
          </w:tcPr>
          <w:p w14:paraId="0C78B2E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96 (28·9)</w:t>
            </w:r>
          </w:p>
        </w:tc>
        <w:tc>
          <w:tcPr>
            <w:tcW w:w="1418" w:type="dxa"/>
            <w:shd w:val="clear" w:color="auto" w:fill="FFFFFF" w:themeFill="background1"/>
          </w:tcPr>
          <w:p w14:paraId="0D72F9F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2 (31·6)</w:t>
            </w:r>
          </w:p>
        </w:tc>
        <w:tc>
          <w:tcPr>
            <w:tcW w:w="1275" w:type="dxa"/>
            <w:shd w:val="clear" w:color="auto" w:fill="FFFFFF" w:themeFill="background1"/>
          </w:tcPr>
          <w:p w14:paraId="0EEB5FBB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·058</w:t>
            </w:r>
          </w:p>
        </w:tc>
      </w:tr>
      <w:tr w:rsidR="00775704" w:rsidRPr="00AC4D58" w14:paraId="28FE9B7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1D293DE" w14:textId="30A24E3E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enness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7</w:t>
            </w:r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67F874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1-1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4575DAF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2-1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55E926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1-1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282303E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4 (11-1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259C59A" w14:textId="77777777" w:rsidR="00775704" w:rsidRPr="00182F63" w:rsidRDefault="00775704" w:rsidP="0044404C">
            <w:pPr>
              <w:jc w:val="center"/>
              <w:rPr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 w:rsidRPr="00182F63">
              <w:rPr>
                <w:lang w:val="en-US"/>
              </w:rPr>
              <w:t>107</w:t>
            </w:r>
          </w:p>
        </w:tc>
      </w:tr>
      <w:tr w:rsidR="00775704" w:rsidRPr="00AC4D58" w14:paraId="21E7305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A9FA529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98FE9D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133 (37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109BB2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2 (35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5EE61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401 (39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1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CAF0A4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70 (36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229351C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2B9B61B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D354F4B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2F2F2" w:themeFill="background1" w:themeFillShade="F2"/>
          </w:tcPr>
          <w:p w14:paraId="412FCF1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896 (29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2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22916F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0 (29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D642CD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7 (23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185B9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89 (28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C7F8262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716D86F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98BEEBF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852CD0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038 (33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8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0B9190B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1 (35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A69954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17 (3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9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F905B4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60 (35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100A52CA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170</w:t>
            </w:r>
          </w:p>
        </w:tc>
      </w:tr>
      <w:tr w:rsidR="00775704" w:rsidRPr="00AC4D58" w14:paraId="515F1D1E" w14:textId="77777777" w:rsidTr="0044404C">
        <w:tc>
          <w:tcPr>
            <w:tcW w:w="5589" w:type="dxa"/>
            <w:shd w:val="clear" w:color="auto" w:fill="FFFFFF" w:themeFill="background1"/>
          </w:tcPr>
          <w:p w14:paraId="427A1E59" w14:textId="5DA07591" w:rsidR="00775704" w:rsidRPr="00A4088A" w:rsidRDefault="00775704" w:rsidP="0044404C">
            <w:pPr>
              <w:rPr>
                <w:i/>
                <w:iCs/>
                <w:sz w:val="20"/>
                <w:szCs w:val="20"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Neuroticism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7</w:t>
            </w:r>
            <w:r w:rsidRPr="00AC4D58">
              <w:rPr>
                <w:vertAlign w:val="subscript"/>
                <w:lang w:val="en-US"/>
              </w:rPr>
              <w:t>]</w:t>
            </w:r>
            <w:r w:rsidRPr="00AC4D58"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Pr="008B320B">
              <w:rPr>
                <w:i/>
                <w:iCs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1594" w:type="dxa"/>
            <w:shd w:val="clear" w:color="auto" w:fill="FFFFFF" w:themeFill="background1"/>
          </w:tcPr>
          <w:p w14:paraId="61EB184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2 (9-14)</w:t>
            </w:r>
          </w:p>
        </w:tc>
        <w:tc>
          <w:tcPr>
            <w:tcW w:w="1753" w:type="dxa"/>
            <w:shd w:val="clear" w:color="auto" w:fill="FFFFFF" w:themeFill="background1"/>
          </w:tcPr>
          <w:p w14:paraId="130EE40A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2 (9-14)</w:t>
            </w:r>
          </w:p>
        </w:tc>
        <w:tc>
          <w:tcPr>
            <w:tcW w:w="1559" w:type="dxa"/>
            <w:shd w:val="clear" w:color="auto" w:fill="FFFFFF" w:themeFill="background1"/>
          </w:tcPr>
          <w:p w14:paraId="3D4F065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2 (9-14)</w:t>
            </w:r>
          </w:p>
        </w:tc>
        <w:tc>
          <w:tcPr>
            <w:tcW w:w="1418" w:type="dxa"/>
            <w:shd w:val="clear" w:color="auto" w:fill="FFFFFF" w:themeFill="background1"/>
          </w:tcPr>
          <w:p w14:paraId="1BB3D02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2 (9-14)</w:t>
            </w:r>
          </w:p>
        </w:tc>
        <w:tc>
          <w:tcPr>
            <w:tcW w:w="1275" w:type="dxa"/>
            <w:shd w:val="clear" w:color="auto" w:fill="FFFFFF" w:themeFill="background1"/>
          </w:tcPr>
          <w:p w14:paraId="5C44AAF3" w14:textId="77777777" w:rsidR="00775704" w:rsidRPr="00182F63" w:rsidRDefault="00775704" w:rsidP="0044404C">
            <w:pPr>
              <w:jc w:val="center"/>
              <w:rPr>
                <w:lang w:val="en-US"/>
              </w:rPr>
            </w:pPr>
            <w:r w:rsidRPr="00182F63"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 w:rsidRPr="00182F63">
              <w:rPr>
                <w:lang w:val="en-US"/>
              </w:rPr>
              <w:t>200</w:t>
            </w:r>
          </w:p>
        </w:tc>
      </w:tr>
      <w:tr w:rsidR="00775704" w:rsidRPr="00AC4D58" w14:paraId="3A6B4F43" w14:textId="77777777" w:rsidTr="0044404C">
        <w:tc>
          <w:tcPr>
            <w:tcW w:w="5589" w:type="dxa"/>
            <w:shd w:val="clear" w:color="auto" w:fill="FFFFFF" w:themeFill="background1"/>
          </w:tcPr>
          <w:p w14:paraId="48ECF6DE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Bottom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45C77CD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921 (3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110DF87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00 (29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6000A57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328 (32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3D8E30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293 (28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28B7099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A6B7AC2" w14:textId="77777777" w:rsidTr="0044404C">
        <w:tc>
          <w:tcPr>
            <w:tcW w:w="5589" w:type="dxa"/>
            <w:shd w:val="clear" w:color="auto" w:fill="FFFFFF" w:themeFill="background1"/>
          </w:tcPr>
          <w:p w14:paraId="41CC813A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Middle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</w:p>
        </w:tc>
        <w:tc>
          <w:tcPr>
            <w:tcW w:w="1594" w:type="dxa"/>
            <w:shd w:val="clear" w:color="auto" w:fill="FFFFFF" w:themeFill="background1"/>
          </w:tcPr>
          <w:p w14:paraId="5D866E47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43 (17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7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09417C5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98 (19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04B508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68 (16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5CEC6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77 (17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E5654A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221CE62" w14:textId="77777777" w:rsidTr="0044404C">
        <w:tc>
          <w:tcPr>
            <w:tcW w:w="5589" w:type="dxa"/>
            <w:shd w:val="clear" w:color="auto" w:fill="FFFFFF" w:themeFill="background1"/>
          </w:tcPr>
          <w:p w14:paraId="08514B22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7A286A">
              <w:rPr>
                <w:lang w:val="en-US"/>
              </w:rPr>
              <w:t xml:space="preserve">Top </w:t>
            </w:r>
            <w:proofErr w:type="spellStart"/>
            <w:r w:rsidRPr="007A286A">
              <w:rPr>
                <w:lang w:val="en-US"/>
              </w:rPr>
              <w:t>tertile</w:t>
            </w:r>
            <w:proofErr w:type="spellEnd"/>
            <w:r w:rsidRPr="007A286A">
              <w:rPr>
                <w:lang w:val="en-US"/>
              </w:rPr>
              <w:t xml:space="preserve"> </w:t>
            </w:r>
          </w:p>
        </w:tc>
        <w:tc>
          <w:tcPr>
            <w:tcW w:w="1594" w:type="dxa"/>
            <w:shd w:val="clear" w:color="auto" w:fill="FFFFFF" w:themeFill="background1"/>
          </w:tcPr>
          <w:p w14:paraId="31BC052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1,603 (52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753" w:type="dxa"/>
            <w:shd w:val="clear" w:color="auto" w:fill="FFFFFF" w:themeFill="background1"/>
          </w:tcPr>
          <w:p w14:paraId="151DC28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25 (51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3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BC21A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29 (51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6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FFFFFF" w:themeFill="background1"/>
          </w:tcPr>
          <w:p w14:paraId="1963425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549 (53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9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275" w:type="dxa"/>
            <w:shd w:val="clear" w:color="auto" w:fill="FFFFFF" w:themeFill="background1"/>
          </w:tcPr>
          <w:p w14:paraId="0FF481BC" w14:textId="77777777" w:rsidR="00775704" w:rsidRPr="00BA0179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244</w:t>
            </w:r>
          </w:p>
        </w:tc>
      </w:tr>
      <w:tr w:rsidR="00775704" w:rsidRPr="00AC4D58" w14:paraId="6059809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5F74B35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>COVID-19 infection (positive test)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B0D26A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7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2903B1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238CA0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7AC8B5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7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169BBE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40</w:t>
            </w:r>
          </w:p>
        </w:tc>
      </w:tr>
      <w:tr w:rsidR="00775704" w:rsidRPr="00AC4D58" w14:paraId="5DF5658C" w14:textId="77777777" w:rsidTr="0044404C">
        <w:tc>
          <w:tcPr>
            <w:tcW w:w="5589" w:type="dxa"/>
            <w:shd w:val="clear" w:color="auto" w:fill="FFFFFF" w:themeFill="background1"/>
          </w:tcPr>
          <w:p w14:paraId="64A67F70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>Course of disease</w:t>
            </w:r>
          </w:p>
        </w:tc>
        <w:tc>
          <w:tcPr>
            <w:tcW w:w="1594" w:type="dxa"/>
            <w:shd w:val="clear" w:color="auto" w:fill="FFFFFF" w:themeFill="background1"/>
          </w:tcPr>
          <w:p w14:paraId="6273C51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0E5C5E7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8A1D38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433CAE0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9ECD6B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6B37E13" w14:textId="77777777" w:rsidTr="0044404C">
        <w:tc>
          <w:tcPr>
            <w:tcW w:w="5589" w:type="dxa"/>
            <w:shd w:val="clear" w:color="auto" w:fill="FFFFFF" w:themeFill="background1"/>
          </w:tcPr>
          <w:p w14:paraId="2A458181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No symptoms</w:t>
            </w:r>
          </w:p>
        </w:tc>
        <w:tc>
          <w:tcPr>
            <w:tcW w:w="1594" w:type="dxa"/>
            <w:shd w:val="clear" w:color="auto" w:fill="FFFFFF" w:themeFill="background1"/>
          </w:tcPr>
          <w:p w14:paraId="4785FCF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FFFFF" w:themeFill="background1"/>
          </w:tcPr>
          <w:p w14:paraId="7A45838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57D424B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00925E2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0A338CF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8E97509" w14:textId="77777777" w:rsidTr="0044404C">
        <w:tc>
          <w:tcPr>
            <w:tcW w:w="5589" w:type="dxa"/>
            <w:shd w:val="clear" w:color="auto" w:fill="FFFFFF" w:themeFill="background1"/>
          </w:tcPr>
          <w:p w14:paraId="5EF899E5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With symptoms at home</w:t>
            </w:r>
          </w:p>
        </w:tc>
        <w:tc>
          <w:tcPr>
            <w:tcW w:w="1594" w:type="dxa"/>
            <w:shd w:val="clear" w:color="auto" w:fill="FFFFFF" w:themeFill="background1"/>
          </w:tcPr>
          <w:p w14:paraId="0234D98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2 (7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FFFFF" w:themeFill="background1"/>
          </w:tcPr>
          <w:p w14:paraId="4089189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7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81DDF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 (7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1F2DD7B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7 (6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FFFFF" w:themeFill="background1"/>
          </w:tcPr>
          <w:p w14:paraId="3CB8CEF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F8B0DD5" w14:textId="77777777" w:rsidTr="0044404C">
        <w:tc>
          <w:tcPr>
            <w:tcW w:w="5589" w:type="dxa"/>
            <w:shd w:val="clear" w:color="auto" w:fill="FFFFFF" w:themeFill="background1"/>
          </w:tcPr>
          <w:p w14:paraId="4F3BABCA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With symptoms at the hospital</w:t>
            </w:r>
          </w:p>
        </w:tc>
        <w:tc>
          <w:tcPr>
            <w:tcW w:w="1594" w:type="dxa"/>
            <w:shd w:val="clear" w:color="auto" w:fill="FFFFFF" w:themeFill="background1"/>
          </w:tcPr>
          <w:p w14:paraId="3F3A563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FFFFF" w:themeFill="background1"/>
          </w:tcPr>
          <w:p w14:paraId="3C09B8F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5C0AD9A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274C3B9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3297405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440</w:t>
            </w:r>
          </w:p>
        </w:tc>
      </w:tr>
      <w:tr w:rsidR="00775704" w:rsidRPr="00AC4D58" w14:paraId="2CED9E4F" w14:textId="77777777" w:rsidTr="0044404C">
        <w:tc>
          <w:tcPr>
            <w:tcW w:w="5589" w:type="dxa"/>
            <w:shd w:val="clear" w:color="auto" w:fill="FFFFFF" w:themeFill="background1"/>
          </w:tcPr>
          <w:p w14:paraId="449E9D3D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   Standard care</w:t>
            </w:r>
          </w:p>
        </w:tc>
        <w:tc>
          <w:tcPr>
            <w:tcW w:w="1594" w:type="dxa"/>
            <w:shd w:val="clear" w:color="auto" w:fill="FFFFFF" w:themeFill="background1"/>
          </w:tcPr>
          <w:p w14:paraId="1403068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FFFFF" w:themeFill="background1"/>
          </w:tcPr>
          <w:p w14:paraId="531F1D7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10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FFFFF" w:themeFill="background1"/>
          </w:tcPr>
          <w:p w14:paraId="6BB9908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4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48EA7D6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66D8F9A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0B695DE" w14:textId="77777777" w:rsidTr="0044404C">
        <w:tc>
          <w:tcPr>
            <w:tcW w:w="5589" w:type="dxa"/>
            <w:shd w:val="clear" w:color="auto" w:fill="FFFFFF" w:themeFill="background1"/>
          </w:tcPr>
          <w:p w14:paraId="32DF0A1A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   Intensive care</w:t>
            </w:r>
          </w:p>
        </w:tc>
        <w:tc>
          <w:tcPr>
            <w:tcW w:w="1594" w:type="dxa"/>
            <w:shd w:val="clear" w:color="auto" w:fill="FFFFFF" w:themeFill="background1"/>
          </w:tcPr>
          <w:p w14:paraId="3193534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7BEE775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0 (0)</w:t>
            </w:r>
          </w:p>
        </w:tc>
        <w:tc>
          <w:tcPr>
            <w:tcW w:w="1559" w:type="dxa"/>
            <w:shd w:val="clear" w:color="auto" w:fill="FFFFFF" w:themeFill="background1"/>
          </w:tcPr>
          <w:p w14:paraId="06667AA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5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247B944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33F3880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lang w:val="en-US"/>
              </w:rPr>
              <w:t>061</w:t>
            </w:r>
          </w:p>
        </w:tc>
      </w:tr>
      <w:tr w:rsidR="00775704" w:rsidRPr="004A7BB7" w14:paraId="561B36F3" w14:textId="77777777" w:rsidTr="0044404C">
        <w:tc>
          <w:tcPr>
            <w:tcW w:w="7183" w:type="dxa"/>
            <w:gridSpan w:val="2"/>
            <w:shd w:val="clear" w:color="auto" w:fill="F2F2F2" w:themeFill="background1" w:themeFillShade="F2"/>
          </w:tcPr>
          <w:p w14:paraId="17A01BE6" w14:textId="02398F93" w:rsidR="00775704" w:rsidRPr="00AC4D58" w:rsidRDefault="00775704" w:rsidP="0044404C">
            <w:pPr>
              <w:jc w:val="left"/>
              <w:rPr>
                <w:i/>
                <w:i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Approval of the COVID-19 </w:t>
            </w:r>
            <w:r w:rsidR="0044404C">
              <w:rPr>
                <w:b/>
                <w:bCs/>
                <w:lang w:val="en-US"/>
              </w:rPr>
              <w:t xml:space="preserve">mitigation </w:t>
            </w:r>
            <w:r w:rsidRPr="00AC4D58">
              <w:rPr>
                <w:b/>
                <w:bCs/>
                <w:lang w:val="en-US"/>
              </w:rPr>
              <w:t>measures implemented by the government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45B0D8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642234F4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0F5650E1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7D699237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AC4D58" w14:paraId="3FEA13B4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D17E290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No, they were unnecessary/</w:t>
            </w:r>
          </w:p>
          <w:p w14:paraId="485BA9CB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unjustified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F8DB7C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420 (13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ACFF76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129 (12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1753078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152 (14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755A40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139 (13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B82B1C1" w14:textId="77777777" w:rsidR="00775704" w:rsidRPr="00AC4D58" w:rsidRDefault="00775704" w:rsidP="004440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75704" w:rsidRPr="00AC4D58" w14:paraId="5099C8A7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202AB06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Yes, partial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B67B55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1,077 (35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4A55C6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349 (34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6D65D9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352 (34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8D14DF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376 (36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A8A39F" w14:textId="77777777" w:rsidR="00775704" w:rsidRPr="00AC4D58" w:rsidRDefault="00775704" w:rsidP="0044404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75704" w:rsidRPr="00AC4D58" w14:paraId="69D15F0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6B389DB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Yes, </w:t>
            </w:r>
            <w:proofErr w:type="gramStart"/>
            <w:r w:rsidRPr="00AC4D58">
              <w:rPr>
                <w:sz w:val="20"/>
                <w:szCs w:val="20"/>
                <w:lang w:val="en-US"/>
              </w:rPr>
              <w:t>mainly</w:t>
            </w:r>
            <w:proofErr w:type="gramEnd"/>
            <w:r w:rsidRPr="00AC4D58">
              <w:rPr>
                <w:sz w:val="20"/>
                <w:szCs w:val="20"/>
                <w:lang w:val="en-US"/>
              </w:rPr>
              <w:t xml:space="preserve"> or total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0BC729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1,570 (51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88426F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545 (53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0D819CB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521 (50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D62339E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>504 (49</w:t>
            </w:r>
            <w:r>
              <w:rPr>
                <w:sz w:val="20"/>
                <w:szCs w:val="20"/>
                <w:lang w:val="en-US"/>
              </w:rPr>
              <w:t>·</w:t>
            </w:r>
            <w:r w:rsidRPr="00AC4D58">
              <w:rPr>
                <w:sz w:val="20"/>
                <w:szCs w:val="20"/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B63416A" w14:textId="77777777" w:rsidR="00775704" w:rsidRPr="00AC4D58" w:rsidRDefault="00775704" w:rsidP="0044404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424AE7">
              <w:rPr>
                <w:lang w:val="en-US"/>
              </w:rPr>
              <w:t>·</w:t>
            </w:r>
            <w:r>
              <w:rPr>
                <w:sz w:val="20"/>
                <w:szCs w:val="20"/>
                <w:lang w:val="en-US"/>
              </w:rPr>
              <w:t>317</w:t>
            </w:r>
          </w:p>
        </w:tc>
      </w:tr>
      <w:tr w:rsidR="00775704" w:rsidRPr="00AC4D58" w14:paraId="58D64EDC" w14:textId="77777777" w:rsidTr="0044404C">
        <w:tc>
          <w:tcPr>
            <w:tcW w:w="5589" w:type="dxa"/>
            <w:shd w:val="clear" w:color="auto" w:fill="FFFFFF" w:themeFill="background1"/>
          </w:tcPr>
          <w:p w14:paraId="2037F32D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>Vaccinated against COVID-19</w:t>
            </w:r>
          </w:p>
        </w:tc>
        <w:tc>
          <w:tcPr>
            <w:tcW w:w="1594" w:type="dxa"/>
            <w:shd w:val="clear" w:color="auto" w:fill="FFFFFF" w:themeFill="background1"/>
          </w:tcPr>
          <w:p w14:paraId="1D78D87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401451C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6690FF66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3A2E549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7B431DAC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AC4D58" w14:paraId="17BBE8E5" w14:textId="77777777" w:rsidTr="0044404C">
        <w:tc>
          <w:tcPr>
            <w:tcW w:w="5589" w:type="dxa"/>
            <w:shd w:val="clear" w:color="auto" w:fill="FFFFFF" w:themeFill="background1"/>
          </w:tcPr>
          <w:p w14:paraId="309C4608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Fully immunized (</w:t>
            </w:r>
            <w:r>
              <w:rPr>
                <w:sz w:val="20"/>
                <w:szCs w:val="20"/>
                <w:lang w:val="en-US"/>
              </w:rPr>
              <w:t>two mRNA</w:t>
            </w:r>
            <w:r w:rsidRPr="00AC4D58">
              <w:rPr>
                <w:sz w:val="20"/>
                <w:szCs w:val="20"/>
                <w:lang w:val="en-US"/>
              </w:rPr>
              <w:t xml:space="preserve"> shot</w:t>
            </w:r>
            <w:r>
              <w:rPr>
                <w:sz w:val="20"/>
                <w:szCs w:val="20"/>
                <w:lang w:val="en-US"/>
              </w:rPr>
              <w:t>s</w:t>
            </w:r>
            <w:r w:rsidRPr="00AC4D58">
              <w:rPr>
                <w:sz w:val="20"/>
                <w:szCs w:val="20"/>
                <w:lang w:val="en-US"/>
              </w:rPr>
              <w:t xml:space="preserve"> or </w:t>
            </w:r>
            <w:r>
              <w:rPr>
                <w:sz w:val="20"/>
                <w:szCs w:val="20"/>
                <w:lang w:val="en-US"/>
              </w:rPr>
              <w:t xml:space="preserve">one </w:t>
            </w:r>
            <w:proofErr w:type="spellStart"/>
            <w:r w:rsidRPr="00AC4D58">
              <w:rPr>
                <w:sz w:val="20"/>
                <w:szCs w:val="20"/>
                <w:lang w:val="en-US"/>
              </w:rPr>
              <w:t>Johnson&amp;Johnson</w:t>
            </w:r>
            <w:proofErr w:type="spellEnd"/>
            <w:r w:rsidRPr="00AC4D58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94" w:type="dxa"/>
            <w:shd w:val="clear" w:color="auto" w:fill="FFFFFF" w:themeFill="background1"/>
          </w:tcPr>
          <w:p w14:paraId="7637814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,087 (6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FFFFF" w:themeFill="background1"/>
          </w:tcPr>
          <w:p w14:paraId="4A66D7C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1 (6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71EC6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6 (6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B86FAD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0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4451F8A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2756006" w14:textId="77777777" w:rsidTr="0044404C">
        <w:tc>
          <w:tcPr>
            <w:tcW w:w="5589" w:type="dxa"/>
            <w:shd w:val="clear" w:color="auto" w:fill="FFFFFF" w:themeFill="background1"/>
          </w:tcPr>
          <w:p w14:paraId="1EE259B5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Partially immunized (first</w:t>
            </w:r>
            <w:r>
              <w:rPr>
                <w:sz w:val="20"/>
                <w:szCs w:val="20"/>
                <w:lang w:val="en-US"/>
              </w:rPr>
              <w:t xml:space="preserve"> mRNA</w:t>
            </w:r>
            <w:r w:rsidRPr="00AC4D58">
              <w:rPr>
                <w:sz w:val="20"/>
                <w:szCs w:val="20"/>
                <w:lang w:val="en-US"/>
              </w:rPr>
              <w:t xml:space="preserve"> shot)</w:t>
            </w:r>
          </w:p>
        </w:tc>
        <w:tc>
          <w:tcPr>
            <w:tcW w:w="1594" w:type="dxa"/>
            <w:shd w:val="clear" w:color="auto" w:fill="FFFFFF" w:themeFill="background1"/>
          </w:tcPr>
          <w:p w14:paraId="6C98374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5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FFFFF" w:themeFill="background1"/>
          </w:tcPr>
          <w:p w14:paraId="268DF71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2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4DD64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0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FFFFF" w:themeFill="background1"/>
          </w:tcPr>
          <w:p w14:paraId="5822F56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FFFFF" w:themeFill="background1"/>
          </w:tcPr>
          <w:p w14:paraId="502C66E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3B2B043" w14:textId="77777777" w:rsidTr="0044404C">
        <w:tc>
          <w:tcPr>
            <w:tcW w:w="5589" w:type="dxa"/>
            <w:shd w:val="clear" w:color="auto" w:fill="FFFFFF" w:themeFill="background1"/>
          </w:tcPr>
          <w:p w14:paraId="7BF19C6B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Not yet, but made an appointment to get vaccinated</w:t>
            </w:r>
          </w:p>
        </w:tc>
        <w:tc>
          <w:tcPr>
            <w:tcW w:w="1594" w:type="dxa"/>
            <w:shd w:val="clear" w:color="auto" w:fill="FFFFFF" w:themeFill="background1"/>
          </w:tcPr>
          <w:p w14:paraId="7F0AB7B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78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FFFFF" w:themeFill="background1"/>
          </w:tcPr>
          <w:p w14:paraId="5936073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0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FFFFF" w:themeFill="background1"/>
          </w:tcPr>
          <w:p w14:paraId="08BEF9C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FFFFFF" w:themeFill="background1"/>
          </w:tcPr>
          <w:p w14:paraId="218147B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FFFFF" w:themeFill="background1"/>
          </w:tcPr>
          <w:p w14:paraId="77A9446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46C837D" w14:textId="77777777" w:rsidTr="0044404C">
        <w:tc>
          <w:tcPr>
            <w:tcW w:w="5589" w:type="dxa"/>
            <w:shd w:val="clear" w:color="auto" w:fill="FFFFFF" w:themeFill="background1"/>
          </w:tcPr>
          <w:p w14:paraId="6920C9B0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No, won´t get vaccinated</w:t>
            </w:r>
          </w:p>
        </w:tc>
        <w:tc>
          <w:tcPr>
            <w:tcW w:w="1594" w:type="dxa"/>
            <w:shd w:val="clear" w:color="auto" w:fill="FFFFFF" w:themeFill="background1"/>
          </w:tcPr>
          <w:p w14:paraId="29E64C7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7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FFFFF" w:themeFill="background1"/>
          </w:tcPr>
          <w:p w14:paraId="0311324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0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45C3741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4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764A429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3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FFFFF" w:themeFill="background1"/>
          </w:tcPr>
          <w:p w14:paraId="19E9ABB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4A7BB7" w14:paraId="12203BB9" w14:textId="77777777" w:rsidTr="0044404C">
        <w:tc>
          <w:tcPr>
            <w:tcW w:w="7183" w:type="dxa"/>
            <w:gridSpan w:val="2"/>
            <w:shd w:val="clear" w:color="auto" w:fill="FFFFFF" w:themeFill="background1"/>
          </w:tcPr>
          <w:p w14:paraId="41FD1240" w14:textId="77777777" w:rsidR="00775704" w:rsidRPr="00AC4D58" w:rsidRDefault="00775704" w:rsidP="0044404C">
            <w:pPr>
              <w:jc w:val="left"/>
              <w:rPr>
                <w:i/>
                <w:i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robability </w:t>
            </w:r>
            <w:r>
              <w:rPr>
                <w:b/>
                <w:bCs/>
                <w:lang w:val="en-US"/>
              </w:rPr>
              <w:t xml:space="preserve">that </w:t>
            </w:r>
            <w:r w:rsidRPr="00AC4D58">
              <w:rPr>
                <w:b/>
                <w:bCs/>
                <w:lang w:val="en-US"/>
              </w:rPr>
              <w:t xml:space="preserve">friends/acquaintances </w:t>
            </w:r>
            <w:r>
              <w:rPr>
                <w:b/>
                <w:bCs/>
                <w:lang w:val="en-US"/>
              </w:rPr>
              <w:t>are</w:t>
            </w:r>
            <w:r w:rsidRPr="00AC4D58">
              <w:rPr>
                <w:b/>
                <w:bCs/>
                <w:lang w:val="en-US"/>
              </w:rPr>
              <w:t xml:space="preserve"> already vaccinated or </w:t>
            </w:r>
            <w:r>
              <w:rPr>
                <w:b/>
                <w:bCs/>
                <w:lang w:val="en-US"/>
              </w:rPr>
              <w:t xml:space="preserve">will </w:t>
            </w:r>
            <w:r w:rsidRPr="00AC4D58">
              <w:rPr>
                <w:b/>
                <w:bCs/>
                <w:lang w:val="en-US"/>
              </w:rPr>
              <w:t xml:space="preserve">get vaccinated </w:t>
            </w:r>
          </w:p>
        </w:tc>
        <w:tc>
          <w:tcPr>
            <w:tcW w:w="1753" w:type="dxa"/>
            <w:shd w:val="clear" w:color="auto" w:fill="FFFFFF" w:themeFill="background1"/>
          </w:tcPr>
          <w:p w14:paraId="24B1F1C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996031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6B00627D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8CF41E9" w14:textId="77777777" w:rsidR="00775704" w:rsidRPr="00AC4D58" w:rsidRDefault="00775704" w:rsidP="0044404C">
            <w:pPr>
              <w:jc w:val="center"/>
              <w:rPr>
                <w:i/>
                <w:iCs/>
                <w:lang w:val="en-US"/>
              </w:rPr>
            </w:pPr>
          </w:p>
        </w:tc>
      </w:tr>
      <w:tr w:rsidR="00775704" w:rsidRPr="00AC4D58" w14:paraId="2E74B693" w14:textId="77777777" w:rsidTr="0044404C">
        <w:tc>
          <w:tcPr>
            <w:tcW w:w="5589" w:type="dxa"/>
            <w:shd w:val="clear" w:color="auto" w:fill="FFFFFF" w:themeFill="background1"/>
          </w:tcPr>
          <w:p w14:paraId="799FE4E5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Almost all or all are already vaccinated</w:t>
            </w:r>
          </w:p>
        </w:tc>
        <w:tc>
          <w:tcPr>
            <w:tcW w:w="1594" w:type="dxa"/>
            <w:shd w:val="clear" w:color="auto" w:fill="FFFFFF" w:themeFill="background1"/>
          </w:tcPr>
          <w:p w14:paraId="061D2A5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3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27EE1CE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D7A6D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7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1027F5D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4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FFFFF" w:themeFill="background1"/>
          </w:tcPr>
          <w:p w14:paraId="680F4FC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24CC275" w14:textId="77777777" w:rsidTr="0044404C">
        <w:tc>
          <w:tcPr>
            <w:tcW w:w="5589" w:type="dxa"/>
            <w:shd w:val="clear" w:color="auto" w:fill="FFFFFF" w:themeFill="background1"/>
          </w:tcPr>
          <w:p w14:paraId="4E8CF619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Very likely</w:t>
            </w:r>
          </w:p>
        </w:tc>
        <w:tc>
          <w:tcPr>
            <w:tcW w:w="1594" w:type="dxa"/>
            <w:shd w:val="clear" w:color="auto" w:fill="FFFFFF" w:themeFill="background1"/>
          </w:tcPr>
          <w:p w14:paraId="10CA0EF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011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FFFFF" w:themeFill="background1"/>
          </w:tcPr>
          <w:p w14:paraId="32AD43E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5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FFFFF" w:themeFill="background1"/>
          </w:tcPr>
          <w:p w14:paraId="3C126F1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7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FFFFF" w:themeFill="background1"/>
          </w:tcPr>
          <w:p w14:paraId="2A3BFF4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9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FFFFF" w:themeFill="background1"/>
          </w:tcPr>
          <w:p w14:paraId="5ABDE6D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0A941A4" w14:textId="77777777" w:rsidTr="0044404C">
        <w:tc>
          <w:tcPr>
            <w:tcW w:w="5589" w:type="dxa"/>
            <w:shd w:val="clear" w:color="auto" w:fill="FFFFFF" w:themeFill="background1"/>
          </w:tcPr>
          <w:p w14:paraId="15CCD6E0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lastRenderedPageBreak/>
              <w:t xml:space="preserve">  Rather likely</w:t>
            </w:r>
          </w:p>
        </w:tc>
        <w:tc>
          <w:tcPr>
            <w:tcW w:w="1594" w:type="dxa"/>
            <w:shd w:val="clear" w:color="auto" w:fill="FFFFFF" w:themeFill="background1"/>
          </w:tcPr>
          <w:p w14:paraId="6E5C171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12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FFFFF" w:themeFill="background1"/>
          </w:tcPr>
          <w:p w14:paraId="5DEE53F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4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559" w:type="dxa"/>
            <w:shd w:val="clear" w:color="auto" w:fill="FFFFFF" w:themeFill="background1"/>
          </w:tcPr>
          <w:p w14:paraId="1B176A8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3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FFFFF" w:themeFill="background1"/>
          </w:tcPr>
          <w:p w14:paraId="6C5E309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747B7E4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8D22CF4" w14:textId="77777777" w:rsidTr="0044404C">
        <w:tc>
          <w:tcPr>
            <w:tcW w:w="5589" w:type="dxa"/>
            <w:shd w:val="clear" w:color="auto" w:fill="FFFFFF" w:themeFill="background1"/>
          </w:tcPr>
          <w:p w14:paraId="3847F92F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Nether likely nor unlikely</w:t>
            </w:r>
          </w:p>
        </w:tc>
        <w:tc>
          <w:tcPr>
            <w:tcW w:w="1594" w:type="dxa"/>
            <w:shd w:val="clear" w:color="auto" w:fill="FFFFFF" w:themeFill="background1"/>
          </w:tcPr>
          <w:p w14:paraId="3C2F5A4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7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7FA7970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9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5B59F90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6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FFFFF" w:themeFill="background1"/>
          </w:tcPr>
          <w:p w14:paraId="25B45E5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2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275" w:type="dxa"/>
            <w:shd w:val="clear" w:color="auto" w:fill="FFFFFF" w:themeFill="background1"/>
          </w:tcPr>
          <w:p w14:paraId="1393D15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4F28E8B" w14:textId="77777777" w:rsidTr="0044404C">
        <w:tc>
          <w:tcPr>
            <w:tcW w:w="5589" w:type="dxa"/>
            <w:shd w:val="clear" w:color="auto" w:fill="FFFFFF" w:themeFill="background1"/>
          </w:tcPr>
          <w:p w14:paraId="22135147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Unlikely</w:t>
            </w:r>
          </w:p>
        </w:tc>
        <w:tc>
          <w:tcPr>
            <w:tcW w:w="1594" w:type="dxa"/>
            <w:shd w:val="clear" w:color="auto" w:fill="FFFFFF" w:themeFill="background1"/>
          </w:tcPr>
          <w:p w14:paraId="5A21D2F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5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FFFFF" w:themeFill="background1"/>
          </w:tcPr>
          <w:p w14:paraId="5EA6C36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FFFFF" w:themeFill="background1"/>
          </w:tcPr>
          <w:p w14:paraId="3EA2AA9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shd w:val="clear" w:color="auto" w:fill="FFFFFF" w:themeFill="background1"/>
          </w:tcPr>
          <w:p w14:paraId="017860B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2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275" w:type="dxa"/>
            <w:shd w:val="clear" w:color="auto" w:fill="FFFFFF" w:themeFill="background1"/>
          </w:tcPr>
          <w:p w14:paraId="0222325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E3AD70A" w14:textId="77777777" w:rsidTr="0044404C">
        <w:tc>
          <w:tcPr>
            <w:tcW w:w="5589" w:type="dxa"/>
            <w:shd w:val="clear" w:color="auto" w:fill="FFFFFF" w:themeFill="background1"/>
          </w:tcPr>
          <w:p w14:paraId="18536CC2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Very unlikely </w:t>
            </w:r>
          </w:p>
        </w:tc>
        <w:tc>
          <w:tcPr>
            <w:tcW w:w="1594" w:type="dxa"/>
            <w:shd w:val="clear" w:color="auto" w:fill="FFFFFF" w:themeFill="background1"/>
          </w:tcPr>
          <w:p w14:paraId="53801C2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9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FFFFF" w:themeFill="background1"/>
          </w:tcPr>
          <w:p w14:paraId="74C5D20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417FF2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FFFFF" w:themeFill="background1"/>
          </w:tcPr>
          <w:p w14:paraId="07A58C6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750865E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4A7BB7" w14:paraId="7C58CD5C" w14:textId="77777777" w:rsidTr="0044404C">
        <w:tc>
          <w:tcPr>
            <w:tcW w:w="7183" w:type="dxa"/>
            <w:gridSpan w:val="2"/>
            <w:shd w:val="clear" w:color="auto" w:fill="F2F2F2" w:themeFill="background1" w:themeFillShade="F2"/>
          </w:tcPr>
          <w:p w14:paraId="12587F6A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If not vaccinated yet, which percentage of the adult population would have to be vaccinated </w:t>
            </w:r>
            <w:bookmarkStart w:id="0" w:name="_Hlk88296710"/>
            <w:r w:rsidRPr="00AC4D58">
              <w:rPr>
                <w:b/>
                <w:bCs/>
                <w:lang w:val="en-US"/>
              </w:rPr>
              <w:t>without showing any severe side-effects</w:t>
            </w:r>
            <w:bookmarkEnd w:id="0"/>
            <w:r w:rsidRPr="00AC4D58">
              <w:rPr>
                <w:b/>
                <w:bCs/>
                <w:lang w:val="en-US"/>
              </w:rPr>
              <w:t xml:space="preserve"> (death, disability, long-term disease)</w:t>
            </w:r>
            <w:r>
              <w:rPr>
                <w:b/>
                <w:bCs/>
                <w:lang w:val="en-US"/>
              </w:rPr>
              <w:t xml:space="preserve"> for </w:t>
            </w:r>
            <w:r w:rsidRPr="00AC4D58">
              <w:rPr>
                <w:b/>
                <w:bCs/>
                <w:lang w:val="en-US"/>
              </w:rPr>
              <w:t xml:space="preserve">you </w:t>
            </w:r>
            <w:r>
              <w:rPr>
                <w:b/>
                <w:bCs/>
                <w:lang w:val="en-US"/>
              </w:rPr>
              <w:t xml:space="preserve">to </w:t>
            </w:r>
            <w:r w:rsidRPr="00AC4D58">
              <w:rPr>
                <w:b/>
                <w:bCs/>
                <w:lang w:val="en-US"/>
              </w:rPr>
              <w:t>change your mind and get vaccinated</w:t>
            </w:r>
            <w:r>
              <w:rPr>
                <w:b/>
                <w:bCs/>
                <w:lang w:val="en-US"/>
              </w:rPr>
              <w:t>?</w:t>
            </w:r>
            <w:r w:rsidRPr="00AC4D58">
              <w:rPr>
                <w:b/>
                <w:bCs/>
                <w:lang w:val="en-US"/>
              </w:rPr>
              <w:t xml:space="preserve">  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81CC4B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2B4B8E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A26C79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1CC2E85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BEDBCD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75CB4E9C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At least 5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1393B12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4010AF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70DF2E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D2D687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20D1BB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5E19B32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A731B49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51-6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0CEAB7C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3993B9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88FD1B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06D4CB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C25169F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9FED8E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B0B80F1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61-7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35E64B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74B493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E441F9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67DAE1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E8B887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751BC8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00D30A8E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71-8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B48A2C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C98B6A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9A4299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9DC68A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47A8F1D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AB897A5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5B9C268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81-9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264014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5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6192A19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14D132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14E503C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30CEDB1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DA96C1C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69E3994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More than 90%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5F13DC2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7F1818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2703358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7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129E7F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B5D49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E3BFE2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67A5647B" w14:textId="77777777" w:rsidR="00775704" w:rsidRPr="00AC4D58" w:rsidRDefault="00775704" w:rsidP="0044404C">
            <w:pPr>
              <w:rPr>
                <w:sz w:val="20"/>
                <w:szCs w:val="20"/>
                <w:lang w:val="en-US"/>
              </w:rPr>
            </w:pPr>
            <w:r w:rsidRPr="00AC4D58">
              <w:rPr>
                <w:sz w:val="20"/>
                <w:szCs w:val="20"/>
                <w:lang w:val="en-US"/>
              </w:rPr>
              <w:t xml:space="preserve">   I won´t get vaccinated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F0CBBB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2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6895C8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9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EB0729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5 (5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2294E9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8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5B7FB9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4A7BB7" w14:paraId="21A192BF" w14:textId="77777777" w:rsidTr="0044404C">
        <w:tc>
          <w:tcPr>
            <w:tcW w:w="7183" w:type="dxa"/>
            <w:gridSpan w:val="2"/>
            <w:shd w:val="clear" w:color="auto" w:fill="FFFFFF" w:themeFill="background1"/>
          </w:tcPr>
          <w:p w14:paraId="3E917196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If not vaccinated yet, which conditions would increase your willingness to vaccinate </w:t>
            </w:r>
          </w:p>
        </w:tc>
        <w:tc>
          <w:tcPr>
            <w:tcW w:w="1753" w:type="dxa"/>
            <w:shd w:val="clear" w:color="auto" w:fill="FFFFFF" w:themeFill="background1"/>
          </w:tcPr>
          <w:p w14:paraId="6CBF5E6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0495B09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DA497F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2E66323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2E2507B" w14:textId="77777777" w:rsidTr="0044404C">
        <w:tc>
          <w:tcPr>
            <w:tcW w:w="5589" w:type="dxa"/>
            <w:shd w:val="clear" w:color="auto" w:fill="FFFFFF" w:themeFill="background1"/>
          </w:tcPr>
          <w:p w14:paraId="4E875B4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the vaccine is free of charge</w:t>
            </w:r>
          </w:p>
        </w:tc>
        <w:tc>
          <w:tcPr>
            <w:tcW w:w="1594" w:type="dxa"/>
            <w:shd w:val="clear" w:color="auto" w:fill="FFFFFF" w:themeFill="background1"/>
          </w:tcPr>
          <w:p w14:paraId="39C5FEA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7BC7EFB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 xml:space="preserve">6)     </w:t>
            </w:r>
          </w:p>
        </w:tc>
        <w:tc>
          <w:tcPr>
            <w:tcW w:w="1559" w:type="dxa"/>
            <w:shd w:val="clear" w:color="auto" w:fill="FFFFFF" w:themeFill="background1"/>
          </w:tcPr>
          <w:p w14:paraId="40431FA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6A225F7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 xml:space="preserve">8)    </w:t>
            </w:r>
          </w:p>
        </w:tc>
        <w:tc>
          <w:tcPr>
            <w:tcW w:w="1275" w:type="dxa"/>
            <w:shd w:val="clear" w:color="auto" w:fill="FFFFFF" w:themeFill="background1"/>
          </w:tcPr>
          <w:p w14:paraId="43B49C7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54</w:t>
            </w:r>
          </w:p>
        </w:tc>
      </w:tr>
      <w:tr w:rsidR="00775704" w:rsidRPr="00AC4D58" w14:paraId="61B8FDB5" w14:textId="77777777" w:rsidTr="0044404C">
        <w:tc>
          <w:tcPr>
            <w:tcW w:w="5589" w:type="dxa"/>
            <w:shd w:val="clear" w:color="auto" w:fill="FFFFFF" w:themeFill="background1"/>
          </w:tcPr>
          <w:p w14:paraId="3F361F5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I can pick the vaccine</w:t>
            </w:r>
          </w:p>
        </w:tc>
        <w:tc>
          <w:tcPr>
            <w:tcW w:w="1594" w:type="dxa"/>
            <w:shd w:val="clear" w:color="auto" w:fill="FFFFFF" w:themeFill="background1"/>
          </w:tcPr>
          <w:p w14:paraId="1A5DA10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9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FFFFF" w:themeFill="background1"/>
          </w:tcPr>
          <w:p w14:paraId="14F7788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74D713C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7A1F93F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FFFFF" w:themeFill="background1"/>
          </w:tcPr>
          <w:p w14:paraId="287D15C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06</w:t>
            </w:r>
          </w:p>
        </w:tc>
      </w:tr>
      <w:tr w:rsidR="00775704" w:rsidRPr="00AC4D58" w14:paraId="4308FCB5" w14:textId="77777777" w:rsidTr="0044404C">
        <w:tc>
          <w:tcPr>
            <w:tcW w:w="5589" w:type="dxa"/>
            <w:shd w:val="clear" w:color="auto" w:fill="FFFFFF" w:themeFill="background1"/>
          </w:tcPr>
          <w:p w14:paraId="10E9EC1D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I get vaccinated at my </w:t>
            </w:r>
            <w:proofErr w:type="gramStart"/>
            <w:r w:rsidRPr="00AC4D58">
              <w:rPr>
                <w:lang w:val="en-US"/>
              </w:rPr>
              <w:t>work place</w:t>
            </w:r>
            <w:proofErr w:type="gramEnd"/>
          </w:p>
        </w:tc>
        <w:tc>
          <w:tcPr>
            <w:tcW w:w="1594" w:type="dxa"/>
            <w:shd w:val="clear" w:color="auto" w:fill="FFFFFF" w:themeFill="background1"/>
          </w:tcPr>
          <w:p w14:paraId="7913C27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FFFFF" w:themeFill="background1"/>
          </w:tcPr>
          <w:p w14:paraId="0618365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69E9325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323C4CA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275" w:type="dxa"/>
            <w:shd w:val="clear" w:color="auto" w:fill="FFFFFF" w:themeFill="background1"/>
          </w:tcPr>
          <w:p w14:paraId="4E558CD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53</w:t>
            </w:r>
          </w:p>
        </w:tc>
      </w:tr>
      <w:tr w:rsidR="00775704" w:rsidRPr="00AC4D58" w14:paraId="192C51FB" w14:textId="77777777" w:rsidTr="0044404C">
        <w:tc>
          <w:tcPr>
            <w:tcW w:w="5589" w:type="dxa"/>
            <w:shd w:val="clear" w:color="auto" w:fill="FFFFFF" w:themeFill="background1"/>
          </w:tcPr>
          <w:p w14:paraId="4AD3751C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I had the chance to win something (lottery)  </w:t>
            </w:r>
          </w:p>
        </w:tc>
        <w:tc>
          <w:tcPr>
            <w:tcW w:w="1594" w:type="dxa"/>
            <w:shd w:val="clear" w:color="auto" w:fill="FFFFFF" w:themeFill="background1"/>
          </w:tcPr>
          <w:p w14:paraId="2D40865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753" w:type="dxa"/>
            <w:shd w:val="clear" w:color="auto" w:fill="FFFFFF" w:themeFill="background1"/>
          </w:tcPr>
          <w:p w14:paraId="1F6EA94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7360AAF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418" w:type="dxa"/>
            <w:shd w:val="clear" w:color="auto" w:fill="FFFFFF" w:themeFill="background1"/>
          </w:tcPr>
          <w:p w14:paraId="5E8B729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26B8C36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59</w:t>
            </w:r>
          </w:p>
        </w:tc>
      </w:tr>
      <w:tr w:rsidR="00775704" w:rsidRPr="00AC4D58" w14:paraId="57059784" w14:textId="77777777" w:rsidTr="0044404C">
        <w:tc>
          <w:tcPr>
            <w:tcW w:w="5589" w:type="dxa"/>
            <w:shd w:val="clear" w:color="auto" w:fill="FFFFFF" w:themeFill="background1"/>
          </w:tcPr>
          <w:p w14:paraId="5451D9AE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I would get a voucher</w:t>
            </w:r>
          </w:p>
        </w:tc>
        <w:tc>
          <w:tcPr>
            <w:tcW w:w="1594" w:type="dxa"/>
            <w:shd w:val="clear" w:color="auto" w:fill="FFFFFF" w:themeFill="background1"/>
          </w:tcPr>
          <w:p w14:paraId="6318DDB2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49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FFFFF" w:themeFill="background1"/>
          </w:tcPr>
          <w:p w14:paraId="4BFDEEA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1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FFFFF" w:themeFill="background1"/>
          </w:tcPr>
          <w:p w14:paraId="67BA23B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2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418" w:type="dxa"/>
            <w:shd w:val="clear" w:color="auto" w:fill="FFFFFF" w:themeFill="background1"/>
          </w:tcPr>
          <w:p w14:paraId="6AF9C8A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6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946579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934</w:t>
            </w:r>
          </w:p>
        </w:tc>
      </w:tr>
      <w:tr w:rsidR="00775704" w:rsidRPr="00AC4D58" w14:paraId="0A5677FC" w14:textId="77777777" w:rsidTr="0044404C">
        <w:tc>
          <w:tcPr>
            <w:tcW w:w="5589" w:type="dxa"/>
            <w:shd w:val="clear" w:color="auto" w:fill="FFFFFF" w:themeFill="background1"/>
          </w:tcPr>
          <w:p w14:paraId="0C928483" w14:textId="77777777" w:rsidR="00775704" w:rsidRPr="00AC4D58" w:rsidRDefault="00775704" w:rsidP="0044404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If I would receive a sticker saying that I </w:t>
            </w:r>
            <w:proofErr w:type="gramStart"/>
            <w:r w:rsidRPr="00AC4D58">
              <w:rPr>
                <w:lang w:val="en-US"/>
              </w:rPr>
              <w:t xml:space="preserve">got 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vaccinated</w:t>
            </w:r>
            <w:proofErr w:type="gramEnd"/>
          </w:p>
        </w:tc>
        <w:tc>
          <w:tcPr>
            <w:tcW w:w="1594" w:type="dxa"/>
            <w:shd w:val="clear" w:color="auto" w:fill="FFFFFF" w:themeFill="background1"/>
          </w:tcPr>
          <w:p w14:paraId="6BF25C18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7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FFFFF" w:themeFill="background1"/>
          </w:tcPr>
          <w:p w14:paraId="4BC4020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FFFFF" w:themeFill="background1"/>
          </w:tcPr>
          <w:p w14:paraId="398D887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FFFFF" w:themeFill="background1"/>
          </w:tcPr>
          <w:p w14:paraId="05B88470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3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FFFFF" w:themeFill="background1"/>
          </w:tcPr>
          <w:p w14:paraId="12BD7C4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686</w:t>
            </w:r>
          </w:p>
        </w:tc>
      </w:tr>
      <w:tr w:rsidR="00775704" w:rsidRPr="00AC4D58" w14:paraId="0D352A17" w14:textId="77777777" w:rsidTr="0044404C">
        <w:tc>
          <w:tcPr>
            <w:tcW w:w="5589" w:type="dxa"/>
            <w:shd w:val="clear" w:color="auto" w:fill="FFFFFF" w:themeFill="background1"/>
          </w:tcPr>
          <w:p w14:paraId="3245A224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If I would get free food after getting the shot</w:t>
            </w:r>
          </w:p>
        </w:tc>
        <w:tc>
          <w:tcPr>
            <w:tcW w:w="1594" w:type="dxa"/>
            <w:shd w:val="clear" w:color="auto" w:fill="FFFFFF" w:themeFill="background1"/>
          </w:tcPr>
          <w:p w14:paraId="3469FD45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16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753" w:type="dxa"/>
            <w:shd w:val="clear" w:color="auto" w:fill="FFFFFF" w:themeFill="background1"/>
          </w:tcPr>
          <w:p w14:paraId="612610C3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5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559" w:type="dxa"/>
            <w:shd w:val="clear" w:color="auto" w:fill="FFFFFF" w:themeFill="background1"/>
          </w:tcPr>
          <w:p w14:paraId="0C5DFABC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5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0C68B55F" w14:textId="77777777" w:rsidR="00775704" w:rsidRPr="00AC4D58" w:rsidRDefault="00775704" w:rsidP="0044404C">
            <w:pPr>
              <w:jc w:val="right"/>
              <w:rPr>
                <w:i/>
                <w:iCs/>
                <w:lang w:val="en-US"/>
              </w:rPr>
            </w:pPr>
            <w:r w:rsidRPr="00AC4D58">
              <w:rPr>
                <w:lang w:val="en-US"/>
              </w:rPr>
              <w:t>6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FFFFF" w:themeFill="background1"/>
          </w:tcPr>
          <w:p w14:paraId="2802C46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564</w:t>
            </w:r>
          </w:p>
        </w:tc>
      </w:tr>
      <w:tr w:rsidR="00775704" w:rsidRPr="004A7BB7" w14:paraId="2E03092D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B9C6E33" w14:textId="6FCB1BBB" w:rsidR="00775704" w:rsidRPr="00AC4D58" w:rsidRDefault="00775704" w:rsidP="0044404C">
            <w:pPr>
              <w:jc w:val="left"/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illingness to get an annual COVID-19 booster, if necessary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8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B3C7D0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6A967CD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2A3F4BF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595348F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6B22B83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AC4504A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583D77E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No, does not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6DEED5F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7E9237D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A763E3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53D22C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056C675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AA18F98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848F3C2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No, does rather not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1BC414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29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1E20240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7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213942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5426C9E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6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6F1C457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9DF538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130E77E3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rather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D1A05C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0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5A5B58C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9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7D690BA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7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1F0E53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4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5195C62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198A841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07936272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apply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C34562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154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3ED9EC7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5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952347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1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1B4079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8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293C21C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7D46A94A" w14:textId="77777777" w:rsidTr="0044404C">
        <w:tc>
          <w:tcPr>
            <w:tcW w:w="5589" w:type="dxa"/>
            <w:shd w:val="clear" w:color="auto" w:fill="FFFFFF" w:themeFill="background1"/>
          </w:tcPr>
          <w:p w14:paraId="71F9361F" w14:textId="5DF3CFE4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BMI </w:t>
            </w:r>
            <w:r w:rsidRPr="00AC4D58">
              <w:rPr>
                <w:lang w:val="en-US"/>
              </w:rPr>
              <w:t xml:space="preserve">[kg/m²]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9</w:t>
            </w:r>
            <w:r w:rsidRPr="00AC4D58">
              <w:rPr>
                <w:vertAlign w:val="subscript"/>
                <w:lang w:val="en-US"/>
              </w:rPr>
              <w:t>]</w:t>
            </w:r>
          </w:p>
        </w:tc>
        <w:tc>
          <w:tcPr>
            <w:tcW w:w="1594" w:type="dxa"/>
            <w:shd w:val="clear" w:color="auto" w:fill="FFFFFF" w:themeFill="background1"/>
          </w:tcPr>
          <w:p w14:paraId="009E3B1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514D0C7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13E3EC6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29F1E39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3FB426F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02182F5B" w14:textId="77777777" w:rsidTr="0044404C">
        <w:tc>
          <w:tcPr>
            <w:tcW w:w="5589" w:type="dxa"/>
            <w:shd w:val="clear" w:color="auto" w:fill="FFFFFF" w:themeFill="background1"/>
          </w:tcPr>
          <w:p w14:paraId="1AD96F80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Normal weight [BMI</w:t>
            </w:r>
            <w:r w:rsidRPr="00AC4D58">
              <w:rPr>
                <w:rFonts w:cstheme="minorHAnsi"/>
                <w:lang w:val="en-US"/>
              </w:rPr>
              <w:t>≥</w:t>
            </w:r>
            <w:r w:rsidRPr="00AC4D58">
              <w:rPr>
                <w:lang w:val="en-US"/>
              </w:rPr>
              <w:t>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 &amp; &lt;25]</w:t>
            </w:r>
          </w:p>
        </w:tc>
        <w:tc>
          <w:tcPr>
            <w:tcW w:w="1594" w:type="dxa"/>
            <w:shd w:val="clear" w:color="auto" w:fill="FFFFFF" w:themeFill="background1"/>
          </w:tcPr>
          <w:p w14:paraId="22973F7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278 (4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FFFFF" w:themeFill="background1"/>
          </w:tcPr>
          <w:p w14:paraId="1F6A9A6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6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FFFFF" w:themeFill="background1"/>
          </w:tcPr>
          <w:p w14:paraId="57B19FD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3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544E70D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9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FFFFF" w:themeFill="background1"/>
          </w:tcPr>
          <w:p w14:paraId="604CEC75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6FD9606" w14:textId="77777777" w:rsidTr="0044404C">
        <w:tc>
          <w:tcPr>
            <w:tcW w:w="5589" w:type="dxa"/>
            <w:shd w:val="clear" w:color="auto" w:fill="FFFFFF" w:themeFill="background1"/>
          </w:tcPr>
          <w:p w14:paraId="74DD6A48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Underweight [BMI&lt;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]</w:t>
            </w:r>
          </w:p>
        </w:tc>
        <w:tc>
          <w:tcPr>
            <w:tcW w:w="1594" w:type="dxa"/>
            <w:shd w:val="clear" w:color="auto" w:fill="FFFFFF" w:themeFill="background1"/>
          </w:tcPr>
          <w:p w14:paraId="6D433D2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6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FFFFF" w:themeFill="background1"/>
          </w:tcPr>
          <w:p w14:paraId="478DC86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254ECD8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FFFFF" w:themeFill="background1"/>
          </w:tcPr>
          <w:p w14:paraId="5B30466E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FFFFF" w:themeFill="background1"/>
          </w:tcPr>
          <w:p w14:paraId="660ACA3E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47F12F7" w14:textId="77777777" w:rsidTr="0044404C">
        <w:tc>
          <w:tcPr>
            <w:tcW w:w="5589" w:type="dxa"/>
            <w:shd w:val="clear" w:color="auto" w:fill="FFFFFF" w:themeFill="background1"/>
          </w:tcPr>
          <w:p w14:paraId="0971346E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Overweight [BMI</w:t>
            </w:r>
            <w:r w:rsidRPr="00AC4D58">
              <w:rPr>
                <w:rFonts w:cstheme="minorHAnsi"/>
                <w:lang w:val="en-US"/>
              </w:rPr>
              <w:t>≥25 &amp; &lt;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1594" w:type="dxa"/>
            <w:shd w:val="clear" w:color="auto" w:fill="FFFFFF" w:themeFill="background1"/>
          </w:tcPr>
          <w:p w14:paraId="56F5280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05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753" w:type="dxa"/>
            <w:shd w:val="clear" w:color="auto" w:fill="FFFFFF" w:themeFill="background1"/>
          </w:tcPr>
          <w:p w14:paraId="160DFDC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8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31CE3FB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7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FFFFFF" w:themeFill="background1"/>
          </w:tcPr>
          <w:p w14:paraId="5070448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0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FFFFF" w:themeFill="background1"/>
          </w:tcPr>
          <w:p w14:paraId="7E02979B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6F8026EB" w14:textId="77777777" w:rsidTr="0044404C">
        <w:tc>
          <w:tcPr>
            <w:tcW w:w="5589" w:type="dxa"/>
            <w:shd w:val="clear" w:color="auto" w:fill="FFFFFF" w:themeFill="background1"/>
          </w:tcPr>
          <w:p w14:paraId="5A0758BC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lastRenderedPageBreak/>
              <w:t xml:space="preserve">   Obesity [BMI</w:t>
            </w:r>
            <w:r w:rsidRPr="00AC4D58">
              <w:rPr>
                <w:rFonts w:cstheme="minorHAnsi"/>
                <w:lang w:val="en-US"/>
              </w:rPr>
              <w:t>≥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1594" w:type="dxa"/>
            <w:shd w:val="clear" w:color="auto" w:fill="FFFFFF" w:themeFill="background1"/>
          </w:tcPr>
          <w:p w14:paraId="66E3F75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49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FFFFF" w:themeFill="background1"/>
          </w:tcPr>
          <w:p w14:paraId="5293C22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0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559" w:type="dxa"/>
            <w:shd w:val="clear" w:color="auto" w:fill="FFFFFF" w:themeFill="background1"/>
          </w:tcPr>
          <w:p w14:paraId="098C494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9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FFFFF" w:themeFill="background1"/>
          </w:tcPr>
          <w:p w14:paraId="65E507D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0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275" w:type="dxa"/>
            <w:shd w:val="clear" w:color="auto" w:fill="FFFFFF" w:themeFill="background1"/>
          </w:tcPr>
          <w:p w14:paraId="1E6A4FB2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6</w:t>
            </w:r>
          </w:p>
        </w:tc>
      </w:tr>
      <w:tr w:rsidR="00775704" w:rsidRPr="004A7BB7" w14:paraId="42971EC3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261FB9C" w14:textId="77777777" w:rsidR="00775704" w:rsidRPr="00AC4D58" w:rsidRDefault="00775704" w:rsidP="0044404C">
            <w:pPr>
              <w:jc w:val="left"/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Frequency of physical activity done for at least 10 minutes which raises the heartbeat or the respiratory rate 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23FE5B6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2F2F2" w:themeFill="background1" w:themeFillShade="F2"/>
          </w:tcPr>
          <w:p w14:paraId="70063093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14:paraId="3882584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14:paraId="7B81BD1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2F2F2" w:themeFill="background1" w:themeFillShade="F2"/>
          </w:tcPr>
          <w:p w14:paraId="3B40DE26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54BAF251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3A83F934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73FC1BF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2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9CA28B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5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4B89386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4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6A463A5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3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2338CA7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64C112B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22EF0025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1-2 days a wee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5E5427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2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0732A8F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9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D88E33F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6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4782C7B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7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34C3E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44002AE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4F3B648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3-4 days a wee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348C7AF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1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0C55389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8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C696FF8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5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33F958E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8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FD39D21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28CE76E0" w14:textId="77777777" w:rsidTr="0044404C">
        <w:tc>
          <w:tcPr>
            <w:tcW w:w="5589" w:type="dxa"/>
            <w:shd w:val="clear" w:color="auto" w:fill="F2F2F2" w:themeFill="background1" w:themeFillShade="F2"/>
          </w:tcPr>
          <w:p w14:paraId="56B3CB9D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5-7 days a week</w:t>
            </w:r>
          </w:p>
        </w:tc>
        <w:tc>
          <w:tcPr>
            <w:tcW w:w="1594" w:type="dxa"/>
            <w:shd w:val="clear" w:color="auto" w:fill="F2F2F2" w:themeFill="background1" w:themeFillShade="F2"/>
          </w:tcPr>
          <w:p w14:paraId="4A97305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2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753" w:type="dxa"/>
            <w:shd w:val="clear" w:color="auto" w:fill="F2F2F2" w:themeFill="background1" w:themeFillShade="F2"/>
          </w:tcPr>
          <w:p w14:paraId="2527099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1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5A7F3B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0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14:paraId="773CC795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1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14:paraId="71C189C0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775704" w:rsidRPr="00AC4D58" w14:paraId="646E9855" w14:textId="77777777" w:rsidTr="0044404C">
        <w:tc>
          <w:tcPr>
            <w:tcW w:w="5589" w:type="dxa"/>
            <w:shd w:val="clear" w:color="auto" w:fill="FFFFFF" w:themeFill="background1"/>
          </w:tcPr>
          <w:p w14:paraId="13B3270D" w14:textId="77777777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>Smoking status</w:t>
            </w:r>
          </w:p>
        </w:tc>
        <w:tc>
          <w:tcPr>
            <w:tcW w:w="1594" w:type="dxa"/>
            <w:shd w:val="clear" w:color="auto" w:fill="FFFFFF" w:themeFill="background1"/>
          </w:tcPr>
          <w:p w14:paraId="5AEDCFA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753" w:type="dxa"/>
            <w:shd w:val="clear" w:color="auto" w:fill="FFFFFF" w:themeFill="background1"/>
          </w:tcPr>
          <w:p w14:paraId="704305EA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14:paraId="5646C53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14:paraId="7408955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</w:p>
        </w:tc>
        <w:tc>
          <w:tcPr>
            <w:tcW w:w="1275" w:type="dxa"/>
            <w:shd w:val="clear" w:color="auto" w:fill="FFFFFF" w:themeFill="background1"/>
          </w:tcPr>
          <w:p w14:paraId="0855F397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3A834FB4" w14:textId="77777777" w:rsidTr="0044404C">
        <w:tc>
          <w:tcPr>
            <w:tcW w:w="5589" w:type="dxa"/>
            <w:shd w:val="clear" w:color="auto" w:fill="FFFFFF" w:themeFill="background1"/>
          </w:tcPr>
          <w:p w14:paraId="01D6E2BA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Never</w:t>
            </w:r>
          </w:p>
        </w:tc>
        <w:tc>
          <w:tcPr>
            <w:tcW w:w="1594" w:type="dxa"/>
            <w:shd w:val="clear" w:color="auto" w:fill="FFFFFF" w:themeFill="background1"/>
          </w:tcPr>
          <w:p w14:paraId="2BC4B7F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284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753" w:type="dxa"/>
            <w:shd w:val="clear" w:color="auto" w:fill="FFFFFF" w:themeFill="background1"/>
          </w:tcPr>
          <w:p w14:paraId="34D3242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2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shd w:val="clear" w:color="auto" w:fill="FFFFFF" w:themeFill="background1"/>
          </w:tcPr>
          <w:p w14:paraId="231EC25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0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E1232BC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2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4B3139C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7C04D6A6" w14:textId="77777777" w:rsidTr="0044404C">
        <w:tc>
          <w:tcPr>
            <w:tcW w:w="5589" w:type="dxa"/>
            <w:shd w:val="clear" w:color="auto" w:fill="FFFFFF" w:themeFill="background1"/>
          </w:tcPr>
          <w:p w14:paraId="5A958B40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Former</w:t>
            </w:r>
          </w:p>
        </w:tc>
        <w:tc>
          <w:tcPr>
            <w:tcW w:w="1594" w:type="dxa"/>
            <w:shd w:val="clear" w:color="auto" w:fill="FFFFFF" w:themeFill="background1"/>
          </w:tcPr>
          <w:p w14:paraId="360BEE71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9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753" w:type="dxa"/>
            <w:shd w:val="clear" w:color="auto" w:fill="FFFFFF" w:themeFill="background1"/>
          </w:tcPr>
          <w:p w14:paraId="02C736E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7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559" w:type="dxa"/>
            <w:shd w:val="clear" w:color="auto" w:fill="FFFFFF" w:themeFill="background1"/>
          </w:tcPr>
          <w:p w14:paraId="2F90F05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4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418" w:type="dxa"/>
            <w:shd w:val="clear" w:color="auto" w:fill="FFFFFF" w:themeFill="background1"/>
          </w:tcPr>
          <w:p w14:paraId="6660FF97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8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275" w:type="dxa"/>
            <w:shd w:val="clear" w:color="auto" w:fill="FFFFFF" w:themeFill="background1"/>
          </w:tcPr>
          <w:p w14:paraId="323A275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</w:p>
        </w:tc>
      </w:tr>
      <w:tr w:rsidR="00775704" w:rsidRPr="00AC4D58" w14:paraId="4623F31A" w14:textId="77777777" w:rsidTr="0044404C">
        <w:tc>
          <w:tcPr>
            <w:tcW w:w="5589" w:type="dxa"/>
            <w:shd w:val="clear" w:color="auto" w:fill="FFFFFF" w:themeFill="background1"/>
          </w:tcPr>
          <w:p w14:paraId="60ABA387" w14:textId="77777777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 xml:space="preserve">   Current</w:t>
            </w:r>
          </w:p>
        </w:tc>
        <w:tc>
          <w:tcPr>
            <w:tcW w:w="1594" w:type="dxa"/>
            <w:shd w:val="clear" w:color="auto" w:fill="FFFFFF" w:themeFill="background1"/>
          </w:tcPr>
          <w:p w14:paraId="33AD4A6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44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753" w:type="dxa"/>
            <w:shd w:val="clear" w:color="auto" w:fill="FFFFFF" w:themeFill="background1"/>
          </w:tcPr>
          <w:p w14:paraId="1A0B715D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4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559" w:type="dxa"/>
            <w:shd w:val="clear" w:color="auto" w:fill="FFFFFF" w:themeFill="background1"/>
          </w:tcPr>
          <w:p w14:paraId="4408B582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1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418" w:type="dxa"/>
            <w:shd w:val="clear" w:color="auto" w:fill="FFFFFF" w:themeFill="background1"/>
          </w:tcPr>
          <w:p w14:paraId="1D2802F6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9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275" w:type="dxa"/>
            <w:shd w:val="clear" w:color="auto" w:fill="FFFFFF" w:themeFill="background1"/>
          </w:tcPr>
          <w:p w14:paraId="23065CD4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54</w:t>
            </w:r>
          </w:p>
        </w:tc>
      </w:tr>
      <w:tr w:rsidR="00775704" w:rsidRPr="00AC4D58" w14:paraId="24E53967" w14:textId="77777777" w:rsidTr="0044404C">
        <w:tc>
          <w:tcPr>
            <w:tcW w:w="558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C320E39" w14:textId="6D7B3A83" w:rsidR="00775704" w:rsidRPr="00AC4D58" w:rsidRDefault="00775704" w:rsidP="0044404C">
            <w:pPr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hronic disease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10</w:t>
            </w:r>
            <w:r w:rsidRPr="00AC4D58">
              <w:rPr>
                <w:vertAlign w:val="subscript"/>
                <w:lang w:val="en-US"/>
              </w:rPr>
              <w:t>]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758A27B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,243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5E3999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0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D49884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3 (4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9EBFC90" w14:textId="77777777" w:rsidR="00775704" w:rsidRPr="00AC4D58" w:rsidRDefault="00775704" w:rsidP="0044404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0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D44D67D" w14:textId="77777777" w:rsidR="00775704" w:rsidRPr="00AC4D58" w:rsidRDefault="00775704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1</w:t>
            </w:r>
          </w:p>
        </w:tc>
      </w:tr>
      <w:tr w:rsidR="00775704" w:rsidRPr="004E0524" w14:paraId="5C3475D8" w14:textId="77777777" w:rsidTr="0044404C">
        <w:tc>
          <w:tcPr>
            <w:tcW w:w="13188" w:type="dxa"/>
            <w:gridSpan w:val="6"/>
            <w:tcBorders>
              <w:top w:val="single" w:sz="4" w:space="0" w:color="auto"/>
            </w:tcBorders>
          </w:tcPr>
          <w:p w14:paraId="08D7DC8B" w14:textId="094DB506" w:rsidR="00775704" w:rsidRPr="00AC4D58" w:rsidRDefault="00775704" w:rsidP="0044404C">
            <w:pPr>
              <w:rPr>
                <w:lang w:val="en-US"/>
              </w:rPr>
            </w:pPr>
            <w:r w:rsidRPr="00AC4D58">
              <w:rPr>
                <w:lang w:val="en-US"/>
              </w:rPr>
              <w:t>[1]</w:t>
            </w:r>
            <w:r>
              <w:rPr>
                <w:lang w:val="en-US"/>
              </w:rPr>
              <w:t xml:space="preserve"> P-values were calculated using </w:t>
            </w:r>
            <w:r w:rsidRPr="00182F63">
              <w:rPr>
                <w:lang w:val="en-US"/>
              </w:rPr>
              <w:t>Pearson's chi-squared test for categorical and k-sample equality-of-medians test for continuous variables</w:t>
            </w:r>
            <w:r>
              <w:rPr>
                <w:lang w:val="en-US"/>
              </w:rPr>
              <w:t xml:space="preserve"> because</w:t>
            </w:r>
            <w:r w:rsidRPr="00182F63">
              <w:rPr>
                <w:lang w:val="en-US"/>
              </w:rPr>
              <w:t xml:space="preserve"> S</w:t>
            </w:r>
            <w:r>
              <w:rPr>
                <w:lang w:val="en-US"/>
              </w:rPr>
              <w:t>h</w:t>
            </w:r>
            <w:r w:rsidRPr="00182F63">
              <w:rPr>
                <w:lang w:val="en-US"/>
              </w:rPr>
              <w:t>apiro-Wilk test</w:t>
            </w:r>
            <w:r>
              <w:rPr>
                <w:lang w:val="en-US"/>
              </w:rPr>
              <w:t>s indicated</w:t>
            </w:r>
            <w:r w:rsidRPr="00182F63">
              <w:rPr>
                <w:lang w:val="en-US"/>
              </w:rPr>
              <w:t xml:space="preserve"> that continuous variables were not normally distributed</w:t>
            </w:r>
            <w:r w:rsidR="0044404C">
              <w:rPr>
                <w:lang w:val="en-US"/>
              </w:rPr>
              <w:t xml:space="preserve"> </w:t>
            </w:r>
            <w:r w:rsidR="0044404C" w:rsidRPr="0044404C">
              <w:rPr>
                <w:lang w:val="en-US"/>
              </w:rPr>
              <w:t xml:space="preserve">[2] household income </w:t>
            </w:r>
            <w:proofErr w:type="spellStart"/>
            <w:r w:rsidR="0044404C" w:rsidRPr="0044404C">
              <w:rPr>
                <w:lang w:val="en-US"/>
              </w:rPr>
              <w:t>tertiles</w:t>
            </w:r>
            <w:proofErr w:type="spellEnd"/>
            <w:r w:rsidR="0044404C" w:rsidRPr="0044404C">
              <w:rPr>
                <w:lang w:val="en-US"/>
              </w:rPr>
              <w:t xml:space="preserve"> were approximated because the distributions did not permit precise </w:t>
            </w:r>
            <w:proofErr w:type="spellStart"/>
            <w:r w:rsidR="0044404C" w:rsidRPr="0044404C">
              <w:rPr>
                <w:lang w:val="en-US"/>
              </w:rPr>
              <w:t>tertile</w:t>
            </w:r>
            <w:proofErr w:type="spellEnd"/>
            <w:r w:rsidR="0044404C" w:rsidRPr="0044404C">
              <w:rPr>
                <w:lang w:val="en-US"/>
              </w:rPr>
              <w:t xml:space="preserve"> cut-points</w:t>
            </w:r>
            <w:r w:rsidRPr="00AC4D58">
              <w:rPr>
                <w:lang w:val="en-US"/>
              </w:rPr>
              <w:t xml:space="preserve"> </w:t>
            </w:r>
            <w:r>
              <w:rPr>
                <w:lang w:val="en-US"/>
              </w:rPr>
              <w:t>[</w:t>
            </w:r>
            <w:r w:rsidR="0044404C">
              <w:rPr>
                <w:lang w:val="en-US"/>
              </w:rPr>
              <w:t>3</w:t>
            </w:r>
            <w:r>
              <w:rPr>
                <w:lang w:val="en-US"/>
              </w:rPr>
              <w:t xml:space="preserve">] </w:t>
            </w:r>
            <w:r w:rsidRPr="00AC4D58">
              <w:rPr>
                <w:lang w:val="en-US"/>
              </w:rPr>
              <w:t>TKS-WLB</w:t>
            </w:r>
            <w:r w:rsidR="004E0524" w:rsidRPr="004E0524">
              <w:rPr>
                <w:vertAlign w:val="superscript"/>
                <w:lang w:val="en-US"/>
              </w:rPr>
              <w:t>29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4</w:t>
            </w:r>
            <w:r w:rsidRPr="00AC4D58">
              <w:rPr>
                <w:lang w:val="en-US"/>
              </w:rPr>
              <w:t>] LOT-R</w:t>
            </w:r>
            <w:r w:rsidR="003C10FF" w:rsidRPr="003C10FF">
              <w:rPr>
                <w:vertAlign w:val="superscript"/>
                <w:lang w:val="en-US"/>
              </w:rPr>
              <w:t>30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5</w:t>
            </w:r>
            <w:r w:rsidRPr="00AC4D58">
              <w:rPr>
                <w:lang w:val="en-US"/>
              </w:rPr>
              <w:t>] KUSIV3</w:t>
            </w:r>
            <w:r>
              <w:rPr>
                <w:lang w:val="en-US"/>
              </w:rPr>
              <w:fldChar w:fldCharType="begin" w:fldLock="1"/>
            </w:r>
            <w:r>
              <w:rPr>
                <w:lang w:val="en-US"/>
              </w:rPr>
              <w:instrText>ADDIN CSL_CITATION {"citationItems":[{"id":"ITEM-1","itemData":{"author":[{"dropping-particle":"","family":"Beierlein","given":"Constanze","non-dropping-particle":"","parse-names":false,"suffix":""},{"dropping-particle":"","family":"Kemper","given":"Christoph J","non-dropping-particle":"","parse-names":false,"suffix":""},{"dropping-particle":"","family":"Kovaleva","given":"Anastassiya","non-dropping-particle":"","parse-names":false,"suffix":""},{"dropping-particle":"","family":"Rammstedt","given":"Beatrice","non-dropping-particle":"","parse-names":false,"suffix":""}],"id":"ITEM-1","issued":{"date-parts":[["0"]]},"title":"Kurzskala zur Messung des zwischenmenschlichen Vertrauens: Die Kurzskala Interpersonales Vertrauen (KUSIV3) 2012|22","type":"article-journal"},"uris":["http://www.mendeley.com/documents/?uuid=af558a57-3e73-3455-b57f-f01a0ccd605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lang w:val="en-US"/>
              </w:rPr>
              <w:fldChar w:fldCharType="separate"/>
            </w:r>
            <w:r w:rsidRPr="000E0774">
              <w:rPr>
                <w:noProof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fldChar w:fldCharType="end"/>
            </w:r>
            <w:r w:rsidR="0047498A" w:rsidRPr="0047498A">
              <w:rPr>
                <w:vertAlign w:val="superscript"/>
                <w:lang w:val="en-US"/>
              </w:rPr>
              <w:t>1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] questionnaire for empathy and perspective taking, </w:t>
            </w:r>
            <w:r>
              <w:rPr>
                <w:lang w:val="en-US"/>
              </w:rPr>
              <w:t>G</w:t>
            </w:r>
            <w:r w:rsidRPr="00AC4D58">
              <w:rPr>
                <w:lang w:val="en-US"/>
              </w:rPr>
              <w:t>erman version</w:t>
            </w:r>
            <w:r w:rsidR="000C3DB8" w:rsidRPr="000C3DB8">
              <w:rPr>
                <w:vertAlign w:val="superscript"/>
                <w:lang w:val="en-US"/>
              </w:rPr>
              <w:t>32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7</w:t>
            </w:r>
            <w:r w:rsidRPr="00AC4D58">
              <w:rPr>
                <w:lang w:val="en-US"/>
              </w:rPr>
              <w:t>] BFI-S</w:t>
            </w:r>
            <w:r w:rsidR="004A7BB7" w:rsidRPr="004A7BB7">
              <w:rPr>
                <w:vertAlign w:val="superscript"/>
                <w:lang w:val="en-US"/>
              </w:rPr>
              <w:t>33</w:t>
            </w:r>
            <w:r w:rsidRPr="00AC4D58">
              <w:rPr>
                <w:lang w:val="en-US"/>
              </w:rPr>
              <w:t xml:space="preserve"> [</w:t>
            </w:r>
            <w:r>
              <w:rPr>
                <w:lang w:val="en-US"/>
              </w:rPr>
              <w:t>7</w:t>
            </w:r>
            <w:r w:rsidRPr="00AC4D58">
              <w:rPr>
                <w:lang w:val="en-US"/>
              </w:rPr>
              <w:t>] among participants who already got vaccinated or are planning to get vaccinated [</w:t>
            </w:r>
            <w:r>
              <w:rPr>
                <w:lang w:val="en-US"/>
              </w:rPr>
              <w:t>8</w:t>
            </w:r>
            <w:r w:rsidRPr="00AC4D58">
              <w:rPr>
                <w:lang w:val="en-US"/>
              </w:rPr>
              <w:t>] 239 participants had missing information on BMI [</w:t>
            </w:r>
            <w:r w:rsidR="0044404C">
              <w:rPr>
                <w:lang w:val="en-US"/>
              </w:rPr>
              <w:t>10</w:t>
            </w:r>
            <w:r w:rsidRPr="00AC4D58">
              <w:rPr>
                <w:lang w:val="en-US"/>
              </w:rPr>
              <w:t>] asthma, COPD, chronical bronchitis, emphysema, heart attack, angina pectoris or coronary heart disease, cancer, hypertension, stroke or diabetes</w:t>
            </w:r>
            <w:r>
              <w:rPr>
                <w:lang w:val="en-US"/>
              </w:rPr>
              <w:t>.</w:t>
            </w:r>
          </w:p>
        </w:tc>
      </w:tr>
    </w:tbl>
    <w:p w14:paraId="7F971880" w14:textId="77777777" w:rsidR="002F1342" w:rsidRDefault="002F1342" w:rsidP="0044404C">
      <w:pPr>
        <w:rPr>
          <w:b/>
          <w:bCs/>
          <w:lang w:val="en-US"/>
        </w:rPr>
        <w:sectPr w:rsidR="002F1342" w:rsidSect="0010045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842"/>
        <w:gridCol w:w="1985"/>
        <w:gridCol w:w="992"/>
        <w:gridCol w:w="1701"/>
        <w:gridCol w:w="992"/>
      </w:tblGrid>
      <w:tr w:rsidR="000200F9" w:rsidRPr="004E0524" w14:paraId="2438CA16" w14:textId="77777777" w:rsidTr="0044404C">
        <w:tc>
          <w:tcPr>
            <w:tcW w:w="15309" w:type="dxa"/>
            <w:gridSpan w:val="8"/>
            <w:tcBorders>
              <w:bottom w:val="single" w:sz="4" w:space="0" w:color="auto"/>
            </w:tcBorders>
          </w:tcPr>
          <w:p w14:paraId="10839D5E" w14:textId="49748B77" w:rsidR="000200F9" w:rsidRPr="0036623B" w:rsidRDefault="000200F9" w:rsidP="0044404C">
            <w:pPr>
              <w:rPr>
                <w:lang w:val="en-US"/>
              </w:rPr>
            </w:pPr>
            <w:r w:rsidRPr="0036623B">
              <w:rPr>
                <w:b/>
                <w:bCs/>
                <w:lang w:val="en-US"/>
              </w:rPr>
              <w:lastRenderedPageBreak/>
              <w:t xml:space="preserve">Supplementary table </w:t>
            </w:r>
            <w:r w:rsidR="002F1342">
              <w:rPr>
                <w:b/>
                <w:bCs/>
                <w:lang w:val="en-US"/>
              </w:rPr>
              <w:t xml:space="preserve">2. </w:t>
            </w:r>
            <w:r w:rsidRPr="0036623B">
              <w:rPr>
                <w:lang w:val="en-US"/>
              </w:rPr>
              <w:t xml:space="preserve"> Factors cross-sectionally associated with willingness to get an annual COVID-19 booster, if necessary, among participants who already got vaccinated or are planning to get vaccinated in Germany (</w:t>
            </w:r>
            <w:r w:rsidR="002B4892">
              <w:rPr>
                <w:lang w:val="en-US"/>
              </w:rPr>
              <w:t>n</w:t>
            </w:r>
            <w:r w:rsidRPr="0036623B">
              <w:rPr>
                <w:lang w:val="en-US"/>
              </w:rPr>
              <w:t>=</w:t>
            </w:r>
            <w:r w:rsidR="0036623B">
              <w:rPr>
                <w:lang w:val="en-US"/>
              </w:rPr>
              <w:t>880)</w:t>
            </w:r>
          </w:p>
        </w:tc>
      </w:tr>
      <w:tr w:rsidR="000200F9" w:rsidRPr="004E0524" w14:paraId="47F0DE58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31AD648B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3F6E4F6" w14:textId="17172D40" w:rsidR="000200F9" w:rsidRPr="00583B21" w:rsidRDefault="000200F9" w:rsidP="0044404C">
            <w:pPr>
              <w:jc w:val="left"/>
              <w:rPr>
                <w:lang w:val="en-US"/>
              </w:rPr>
            </w:pPr>
            <w:r w:rsidRPr="00583B21">
              <w:rPr>
                <w:lang w:val="en-US"/>
              </w:rPr>
              <w:t>No, (rather) not willing to get vaccinated every year (</w:t>
            </w:r>
            <w:r w:rsidR="00B40F13">
              <w:rPr>
                <w:lang w:val="en-US"/>
              </w:rPr>
              <w:t>n</w:t>
            </w:r>
            <w:r w:rsidRPr="00583B21">
              <w:rPr>
                <w:lang w:val="en-US"/>
              </w:rPr>
              <w:t>=</w:t>
            </w:r>
            <w:r w:rsidR="004738F6" w:rsidRPr="00583B21">
              <w:rPr>
                <w:lang w:val="en-US"/>
              </w:rPr>
              <w:t>112</w:t>
            </w:r>
            <w:r w:rsidRPr="00583B21">
              <w:rPr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1BAA19D" w14:textId="6F2F9BA2" w:rsidR="000200F9" w:rsidRPr="00583B21" w:rsidRDefault="000200F9" w:rsidP="0044404C">
            <w:pPr>
              <w:jc w:val="left"/>
              <w:rPr>
                <w:lang w:val="en-US"/>
              </w:rPr>
            </w:pPr>
            <w:r w:rsidRPr="00583B21">
              <w:rPr>
                <w:lang w:val="en-US"/>
              </w:rPr>
              <w:t>Yes, rather willing to get vaccinated every year (</w:t>
            </w:r>
            <w:r w:rsidR="00B40F13">
              <w:rPr>
                <w:lang w:val="en-US"/>
              </w:rPr>
              <w:t>n</w:t>
            </w:r>
            <w:r w:rsidRPr="00583B21">
              <w:rPr>
                <w:lang w:val="en-US"/>
              </w:rPr>
              <w:t>=</w:t>
            </w:r>
            <w:r w:rsidR="00583B21" w:rsidRPr="00583B21">
              <w:rPr>
                <w:lang w:val="en-US"/>
              </w:rPr>
              <w:t>297</w:t>
            </w:r>
            <w:r w:rsidRPr="00583B21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FD6BB42" w14:textId="10727636" w:rsidR="000200F9" w:rsidRPr="00583B21" w:rsidRDefault="000200F9" w:rsidP="0044404C">
            <w:pPr>
              <w:jc w:val="left"/>
              <w:rPr>
                <w:lang w:val="en-US"/>
              </w:rPr>
            </w:pPr>
            <w:r w:rsidRPr="00583B21">
              <w:rPr>
                <w:lang w:val="en-US"/>
              </w:rPr>
              <w:t>Yes, willing to get vaccinated every year (</w:t>
            </w:r>
            <w:r w:rsidR="00B40F13">
              <w:rPr>
                <w:lang w:val="en-US"/>
              </w:rPr>
              <w:t>n</w:t>
            </w:r>
            <w:r w:rsidRPr="00583B21">
              <w:rPr>
                <w:lang w:val="en-US"/>
              </w:rPr>
              <w:t>=</w:t>
            </w:r>
            <w:r w:rsidR="00583B21" w:rsidRPr="00583B21">
              <w:rPr>
                <w:lang w:val="en-US"/>
              </w:rPr>
              <w:t>471</w:t>
            </w:r>
            <w:r w:rsidRPr="00583B21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DAA7CC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E640842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E9DD34C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BFE63F" w14:textId="77777777" w:rsidR="000200F9" w:rsidRDefault="000200F9" w:rsidP="0044404C">
            <w:pPr>
              <w:rPr>
                <w:lang w:val="en-US"/>
              </w:rPr>
            </w:pPr>
          </w:p>
        </w:tc>
      </w:tr>
      <w:tr w:rsidR="001D1DEE" w14:paraId="16497F28" w14:textId="77777777" w:rsidTr="0044404C">
        <w:trPr>
          <w:trHeight w:val="35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8EBF8A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5570EB6" w14:textId="122DBFE0" w:rsidR="000200F9" w:rsidRDefault="000A5251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200F9">
              <w:rPr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7DC4671" w14:textId="0026A814" w:rsidR="000200F9" w:rsidRDefault="000A5251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200F9">
              <w:rPr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8872D3A" w14:textId="660AC77A" w:rsidR="000200F9" w:rsidRDefault="000A5251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0200F9">
              <w:rPr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4DECB30" w14:textId="77777777" w:rsidR="000200F9" w:rsidRDefault="000200F9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6C3714">
              <w:rPr>
                <w:vertAlign w:val="subscript"/>
                <w:lang w:val="en-US"/>
              </w:rPr>
              <w:t>crude</w:t>
            </w:r>
            <w:proofErr w:type="spellEnd"/>
            <w:r>
              <w:rPr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2259DFE" w14:textId="77777777" w:rsidR="000200F9" w:rsidRDefault="000200F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2B03E6" w14:textId="77777777" w:rsidR="000200F9" w:rsidRDefault="000200F9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4D3EE6">
              <w:rPr>
                <w:vertAlign w:val="subscript"/>
                <w:lang w:val="en-US"/>
              </w:rPr>
              <w:t>adj</w:t>
            </w:r>
            <w:proofErr w:type="spellEnd"/>
            <w:r>
              <w:rPr>
                <w:lang w:val="en-US"/>
              </w:rPr>
              <w:t xml:space="preserve"> (95% CI)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41543C" w14:textId="77777777" w:rsidR="000200F9" w:rsidRDefault="000200F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</w:tr>
      <w:tr w:rsidR="000200F9" w14:paraId="7892749B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1C9FD097" w14:textId="77777777" w:rsidR="000200F9" w:rsidRDefault="000200F9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(years)</w:t>
            </w:r>
            <w:r w:rsidRPr="00AC4D58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11E708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5BD8DDE5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9C578AD" w14:textId="77777777" w:rsidR="000200F9" w:rsidRDefault="000200F9" w:rsidP="0044404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7B36090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8C3460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8C22C54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C2B6A1C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</w:tr>
      <w:tr w:rsidR="000200F9" w14:paraId="1CE48A27" w14:textId="77777777" w:rsidTr="0044404C">
        <w:tc>
          <w:tcPr>
            <w:tcW w:w="3402" w:type="dxa"/>
          </w:tcPr>
          <w:p w14:paraId="2590669B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18-25</w:t>
            </w:r>
          </w:p>
        </w:tc>
        <w:tc>
          <w:tcPr>
            <w:tcW w:w="2268" w:type="dxa"/>
          </w:tcPr>
          <w:p w14:paraId="2FBD0B5F" w14:textId="4EE50DEA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 (26·8)</w:t>
            </w:r>
          </w:p>
        </w:tc>
        <w:tc>
          <w:tcPr>
            <w:tcW w:w="2127" w:type="dxa"/>
          </w:tcPr>
          <w:p w14:paraId="026A04CC" w14:textId="5152CC33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 (12·5)</w:t>
            </w:r>
          </w:p>
        </w:tc>
        <w:tc>
          <w:tcPr>
            <w:tcW w:w="1842" w:type="dxa"/>
          </w:tcPr>
          <w:p w14:paraId="3846ABF3" w14:textId="6E1E12FD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 (3·8)</w:t>
            </w:r>
          </w:p>
        </w:tc>
        <w:tc>
          <w:tcPr>
            <w:tcW w:w="1985" w:type="dxa"/>
          </w:tcPr>
          <w:p w14:paraId="0A3F58B5" w14:textId="77777777" w:rsidR="000200F9" w:rsidRDefault="000200F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B3AD08D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A5F7EEC" w14:textId="77777777" w:rsidR="000200F9" w:rsidRDefault="000200F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1C950B70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</w:tr>
      <w:tr w:rsidR="000200F9" w14:paraId="0175FEA4" w14:textId="77777777" w:rsidTr="0044404C">
        <w:tc>
          <w:tcPr>
            <w:tcW w:w="3402" w:type="dxa"/>
          </w:tcPr>
          <w:p w14:paraId="0694B211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26-35</w:t>
            </w:r>
          </w:p>
        </w:tc>
        <w:tc>
          <w:tcPr>
            <w:tcW w:w="2268" w:type="dxa"/>
          </w:tcPr>
          <w:p w14:paraId="117FFCFC" w14:textId="6466A7D9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 (24·1)</w:t>
            </w:r>
          </w:p>
        </w:tc>
        <w:tc>
          <w:tcPr>
            <w:tcW w:w="2127" w:type="dxa"/>
          </w:tcPr>
          <w:p w14:paraId="76191BF9" w14:textId="45B91662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 (18·5)</w:t>
            </w:r>
          </w:p>
        </w:tc>
        <w:tc>
          <w:tcPr>
            <w:tcW w:w="1842" w:type="dxa"/>
          </w:tcPr>
          <w:p w14:paraId="3C5303C9" w14:textId="24DAE203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 (8·5)</w:t>
            </w:r>
          </w:p>
        </w:tc>
        <w:tc>
          <w:tcPr>
            <w:tcW w:w="1985" w:type="dxa"/>
          </w:tcPr>
          <w:p w14:paraId="57C51840" w14:textId="0CDE4D26" w:rsidR="000200F9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CA6B7E">
              <w:rPr>
                <w:lang w:val="en-US"/>
              </w:rPr>
              <w:t>·88 (1·12-3·17)</w:t>
            </w:r>
          </w:p>
        </w:tc>
        <w:tc>
          <w:tcPr>
            <w:tcW w:w="992" w:type="dxa"/>
          </w:tcPr>
          <w:p w14:paraId="3F402E1C" w14:textId="073CA2FA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17</w:t>
            </w:r>
          </w:p>
        </w:tc>
        <w:tc>
          <w:tcPr>
            <w:tcW w:w="1701" w:type="dxa"/>
          </w:tcPr>
          <w:p w14:paraId="1C35C05D" w14:textId="28B84C7A" w:rsidR="000200F9" w:rsidRDefault="00C277B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82</w:t>
            </w:r>
            <w:r w:rsidR="00AF39AC">
              <w:rPr>
                <w:lang w:val="en-US"/>
              </w:rPr>
              <w:t xml:space="preserve"> (1·03-3·21)</w:t>
            </w:r>
          </w:p>
        </w:tc>
        <w:tc>
          <w:tcPr>
            <w:tcW w:w="992" w:type="dxa"/>
          </w:tcPr>
          <w:p w14:paraId="5521819B" w14:textId="6421FCB8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38</w:t>
            </w:r>
          </w:p>
        </w:tc>
      </w:tr>
      <w:tr w:rsidR="000200F9" w14:paraId="7A4F800F" w14:textId="77777777" w:rsidTr="0044404C">
        <w:tc>
          <w:tcPr>
            <w:tcW w:w="3402" w:type="dxa"/>
          </w:tcPr>
          <w:p w14:paraId="26B67933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36-45</w:t>
            </w:r>
          </w:p>
        </w:tc>
        <w:tc>
          <w:tcPr>
            <w:tcW w:w="2268" w:type="dxa"/>
          </w:tcPr>
          <w:p w14:paraId="41546608" w14:textId="3D87DFF9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 (16·1)</w:t>
            </w:r>
          </w:p>
        </w:tc>
        <w:tc>
          <w:tcPr>
            <w:tcW w:w="2127" w:type="dxa"/>
          </w:tcPr>
          <w:p w14:paraId="5DDB1157" w14:textId="2FCE6347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 (18·2)</w:t>
            </w:r>
          </w:p>
        </w:tc>
        <w:tc>
          <w:tcPr>
            <w:tcW w:w="1842" w:type="dxa"/>
          </w:tcPr>
          <w:p w14:paraId="38352341" w14:textId="72820778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 (13·8)</w:t>
            </w:r>
          </w:p>
        </w:tc>
        <w:tc>
          <w:tcPr>
            <w:tcW w:w="1985" w:type="dxa"/>
          </w:tcPr>
          <w:p w14:paraId="6996369F" w14:textId="1EEEC497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·50 (2·09-5·88)</w:t>
            </w:r>
          </w:p>
        </w:tc>
        <w:tc>
          <w:tcPr>
            <w:tcW w:w="992" w:type="dxa"/>
          </w:tcPr>
          <w:p w14:paraId="42BA72F0" w14:textId="74405B05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  <w:tc>
          <w:tcPr>
            <w:tcW w:w="1701" w:type="dxa"/>
          </w:tcPr>
          <w:p w14:paraId="05D840BA" w14:textId="44EC7867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·64 (1·45-4·79)</w:t>
            </w:r>
          </w:p>
        </w:tc>
        <w:tc>
          <w:tcPr>
            <w:tcW w:w="992" w:type="dxa"/>
          </w:tcPr>
          <w:p w14:paraId="5437C363" w14:textId="62EA96EC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1</w:t>
            </w:r>
          </w:p>
        </w:tc>
      </w:tr>
      <w:tr w:rsidR="000200F9" w14:paraId="4DB26BD8" w14:textId="77777777" w:rsidTr="0044404C">
        <w:tc>
          <w:tcPr>
            <w:tcW w:w="3402" w:type="dxa"/>
          </w:tcPr>
          <w:p w14:paraId="56F0AA25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46-55</w:t>
            </w:r>
          </w:p>
        </w:tc>
        <w:tc>
          <w:tcPr>
            <w:tcW w:w="2268" w:type="dxa"/>
          </w:tcPr>
          <w:p w14:paraId="69BC4074" w14:textId="17368572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 (14·3)</w:t>
            </w:r>
          </w:p>
        </w:tc>
        <w:tc>
          <w:tcPr>
            <w:tcW w:w="2127" w:type="dxa"/>
          </w:tcPr>
          <w:p w14:paraId="76019B5F" w14:textId="51D4FC2B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17·5)</w:t>
            </w:r>
          </w:p>
        </w:tc>
        <w:tc>
          <w:tcPr>
            <w:tcW w:w="1842" w:type="dxa"/>
          </w:tcPr>
          <w:p w14:paraId="36B287AB" w14:textId="67FC3112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7 (18·5)</w:t>
            </w:r>
          </w:p>
        </w:tc>
        <w:tc>
          <w:tcPr>
            <w:tcW w:w="1985" w:type="dxa"/>
          </w:tcPr>
          <w:p w14:paraId="7A0B8435" w14:textId="64AF6CB8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·91 (2·93-8·21)</w:t>
            </w:r>
          </w:p>
        </w:tc>
        <w:tc>
          <w:tcPr>
            <w:tcW w:w="992" w:type="dxa"/>
          </w:tcPr>
          <w:p w14:paraId="26DBE456" w14:textId="5F2D2246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  <w:tc>
          <w:tcPr>
            <w:tcW w:w="1701" w:type="dxa"/>
          </w:tcPr>
          <w:p w14:paraId="5CD36D1D" w14:textId="23FD2CF6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·24 (1·78-5·90)</w:t>
            </w:r>
          </w:p>
        </w:tc>
        <w:tc>
          <w:tcPr>
            <w:tcW w:w="992" w:type="dxa"/>
          </w:tcPr>
          <w:p w14:paraId="360DE261" w14:textId="69E4ED34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0200F9" w14:paraId="7231FBFC" w14:textId="77777777" w:rsidTr="0044404C">
        <w:tc>
          <w:tcPr>
            <w:tcW w:w="3402" w:type="dxa"/>
          </w:tcPr>
          <w:p w14:paraId="50E017AF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56-65</w:t>
            </w:r>
          </w:p>
        </w:tc>
        <w:tc>
          <w:tcPr>
            <w:tcW w:w="2268" w:type="dxa"/>
          </w:tcPr>
          <w:p w14:paraId="3FF962BA" w14:textId="3D08CF89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 (13·4)</w:t>
            </w:r>
          </w:p>
        </w:tc>
        <w:tc>
          <w:tcPr>
            <w:tcW w:w="2127" w:type="dxa"/>
          </w:tcPr>
          <w:p w14:paraId="5D4D3E5A" w14:textId="6EDBADEC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 (15·8)</w:t>
            </w:r>
          </w:p>
        </w:tc>
        <w:tc>
          <w:tcPr>
            <w:tcW w:w="1842" w:type="dxa"/>
          </w:tcPr>
          <w:p w14:paraId="775DF927" w14:textId="21744CF8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5 (26·5)</w:t>
            </w:r>
          </w:p>
        </w:tc>
        <w:tc>
          <w:tcPr>
            <w:tcW w:w="1985" w:type="dxa"/>
          </w:tcPr>
          <w:p w14:paraId="6B2C5409" w14:textId="5719E3F0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·63 (4·57-12·7)</w:t>
            </w:r>
          </w:p>
        </w:tc>
        <w:tc>
          <w:tcPr>
            <w:tcW w:w="992" w:type="dxa"/>
          </w:tcPr>
          <w:p w14:paraId="1EA0DBAD" w14:textId="029A2652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  <w:tc>
          <w:tcPr>
            <w:tcW w:w="1701" w:type="dxa"/>
          </w:tcPr>
          <w:p w14:paraId="1C183FCF" w14:textId="5E1E84A0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·22 (2·25-7·90)</w:t>
            </w:r>
          </w:p>
        </w:tc>
        <w:tc>
          <w:tcPr>
            <w:tcW w:w="992" w:type="dxa"/>
          </w:tcPr>
          <w:p w14:paraId="6954B85F" w14:textId="0B08F49E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0200F9" w14:paraId="7248C16C" w14:textId="77777777" w:rsidTr="0044404C">
        <w:tc>
          <w:tcPr>
            <w:tcW w:w="3402" w:type="dxa"/>
          </w:tcPr>
          <w:p w14:paraId="029CECD5" w14:textId="77777777" w:rsidR="000200F9" w:rsidRDefault="000200F9" w:rsidP="0044404C">
            <w:pPr>
              <w:ind w:left="170"/>
              <w:jc w:val="left"/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≥</w:t>
            </w:r>
            <w:r>
              <w:rPr>
                <w:b/>
                <w:bCs/>
                <w:lang w:val="en-US"/>
              </w:rPr>
              <w:t>66</w:t>
            </w:r>
          </w:p>
        </w:tc>
        <w:tc>
          <w:tcPr>
            <w:tcW w:w="2268" w:type="dxa"/>
          </w:tcPr>
          <w:p w14:paraId="59366BA3" w14:textId="50D8E260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 (5·3)</w:t>
            </w:r>
          </w:p>
        </w:tc>
        <w:tc>
          <w:tcPr>
            <w:tcW w:w="2127" w:type="dxa"/>
          </w:tcPr>
          <w:p w14:paraId="17CC3844" w14:textId="4B398858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17·5)</w:t>
            </w:r>
          </w:p>
        </w:tc>
        <w:tc>
          <w:tcPr>
            <w:tcW w:w="1842" w:type="dxa"/>
          </w:tcPr>
          <w:p w14:paraId="10975056" w14:textId="53DE09B1" w:rsidR="000200F9" w:rsidRDefault="005578F1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6 (28·9)</w:t>
            </w:r>
          </w:p>
        </w:tc>
        <w:tc>
          <w:tcPr>
            <w:tcW w:w="1985" w:type="dxa"/>
          </w:tcPr>
          <w:p w14:paraId="17F1BF99" w14:textId="4CC98D86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·40 (5·62-15·7)</w:t>
            </w:r>
          </w:p>
        </w:tc>
        <w:tc>
          <w:tcPr>
            <w:tcW w:w="992" w:type="dxa"/>
          </w:tcPr>
          <w:p w14:paraId="30500795" w14:textId="145DCBE2" w:rsidR="000200F9" w:rsidRDefault="00CA6B7E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  <w:tc>
          <w:tcPr>
            <w:tcW w:w="1701" w:type="dxa"/>
          </w:tcPr>
          <w:p w14:paraId="093F9F0C" w14:textId="2955A343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·34 (2·54-11·2)</w:t>
            </w:r>
          </w:p>
        </w:tc>
        <w:tc>
          <w:tcPr>
            <w:tcW w:w="992" w:type="dxa"/>
          </w:tcPr>
          <w:p w14:paraId="68C54083" w14:textId="3221410B" w:rsidR="000200F9" w:rsidRDefault="00AF39A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1D1DEE" w14:paraId="0F0C094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C313249" w14:textId="77777777" w:rsidR="000200F9" w:rsidRDefault="000200F9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Gend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66303A5" w14:textId="77777777" w:rsidR="000200F9" w:rsidRPr="00DC2705" w:rsidRDefault="000200F9" w:rsidP="0044404C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F8FA4CA" w14:textId="77777777" w:rsidR="000200F9" w:rsidRDefault="000200F9" w:rsidP="0044404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4B196AD" w14:textId="77777777" w:rsidR="000200F9" w:rsidRDefault="000200F9" w:rsidP="0044404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BEE34A6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66C148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D11E676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2C307BA" w14:textId="77777777" w:rsidR="000200F9" w:rsidRDefault="000200F9" w:rsidP="0044404C">
            <w:pPr>
              <w:jc w:val="center"/>
              <w:rPr>
                <w:lang w:val="en-US"/>
              </w:rPr>
            </w:pPr>
          </w:p>
        </w:tc>
      </w:tr>
      <w:tr w:rsidR="00514BE6" w14:paraId="53E4169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D211085" w14:textId="1BF93307" w:rsidR="00514BE6" w:rsidRPr="00AC4D58" w:rsidRDefault="00514BE6" w:rsidP="00DC2705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Wo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8837EAD" w14:textId="0022F262" w:rsidR="00514BE6" w:rsidRPr="00514BE6" w:rsidRDefault="00514BE6" w:rsidP="00DC2705">
            <w:pPr>
              <w:jc w:val="right"/>
              <w:rPr>
                <w:lang w:val="en-US"/>
              </w:rPr>
            </w:pPr>
            <w:r w:rsidRPr="00514BE6">
              <w:rPr>
                <w:lang w:val="en-US"/>
              </w:rPr>
              <w:t>61 (54·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79FB42D" w14:textId="3FD0C148" w:rsidR="00514BE6" w:rsidRPr="00AC4D58" w:rsidRDefault="00514BE6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1 (50·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4CFE974" w14:textId="1F4A8997" w:rsidR="00514BE6" w:rsidRPr="00AC4D58" w:rsidRDefault="00514BE6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5 (47·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3BEF72" w14:textId="1FDCD372" w:rsidR="00514BE6" w:rsidRDefault="00D168CD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5D95E5" w14:textId="77777777" w:rsidR="00514BE6" w:rsidRDefault="00514BE6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E4C55D9" w14:textId="77777777" w:rsidR="00514BE6" w:rsidRDefault="00514BE6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862FC9" w14:textId="77777777" w:rsidR="00514BE6" w:rsidRDefault="00514BE6" w:rsidP="00DC2705">
            <w:pPr>
              <w:jc w:val="center"/>
              <w:rPr>
                <w:lang w:val="en-US"/>
              </w:rPr>
            </w:pPr>
          </w:p>
        </w:tc>
      </w:tr>
      <w:tr w:rsidR="00DC2705" w14:paraId="0028C60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BCD47DB" w14:textId="77777777" w:rsidR="00DC2705" w:rsidRDefault="00DC2705" w:rsidP="00DC2705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D4A8395" w14:textId="7A75ADF2" w:rsidR="00DC2705" w:rsidRPr="00514BE6" w:rsidRDefault="00DC2705" w:rsidP="00DC2705">
            <w:pPr>
              <w:jc w:val="right"/>
              <w:rPr>
                <w:lang w:val="en-US"/>
              </w:rPr>
            </w:pPr>
            <w:r w:rsidRPr="00514BE6">
              <w:rPr>
                <w:lang w:val="en-US"/>
              </w:rPr>
              <w:t>51 (45·</w:t>
            </w:r>
            <w:r w:rsidR="00514BE6" w:rsidRPr="00514BE6">
              <w:rPr>
                <w:lang w:val="en-US"/>
              </w:rPr>
              <w:t>5</w:t>
            </w:r>
            <w:r w:rsidRPr="00514BE6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EA6E1F7" w14:textId="28052B17" w:rsidR="00DC2705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6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3379DDE" w14:textId="6A401074" w:rsidR="00DC2705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6 (5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B01F05" w14:textId="29F27B73" w:rsidR="00DC2705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19 (0·92-1·5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AA2E6B2" w14:textId="4B75CA4F" w:rsidR="00DC2705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8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679195F" w14:textId="77777777" w:rsidR="00DC2705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CF4221" w14:textId="77777777" w:rsidR="00DC2705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5C256DF4" w14:textId="77777777" w:rsidTr="00A33FC7">
        <w:tc>
          <w:tcPr>
            <w:tcW w:w="3402" w:type="dxa"/>
            <w:shd w:val="clear" w:color="auto" w:fill="FFFFFF" w:themeFill="background1"/>
          </w:tcPr>
          <w:p w14:paraId="4CC2A5F6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Migration history</w:t>
            </w:r>
          </w:p>
        </w:tc>
        <w:tc>
          <w:tcPr>
            <w:tcW w:w="2268" w:type="dxa"/>
            <w:shd w:val="clear" w:color="auto" w:fill="FFFFFF" w:themeFill="background1"/>
          </w:tcPr>
          <w:p w14:paraId="6265AE93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71E71FEE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AC0E831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5988E05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88D3713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C86A4E6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70F2F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15672ACF" w14:textId="77777777" w:rsidTr="00514BE6">
        <w:tc>
          <w:tcPr>
            <w:tcW w:w="3402" w:type="dxa"/>
            <w:shd w:val="clear" w:color="auto" w:fill="FFFFFF" w:themeFill="background1"/>
          </w:tcPr>
          <w:p w14:paraId="22F81863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First gener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22CC5347" w14:textId="65A45035" w:rsidR="00DC2705" w:rsidRPr="00514BE6" w:rsidRDefault="00DC2705" w:rsidP="00DC2705">
            <w:pPr>
              <w:jc w:val="right"/>
              <w:rPr>
                <w:lang w:val="en-US"/>
              </w:rPr>
            </w:pPr>
            <w:r w:rsidRPr="00514BE6">
              <w:rPr>
                <w:lang w:val="en-US"/>
              </w:rPr>
              <w:t>4</w:t>
            </w:r>
            <w:r w:rsidR="00514BE6" w:rsidRPr="00514BE6">
              <w:rPr>
                <w:lang w:val="en-US"/>
              </w:rPr>
              <w:t>0</w:t>
            </w:r>
            <w:r w:rsidRPr="00514BE6">
              <w:rPr>
                <w:lang w:val="en-US"/>
              </w:rPr>
              <w:t xml:space="preserve"> (3</w:t>
            </w:r>
            <w:r w:rsidR="00514BE6" w:rsidRPr="00514BE6">
              <w:rPr>
                <w:lang w:val="en-US"/>
              </w:rPr>
              <w:t>5</w:t>
            </w:r>
            <w:r w:rsidRPr="00514BE6">
              <w:rPr>
                <w:lang w:val="en-US"/>
              </w:rPr>
              <w:t>·</w:t>
            </w:r>
            <w:r w:rsidR="00514BE6" w:rsidRPr="00514BE6">
              <w:rPr>
                <w:lang w:val="en-US"/>
              </w:rPr>
              <w:t>7</w:t>
            </w:r>
            <w:r w:rsidRPr="00514BE6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3A37EF2" w14:textId="2BAB7F22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6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0249CD94" w14:textId="36C41BA4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4605B10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F926CC6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F63D15B" w14:textId="1968BD29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03635958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17CC0D30" w14:textId="77777777" w:rsidTr="00514BE6">
        <w:tc>
          <w:tcPr>
            <w:tcW w:w="3402" w:type="dxa"/>
            <w:shd w:val="clear" w:color="auto" w:fill="FFFFFF" w:themeFill="background1"/>
          </w:tcPr>
          <w:p w14:paraId="31E216A0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Second generation</w:t>
            </w:r>
          </w:p>
        </w:tc>
        <w:tc>
          <w:tcPr>
            <w:tcW w:w="2268" w:type="dxa"/>
            <w:shd w:val="clear" w:color="auto" w:fill="FFFFFF" w:themeFill="background1"/>
          </w:tcPr>
          <w:p w14:paraId="498AC048" w14:textId="550F6DAD" w:rsidR="00DC2705" w:rsidRPr="00514BE6" w:rsidRDefault="00DC2705" w:rsidP="00DC2705">
            <w:pPr>
              <w:jc w:val="right"/>
              <w:rPr>
                <w:lang w:val="en-US"/>
              </w:rPr>
            </w:pPr>
            <w:r w:rsidRPr="00514BE6">
              <w:rPr>
                <w:lang w:val="en-US"/>
              </w:rPr>
              <w:t>17 (15·</w:t>
            </w:r>
            <w:r w:rsidR="00514BE6" w:rsidRPr="00514BE6">
              <w:rPr>
                <w:lang w:val="en-US"/>
              </w:rPr>
              <w:t>2</w:t>
            </w:r>
            <w:r w:rsidRPr="00514BE6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AFF60EC" w14:textId="3F316A07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FFFFF" w:themeFill="background1"/>
          </w:tcPr>
          <w:p w14:paraId="6236249C" w14:textId="1C6532D4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2275DA5" w14:textId="39962520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)</w:t>
            </w:r>
          </w:p>
        </w:tc>
        <w:tc>
          <w:tcPr>
            <w:tcW w:w="992" w:type="dxa"/>
            <w:shd w:val="clear" w:color="auto" w:fill="FFFFFF" w:themeFill="background1"/>
          </w:tcPr>
          <w:p w14:paraId="4B406F23" w14:textId="5243094A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9</w:t>
            </w:r>
          </w:p>
        </w:tc>
        <w:tc>
          <w:tcPr>
            <w:tcW w:w="1701" w:type="dxa"/>
            <w:shd w:val="clear" w:color="auto" w:fill="FFFFFF" w:themeFill="background1"/>
          </w:tcPr>
          <w:p w14:paraId="01F476A6" w14:textId="6740170A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01 (0·55-1·84)</w:t>
            </w:r>
          </w:p>
        </w:tc>
        <w:tc>
          <w:tcPr>
            <w:tcW w:w="992" w:type="dxa"/>
            <w:shd w:val="clear" w:color="auto" w:fill="FFFFFF" w:themeFill="background1"/>
          </w:tcPr>
          <w:p w14:paraId="1A78651F" w14:textId="7DF507F2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980</w:t>
            </w:r>
          </w:p>
        </w:tc>
      </w:tr>
      <w:tr w:rsidR="00DC2705" w:rsidRPr="00576093" w14:paraId="3853BA30" w14:textId="77777777" w:rsidTr="00514BE6">
        <w:tc>
          <w:tcPr>
            <w:tcW w:w="3402" w:type="dxa"/>
            <w:shd w:val="clear" w:color="auto" w:fill="FFFFFF" w:themeFill="background1"/>
          </w:tcPr>
          <w:p w14:paraId="0A22BA64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More than second generation/none</w:t>
            </w:r>
          </w:p>
        </w:tc>
        <w:tc>
          <w:tcPr>
            <w:tcW w:w="2268" w:type="dxa"/>
            <w:shd w:val="clear" w:color="auto" w:fill="FFFFFF" w:themeFill="background1"/>
          </w:tcPr>
          <w:p w14:paraId="71553A88" w14:textId="3EFBCDF2" w:rsidR="00DC2705" w:rsidRPr="00514BE6" w:rsidRDefault="00DC2705" w:rsidP="00DC2705">
            <w:pPr>
              <w:jc w:val="right"/>
              <w:rPr>
                <w:lang w:val="en-US"/>
              </w:rPr>
            </w:pPr>
            <w:r w:rsidRPr="00514BE6">
              <w:rPr>
                <w:lang w:val="en-US"/>
              </w:rPr>
              <w:t>55 (4</w:t>
            </w:r>
            <w:r w:rsidR="00514BE6" w:rsidRPr="00514BE6">
              <w:rPr>
                <w:lang w:val="en-US"/>
              </w:rPr>
              <w:t>9</w:t>
            </w:r>
            <w:r w:rsidRPr="00514BE6">
              <w:rPr>
                <w:lang w:val="en-US"/>
              </w:rPr>
              <w:t>·</w:t>
            </w:r>
            <w:r w:rsidR="00514BE6" w:rsidRPr="00514BE6">
              <w:rPr>
                <w:lang w:val="en-US"/>
              </w:rPr>
              <w:t>1</w:t>
            </w:r>
            <w:r w:rsidRPr="00514BE6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DB37A0D" w14:textId="2F853BD3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9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FFFFF" w:themeFill="background1"/>
          </w:tcPr>
          <w:p w14:paraId="195E2E4D" w14:textId="715BB718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8 (6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FFFFF" w:themeFill="background1"/>
          </w:tcPr>
          <w:p w14:paraId="4D22F0E6" w14:textId="1E00A4DB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)</w:t>
            </w:r>
          </w:p>
        </w:tc>
        <w:tc>
          <w:tcPr>
            <w:tcW w:w="992" w:type="dxa"/>
            <w:shd w:val="clear" w:color="auto" w:fill="FFFFFF" w:themeFill="background1"/>
          </w:tcPr>
          <w:p w14:paraId="508098D8" w14:textId="58282B8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707488E2" w14:textId="0721A441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39 (1·02-1·91)</w:t>
            </w:r>
          </w:p>
        </w:tc>
        <w:tc>
          <w:tcPr>
            <w:tcW w:w="992" w:type="dxa"/>
            <w:shd w:val="clear" w:color="auto" w:fill="FFFFFF" w:themeFill="background1"/>
          </w:tcPr>
          <w:p w14:paraId="41B42DF4" w14:textId="42974DEF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40</w:t>
            </w:r>
          </w:p>
        </w:tc>
      </w:tr>
      <w:tr w:rsidR="00DC2705" w14:paraId="49C958DE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7F1AA763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Ethnicit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C948D02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9F24BF0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F57F13B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BCE435D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2FB4C4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DAB408C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D8307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2C0D7E" w14:paraId="4C408033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4C0BD659" w14:textId="6FE1459E" w:rsidR="002C0D7E" w:rsidRPr="002C0D7E" w:rsidRDefault="002C0D7E">
            <w:pPr>
              <w:jc w:val="left"/>
              <w:rPr>
                <w:lang w:val="en-US"/>
              </w:rPr>
            </w:pPr>
            <w:r w:rsidRPr="002C0D7E">
              <w:rPr>
                <w:lang w:val="en-US"/>
              </w:rPr>
              <w:t xml:space="preserve">   Other than Whit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D2AEE9E" w14:textId="52CBA6FB" w:rsidR="002C0D7E" w:rsidRPr="002C0D7E" w:rsidRDefault="002C0D7E" w:rsidP="00DC2705">
            <w:pPr>
              <w:jc w:val="right"/>
              <w:rPr>
                <w:lang w:val="en-US"/>
              </w:rPr>
            </w:pPr>
            <w:r w:rsidRPr="002C0D7E">
              <w:rPr>
                <w:lang w:val="en-US"/>
              </w:rPr>
              <w:t>7 (6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3111EE1" w14:textId="16D49332" w:rsidR="002C0D7E" w:rsidRPr="00A33FC7" w:rsidRDefault="002C0D7E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 (7·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2DA84C3" w14:textId="2C600D24" w:rsidR="002C0D7E" w:rsidRPr="00A33FC7" w:rsidRDefault="002C0D7E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 (4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2423C0" w14:textId="351B90A0" w:rsidR="002C0D7E" w:rsidRPr="00A33FC7" w:rsidRDefault="00D168CD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7C60C8" w14:textId="77777777" w:rsidR="002C0D7E" w:rsidRPr="00A33FC7" w:rsidRDefault="002C0D7E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3999EF0" w14:textId="77777777" w:rsidR="002C0D7E" w:rsidRPr="00A33FC7" w:rsidRDefault="002C0D7E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773458F" w14:textId="77777777" w:rsidR="002C0D7E" w:rsidRPr="00A33FC7" w:rsidRDefault="002C0D7E" w:rsidP="00DC2705">
            <w:pPr>
              <w:jc w:val="center"/>
              <w:rPr>
                <w:lang w:val="en-US"/>
              </w:rPr>
            </w:pPr>
          </w:p>
        </w:tc>
      </w:tr>
      <w:tr w:rsidR="00DC2705" w14:paraId="52F1A7A1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4C632998" w14:textId="30389F6F" w:rsidR="00DC2705" w:rsidRPr="00A33FC7" w:rsidRDefault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Whit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33F8A1B" w14:textId="6D207BD5" w:rsidR="00DC2705" w:rsidRPr="002C0D7E" w:rsidRDefault="00DC2705" w:rsidP="00DC2705">
            <w:pPr>
              <w:jc w:val="right"/>
              <w:rPr>
                <w:lang w:val="en-US"/>
              </w:rPr>
            </w:pPr>
            <w:r w:rsidRPr="002C0D7E">
              <w:rPr>
                <w:lang w:val="en-US"/>
              </w:rPr>
              <w:t>10</w:t>
            </w:r>
            <w:r w:rsidR="002C0D7E" w:rsidRPr="002C0D7E">
              <w:rPr>
                <w:lang w:val="en-US"/>
              </w:rPr>
              <w:t>5</w:t>
            </w:r>
            <w:r w:rsidRPr="002C0D7E">
              <w:rPr>
                <w:lang w:val="en-US"/>
              </w:rPr>
              <w:t xml:space="preserve"> (93·</w:t>
            </w:r>
            <w:r w:rsidR="002C0D7E" w:rsidRPr="002C0D7E">
              <w:rPr>
                <w:lang w:val="en-US"/>
              </w:rPr>
              <w:t>7</w:t>
            </w:r>
            <w:r w:rsidRPr="002C0D7E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7A1F824" w14:textId="44336A9A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4 (9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BB937BF" w14:textId="668C09E1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8 (9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B9C7CD8" w14:textId="38F9FAD8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1·40 (0·84-2·4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6E3804" w14:textId="153C6974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867F196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6ABABFC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59FB2987" w14:textId="77777777" w:rsidTr="00A33FC7">
        <w:tc>
          <w:tcPr>
            <w:tcW w:w="3402" w:type="dxa"/>
            <w:shd w:val="clear" w:color="auto" w:fill="FFFFFF" w:themeFill="background1"/>
          </w:tcPr>
          <w:p w14:paraId="1BB8B776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Educational attainment </w:t>
            </w:r>
          </w:p>
        </w:tc>
        <w:tc>
          <w:tcPr>
            <w:tcW w:w="2268" w:type="dxa"/>
            <w:shd w:val="clear" w:color="auto" w:fill="FFFFFF" w:themeFill="background1"/>
          </w:tcPr>
          <w:p w14:paraId="1862F9E5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819795F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451E74F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523AB9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479F33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573F2B3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328A95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36916" w14:paraId="6A5DB817" w14:textId="77777777" w:rsidTr="00A33FC7">
        <w:tc>
          <w:tcPr>
            <w:tcW w:w="3402" w:type="dxa"/>
            <w:shd w:val="clear" w:color="auto" w:fill="FFFFFF" w:themeFill="background1"/>
          </w:tcPr>
          <w:p w14:paraId="59B26F74" w14:textId="69F66D9C" w:rsidR="00D36916" w:rsidRPr="00A33FC7" w:rsidRDefault="00D36916" w:rsidP="00DC2705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No university degree</w:t>
            </w:r>
          </w:p>
        </w:tc>
        <w:tc>
          <w:tcPr>
            <w:tcW w:w="2268" w:type="dxa"/>
            <w:shd w:val="clear" w:color="auto" w:fill="FFFFFF" w:themeFill="background1"/>
          </w:tcPr>
          <w:p w14:paraId="2D6A8FA8" w14:textId="574170E3" w:rsidR="00D36916" w:rsidRPr="00D36916" w:rsidRDefault="00D36916" w:rsidP="00DC2705">
            <w:pPr>
              <w:jc w:val="right"/>
              <w:rPr>
                <w:lang w:val="en-US"/>
              </w:rPr>
            </w:pPr>
            <w:r w:rsidRPr="00D36916">
              <w:rPr>
                <w:lang w:val="en-US"/>
              </w:rPr>
              <w:t>87 (77·7)</w:t>
            </w:r>
          </w:p>
        </w:tc>
        <w:tc>
          <w:tcPr>
            <w:tcW w:w="2127" w:type="dxa"/>
            <w:shd w:val="clear" w:color="auto" w:fill="FFFFFF" w:themeFill="background1"/>
          </w:tcPr>
          <w:p w14:paraId="6C15FAB1" w14:textId="538C80CE" w:rsidR="00D36916" w:rsidRPr="00AC4D58" w:rsidRDefault="00D36916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5 (69·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3F5043" w14:textId="4466FA8B" w:rsidR="00D36916" w:rsidRPr="00AC4D58" w:rsidRDefault="00D36916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6 (62·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1F6ECD5" w14:textId="07B2529A" w:rsidR="00D36916" w:rsidRDefault="00D168CD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28E8A70F" w14:textId="77777777" w:rsidR="00D36916" w:rsidRDefault="00D36916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05DB1B6" w14:textId="77777777" w:rsidR="00D36916" w:rsidRPr="00A33FC7" w:rsidRDefault="00D36916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5773CA1" w14:textId="77777777" w:rsidR="00D36916" w:rsidRPr="00A33FC7" w:rsidRDefault="00D36916" w:rsidP="00DC2705">
            <w:pPr>
              <w:jc w:val="center"/>
              <w:rPr>
                <w:lang w:val="en-US"/>
              </w:rPr>
            </w:pPr>
          </w:p>
        </w:tc>
      </w:tr>
      <w:tr w:rsidR="00DC2705" w14:paraId="1B82E0E3" w14:textId="77777777" w:rsidTr="00A33FC7">
        <w:tc>
          <w:tcPr>
            <w:tcW w:w="3402" w:type="dxa"/>
            <w:shd w:val="clear" w:color="auto" w:fill="FFFFFF" w:themeFill="background1"/>
          </w:tcPr>
          <w:p w14:paraId="1375111D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University degree</w:t>
            </w:r>
          </w:p>
        </w:tc>
        <w:tc>
          <w:tcPr>
            <w:tcW w:w="2268" w:type="dxa"/>
            <w:shd w:val="clear" w:color="auto" w:fill="FFFFFF" w:themeFill="background1"/>
          </w:tcPr>
          <w:p w14:paraId="0D1E3CB0" w14:textId="51F05A56" w:rsidR="00DC2705" w:rsidRPr="00D36916" w:rsidRDefault="00DC2705" w:rsidP="00DC2705">
            <w:pPr>
              <w:jc w:val="right"/>
              <w:rPr>
                <w:lang w:val="en-US"/>
              </w:rPr>
            </w:pPr>
            <w:r w:rsidRPr="00D36916">
              <w:rPr>
                <w:lang w:val="en-US"/>
              </w:rPr>
              <w:t>25 (22·</w:t>
            </w:r>
            <w:r w:rsidR="00D36916" w:rsidRPr="00D36916">
              <w:rPr>
                <w:lang w:val="en-US"/>
              </w:rPr>
              <w:t>3</w:t>
            </w:r>
            <w:r w:rsidRPr="00D36916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C0AD36C" w14:textId="56301B4F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3</w:t>
            </w:r>
            <w:r w:rsidR="00D36916">
              <w:rPr>
                <w:lang w:val="en-US"/>
              </w:rPr>
              <w:t>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65DCBE0" w14:textId="2563E7D0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75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7630A97" w14:textId="68569B9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)</w:t>
            </w:r>
          </w:p>
        </w:tc>
        <w:tc>
          <w:tcPr>
            <w:tcW w:w="992" w:type="dxa"/>
            <w:shd w:val="clear" w:color="auto" w:fill="FFFFFF" w:themeFill="background1"/>
          </w:tcPr>
          <w:p w14:paraId="2D9A483B" w14:textId="39D45C03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3</w:t>
            </w:r>
          </w:p>
        </w:tc>
        <w:tc>
          <w:tcPr>
            <w:tcW w:w="1701" w:type="dxa"/>
            <w:shd w:val="clear" w:color="auto" w:fill="FFFFFF" w:themeFill="background1"/>
          </w:tcPr>
          <w:p w14:paraId="12D1BF33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3A0D11C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:rsidRPr="004E0524" w14:paraId="4BB9F0FD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4900AF5D" w14:textId="7C6CE71A" w:rsidR="00DC2705" w:rsidRPr="00A270E4" w:rsidRDefault="00DC2705" w:rsidP="00DC2705">
            <w:pPr>
              <w:jc w:val="left"/>
              <w:rPr>
                <w:lang w:val="en-US"/>
              </w:rPr>
            </w:pPr>
            <w:r w:rsidRPr="00A270E4">
              <w:rPr>
                <w:b/>
                <w:bCs/>
                <w:lang w:val="en-US"/>
              </w:rPr>
              <w:t xml:space="preserve">Household income </w:t>
            </w:r>
            <w:r w:rsidRPr="00967F62">
              <w:rPr>
                <w:lang w:val="en-US"/>
              </w:rPr>
              <w:t>(</w:t>
            </w:r>
            <w:proofErr w:type="spellStart"/>
            <w:r w:rsidRPr="00A270E4">
              <w:rPr>
                <w:lang w:val="en-US"/>
              </w:rPr>
              <w:t>tertiles</w:t>
            </w:r>
            <w:proofErr w:type="spellEnd"/>
            <w:r w:rsidRPr="00A270E4">
              <w:rPr>
                <w:lang w:val="en-US"/>
              </w:rPr>
              <w:t xml:space="preserve"> defined at the regional level)</w:t>
            </w:r>
            <w:r w:rsidR="0044404C">
              <w:rPr>
                <w:lang w:val="en-US"/>
              </w:rPr>
              <w:t xml:space="preserve"> </w:t>
            </w:r>
            <w:r w:rsidR="0044404C" w:rsidRPr="00E921B5">
              <w:rPr>
                <w:vertAlign w:val="subscript"/>
                <w:lang w:val="en-US"/>
              </w:rPr>
              <w:t>[2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A544F83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F7B2E6E" w14:textId="77777777" w:rsidR="00DC2705" w:rsidRPr="00A270E4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3B103A2" w14:textId="77777777" w:rsidR="00DC2705" w:rsidRPr="00A270E4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8E5373D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C8513C1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8537880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542B8D7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168CD" w14:paraId="09831B36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3CFDF186" w14:textId="1E0CAAF0" w:rsidR="00D168CD" w:rsidRPr="00A270E4" w:rsidRDefault="00D168CD" w:rsidP="00DC2705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Approx. lowest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5278050" w14:textId="002A3F03" w:rsidR="00D168CD" w:rsidRPr="00D168CD" w:rsidRDefault="00D168CD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50 (44·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77266B7" w14:textId="19654FE2" w:rsidR="00D168CD" w:rsidRPr="00D168CD" w:rsidRDefault="00D168CD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14 (38·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ADB3274" w14:textId="7DA0906F" w:rsidR="00D168CD" w:rsidRPr="00D168CD" w:rsidRDefault="00D168CD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50 (31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2B59EA" w14:textId="3C9D08F1" w:rsidR="00D168CD" w:rsidRPr="00A270E4" w:rsidRDefault="00D168CD" w:rsidP="00D168C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2554AD" w14:textId="77777777" w:rsidR="00D168CD" w:rsidRPr="00A270E4" w:rsidRDefault="00D168CD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B2E558E" w14:textId="607727DA" w:rsidR="00D168CD" w:rsidRPr="00A270E4" w:rsidRDefault="00D168CD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B94E0DC" w14:textId="77777777" w:rsidR="00D168CD" w:rsidRPr="00A270E4" w:rsidRDefault="00D168CD" w:rsidP="00DC2705">
            <w:pPr>
              <w:jc w:val="center"/>
              <w:rPr>
                <w:lang w:val="en-US"/>
              </w:rPr>
            </w:pPr>
          </w:p>
        </w:tc>
      </w:tr>
      <w:tr w:rsidR="00DC2705" w14:paraId="6594A2E2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21092BE6" w14:textId="417B2EAE" w:rsidR="00DC2705" w:rsidRPr="00A270E4" w:rsidRDefault="00DC2705" w:rsidP="00DC2705">
            <w:pPr>
              <w:jc w:val="left"/>
              <w:rPr>
                <w:lang w:val="en-US"/>
              </w:rPr>
            </w:pPr>
            <w:r w:rsidRPr="00A270E4">
              <w:rPr>
                <w:lang w:val="en-US"/>
              </w:rPr>
              <w:t xml:space="preserve">   Approx. middle </w:t>
            </w:r>
            <w:proofErr w:type="spellStart"/>
            <w:r w:rsidRPr="00A270E4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77E5E693" w14:textId="608D9C42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9 (1</w:t>
            </w:r>
            <w:r w:rsidR="00D168CD" w:rsidRPr="00D168CD">
              <w:rPr>
                <w:lang w:val="en-US"/>
              </w:rPr>
              <w:t>7</w:t>
            </w:r>
            <w:r w:rsidRPr="00D168CD">
              <w:rPr>
                <w:lang w:val="en-US"/>
              </w:rPr>
              <w:t>·</w:t>
            </w:r>
            <w:r w:rsidR="00D168CD" w:rsidRPr="00D168CD">
              <w:rPr>
                <w:lang w:val="en-US"/>
              </w:rPr>
              <w:t>0</w:t>
            </w:r>
            <w:r w:rsidRPr="00D168CD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9CB954E" w14:textId="070E3B74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73 (24·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22BAD93" w14:textId="04C0DFB2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22 (25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0AEAAE3" w14:textId="58010EF1" w:rsidR="00DC2705" w:rsidRPr="00A270E4" w:rsidRDefault="00DC2705" w:rsidP="00DC2705">
            <w:pPr>
              <w:rPr>
                <w:lang w:val="en-US"/>
              </w:rPr>
            </w:pPr>
            <w:r w:rsidRPr="00A270E4">
              <w:rPr>
                <w:lang w:val="en-US"/>
              </w:rPr>
              <w:t>1·52 (1·09-2·1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7DE68B5" w14:textId="3BA72B36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0·0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63C1F8" w14:textId="17319388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1·65 (1·12-2·4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1520B6" w14:textId="63F584DF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0·012</w:t>
            </w:r>
          </w:p>
        </w:tc>
      </w:tr>
      <w:tr w:rsidR="00DC2705" w14:paraId="374E8A1D" w14:textId="77777777" w:rsidTr="00A270E4">
        <w:tc>
          <w:tcPr>
            <w:tcW w:w="3402" w:type="dxa"/>
            <w:shd w:val="clear" w:color="auto" w:fill="F2F2F2" w:themeFill="background1" w:themeFillShade="F2"/>
          </w:tcPr>
          <w:p w14:paraId="04DE9ED9" w14:textId="2DBA9F01" w:rsidR="00DC2705" w:rsidRPr="00A270E4" w:rsidRDefault="00DC2705" w:rsidP="00DC2705">
            <w:pPr>
              <w:jc w:val="left"/>
              <w:rPr>
                <w:lang w:val="en-US"/>
              </w:rPr>
            </w:pPr>
            <w:r w:rsidRPr="00A270E4">
              <w:rPr>
                <w:lang w:val="en-US"/>
              </w:rPr>
              <w:t xml:space="preserve">   Approx. highest </w:t>
            </w:r>
            <w:proofErr w:type="spellStart"/>
            <w:r w:rsidRPr="00A270E4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6B80AEF1" w14:textId="42010493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4</w:t>
            </w:r>
            <w:r w:rsidR="00D168CD" w:rsidRPr="00D168CD">
              <w:rPr>
                <w:lang w:val="en-US"/>
              </w:rPr>
              <w:t>3</w:t>
            </w:r>
            <w:r w:rsidRPr="00D168CD">
              <w:rPr>
                <w:lang w:val="en-US"/>
              </w:rPr>
              <w:t xml:space="preserve"> (38·</w:t>
            </w:r>
            <w:r w:rsidR="00D168CD" w:rsidRPr="00D168CD">
              <w:rPr>
                <w:lang w:val="en-US"/>
              </w:rPr>
              <w:t>4</w:t>
            </w:r>
            <w:r w:rsidRPr="00D168CD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2C431A9" w14:textId="7A958DF8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10 (37·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BB1FFA0" w14:textId="78633603" w:rsidR="00DC2705" w:rsidRPr="00D168CD" w:rsidRDefault="00DC2705" w:rsidP="00DC2705">
            <w:pPr>
              <w:jc w:val="right"/>
              <w:rPr>
                <w:lang w:val="en-US"/>
              </w:rPr>
            </w:pPr>
            <w:r w:rsidRPr="00D168CD">
              <w:rPr>
                <w:lang w:val="en-US"/>
              </w:rPr>
              <w:t>199 (42·</w:t>
            </w:r>
            <w:r w:rsidR="00D168CD" w:rsidRPr="00D168CD">
              <w:rPr>
                <w:lang w:val="en-US"/>
              </w:rPr>
              <w:t>2</w:t>
            </w:r>
            <w:r w:rsidRPr="00D168CD">
              <w:rPr>
                <w:lang w:val="en-US"/>
              </w:rPr>
              <w:t>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6A89827" w14:textId="5CF74F41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1·42 (1·06-1·9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E21A43" w14:textId="16A84E34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0·02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9164D30" w14:textId="51CCCF58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1·41 (0·98-2·0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9C03E6" w14:textId="393B547C" w:rsidR="00DC2705" w:rsidRPr="00A270E4" w:rsidRDefault="00DC2705" w:rsidP="00DC2705">
            <w:pPr>
              <w:jc w:val="center"/>
              <w:rPr>
                <w:lang w:val="en-US"/>
              </w:rPr>
            </w:pPr>
            <w:r w:rsidRPr="00A270E4">
              <w:rPr>
                <w:lang w:val="en-US"/>
              </w:rPr>
              <w:t>0·064</w:t>
            </w:r>
          </w:p>
        </w:tc>
      </w:tr>
      <w:tr w:rsidR="00DC2705" w14:paraId="676B01D0" w14:textId="77777777" w:rsidTr="00A270E4">
        <w:tc>
          <w:tcPr>
            <w:tcW w:w="3402" w:type="dxa"/>
            <w:shd w:val="clear" w:color="auto" w:fill="FFFFFF" w:themeFill="background1"/>
          </w:tcPr>
          <w:p w14:paraId="233499BA" w14:textId="6B72C260" w:rsidR="00DC2705" w:rsidRPr="00A270E4" w:rsidRDefault="00DC2705" w:rsidP="00DC2705">
            <w:pPr>
              <w:jc w:val="left"/>
              <w:rPr>
                <w:lang w:val="en-US"/>
              </w:rPr>
            </w:pPr>
            <w:r w:rsidRPr="00A270E4">
              <w:rPr>
                <w:b/>
                <w:bCs/>
                <w:lang w:val="en-US"/>
              </w:rPr>
              <w:lastRenderedPageBreak/>
              <w:t>Living area</w:t>
            </w:r>
          </w:p>
        </w:tc>
        <w:tc>
          <w:tcPr>
            <w:tcW w:w="2268" w:type="dxa"/>
            <w:shd w:val="clear" w:color="auto" w:fill="FFFFFF" w:themeFill="background1"/>
          </w:tcPr>
          <w:p w14:paraId="33FA3C81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1EFF9BB" w14:textId="77777777" w:rsidR="00DC2705" w:rsidRPr="00A270E4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E4C3EBF" w14:textId="77777777" w:rsidR="00DC2705" w:rsidRPr="00A270E4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E0FE7A0" w14:textId="3672AC38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335AE7A" w14:textId="46B204E5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D7377DB" w14:textId="623C8472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1C9D7DC" w14:textId="1F8C3E3E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5F028A" w14:paraId="3CA3CE2A" w14:textId="77777777" w:rsidTr="00A270E4">
        <w:tc>
          <w:tcPr>
            <w:tcW w:w="3402" w:type="dxa"/>
            <w:shd w:val="clear" w:color="auto" w:fill="FFFFFF" w:themeFill="background1"/>
          </w:tcPr>
          <w:p w14:paraId="242D3600" w14:textId="53904D49" w:rsidR="005F028A" w:rsidRPr="00A270E4" w:rsidRDefault="005F028A" w:rsidP="00DC2705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Urban</w:t>
            </w:r>
          </w:p>
        </w:tc>
        <w:tc>
          <w:tcPr>
            <w:tcW w:w="2268" w:type="dxa"/>
            <w:shd w:val="clear" w:color="auto" w:fill="FFFFFF" w:themeFill="background1"/>
          </w:tcPr>
          <w:p w14:paraId="757D5C56" w14:textId="50C35F8B" w:rsidR="005F028A" w:rsidRPr="00D75641" w:rsidRDefault="005F028A" w:rsidP="00DC2705">
            <w:pPr>
              <w:jc w:val="right"/>
              <w:rPr>
                <w:lang w:val="en-US"/>
              </w:rPr>
            </w:pPr>
            <w:r w:rsidRPr="00D75641">
              <w:rPr>
                <w:lang w:val="en-US"/>
              </w:rPr>
              <w:t>83 (74·1)</w:t>
            </w:r>
          </w:p>
        </w:tc>
        <w:tc>
          <w:tcPr>
            <w:tcW w:w="2127" w:type="dxa"/>
            <w:shd w:val="clear" w:color="auto" w:fill="FFFFFF" w:themeFill="background1"/>
          </w:tcPr>
          <w:p w14:paraId="654C543D" w14:textId="00CC8F24" w:rsidR="005F028A" w:rsidRPr="00AC4D58" w:rsidRDefault="005F028A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4 (61·9)</w:t>
            </w:r>
          </w:p>
        </w:tc>
        <w:tc>
          <w:tcPr>
            <w:tcW w:w="1842" w:type="dxa"/>
            <w:shd w:val="clear" w:color="auto" w:fill="FFFFFF" w:themeFill="background1"/>
          </w:tcPr>
          <w:p w14:paraId="3C4891E2" w14:textId="5244EA44" w:rsidR="005F028A" w:rsidRPr="00AC4D58" w:rsidRDefault="005F028A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5 (64·8)</w:t>
            </w:r>
          </w:p>
        </w:tc>
        <w:tc>
          <w:tcPr>
            <w:tcW w:w="1985" w:type="dxa"/>
            <w:shd w:val="clear" w:color="auto" w:fill="FFFFFF" w:themeFill="background1"/>
          </w:tcPr>
          <w:p w14:paraId="47117041" w14:textId="21CCC15C" w:rsidR="005F028A" w:rsidRDefault="005F028A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030C4FB3" w14:textId="77777777" w:rsidR="005F028A" w:rsidRDefault="005F028A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A5A3097" w14:textId="77777777" w:rsidR="005F028A" w:rsidRPr="00A270E4" w:rsidRDefault="005F028A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106CAED" w14:textId="77777777" w:rsidR="005F028A" w:rsidRPr="00A270E4" w:rsidRDefault="005F028A" w:rsidP="00DC2705">
            <w:pPr>
              <w:jc w:val="center"/>
              <w:rPr>
                <w:lang w:val="en-US"/>
              </w:rPr>
            </w:pPr>
          </w:p>
        </w:tc>
      </w:tr>
      <w:tr w:rsidR="00DC2705" w14:paraId="2702FC89" w14:textId="77777777" w:rsidTr="00A270E4">
        <w:tc>
          <w:tcPr>
            <w:tcW w:w="3402" w:type="dxa"/>
            <w:shd w:val="clear" w:color="auto" w:fill="FFFFFF" w:themeFill="background1"/>
          </w:tcPr>
          <w:p w14:paraId="78326C62" w14:textId="1DF015FC" w:rsidR="00DC2705" w:rsidRPr="00A270E4" w:rsidRDefault="00DC2705" w:rsidP="00DC2705">
            <w:pPr>
              <w:jc w:val="left"/>
              <w:rPr>
                <w:lang w:val="en-US"/>
              </w:rPr>
            </w:pPr>
            <w:r w:rsidRPr="00A270E4">
              <w:rPr>
                <w:lang w:val="en-US"/>
              </w:rPr>
              <w:t xml:space="preserve">   Rural </w:t>
            </w:r>
          </w:p>
        </w:tc>
        <w:tc>
          <w:tcPr>
            <w:tcW w:w="2268" w:type="dxa"/>
            <w:shd w:val="clear" w:color="auto" w:fill="FFFFFF" w:themeFill="background1"/>
          </w:tcPr>
          <w:p w14:paraId="4174F2B3" w14:textId="7C62310B" w:rsidR="00DC2705" w:rsidRPr="00D75641" w:rsidRDefault="00DC2705" w:rsidP="00DC2705">
            <w:pPr>
              <w:jc w:val="right"/>
              <w:rPr>
                <w:lang w:val="en-US"/>
              </w:rPr>
            </w:pPr>
            <w:r w:rsidRPr="00D75641">
              <w:rPr>
                <w:lang w:val="en-US"/>
              </w:rPr>
              <w:t>29 (25·</w:t>
            </w:r>
            <w:r w:rsidR="005F028A" w:rsidRPr="00D75641">
              <w:rPr>
                <w:lang w:val="en-US"/>
              </w:rPr>
              <w:t>9</w:t>
            </w:r>
            <w:r w:rsidRPr="00D7564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3E8F83AF" w14:textId="463B1896" w:rsidR="00DC2705" w:rsidRPr="00A270E4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3 (3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BBB56E" w14:textId="53501B20" w:rsidR="00DC2705" w:rsidRPr="00A270E4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6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162C032C" w14:textId="5A2E6A86" w:rsidR="00DC2705" w:rsidRPr="00A270E4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)</w:t>
            </w:r>
          </w:p>
        </w:tc>
        <w:tc>
          <w:tcPr>
            <w:tcW w:w="992" w:type="dxa"/>
            <w:shd w:val="clear" w:color="auto" w:fill="FFFFFF" w:themeFill="background1"/>
          </w:tcPr>
          <w:p w14:paraId="31826A07" w14:textId="41B9844D" w:rsidR="00DC2705" w:rsidRPr="00A270E4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7</w:t>
            </w:r>
          </w:p>
        </w:tc>
        <w:tc>
          <w:tcPr>
            <w:tcW w:w="1701" w:type="dxa"/>
            <w:shd w:val="clear" w:color="auto" w:fill="FFFFFF" w:themeFill="background1"/>
          </w:tcPr>
          <w:p w14:paraId="732A6D79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B6C07B" w14:textId="77777777" w:rsidR="00DC2705" w:rsidRPr="00A270E4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6D76596D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6FA2369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Work statu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52D1670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DC28F5E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C02EA54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6E488FB" w14:textId="5D2C5944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67F7AD" w14:textId="1BC7DB14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795704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B022C9E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7A910089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05194FE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Full- (part-) time employ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4CDD1C8" w14:textId="2BE00B84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49 (43·</w:t>
            </w:r>
            <w:r w:rsidR="00EF7B81" w:rsidRPr="00EF7B81">
              <w:rPr>
                <w:lang w:val="en-US"/>
              </w:rPr>
              <w:t>8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6F5A2B9" w14:textId="61FDD0A1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4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8706E77" w14:textId="432D888C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9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C4AD49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C9E34B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521908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B38F65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:rsidRPr="00576093" w14:paraId="64EA06EC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27CE88B9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Full- (part-) time self-employ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95FEBE9" w14:textId="61398BC0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9 (8·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FEA2728" w14:textId="77B327BA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4ECF762" w14:textId="44DC283E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DB39E0" w14:textId="47B14E1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4826F5" w14:textId="416CFD0E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50B6404" w14:textId="0560F386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42 (0·22-0·7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08AD38" w14:textId="02C1D69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08</w:t>
            </w:r>
          </w:p>
        </w:tc>
      </w:tr>
      <w:tr w:rsidR="00DC2705" w14:paraId="1467D1E8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011873D0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Unemploy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21FB181" w14:textId="5D07EF0D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7 (6·</w:t>
            </w:r>
            <w:r w:rsidR="00EF7B81" w:rsidRPr="00EF7B81">
              <w:rPr>
                <w:lang w:val="en-US"/>
              </w:rPr>
              <w:t>2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4E96B85" w14:textId="62448317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9CEA17F" w14:textId="4D00B401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1674F9" w14:textId="794B22CF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9218A7" w14:textId="3A9F1D0C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6C867E2" w14:textId="5CFFDCC5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25 (0·61-2·5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45F8D5" w14:textId="770EBF60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536</w:t>
            </w:r>
          </w:p>
        </w:tc>
      </w:tr>
      <w:tr w:rsidR="00DC2705" w14:paraId="031A7DB2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6DEC728B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Retir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2F3205B" w14:textId="650AC9D3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1</w:t>
            </w:r>
            <w:r w:rsidR="00EF7B81" w:rsidRPr="00EF7B81">
              <w:rPr>
                <w:lang w:val="en-US"/>
              </w:rPr>
              <w:t>3</w:t>
            </w:r>
            <w:r w:rsidRPr="00EF7B81">
              <w:rPr>
                <w:lang w:val="en-US"/>
              </w:rPr>
              <w:t xml:space="preserve"> (1</w:t>
            </w:r>
            <w:r w:rsidR="00EF7B81" w:rsidRPr="00EF7B81">
              <w:rPr>
                <w:lang w:val="en-US"/>
              </w:rPr>
              <w:t>1</w:t>
            </w:r>
            <w:r w:rsidRPr="00EF7B81">
              <w:rPr>
                <w:lang w:val="en-US"/>
              </w:rPr>
              <w:t>·</w:t>
            </w:r>
            <w:r w:rsidR="00EF7B81" w:rsidRPr="00EF7B81">
              <w:rPr>
                <w:lang w:val="en-US"/>
              </w:rPr>
              <w:t>6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42CFF39" w14:textId="59E5ABFE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D482871" w14:textId="2F067044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1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443EC2" w14:textId="5B472CA9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9286BCD" w14:textId="3F69E1CB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EBC4A59" w14:textId="204F61F8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76 (0·45-1·3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7D1EFC" w14:textId="61C4C77E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22</w:t>
            </w:r>
          </w:p>
        </w:tc>
      </w:tr>
      <w:tr w:rsidR="00DC2705" w:rsidRPr="00576093" w14:paraId="1F35FF4E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2A54C878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 xml:space="preserve">Student/in training/civil-/military-service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19B5CEB" w14:textId="57B4B3C8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15 (13·</w:t>
            </w:r>
            <w:r w:rsidR="00EF7B81" w:rsidRPr="00EF7B81">
              <w:rPr>
                <w:lang w:val="en-US"/>
              </w:rPr>
              <w:t>4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0486C21" w14:textId="458527B5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568EFC6" w14:textId="250DBBBE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C36B33" w14:textId="7108E07C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F46F6D" w14:textId="2354C42D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06371A8" w14:textId="325A818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05 (0·50-2·2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0BF155" w14:textId="1086D961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891</w:t>
            </w:r>
          </w:p>
        </w:tc>
      </w:tr>
      <w:tr w:rsidR="00DC2705" w14:paraId="193A4963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59028BD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Househol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677DDAC" w14:textId="25AE1CA6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5 (4·</w:t>
            </w:r>
            <w:r w:rsidR="00EF7B81" w:rsidRPr="00EF7B81">
              <w:rPr>
                <w:lang w:val="en-US"/>
              </w:rPr>
              <w:t>5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F7FED39" w14:textId="62913CED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9BC6019" w14:textId="1AE8361A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ABF885C" w14:textId="0F46E2A4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DEECC5" w14:textId="0625601E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32DEFA5" w14:textId="4D7B5C2B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81 (0·87-3·7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44F81FB" w14:textId="3D8D0CCA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13</w:t>
            </w:r>
          </w:p>
        </w:tc>
      </w:tr>
      <w:tr w:rsidR="00DC2705" w14:paraId="2F684041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6C1E0E37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 xml:space="preserve">Temporary contract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814371C" w14:textId="12C92D63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3 (2·</w:t>
            </w:r>
            <w:r w:rsidR="00EF7B81" w:rsidRPr="00EF7B81">
              <w:rPr>
                <w:lang w:val="en-US"/>
              </w:rPr>
              <w:t>7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931301" w14:textId="0CAAD96E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74CBB13" w14:textId="59704143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B173BC" w14:textId="018644AA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B1D71A" w14:textId="50089653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895D830" w14:textId="79731EC9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63 (0·19-2·0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9377D0" w14:textId="73806C8E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442</w:t>
            </w:r>
          </w:p>
        </w:tc>
      </w:tr>
      <w:tr w:rsidR="00DC2705" w14:paraId="73385604" w14:textId="77777777" w:rsidTr="00FC4D85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4D75C159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rFonts w:ascii="Calibri" w:hAnsi="Calibri" w:cs="Calibri"/>
                <w:color w:val="000000"/>
                <w:lang w:val="en-US"/>
              </w:rPr>
              <w:t>Permanent contrac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98754F7" w14:textId="663F9C96" w:rsidR="00DC2705" w:rsidRPr="00EF7B81" w:rsidRDefault="00DC2705" w:rsidP="00DC2705">
            <w:pPr>
              <w:jc w:val="right"/>
              <w:rPr>
                <w:lang w:val="en-US"/>
              </w:rPr>
            </w:pPr>
            <w:r w:rsidRPr="00EF7B81">
              <w:rPr>
                <w:lang w:val="en-US"/>
              </w:rPr>
              <w:t>11 (9·</w:t>
            </w:r>
            <w:r w:rsidR="00EF7B81" w:rsidRPr="00EF7B81">
              <w:rPr>
                <w:lang w:val="en-US"/>
              </w:rPr>
              <w:t>8</w:t>
            </w:r>
            <w:r w:rsidRPr="00EF7B81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7D35536" w14:textId="45220D53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178A50D" w14:textId="42847B8F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60B28C" w14:textId="0DBAC318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AE8200" w14:textId="1BCE4E5D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5BDE503" w14:textId="7A5C99A3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32 (0·83-2·1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07619B" w14:textId="0E3412F4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242</w:t>
            </w:r>
          </w:p>
        </w:tc>
      </w:tr>
      <w:tr w:rsidR="00DC2705" w14:paraId="15CD1C0F" w14:textId="77777777" w:rsidTr="00A33FC7">
        <w:tc>
          <w:tcPr>
            <w:tcW w:w="3402" w:type="dxa"/>
            <w:shd w:val="clear" w:color="auto" w:fill="FFFFFF" w:themeFill="background1"/>
            <w:vAlign w:val="bottom"/>
          </w:tcPr>
          <w:p w14:paraId="5348C812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Satisfaction with work</w:t>
            </w:r>
          </w:p>
        </w:tc>
        <w:tc>
          <w:tcPr>
            <w:tcW w:w="2268" w:type="dxa"/>
            <w:shd w:val="clear" w:color="auto" w:fill="FFFFFF" w:themeFill="background1"/>
          </w:tcPr>
          <w:p w14:paraId="2A3034AE" w14:textId="77777777" w:rsidR="00DC2705" w:rsidRPr="00DC2705" w:rsidRDefault="00DC2705" w:rsidP="00DC2705">
            <w:pPr>
              <w:jc w:val="right"/>
              <w:rPr>
                <w:highlight w:val="yellow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1661BE65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ED1F199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72E4A4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5E5765D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EFABA6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3CEF656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:rsidRPr="00091B47" w14:paraId="74216AEF" w14:textId="77777777" w:rsidTr="00A33FC7">
        <w:tc>
          <w:tcPr>
            <w:tcW w:w="3402" w:type="dxa"/>
            <w:shd w:val="clear" w:color="auto" w:fill="FFFFFF" w:themeFill="background1"/>
            <w:vAlign w:val="bottom"/>
          </w:tcPr>
          <w:p w14:paraId="78BA249E" w14:textId="77777777" w:rsidR="00DC2705" w:rsidRPr="00A33FC7" w:rsidRDefault="00DC2705" w:rsidP="00DC270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No, does not or does rather not apply</w:t>
            </w:r>
          </w:p>
        </w:tc>
        <w:tc>
          <w:tcPr>
            <w:tcW w:w="2268" w:type="dxa"/>
            <w:shd w:val="clear" w:color="auto" w:fill="FFFFFF" w:themeFill="background1"/>
          </w:tcPr>
          <w:p w14:paraId="181BB1F2" w14:textId="4A0542D0" w:rsidR="00DC2705" w:rsidRPr="00DD281C" w:rsidRDefault="00DC2705" w:rsidP="00DC2705">
            <w:pPr>
              <w:jc w:val="right"/>
              <w:rPr>
                <w:lang w:val="en-US"/>
              </w:rPr>
            </w:pPr>
            <w:r w:rsidRPr="00DD281C">
              <w:rPr>
                <w:lang w:val="en-US"/>
              </w:rPr>
              <w:t>5</w:t>
            </w:r>
            <w:r w:rsidR="00DD281C" w:rsidRPr="00DD281C">
              <w:rPr>
                <w:lang w:val="en-US"/>
              </w:rPr>
              <w:t>0</w:t>
            </w:r>
            <w:r w:rsidRPr="00DD281C">
              <w:rPr>
                <w:lang w:val="en-US"/>
              </w:rPr>
              <w:t xml:space="preserve"> (4</w:t>
            </w:r>
            <w:r w:rsidR="00DD281C" w:rsidRPr="00DD281C">
              <w:rPr>
                <w:lang w:val="en-US"/>
              </w:rPr>
              <w:t>4</w:t>
            </w:r>
            <w:r w:rsidRPr="00DD281C">
              <w:rPr>
                <w:lang w:val="en-US"/>
              </w:rPr>
              <w:t>·</w:t>
            </w:r>
            <w:r w:rsidR="00DD281C" w:rsidRPr="00DD281C">
              <w:rPr>
                <w:lang w:val="en-US"/>
              </w:rPr>
              <w:t>6</w:t>
            </w:r>
            <w:r w:rsidRPr="00DD281C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9863DCB" w14:textId="534B5369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1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FD8D62" w14:textId="6F84FD14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2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325AD28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0770DF7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0392BCD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7C5215F6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5C7FF77F" w14:textId="77777777" w:rsidTr="00A33FC7">
        <w:tc>
          <w:tcPr>
            <w:tcW w:w="3402" w:type="dxa"/>
            <w:shd w:val="clear" w:color="auto" w:fill="FFFFFF" w:themeFill="background1"/>
            <w:vAlign w:val="bottom"/>
          </w:tcPr>
          <w:p w14:paraId="41105AAB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Yes, does rather apply</w:t>
            </w:r>
          </w:p>
        </w:tc>
        <w:tc>
          <w:tcPr>
            <w:tcW w:w="2268" w:type="dxa"/>
            <w:shd w:val="clear" w:color="auto" w:fill="FFFFFF" w:themeFill="background1"/>
          </w:tcPr>
          <w:p w14:paraId="2B73381A" w14:textId="425C50F3" w:rsidR="00DC2705" w:rsidRPr="00DD281C" w:rsidRDefault="00DC2705" w:rsidP="00DC2705">
            <w:pPr>
              <w:jc w:val="right"/>
              <w:rPr>
                <w:lang w:val="en-US"/>
              </w:rPr>
            </w:pPr>
            <w:r w:rsidRPr="00DD281C">
              <w:rPr>
                <w:lang w:val="en-US"/>
              </w:rPr>
              <w:t>51 (45·</w:t>
            </w:r>
            <w:r w:rsidR="00DD281C" w:rsidRPr="00DD281C">
              <w:rPr>
                <w:lang w:val="en-US"/>
              </w:rPr>
              <w:t>5</w:t>
            </w:r>
            <w:r w:rsidRPr="00DD281C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E3BF916" w14:textId="218867F2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0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5DCFB14F" w14:textId="5BEDEA31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1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03D20855" w14:textId="178AA59F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)</w:t>
            </w:r>
          </w:p>
        </w:tc>
        <w:tc>
          <w:tcPr>
            <w:tcW w:w="992" w:type="dxa"/>
            <w:shd w:val="clear" w:color="auto" w:fill="FFFFFF" w:themeFill="background1"/>
          </w:tcPr>
          <w:p w14:paraId="2B96562F" w14:textId="117A0ACD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6</w:t>
            </w:r>
          </w:p>
        </w:tc>
        <w:tc>
          <w:tcPr>
            <w:tcW w:w="1701" w:type="dxa"/>
            <w:shd w:val="clear" w:color="auto" w:fill="FFFFFF" w:themeFill="background1"/>
          </w:tcPr>
          <w:p w14:paraId="4175107B" w14:textId="67DA5D5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19 (0·85-1·66)</w:t>
            </w:r>
          </w:p>
        </w:tc>
        <w:tc>
          <w:tcPr>
            <w:tcW w:w="992" w:type="dxa"/>
            <w:shd w:val="clear" w:color="auto" w:fill="FFFFFF" w:themeFill="background1"/>
          </w:tcPr>
          <w:p w14:paraId="43061C7E" w14:textId="6A4D9219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07</w:t>
            </w:r>
          </w:p>
        </w:tc>
      </w:tr>
      <w:tr w:rsidR="00DC2705" w14:paraId="1A9BF920" w14:textId="77777777" w:rsidTr="00A33FC7">
        <w:tc>
          <w:tcPr>
            <w:tcW w:w="3402" w:type="dxa"/>
            <w:shd w:val="clear" w:color="auto" w:fill="FFFFFF" w:themeFill="background1"/>
            <w:vAlign w:val="bottom"/>
          </w:tcPr>
          <w:p w14:paraId="3446A84A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Yes, does totally apply</w:t>
            </w:r>
          </w:p>
        </w:tc>
        <w:tc>
          <w:tcPr>
            <w:tcW w:w="2268" w:type="dxa"/>
            <w:shd w:val="clear" w:color="auto" w:fill="FFFFFF" w:themeFill="background1"/>
          </w:tcPr>
          <w:p w14:paraId="15B300F8" w14:textId="0908786C" w:rsidR="00DC2705" w:rsidRPr="00DD281C" w:rsidRDefault="00DC2705" w:rsidP="00DC2705">
            <w:pPr>
              <w:jc w:val="right"/>
              <w:rPr>
                <w:lang w:val="en-US"/>
              </w:rPr>
            </w:pPr>
            <w:r w:rsidRPr="00DD281C">
              <w:rPr>
                <w:lang w:val="en-US"/>
              </w:rPr>
              <w:t>11 (9·8)</w:t>
            </w:r>
          </w:p>
        </w:tc>
        <w:tc>
          <w:tcPr>
            <w:tcW w:w="2127" w:type="dxa"/>
            <w:shd w:val="clear" w:color="auto" w:fill="FFFFFF" w:themeFill="background1"/>
          </w:tcPr>
          <w:p w14:paraId="0F38D4A8" w14:textId="250081FB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1242EB1B" w14:textId="513E3271" w:rsidR="00DC2705" w:rsidRPr="00A33FC7" w:rsidRDefault="00DC2705" w:rsidP="00DC270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8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FFFFF" w:themeFill="background1"/>
          </w:tcPr>
          <w:p w14:paraId="2C421585" w14:textId="0D5E6794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-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)</w:t>
            </w:r>
          </w:p>
        </w:tc>
        <w:tc>
          <w:tcPr>
            <w:tcW w:w="992" w:type="dxa"/>
            <w:shd w:val="clear" w:color="auto" w:fill="FFFFFF" w:themeFill="background1"/>
          </w:tcPr>
          <w:p w14:paraId="7E405752" w14:textId="14764F31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0562D3FD" w14:textId="1EFCE327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·03 (1·92-4·79)</w:t>
            </w:r>
          </w:p>
        </w:tc>
        <w:tc>
          <w:tcPr>
            <w:tcW w:w="992" w:type="dxa"/>
            <w:shd w:val="clear" w:color="auto" w:fill="FFFFFF" w:themeFill="background1"/>
          </w:tcPr>
          <w:p w14:paraId="3B6B334E" w14:textId="73FB5E13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DC2705" w14:paraId="03990B0C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6CB10688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Work-Life balance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3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E547B4D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A0B2864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91961FD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DD102B2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6615410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EE2A4C8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7D8649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7E19F083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1497253" w14:textId="77777777" w:rsidR="00DC2705" w:rsidRPr="00A33FC7" w:rsidRDefault="00DC2705" w:rsidP="00DC2705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9B39F04" w14:textId="6BCA9D39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 (49·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E80D29" w14:textId="1591212B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37·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34D93EB" w14:textId="683DB5F2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7 (24·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3076C9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49E3BE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5B2F15A" w14:textId="3E739738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E1D0F3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1148BF65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442CC3B5" w14:textId="77777777" w:rsidR="00DC2705" w:rsidRPr="00A33FC7" w:rsidRDefault="00DC2705" w:rsidP="00DC2705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045CC2CF" w14:textId="2406F4CE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 (32·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5AA40AF" w14:textId="3D7DF6EE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9 (40·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F807056" w14:textId="003BA5F4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5 (28·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D626956" w14:textId="715FE69E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36FD6C4" w14:textId="25E595E2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48F04D4" w14:textId="54D8C51D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DB91AE0" w14:textId="7FFE2B8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4BF5DB22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EE34C20" w14:textId="77777777" w:rsidR="00DC2705" w:rsidRPr="00A33FC7" w:rsidRDefault="00DC2705" w:rsidP="00DC2705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0EC3792" w14:textId="0FF7C697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 (18·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11CD4F9" w14:textId="1CE6E4C7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 (22·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A2334BE" w14:textId="5102BD81" w:rsidR="00DC2705" w:rsidRPr="00A33FC7" w:rsidRDefault="005853D1" w:rsidP="00DC270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9 (46·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AB2029" w14:textId="6A738D69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FD9524" w14:textId="5B58D216" w:rsidR="00DC2705" w:rsidRPr="00A33FC7" w:rsidRDefault="00DC2705" w:rsidP="00DC270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4F7485" w14:textId="2AACE74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83608A0" w14:textId="0B0DC78B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DC2705" w14:paraId="1968400E" w14:textId="77777777" w:rsidTr="00A33FC7">
        <w:tc>
          <w:tcPr>
            <w:tcW w:w="3402" w:type="dxa"/>
            <w:shd w:val="clear" w:color="auto" w:fill="FFFFFF" w:themeFill="background1"/>
          </w:tcPr>
          <w:p w14:paraId="31E48EAE" w14:textId="77777777" w:rsidR="00DC2705" w:rsidRPr="00A33FC7" w:rsidRDefault="00DC2705" w:rsidP="00DC270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Main job task</w:t>
            </w:r>
          </w:p>
        </w:tc>
        <w:tc>
          <w:tcPr>
            <w:tcW w:w="2268" w:type="dxa"/>
            <w:shd w:val="clear" w:color="auto" w:fill="FFFFFF" w:themeFill="background1"/>
          </w:tcPr>
          <w:p w14:paraId="28426F32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17B09DAB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D9D6E0D" w14:textId="77777777" w:rsidR="00DC2705" w:rsidRPr="00A33FC7" w:rsidRDefault="00DC2705" w:rsidP="00DC270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4B93ED1F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4FC969B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92A71B4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C58E57A" w14:textId="77777777" w:rsidR="00DC2705" w:rsidRPr="00A33FC7" w:rsidRDefault="00DC2705" w:rsidP="00DC2705">
            <w:pPr>
              <w:jc w:val="center"/>
              <w:rPr>
                <w:lang w:val="en-US"/>
              </w:rPr>
            </w:pPr>
          </w:p>
        </w:tc>
      </w:tr>
      <w:tr w:rsidR="00473265" w14:paraId="62019A77" w14:textId="77777777" w:rsidTr="00A33FC7">
        <w:tc>
          <w:tcPr>
            <w:tcW w:w="3402" w:type="dxa"/>
            <w:shd w:val="clear" w:color="auto" w:fill="FFFFFF" w:themeFill="background1"/>
          </w:tcPr>
          <w:p w14:paraId="4F6E1E8B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  </w:t>
            </w:r>
            <w:r w:rsidRPr="00A33FC7">
              <w:rPr>
                <w:lang w:val="en-US"/>
              </w:rPr>
              <w:t>Physical work with hands</w:t>
            </w:r>
          </w:p>
        </w:tc>
        <w:tc>
          <w:tcPr>
            <w:tcW w:w="2268" w:type="dxa"/>
            <w:shd w:val="clear" w:color="auto" w:fill="FFFFFF" w:themeFill="background1"/>
          </w:tcPr>
          <w:p w14:paraId="4E96A2F2" w14:textId="662F36A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 (18</w:t>
            </w:r>
            <w:r>
              <w:rPr>
                <w:lang w:val="en-US"/>
              </w:rPr>
              <w:t>·</w:t>
            </w:r>
            <w:r w:rsidR="00DC69F1">
              <w:rPr>
                <w:lang w:val="en-US"/>
              </w:rPr>
              <w:t>7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3F5FFB3" w14:textId="2329E354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0F5F2B14" w14:textId="3EC7E94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FFFFF" w:themeFill="background1"/>
          </w:tcPr>
          <w:p w14:paraId="510468D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31360FD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20B676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89C2C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576093" w14:paraId="2E92637A" w14:textId="77777777" w:rsidTr="00A33FC7">
        <w:tc>
          <w:tcPr>
            <w:tcW w:w="3402" w:type="dxa"/>
            <w:shd w:val="clear" w:color="auto" w:fill="FFFFFF" w:themeFill="background1"/>
          </w:tcPr>
          <w:p w14:paraId="728FC014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Mental work with figures/symbols </w:t>
            </w:r>
          </w:p>
        </w:tc>
        <w:tc>
          <w:tcPr>
            <w:tcW w:w="2268" w:type="dxa"/>
            <w:shd w:val="clear" w:color="auto" w:fill="FFFFFF" w:themeFill="background1"/>
          </w:tcPr>
          <w:p w14:paraId="0FC8AFA9" w14:textId="1610ABE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 (33</w:t>
            </w:r>
            <w:r>
              <w:rPr>
                <w:lang w:val="en-US"/>
              </w:rPr>
              <w:t>·</w:t>
            </w:r>
            <w:r w:rsidR="00DC69F1">
              <w:rPr>
                <w:lang w:val="en-US"/>
              </w:rPr>
              <w:t>9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107AB8E" w14:textId="1DF6F0C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3E4D332A" w14:textId="164DA3A9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8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32B09E29" w14:textId="0EE3432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)</w:t>
            </w:r>
          </w:p>
        </w:tc>
        <w:tc>
          <w:tcPr>
            <w:tcW w:w="992" w:type="dxa"/>
            <w:shd w:val="clear" w:color="auto" w:fill="FFFFFF" w:themeFill="background1"/>
          </w:tcPr>
          <w:p w14:paraId="3CB064CF" w14:textId="7BDFC83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4</w:t>
            </w:r>
          </w:p>
        </w:tc>
        <w:tc>
          <w:tcPr>
            <w:tcW w:w="1701" w:type="dxa"/>
            <w:shd w:val="clear" w:color="auto" w:fill="FFFFFF" w:themeFill="background1"/>
          </w:tcPr>
          <w:p w14:paraId="561831D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3CDA5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576093" w14:paraId="0A4CD142" w14:textId="77777777" w:rsidTr="00A33FC7">
        <w:tc>
          <w:tcPr>
            <w:tcW w:w="3402" w:type="dxa"/>
            <w:shd w:val="clear" w:color="auto" w:fill="FFFFFF" w:themeFill="background1"/>
          </w:tcPr>
          <w:p w14:paraId="40FF07A0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Contact/Communication with other people</w:t>
            </w:r>
          </w:p>
        </w:tc>
        <w:tc>
          <w:tcPr>
            <w:tcW w:w="2268" w:type="dxa"/>
            <w:shd w:val="clear" w:color="auto" w:fill="FFFFFF" w:themeFill="background1"/>
          </w:tcPr>
          <w:p w14:paraId="12D469D5" w14:textId="79ECD964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 (18</w:t>
            </w:r>
            <w:r>
              <w:rPr>
                <w:lang w:val="en-US"/>
              </w:rPr>
              <w:t>·</w:t>
            </w:r>
            <w:r w:rsidR="00DC69F1">
              <w:rPr>
                <w:lang w:val="en-US"/>
              </w:rPr>
              <w:t>8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9ECC8A6" w14:textId="58A27D9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4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FFFFF" w:themeFill="background1"/>
          </w:tcPr>
          <w:p w14:paraId="0BDA71F5" w14:textId="3B8C53D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4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56527BF9" w14:textId="664D500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)</w:t>
            </w:r>
          </w:p>
        </w:tc>
        <w:tc>
          <w:tcPr>
            <w:tcW w:w="992" w:type="dxa"/>
            <w:shd w:val="clear" w:color="auto" w:fill="FFFFFF" w:themeFill="background1"/>
          </w:tcPr>
          <w:p w14:paraId="356AF399" w14:textId="5CF7508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2</w:t>
            </w:r>
          </w:p>
        </w:tc>
        <w:tc>
          <w:tcPr>
            <w:tcW w:w="1701" w:type="dxa"/>
            <w:shd w:val="clear" w:color="auto" w:fill="FFFFFF" w:themeFill="background1"/>
          </w:tcPr>
          <w:p w14:paraId="630FFCE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765752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9328EB8" w14:textId="77777777" w:rsidTr="00A33FC7">
        <w:tc>
          <w:tcPr>
            <w:tcW w:w="3402" w:type="dxa"/>
            <w:shd w:val="clear" w:color="auto" w:fill="FFFFFF" w:themeFill="background1"/>
          </w:tcPr>
          <w:p w14:paraId="40049456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Not working</w:t>
            </w:r>
          </w:p>
        </w:tc>
        <w:tc>
          <w:tcPr>
            <w:tcW w:w="2268" w:type="dxa"/>
            <w:shd w:val="clear" w:color="auto" w:fill="FFFFFF" w:themeFill="background1"/>
          </w:tcPr>
          <w:p w14:paraId="0ABB8C66" w14:textId="16FB19E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</w:t>
            </w:r>
            <w:r w:rsidR="00DC69F1">
              <w:rPr>
                <w:lang w:val="en-US"/>
              </w:rPr>
              <w:t>2</w:t>
            </w:r>
            <w:r w:rsidRPr="00AC4D58">
              <w:rPr>
                <w:lang w:val="en-US"/>
              </w:rPr>
              <w:t xml:space="preserve"> (2</w:t>
            </w:r>
            <w:r w:rsidR="00DC69F1">
              <w:rPr>
                <w:lang w:val="en-US"/>
              </w:rPr>
              <w:t>8</w:t>
            </w:r>
            <w:r>
              <w:rPr>
                <w:lang w:val="en-US"/>
              </w:rPr>
              <w:t>·</w:t>
            </w:r>
            <w:r w:rsidR="00DC69F1">
              <w:rPr>
                <w:lang w:val="en-US"/>
              </w:rPr>
              <w:t>6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5805E0C5" w14:textId="2D12789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6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FFFFF" w:themeFill="background1"/>
          </w:tcPr>
          <w:p w14:paraId="748CDCD9" w14:textId="11789FC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0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FFFFF" w:themeFill="background1"/>
          </w:tcPr>
          <w:p w14:paraId="5B0177A0" w14:textId="0244E89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)</w:t>
            </w:r>
          </w:p>
        </w:tc>
        <w:tc>
          <w:tcPr>
            <w:tcW w:w="992" w:type="dxa"/>
            <w:shd w:val="clear" w:color="auto" w:fill="FFFFFF" w:themeFill="background1"/>
          </w:tcPr>
          <w:p w14:paraId="62572CA2" w14:textId="68C5BA7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558383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470748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4E0524" w14:paraId="2776EEE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339A0D79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Political preference/involvement </w:t>
            </w:r>
            <w:r w:rsidRPr="00A33FC7">
              <w:rPr>
                <w:lang w:val="en-US"/>
              </w:rPr>
              <w:t>(last elections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803B2A0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0E86B89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6F721E37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7FE0DB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60A32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E601D8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859C8B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969043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18B6D6BA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Did not vot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9585EC2" w14:textId="0FE6EDD5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2</w:t>
            </w:r>
            <w:r w:rsidR="007840A1">
              <w:rPr>
                <w:lang w:val="en-US"/>
              </w:rPr>
              <w:t>4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E38135E" w14:textId="5902D2C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5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4BBD4A" w14:textId="5B96F5E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7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A985F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84420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2E5A0FE" w14:textId="5873AB40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E5E0EC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2E1B528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7CD28BDC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Opposition part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44C82BD" w14:textId="68C67FB5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 (34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8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6406466" w14:textId="5F5385C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7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F5891CC" w14:textId="4965745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6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DDF296" w14:textId="1145276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B0362B" w14:textId="5DCE47F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71AC2A6" w14:textId="2D2FA515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8AA2887" w14:textId="7E87720F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6D30011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7EFB1E0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Governing parti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18798E6" w14:textId="6B90ACB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</w:t>
            </w:r>
            <w:r w:rsidR="007840A1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 (41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A015DB7" w14:textId="736FEC6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5 (5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174E4C3" w14:textId="542E09D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8 (5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,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78D7EB" w14:textId="6A66B4E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002C5D" w14:textId="018920B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8B2A508" w14:textId="54254FEF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71F50F" w14:textId="30A8BB4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6FA8C7E" w14:textId="77777777" w:rsidTr="00A33FC7">
        <w:tc>
          <w:tcPr>
            <w:tcW w:w="3402" w:type="dxa"/>
            <w:shd w:val="clear" w:color="auto" w:fill="FFFFFF" w:themeFill="background1"/>
          </w:tcPr>
          <w:p w14:paraId="67B647D1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lastRenderedPageBreak/>
              <w:t xml:space="preserve">Participation at religious meetings </w:t>
            </w:r>
          </w:p>
        </w:tc>
        <w:tc>
          <w:tcPr>
            <w:tcW w:w="2268" w:type="dxa"/>
            <w:shd w:val="clear" w:color="auto" w:fill="FFFFFF" w:themeFill="background1"/>
          </w:tcPr>
          <w:p w14:paraId="56EE0D3E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057EE815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09A17F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2962A4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5E0036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DEFC06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1B48FB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1BA0851" w14:textId="77777777" w:rsidTr="00A33FC7">
        <w:tc>
          <w:tcPr>
            <w:tcW w:w="3402" w:type="dxa"/>
            <w:shd w:val="clear" w:color="auto" w:fill="FFFFFF" w:themeFill="background1"/>
          </w:tcPr>
          <w:p w14:paraId="74EC80E8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At least 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301A3AE5" w14:textId="0A8B10CE" w:rsidR="00473265" w:rsidRPr="00A33FC7" w:rsidRDefault="007840A1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</w:t>
            </w:r>
            <w:r w:rsidR="00473265" w:rsidRPr="00AC4D58">
              <w:rPr>
                <w:lang w:val="en-US"/>
              </w:rPr>
              <w:t xml:space="preserve"> (3</w:t>
            </w:r>
            <w:r>
              <w:rPr>
                <w:lang w:val="en-US"/>
              </w:rPr>
              <w:t>4</w:t>
            </w:r>
            <w:r w:rsidR="00473265">
              <w:rPr>
                <w:lang w:val="en-US"/>
              </w:rPr>
              <w:t>·</w:t>
            </w:r>
            <w:r>
              <w:rPr>
                <w:lang w:val="en-US"/>
              </w:rPr>
              <w:t>8</w:t>
            </w:r>
            <w:r w:rsidR="00473265"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9522B58" w14:textId="318C041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FFFFF" w:themeFill="background1"/>
          </w:tcPr>
          <w:p w14:paraId="6055CC19" w14:textId="053D940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683C21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17BA7CA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684CA2ED" w14:textId="148FD29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F1347E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576093" w14:paraId="24FB38BE" w14:textId="77777777" w:rsidTr="00A33FC7">
        <w:tc>
          <w:tcPr>
            <w:tcW w:w="3402" w:type="dxa"/>
            <w:shd w:val="clear" w:color="auto" w:fill="FFFFFF" w:themeFill="background1"/>
          </w:tcPr>
          <w:p w14:paraId="58DDC305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Less than once a month</w:t>
            </w:r>
          </w:p>
        </w:tc>
        <w:tc>
          <w:tcPr>
            <w:tcW w:w="2268" w:type="dxa"/>
            <w:shd w:val="clear" w:color="auto" w:fill="FFFFFF" w:themeFill="background1"/>
          </w:tcPr>
          <w:p w14:paraId="4E8F8E7B" w14:textId="544D8096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10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7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459D23B" w14:textId="48A7FAF5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FFFFF" w:themeFill="background1"/>
          </w:tcPr>
          <w:p w14:paraId="34E32190" w14:textId="2665304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5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FFFFF" w:themeFill="background1"/>
          </w:tcPr>
          <w:p w14:paraId="088B5C2B" w14:textId="01CFB07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)</w:t>
            </w:r>
          </w:p>
        </w:tc>
        <w:tc>
          <w:tcPr>
            <w:tcW w:w="992" w:type="dxa"/>
            <w:shd w:val="clear" w:color="auto" w:fill="FFFFFF" w:themeFill="background1"/>
          </w:tcPr>
          <w:p w14:paraId="655BA2B4" w14:textId="06370DA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077DBF5E" w14:textId="3737A3F0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58 (0·92-2·71)</w:t>
            </w:r>
          </w:p>
        </w:tc>
        <w:tc>
          <w:tcPr>
            <w:tcW w:w="992" w:type="dxa"/>
            <w:shd w:val="clear" w:color="auto" w:fill="FFFFFF" w:themeFill="background1"/>
          </w:tcPr>
          <w:p w14:paraId="7E2322CE" w14:textId="474E685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96</w:t>
            </w:r>
          </w:p>
        </w:tc>
      </w:tr>
      <w:tr w:rsidR="00473265" w14:paraId="6482D274" w14:textId="77777777" w:rsidTr="00A33FC7">
        <w:tc>
          <w:tcPr>
            <w:tcW w:w="3402" w:type="dxa"/>
            <w:shd w:val="clear" w:color="auto" w:fill="FFFFFF" w:themeFill="background1"/>
          </w:tcPr>
          <w:p w14:paraId="54BC86E5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Never, or almost never</w:t>
            </w:r>
          </w:p>
        </w:tc>
        <w:tc>
          <w:tcPr>
            <w:tcW w:w="2268" w:type="dxa"/>
            <w:shd w:val="clear" w:color="auto" w:fill="FFFFFF" w:themeFill="background1"/>
          </w:tcPr>
          <w:p w14:paraId="5F8FF008" w14:textId="1F0563F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 (54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5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FF851E0" w14:textId="6CB06DE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1 (6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FFFFF" w:themeFill="background1"/>
          </w:tcPr>
          <w:p w14:paraId="6469D896" w14:textId="12F9FC2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9 (7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FFFFF" w:themeFill="background1"/>
          </w:tcPr>
          <w:p w14:paraId="4BA6E701" w14:textId="3324907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)</w:t>
            </w:r>
          </w:p>
        </w:tc>
        <w:tc>
          <w:tcPr>
            <w:tcW w:w="992" w:type="dxa"/>
            <w:shd w:val="clear" w:color="auto" w:fill="FFFFFF" w:themeFill="background1"/>
          </w:tcPr>
          <w:p w14:paraId="5CF8FC82" w14:textId="0AE8671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56FBFDB0" w14:textId="297DF3D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72 (1·13-2·62)</w:t>
            </w:r>
          </w:p>
        </w:tc>
        <w:tc>
          <w:tcPr>
            <w:tcW w:w="992" w:type="dxa"/>
            <w:shd w:val="clear" w:color="auto" w:fill="FFFFFF" w:themeFill="background1"/>
          </w:tcPr>
          <w:p w14:paraId="1C402973" w14:textId="2E692A1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11</w:t>
            </w:r>
          </w:p>
        </w:tc>
      </w:tr>
      <w:tr w:rsidR="00473265" w:rsidRPr="004E0524" w14:paraId="50D56F73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9D09664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Contact with a close person (except children) I can talk t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2264389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0F9A401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4158DE8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9F1EB6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E18F0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8392F6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4DC41C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75B1A5B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7217309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946D518" w14:textId="6C44302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30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4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D69D5BB" w14:textId="606CB3E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5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03942DF" w14:textId="1B4BD87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2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C739F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082B4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970F525" w14:textId="2D4E40E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7968A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576093" w14:paraId="33BF637D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3B2E3FE8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At least once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8568191" w14:textId="22F1563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</w:t>
            </w:r>
            <w:r w:rsidR="007840A1">
              <w:rPr>
                <w:lang w:val="en-US"/>
              </w:rPr>
              <w:t>2</w:t>
            </w:r>
            <w:r w:rsidRPr="00AC4D58">
              <w:rPr>
                <w:lang w:val="en-US"/>
              </w:rPr>
              <w:t xml:space="preserve"> (</w:t>
            </w:r>
            <w:r w:rsidR="007840A1">
              <w:rPr>
                <w:lang w:val="en-US"/>
              </w:rPr>
              <w:t>19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6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9B59329" w14:textId="6EF23CC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4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5DB4C8F" w14:textId="47BAF9D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8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14DA6C" w14:textId="20A9016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00C3E38" w14:textId="1AB38AC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0BBD425" w14:textId="3ABA8A5D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32 (0·78-2·2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C65533" w14:textId="5C91E3F0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297</w:t>
            </w:r>
          </w:p>
        </w:tc>
      </w:tr>
      <w:tr w:rsidR="00473265" w14:paraId="1D58E6A1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505883B5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Dai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EC193AA" w14:textId="401598B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 xml:space="preserve">56 </w:t>
            </w:r>
            <w:r w:rsidR="007840A1">
              <w:rPr>
                <w:lang w:val="en-US"/>
              </w:rPr>
              <w:t>(50</w:t>
            </w:r>
            <w:r>
              <w:rPr>
                <w:lang w:val="en-US"/>
              </w:rPr>
              <w:t>·</w:t>
            </w:r>
            <w:r w:rsidR="007840A1">
              <w:rPr>
                <w:lang w:val="en-US"/>
              </w:rPr>
              <w:t>0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34AC397" w14:textId="098874C9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8 (6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63E41D0" w14:textId="6B103719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1 (7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D6F86C2" w14:textId="23E5CE71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6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916AD1" w14:textId="163F06D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7BB7918" w14:textId="0206FC5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57 (1·00-2·4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2144CB" w14:textId="5DB3643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50</w:t>
            </w:r>
          </w:p>
        </w:tc>
      </w:tr>
      <w:tr w:rsidR="00473265" w:rsidRPr="004E0524" w14:paraId="367A2EA4" w14:textId="77777777" w:rsidTr="00A33FC7">
        <w:tc>
          <w:tcPr>
            <w:tcW w:w="3402" w:type="dxa"/>
            <w:shd w:val="clear" w:color="auto" w:fill="FFFFFF" w:themeFill="background1"/>
          </w:tcPr>
          <w:p w14:paraId="769481E1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In conversations I consider myself a:</w:t>
            </w:r>
          </w:p>
        </w:tc>
        <w:tc>
          <w:tcPr>
            <w:tcW w:w="2268" w:type="dxa"/>
            <w:shd w:val="clear" w:color="auto" w:fill="FFFFFF" w:themeFill="background1"/>
          </w:tcPr>
          <w:p w14:paraId="3A479B4F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681E083A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32E93CD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CE90D8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3B960D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9C40B2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0ED30E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AF01F83" w14:textId="77777777" w:rsidTr="00A33FC7">
        <w:tc>
          <w:tcPr>
            <w:tcW w:w="3402" w:type="dxa"/>
            <w:shd w:val="clear" w:color="auto" w:fill="FFFFFF" w:themeFill="background1"/>
          </w:tcPr>
          <w:p w14:paraId="085C14CF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i/>
                <w:iCs/>
                <w:lang w:val="en-US"/>
              </w:rPr>
              <w:t xml:space="preserve">   “No, but…” type</w:t>
            </w:r>
          </w:p>
        </w:tc>
        <w:tc>
          <w:tcPr>
            <w:tcW w:w="2268" w:type="dxa"/>
            <w:shd w:val="clear" w:color="auto" w:fill="FFFFFF" w:themeFill="background1"/>
          </w:tcPr>
          <w:p w14:paraId="4F970AC3" w14:textId="5847CD4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 (29</w:t>
            </w:r>
            <w:r>
              <w:rPr>
                <w:lang w:val="en-US"/>
              </w:rPr>
              <w:t>·</w:t>
            </w:r>
            <w:r w:rsidR="00730B0F">
              <w:rPr>
                <w:lang w:val="en-US"/>
              </w:rPr>
              <w:t>5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084B234" w14:textId="1898EF3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FFFFF" w:themeFill="background1"/>
          </w:tcPr>
          <w:p w14:paraId="2DB56D27" w14:textId="681EB38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3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2429392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C833C2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31A8797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748B26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3717E48" w14:textId="77777777" w:rsidTr="00A33FC7">
        <w:tc>
          <w:tcPr>
            <w:tcW w:w="3402" w:type="dxa"/>
            <w:shd w:val="clear" w:color="auto" w:fill="FFFFFF" w:themeFill="background1"/>
          </w:tcPr>
          <w:p w14:paraId="58F5AA1F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i/>
                <w:iCs/>
                <w:lang w:val="en-US"/>
              </w:rPr>
              <w:t xml:space="preserve">   “Yes, and…” type</w:t>
            </w:r>
          </w:p>
        </w:tc>
        <w:tc>
          <w:tcPr>
            <w:tcW w:w="2268" w:type="dxa"/>
            <w:shd w:val="clear" w:color="auto" w:fill="FFFFFF" w:themeFill="background1"/>
          </w:tcPr>
          <w:p w14:paraId="638C56AE" w14:textId="0BA40411" w:rsidR="00473265" w:rsidRPr="00A33FC7" w:rsidRDefault="00730B0F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</w:t>
            </w:r>
            <w:r w:rsidR="00473265" w:rsidRPr="00AC4D58">
              <w:rPr>
                <w:lang w:val="en-US"/>
              </w:rPr>
              <w:t xml:space="preserve"> (70</w:t>
            </w:r>
            <w:r w:rsidR="00473265">
              <w:rPr>
                <w:lang w:val="en-US"/>
              </w:rPr>
              <w:t>·</w:t>
            </w:r>
            <w:r>
              <w:rPr>
                <w:lang w:val="en-US"/>
              </w:rPr>
              <w:t>5</w:t>
            </w:r>
            <w:r w:rsidR="00473265"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9E62EE0" w14:textId="1F418F6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6 (7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FFFFF" w:themeFill="background1"/>
          </w:tcPr>
          <w:p w14:paraId="2EA0FCCD" w14:textId="7CDA9FE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8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10F0B81" w14:textId="491485B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)</w:t>
            </w:r>
          </w:p>
        </w:tc>
        <w:tc>
          <w:tcPr>
            <w:tcW w:w="992" w:type="dxa"/>
            <w:shd w:val="clear" w:color="auto" w:fill="FFFFFF" w:themeFill="background1"/>
          </w:tcPr>
          <w:p w14:paraId="69393531" w14:textId="0668096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7</w:t>
            </w:r>
          </w:p>
        </w:tc>
        <w:tc>
          <w:tcPr>
            <w:tcW w:w="1701" w:type="dxa"/>
            <w:shd w:val="clear" w:color="auto" w:fill="FFFFFF" w:themeFill="background1"/>
          </w:tcPr>
          <w:p w14:paraId="52BA973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B47902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ECE0B32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14067BC2" w14:textId="469386B6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Optimism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7C66EA8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290112C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BEFC5A4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87DD36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E242AC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C89E0A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7BF76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714E2E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1905788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97AB222" w14:textId="4DAAF5AB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 (6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3107EE6" w14:textId="251EF1E2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4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AE0F38A" w14:textId="366B00E6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5 (3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2EBDD3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938F8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F61F7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D22B20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433BC28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750A2E3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5B85AD70" w14:textId="777E27EA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 (2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25B8CC3" w14:textId="26A47778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4 (3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D33DDF7" w14:textId="623FC804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5 (2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D757B9" w14:textId="2CA50A2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4D2BF2" w14:textId="5B51D53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9BD7A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ACFB5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41C2726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FC62C2B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09914BC" w14:textId="20B59D80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 (1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BBD4318" w14:textId="25FF514A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3 (2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6C3BE8B" w14:textId="334BDA9D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1 (3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E71B7A3" w14:textId="4C44274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9E9339" w14:textId="0FE3260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D82D59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F48BA3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DB7D602" w14:textId="77777777" w:rsidTr="00A33FC7">
        <w:tc>
          <w:tcPr>
            <w:tcW w:w="3402" w:type="dxa"/>
            <w:shd w:val="clear" w:color="auto" w:fill="FFFFFF" w:themeFill="background1"/>
          </w:tcPr>
          <w:p w14:paraId="17169082" w14:textId="24A3D1DB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Interpersonal trust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FFFFF" w:themeFill="background1"/>
          </w:tcPr>
          <w:p w14:paraId="57B28B70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779C3B13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F933D9D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0EAF97A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15A104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72E49A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5CB924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0119941" w14:textId="77777777" w:rsidTr="00A33FC7">
        <w:tc>
          <w:tcPr>
            <w:tcW w:w="3402" w:type="dxa"/>
            <w:shd w:val="clear" w:color="auto" w:fill="FFFFFF" w:themeFill="background1"/>
          </w:tcPr>
          <w:p w14:paraId="0099DC41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29A34EB4" w14:textId="1D75D386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FFFFF" w:themeFill="background1"/>
          </w:tcPr>
          <w:p w14:paraId="790F25DB" w14:textId="18A3B000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 (2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FFFFF" w:themeFill="background1"/>
          </w:tcPr>
          <w:p w14:paraId="552C3F6D" w14:textId="64D47FD6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1 (1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FFFFF" w:themeFill="background1"/>
          </w:tcPr>
          <w:p w14:paraId="1D8A1A6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622D6A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1918F3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8304D4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E7CDF4F" w14:textId="77777777" w:rsidTr="00A33FC7">
        <w:tc>
          <w:tcPr>
            <w:tcW w:w="3402" w:type="dxa"/>
            <w:shd w:val="clear" w:color="auto" w:fill="FFFFFF" w:themeFill="background1"/>
          </w:tcPr>
          <w:p w14:paraId="0E30FAC7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0811658F" w14:textId="4556C5E5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 (4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FFFFF" w:themeFill="background1"/>
          </w:tcPr>
          <w:p w14:paraId="1E71DA72" w14:textId="56C94D00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3 (5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FFFFF" w:themeFill="background1"/>
          </w:tcPr>
          <w:p w14:paraId="10D6036F" w14:textId="7AD6F8AA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0 (3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D4E7FC1" w14:textId="59253DA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)</w:t>
            </w:r>
          </w:p>
        </w:tc>
        <w:tc>
          <w:tcPr>
            <w:tcW w:w="992" w:type="dxa"/>
            <w:shd w:val="clear" w:color="auto" w:fill="FFFFFF" w:themeFill="background1"/>
          </w:tcPr>
          <w:p w14:paraId="4788056D" w14:textId="6DB6D061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6</w:t>
            </w:r>
          </w:p>
        </w:tc>
        <w:tc>
          <w:tcPr>
            <w:tcW w:w="1701" w:type="dxa"/>
            <w:shd w:val="clear" w:color="auto" w:fill="FFFFFF" w:themeFill="background1"/>
          </w:tcPr>
          <w:p w14:paraId="4844F93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91AA6C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B3EB514" w14:textId="77777777" w:rsidTr="00A33FC7">
        <w:tc>
          <w:tcPr>
            <w:tcW w:w="3402" w:type="dxa"/>
            <w:shd w:val="clear" w:color="auto" w:fill="FFFFFF" w:themeFill="background1"/>
          </w:tcPr>
          <w:p w14:paraId="078FAA53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2D85F6B7" w14:textId="2A21E396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 (2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2127" w:type="dxa"/>
            <w:shd w:val="clear" w:color="auto" w:fill="FFFFFF" w:themeFill="background1"/>
          </w:tcPr>
          <w:p w14:paraId="075685AD" w14:textId="30958C8A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 (2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1D53045C" w14:textId="22F36859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 (4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FFFFF" w:themeFill="background1"/>
          </w:tcPr>
          <w:p w14:paraId="14DAEDFA" w14:textId="1459F99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)</w:t>
            </w:r>
          </w:p>
        </w:tc>
        <w:tc>
          <w:tcPr>
            <w:tcW w:w="992" w:type="dxa"/>
            <w:shd w:val="clear" w:color="auto" w:fill="FFFFFF" w:themeFill="background1"/>
          </w:tcPr>
          <w:p w14:paraId="2DE85E46" w14:textId="4D13B8E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46755DB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F99683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E87C2C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FB5B096" w14:textId="3BB67AF4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Empathy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84428AF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9D99245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ACD52F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1F45E7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6D7DBE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21D333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42CB8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E12355F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69473A7B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C9B6EE7" w14:textId="0C163D3D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 (4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1FA752D" w14:textId="0D236D8B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3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06E107F" w14:textId="06C53BB3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 (2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7BA71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7C6C83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FFCE20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77981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456B6DA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5B964BE3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2FEA1D28" w14:textId="7A9245B9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5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36D4B44" w14:textId="4BDB3BFC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2 (3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2ED5155" w14:textId="29A38B82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9 (2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561DB7" w14:textId="23BB478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BEEEA5" w14:textId="065A91CD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ED5D87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DEA46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2DB3B34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DB1872A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E9B120C" w14:textId="69000478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(2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E10549D" w14:textId="42A87A24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4 (2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38AE76B" w14:textId="1B72A8C7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99 (4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DCF2A6" w14:textId="689FA69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55B108" w14:textId="5919146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F755AD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42BE41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3710D07" w14:textId="77777777" w:rsidTr="00A33FC7">
        <w:tc>
          <w:tcPr>
            <w:tcW w:w="3402" w:type="dxa"/>
            <w:shd w:val="clear" w:color="auto" w:fill="FFFFFF" w:themeFill="background1"/>
          </w:tcPr>
          <w:p w14:paraId="7F7AE75E" w14:textId="6297A58D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Perspective taking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FFFFF" w:themeFill="background1"/>
          </w:tcPr>
          <w:p w14:paraId="290B0B2B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7B83A94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1ABFDF4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E3A70B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0274E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504C38C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2C241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74A2589" w14:textId="77777777" w:rsidTr="00A33FC7">
        <w:tc>
          <w:tcPr>
            <w:tcW w:w="3402" w:type="dxa"/>
            <w:shd w:val="clear" w:color="auto" w:fill="FFFFFF" w:themeFill="background1"/>
          </w:tcPr>
          <w:p w14:paraId="730D7F63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67DCDB7E" w14:textId="745179AD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3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FFFFF" w:themeFill="background1"/>
          </w:tcPr>
          <w:p w14:paraId="1EDD6B95" w14:textId="5CB45C1A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 (3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FFFFF" w:themeFill="background1"/>
          </w:tcPr>
          <w:p w14:paraId="2F7501CE" w14:textId="0979E322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0 (2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FFFFF" w:themeFill="background1"/>
          </w:tcPr>
          <w:p w14:paraId="36D30B0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95B31E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A958E3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67E532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4337687" w14:textId="77777777" w:rsidTr="00A33FC7">
        <w:tc>
          <w:tcPr>
            <w:tcW w:w="3402" w:type="dxa"/>
            <w:shd w:val="clear" w:color="auto" w:fill="FFFFFF" w:themeFill="background1"/>
          </w:tcPr>
          <w:p w14:paraId="228EF587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616E0013" w14:textId="36D26303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0 (2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FFFFF" w:themeFill="background1"/>
          </w:tcPr>
          <w:p w14:paraId="5405D668" w14:textId="43BE2A3B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 (2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7EFF3722" w14:textId="5DD07F0B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 (2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FFFFF" w:themeFill="background1"/>
          </w:tcPr>
          <w:p w14:paraId="1FF30E03" w14:textId="4F95677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)</w:t>
            </w:r>
          </w:p>
        </w:tc>
        <w:tc>
          <w:tcPr>
            <w:tcW w:w="992" w:type="dxa"/>
            <w:shd w:val="clear" w:color="auto" w:fill="FFFFFF" w:themeFill="background1"/>
          </w:tcPr>
          <w:p w14:paraId="4A6D49E7" w14:textId="08A27FE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9</w:t>
            </w:r>
          </w:p>
        </w:tc>
        <w:tc>
          <w:tcPr>
            <w:tcW w:w="1701" w:type="dxa"/>
            <w:shd w:val="clear" w:color="auto" w:fill="FFFFFF" w:themeFill="background1"/>
          </w:tcPr>
          <w:p w14:paraId="5DB9015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D74C84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1DD41E4" w14:textId="77777777" w:rsidTr="00A33FC7">
        <w:tc>
          <w:tcPr>
            <w:tcW w:w="3402" w:type="dxa"/>
            <w:shd w:val="clear" w:color="auto" w:fill="FFFFFF" w:themeFill="background1"/>
          </w:tcPr>
          <w:p w14:paraId="6556D7C2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4FA00897" w14:textId="5152F60B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3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FFFFF" w:themeFill="background1"/>
          </w:tcPr>
          <w:p w14:paraId="49765DE6" w14:textId="4EE4DF86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2 (3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FFFFF" w:themeFill="background1"/>
          </w:tcPr>
          <w:p w14:paraId="5CFD209C" w14:textId="328C6734" w:rsidR="00473265" w:rsidRPr="00A33FC7" w:rsidRDefault="00B600AA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3 (4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5D8FBA0" w14:textId="4E15E01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)</w:t>
            </w:r>
          </w:p>
        </w:tc>
        <w:tc>
          <w:tcPr>
            <w:tcW w:w="992" w:type="dxa"/>
            <w:shd w:val="clear" w:color="auto" w:fill="FFFFFF" w:themeFill="background1"/>
          </w:tcPr>
          <w:p w14:paraId="203A2C1A" w14:textId="3454F33D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6</w:t>
            </w:r>
          </w:p>
        </w:tc>
        <w:tc>
          <w:tcPr>
            <w:tcW w:w="1701" w:type="dxa"/>
            <w:shd w:val="clear" w:color="auto" w:fill="FFFFFF" w:themeFill="background1"/>
          </w:tcPr>
          <w:p w14:paraId="72BAA86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DDB51C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7AA1AD4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035B8C0" w14:textId="6EB6F3ED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Conscientiousness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7FD46F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A98217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94888C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EB41D1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CE1E9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477F86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981125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7A190D0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63D414D3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A2FCC60" w14:textId="6E8ACE57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 (5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6C06406" w14:textId="41EC613F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4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DCA42A0" w14:textId="27043713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1 (2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36AC51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191DA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893CFB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994418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A3A47EF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C3D2FB7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425C4324" w14:textId="46CCA82C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 (1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88896BD" w14:textId="54881C71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 (2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B0BC89E" w14:textId="06C26BF6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 (2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E1C4E2E" w14:textId="128F525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EF0336B" w14:textId="193524E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F181A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F09136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11BE506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68E67CC7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D4DE024" w14:textId="38D56B86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 (2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F9CBCF6" w14:textId="2C07AFCF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 (2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B0A1B30" w14:textId="25DCE9DB" w:rsidR="00473265" w:rsidRPr="00A33FC7" w:rsidRDefault="002B5C9C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7 (4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DC1B08A" w14:textId="0140B5F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9E8F80" w14:textId="25E014E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FF3F49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CFB55E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BF24B5E" w14:textId="77777777" w:rsidTr="00A33FC7">
        <w:tc>
          <w:tcPr>
            <w:tcW w:w="3402" w:type="dxa"/>
            <w:shd w:val="clear" w:color="auto" w:fill="FFFFFF" w:themeFill="background1"/>
          </w:tcPr>
          <w:p w14:paraId="362DEA20" w14:textId="7BB8C5E7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lastRenderedPageBreak/>
              <w:t xml:space="preserve">Extroversion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FFFFF" w:themeFill="background1"/>
          </w:tcPr>
          <w:p w14:paraId="1A7BAA64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15446CDD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D11060A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1121B0D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489B75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24A736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3D39C2C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68C3391" w14:textId="77777777" w:rsidTr="00A33FC7">
        <w:tc>
          <w:tcPr>
            <w:tcW w:w="3402" w:type="dxa"/>
            <w:shd w:val="clear" w:color="auto" w:fill="FFFFFF" w:themeFill="background1"/>
          </w:tcPr>
          <w:p w14:paraId="494257C0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112D2B4F" w14:textId="6C766416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 (2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FFFFF" w:themeFill="background1"/>
          </w:tcPr>
          <w:p w14:paraId="0CE31EEA" w14:textId="4E99567B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4 (2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FFFFF" w:themeFill="background1"/>
          </w:tcPr>
          <w:p w14:paraId="0025A6BE" w14:textId="2750B680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2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FFFFF" w:themeFill="background1"/>
          </w:tcPr>
          <w:p w14:paraId="3F7A6F2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570845B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366D44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AEA38A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2D4CEAA" w14:textId="77777777" w:rsidTr="00A33FC7">
        <w:tc>
          <w:tcPr>
            <w:tcW w:w="3402" w:type="dxa"/>
            <w:shd w:val="clear" w:color="auto" w:fill="FFFFFF" w:themeFill="background1"/>
          </w:tcPr>
          <w:p w14:paraId="1BA2ED70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547B9829" w14:textId="78ECFF25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4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FFFFF" w:themeFill="background1"/>
          </w:tcPr>
          <w:p w14:paraId="248938C2" w14:textId="14966AA0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4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FFFFF" w:themeFill="background1"/>
          </w:tcPr>
          <w:p w14:paraId="3F53387A" w14:textId="61283BB4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9 (3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6AA7D87" w14:textId="34C598F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)</w:t>
            </w:r>
          </w:p>
        </w:tc>
        <w:tc>
          <w:tcPr>
            <w:tcW w:w="992" w:type="dxa"/>
            <w:shd w:val="clear" w:color="auto" w:fill="FFFFFF" w:themeFill="background1"/>
          </w:tcPr>
          <w:p w14:paraId="059EA2C0" w14:textId="2535FE9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0</w:t>
            </w:r>
          </w:p>
        </w:tc>
        <w:tc>
          <w:tcPr>
            <w:tcW w:w="1701" w:type="dxa"/>
            <w:shd w:val="clear" w:color="auto" w:fill="FFFFFF" w:themeFill="background1"/>
          </w:tcPr>
          <w:p w14:paraId="31D6593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7299F6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4465C02" w14:textId="77777777" w:rsidTr="00A33FC7">
        <w:tc>
          <w:tcPr>
            <w:tcW w:w="3402" w:type="dxa"/>
            <w:shd w:val="clear" w:color="auto" w:fill="FFFFFF" w:themeFill="background1"/>
          </w:tcPr>
          <w:p w14:paraId="19093BF5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124DE492" w14:textId="65E779DE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FFFFF" w:themeFill="background1"/>
          </w:tcPr>
          <w:p w14:paraId="51468237" w14:textId="6C7C8486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 (2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18FE5545" w14:textId="29283E90" w:rsidR="00473265" w:rsidRPr="00A33FC7" w:rsidRDefault="00624696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2 (3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FFFFF" w:themeFill="background1"/>
          </w:tcPr>
          <w:p w14:paraId="7019F102" w14:textId="4C10A6E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)</w:t>
            </w:r>
          </w:p>
        </w:tc>
        <w:tc>
          <w:tcPr>
            <w:tcW w:w="992" w:type="dxa"/>
            <w:shd w:val="clear" w:color="auto" w:fill="FFFFFF" w:themeFill="background1"/>
          </w:tcPr>
          <w:p w14:paraId="2E3FDBBB" w14:textId="50AC8E7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7</w:t>
            </w:r>
          </w:p>
        </w:tc>
        <w:tc>
          <w:tcPr>
            <w:tcW w:w="1701" w:type="dxa"/>
            <w:shd w:val="clear" w:color="auto" w:fill="FFFFFF" w:themeFill="background1"/>
          </w:tcPr>
          <w:p w14:paraId="62DD4E1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F0A2BF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97DCFDC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3A447D10" w14:textId="7A8D2407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Agreeableness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07E9B7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41EF71A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2FA7663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D9C9AE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BEFF30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F4B1C3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F8697E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ED18ADC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A9BF015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B562235" w14:textId="57784F36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 (5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26B1727" w14:textId="7B5225DB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9 (4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1643373" w14:textId="5323A61E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0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16750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956F5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3DDC4A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DCE4FA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0126C01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27C8FCAE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6492621F" w14:textId="65930CE8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 (3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ECB20F7" w14:textId="6B949929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1BC9E8A" w14:textId="165FDA31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3 (3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1AE2CF" w14:textId="56E5F8D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7BEE67" w14:textId="6B20BDB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37598A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6EBB4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0B749E4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4DC62F77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717BE8C" w14:textId="761CB63D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 (1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4F5E449" w14:textId="3E5E52EB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 (2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43C626" w14:textId="0EC892F0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8 (3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B155C91" w14:textId="389B792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8D32CA" w14:textId="1D429B5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CE2630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FCB4F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39E91AF" w14:textId="77777777" w:rsidTr="00A33FC7">
        <w:tc>
          <w:tcPr>
            <w:tcW w:w="3402" w:type="dxa"/>
            <w:shd w:val="clear" w:color="auto" w:fill="FFFFFF" w:themeFill="background1"/>
          </w:tcPr>
          <w:p w14:paraId="629A615B" w14:textId="13AC1D27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Openness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FFFFF" w:themeFill="background1"/>
          </w:tcPr>
          <w:p w14:paraId="5795BC5E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266859F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C4FF6DB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72BDE3C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9D860A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7D0096D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AA7D4E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313B538" w14:textId="77777777" w:rsidTr="00A33FC7">
        <w:tc>
          <w:tcPr>
            <w:tcW w:w="3402" w:type="dxa"/>
            <w:shd w:val="clear" w:color="auto" w:fill="FFFFFF" w:themeFill="background1"/>
          </w:tcPr>
          <w:p w14:paraId="6547A729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08E4BFC4" w14:textId="60130DFC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 (3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FFFFF" w:themeFill="background1"/>
          </w:tcPr>
          <w:p w14:paraId="4A9D7CF2" w14:textId="27F94E62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 (4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FFFFF" w:themeFill="background1"/>
          </w:tcPr>
          <w:p w14:paraId="16CF3957" w14:textId="52E4566E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8 (3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26D787E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3584DBA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4EBFE8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C91090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31DC69A" w14:textId="77777777" w:rsidTr="00A33FC7">
        <w:tc>
          <w:tcPr>
            <w:tcW w:w="3402" w:type="dxa"/>
            <w:shd w:val="clear" w:color="auto" w:fill="FFFFFF" w:themeFill="background1"/>
          </w:tcPr>
          <w:p w14:paraId="361C0C39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</w:tcPr>
          <w:p w14:paraId="6D0DA93E" w14:textId="6E9C063C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 (3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FFFFF" w:themeFill="background1"/>
          </w:tcPr>
          <w:p w14:paraId="402294C0" w14:textId="1A417F5A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 (3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FFFFF" w:themeFill="background1"/>
          </w:tcPr>
          <w:p w14:paraId="09B172E1" w14:textId="3EBC8CF8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 (2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FFFFF" w:themeFill="background1"/>
          </w:tcPr>
          <w:p w14:paraId="7790CF24" w14:textId="3865D44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)</w:t>
            </w:r>
          </w:p>
        </w:tc>
        <w:tc>
          <w:tcPr>
            <w:tcW w:w="992" w:type="dxa"/>
            <w:shd w:val="clear" w:color="auto" w:fill="FFFFFF" w:themeFill="background1"/>
          </w:tcPr>
          <w:p w14:paraId="09679B22" w14:textId="0F869F7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6</w:t>
            </w:r>
          </w:p>
        </w:tc>
        <w:tc>
          <w:tcPr>
            <w:tcW w:w="1701" w:type="dxa"/>
            <w:shd w:val="clear" w:color="auto" w:fill="FFFFFF" w:themeFill="background1"/>
          </w:tcPr>
          <w:p w14:paraId="66B70EF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7C6DD2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BEA7FDD" w14:textId="77777777" w:rsidTr="00A33FC7">
        <w:tc>
          <w:tcPr>
            <w:tcW w:w="3402" w:type="dxa"/>
            <w:shd w:val="clear" w:color="auto" w:fill="FFFFFF" w:themeFill="background1"/>
          </w:tcPr>
          <w:p w14:paraId="6858E1B4" w14:textId="77777777" w:rsidR="00473265" w:rsidRPr="00A33FC7" w:rsidRDefault="00473265" w:rsidP="00473265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FFFFF" w:themeFill="background1"/>
          </w:tcPr>
          <w:p w14:paraId="34D7957A" w14:textId="59F2ED47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 (2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FFFFF" w:themeFill="background1"/>
          </w:tcPr>
          <w:p w14:paraId="4D8E300D" w14:textId="63C85187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1 (2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62D64E8B" w14:textId="1BA02CB6" w:rsidR="00473265" w:rsidRPr="00A33FC7" w:rsidRDefault="00A84299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0 (3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FFFFF" w:themeFill="background1"/>
          </w:tcPr>
          <w:p w14:paraId="529012F2" w14:textId="7B4FF59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)</w:t>
            </w:r>
          </w:p>
        </w:tc>
        <w:tc>
          <w:tcPr>
            <w:tcW w:w="992" w:type="dxa"/>
            <w:shd w:val="clear" w:color="auto" w:fill="FFFFFF" w:themeFill="background1"/>
          </w:tcPr>
          <w:p w14:paraId="7C33AFB1" w14:textId="6B54B6C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5</w:t>
            </w:r>
          </w:p>
        </w:tc>
        <w:tc>
          <w:tcPr>
            <w:tcW w:w="1701" w:type="dxa"/>
            <w:shd w:val="clear" w:color="auto" w:fill="FFFFFF" w:themeFill="background1"/>
          </w:tcPr>
          <w:p w14:paraId="65E81B1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46398D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3231F1A9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7E381760" w14:textId="4CE71757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Neuroticism 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33FC7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8E5B2C3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F07CA78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8EF191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7A2435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6FF804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2EA26A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BD980E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39A9E6A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4110A388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65E68A8" w14:textId="46FE33FE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 (1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EE1BD1C" w14:textId="53FEA27C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 (2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520D156" w14:textId="7A6703AC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0 (3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0B94E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5B3DE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162894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C3A4CA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B06E069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7DBC1EBF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34F48836" w14:textId="58094550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 (1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41A5F27" w14:textId="3B562EEF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 (1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2C12559" w14:textId="5EB9506B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 (1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6C29A6D" w14:textId="45491B0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AB324B" w14:textId="3D1CD4A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B55A4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4548F3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D8B3822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31DBF529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E58F7A4" w14:textId="1761E160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 (6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6212EF0" w14:textId="58030E35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4 (5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212774B" w14:textId="24165038" w:rsidR="00473265" w:rsidRPr="00A33FC7" w:rsidRDefault="00A553A4" w:rsidP="0047326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6 (4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977445F" w14:textId="5AB78D71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86DF55" w14:textId="67BA8EA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328C2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237B0E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BE07486" w14:textId="77777777" w:rsidTr="00A33FC7">
        <w:tc>
          <w:tcPr>
            <w:tcW w:w="3402" w:type="dxa"/>
            <w:shd w:val="clear" w:color="auto" w:fill="FFFFFF" w:themeFill="background1"/>
          </w:tcPr>
          <w:p w14:paraId="40F5477E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COVID-19 infection (positive test)</w:t>
            </w:r>
          </w:p>
        </w:tc>
        <w:tc>
          <w:tcPr>
            <w:tcW w:w="2268" w:type="dxa"/>
            <w:shd w:val="clear" w:color="auto" w:fill="FFFFFF" w:themeFill="background1"/>
          </w:tcPr>
          <w:p w14:paraId="1CC49021" w14:textId="254981B2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  <w:r w:rsidRPr="00AC4D58">
              <w:rPr>
                <w:lang w:val="en-US"/>
              </w:rPr>
              <w:t>10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FFFFF" w:themeFill="background1"/>
          </w:tcPr>
          <w:p w14:paraId="3BDA1648" w14:textId="100156F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3895AF42" w14:textId="4CFAE22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1714E6B" w14:textId="44DCA776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52DA37BC" w14:textId="14D184B4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899117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4340113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576093" w14:paraId="299F2593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3CE2E57D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Approval of the COVID-19 measures implemented by the governmen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8AB7B6" w14:textId="77777777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FB6B003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E8B365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DB05384" w14:textId="0617377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80B35C" w14:textId="0E22F1B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46DCA6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FAC68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6E269F1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59714DE5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No, they were unnecessary/ unjustifi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AC62DB2" w14:textId="1DD924B1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20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5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FD3E7E5" w14:textId="3FB1D66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741B21" w14:textId="4FC35B1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4179C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EE9E1B9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D85379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B3983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8815307" w14:textId="77777777" w:rsidTr="00FC4D85">
        <w:tc>
          <w:tcPr>
            <w:tcW w:w="3402" w:type="dxa"/>
            <w:shd w:val="clear" w:color="auto" w:fill="F2F2F2" w:themeFill="background1" w:themeFillShade="F2"/>
          </w:tcPr>
          <w:p w14:paraId="070709BD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Yes, partial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40D3A34" w14:textId="6969D50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8 (51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8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A7EAC9C" w14:textId="3632F365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1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8B0E710" w14:textId="148B8364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4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9D3D88" w14:textId="6D0EC3E3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4E79C0" w14:textId="2FDEE00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9A19171" w14:textId="4D477C4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71 (1·05-2·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557BF5" w14:textId="4D8A88E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32</w:t>
            </w:r>
          </w:p>
        </w:tc>
      </w:tr>
      <w:tr w:rsidR="00473265" w14:paraId="3C164525" w14:textId="77777777" w:rsidTr="0099336A">
        <w:tc>
          <w:tcPr>
            <w:tcW w:w="3402" w:type="dxa"/>
            <w:shd w:val="clear" w:color="auto" w:fill="F2F2F2" w:themeFill="background1" w:themeFillShade="F2"/>
          </w:tcPr>
          <w:p w14:paraId="045AF20A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Yes, </w:t>
            </w:r>
            <w:proofErr w:type="gramStart"/>
            <w:r w:rsidRPr="00A33FC7">
              <w:rPr>
                <w:lang w:val="en-US"/>
              </w:rPr>
              <w:t>mainly</w:t>
            </w:r>
            <w:proofErr w:type="gramEnd"/>
            <w:r w:rsidRPr="00A33FC7">
              <w:rPr>
                <w:lang w:val="en-US"/>
              </w:rPr>
              <w:t xml:space="preserve"> or total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04097B" w14:textId="0B57B0F9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</w:t>
            </w:r>
            <w:r w:rsidR="0037361E">
              <w:rPr>
                <w:lang w:val="en-US"/>
              </w:rPr>
              <w:t>1</w:t>
            </w:r>
            <w:r w:rsidRPr="00AC4D58">
              <w:rPr>
                <w:lang w:val="en-US"/>
              </w:rPr>
              <w:t xml:space="preserve"> (2</w:t>
            </w:r>
            <w:r w:rsidR="0037361E">
              <w:rPr>
                <w:lang w:val="en-US"/>
              </w:rPr>
              <w:t>7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7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5EC6EBB" w14:textId="104A360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0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A60B480" w14:textId="473C3F9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4 (7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AF99805" w14:textId="0A9DA58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 (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-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449EC09" w14:textId="1FEB0AC0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2F0BE42" w14:textId="21A7781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·25 (2·60-6·9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BFAB2B" w14:textId="587644A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·001</w:t>
            </w:r>
          </w:p>
        </w:tc>
      </w:tr>
      <w:tr w:rsidR="00473265" w:rsidRPr="003C10FF" w14:paraId="328B056E" w14:textId="77777777" w:rsidTr="0099336A">
        <w:tc>
          <w:tcPr>
            <w:tcW w:w="3402" w:type="dxa"/>
            <w:shd w:val="clear" w:color="auto" w:fill="FFFFFF" w:themeFill="background1"/>
          </w:tcPr>
          <w:p w14:paraId="3D6782F2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Probability that friends/acquaintances are already vaccinated or will get vaccinated</w:t>
            </w:r>
          </w:p>
        </w:tc>
        <w:tc>
          <w:tcPr>
            <w:tcW w:w="2268" w:type="dxa"/>
            <w:shd w:val="clear" w:color="auto" w:fill="FFFFFF" w:themeFill="background1"/>
          </w:tcPr>
          <w:p w14:paraId="471743F9" w14:textId="77777777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62977AED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853BD46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6F9104D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97380D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F22EF74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0A49213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75982D46" w14:textId="77777777" w:rsidTr="0099336A">
        <w:tc>
          <w:tcPr>
            <w:tcW w:w="3402" w:type="dxa"/>
            <w:shd w:val="clear" w:color="auto" w:fill="FFFFFF" w:themeFill="background1"/>
          </w:tcPr>
          <w:p w14:paraId="1A5C2262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Almost all or all are already </w:t>
            </w:r>
            <w:r w:rsidRPr="00A33FC7">
              <w:rPr>
                <w:color w:val="FFFFFF" w:themeColor="background1"/>
                <w:lang w:val="en-US"/>
              </w:rPr>
              <w:t>··</w:t>
            </w:r>
            <w:r w:rsidRPr="00A33FC7">
              <w:rPr>
                <w:lang w:val="en-US"/>
              </w:rPr>
              <w:t>vaccinated</w:t>
            </w:r>
          </w:p>
        </w:tc>
        <w:tc>
          <w:tcPr>
            <w:tcW w:w="2268" w:type="dxa"/>
            <w:shd w:val="clear" w:color="auto" w:fill="FFFFFF" w:themeFill="background1"/>
          </w:tcPr>
          <w:p w14:paraId="5B9FBFC6" w14:textId="12DDF44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 (11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6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A8CF549" w14:textId="7D1E485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CAAA9A4" w14:textId="6D612AE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2A3AD44B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2DEF015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512192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625BC4C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AB0794A" w14:textId="77777777" w:rsidTr="0099336A">
        <w:tc>
          <w:tcPr>
            <w:tcW w:w="3402" w:type="dxa"/>
            <w:shd w:val="clear" w:color="auto" w:fill="FFFFFF" w:themeFill="background1"/>
          </w:tcPr>
          <w:p w14:paraId="6A0DDEB9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Very likely</w:t>
            </w:r>
          </w:p>
        </w:tc>
        <w:tc>
          <w:tcPr>
            <w:tcW w:w="2268" w:type="dxa"/>
            <w:shd w:val="clear" w:color="auto" w:fill="FFFFFF" w:themeFill="background1"/>
          </w:tcPr>
          <w:p w14:paraId="312648A2" w14:textId="7A15B3E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</w:t>
            </w:r>
            <w:r w:rsidR="0037361E">
              <w:rPr>
                <w:lang w:val="en-US"/>
              </w:rPr>
              <w:t>7</w:t>
            </w:r>
            <w:r w:rsidRPr="00AC4D58">
              <w:rPr>
                <w:lang w:val="en-US"/>
              </w:rPr>
              <w:t xml:space="preserve"> (24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24BD3822" w14:textId="77C17DC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1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0A1F3C8F" w14:textId="43B8851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6 (5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FFFFF" w:themeFill="background1"/>
          </w:tcPr>
          <w:p w14:paraId="6B62E302" w14:textId="133DF3DD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)</w:t>
            </w:r>
          </w:p>
        </w:tc>
        <w:tc>
          <w:tcPr>
            <w:tcW w:w="992" w:type="dxa"/>
            <w:shd w:val="clear" w:color="auto" w:fill="FFFFFF" w:themeFill="background1"/>
          </w:tcPr>
          <w:p w14:paraId="4BABB23F" w14:textId="7FFFC70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1</w:t>
            </w:r>
          </w:p>
        </w:tc>
        <w:tc>
          <w:tcPr>
            <w:tcW w:w="1701" w:type="dxa"/>
            <w:shd w:val="clear" w:color="auto" w:fill="FFFFFF" w:themeFill="background1"/>
          </w:tcPr>
          <w:p w14:paraId="14E1F1BB" w14:textId="3AFCF04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29 (0·78-2·11)</w:t>
            </w:r>
          </w:p>
        </w:tc>
        <w:tc>
          <w:tcPr>
            <w:tcW w:w="992" w:type="dxa"/>
            <w:shd w:val="clear" w:color="auto" w:fill="FFFFFF" w:themeFill="background1"/>
          </w:tcPr>
          <w:p w14:paraId="3B035A6A" w14:textId="0CBB4FC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19</w:t>
            </w:r>
          </w:p>
        </w:tc>
      </w:tr>
      <w:tr w:rsidR="00473265" w14:paraId="041BD1D7" w14:textId="77777777" w:rsidTr="0099336A">
        <w:tc>
          <w:tcPr>
            <w:tcW w:w="3402" w:type="dxa"/>
            <w:shd w:val="clear" w:color="auto" w:fill="FFFFFF" w:themeFill="background1"/>
          </w:tcPr>
          <w:p w14:paraId="2F29CB20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Rather likely</w:t>
            </w:r>
          </w:p>
        </w:tc>
        <w:tc>
          <w:tcPr>
            <w:tcW w:w="2268" w:type="dxa"/>
            <w:shd w:val="clear" w:color="auto" w:fill="FFFFFF" w:themeFill="background1"/>
          </w:tcPr>
          <w:p w14:paraId="716249C9" w14:textId="7BF0D1C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30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4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62B5A8F1" w14:textId="0DB16FC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9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FFFFF" w:themeFill="background1"/>
          </w:tcPr>
          <w:p w14:paraId="6E1F0861" w14:textId="18D77A3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FFFFF" w:themeFill="background1"/>
          </w:tcPr>
          <w:p w14:paraId="3791617B" w14:textId="6E38BCE2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)</w:t>
            </w:r>
          </w:p>
        </w:tc>
        <w:tc>
          <w:tcPr>
            <w:tcW w:w="992" w:type="dxa"/>
            <w:shd w:val="clear" w:color="auto" w:fill="FFFFFF" w:themeFill="background1"/>
          </w:tcPr>
          <w:p w14:paraId="5F55896B" w14:textId="7F1ACD8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6F85B0A0" w14:textId="1CCBA563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61 (0·36-1·02)</w:t>
            </w:r>
          </w:p>
        </w:tc>
        <w:tc>
          <w:tcPr>
            <w:tcW w:w="992" w:type="dxa"/>
            <w:shd w:val="clear" w:color="auto" w:fill="FFFFFF" w:themeFill="background1"/>
          </w:tcPr>
          <w:p w14:paraId="76D5D365" w14:textId="4013CB5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60</w:t>
            </w:r>
          </w:p>
        </w:tc>
      </w:tr>
      <w:tr w:rsidR="00473265" w14:paraId="368671D6" w14:textId="77777777" w:rsidTr="0099336A">
        <w:tc>
          <w:tcPr>
            <w:tcW w:w="3402" w:type="dxa"/>
            <w:shd w:val="clear" w:color="auto" w:fill="FFFFFF" w:themeFill="background1"/>
          </w:tcPr>
          <w:p w14:paraId="3A4DDA3B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Nether likely nor unlikely</w:t>
            </w:r>
          </w:p>
        </w:tc>
        <w:tc>
          <w:tcPr>
            <w:tcW w:w="2268" w:type="dxa"/>
            <w:shd w:val="clear" w:color="auto" w:fill="FFFFFF" w:themeFill="background1"/>
          </w:tcPr>
          <w:p w14:paraId="57B9DAF4" w14:textId="4578FA1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27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7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1011B476" w14:textId="3362279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1244C2F9" w14:textId="1D791B54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FFFFF" w:themeFill="background1"/>
          </w:tcPr>
          <w:p w14:paraId="72F89575" w14:textId="7599E83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)</w:t>
            </w:r>
          </w:p>
        </w:tc>
        <w:tc>
          <w:tcPr>
            <w:tcW w:w="992" w:type="dxa"/>
            <w:shd w:val="clear" w:color="auto" w:fill="FFFFFF" w:themeFill="background1"/>
          </w:tcPr>
          <w:p w14:paraId="458AA2E3" w14:textId="79E6476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7297C231" w14:textId="2BECF88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49 (0·28-0·86)</w:t>
            </w:r>
          </w:p>
        </w:tc>
        <w:tc>
          <w:tcPr>
            <w:tcW w:w="992" w:type="dxa"/>
            <w:shd w:val="clear" w:color="auto" w:fill="FFFFFF" w:themeFill="background1"/>
          </w:tcPr>
          <w:p w14:paraId="4301C8F0" w14:textId="0B55248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13</w:t>
            </w:r>
          </w:p>
        </w:tc>
      </w:tr>
      <w:tr w:rsidR="00473265" w14:paraId="0D7172B2" w14:textId="77777777" w:rsidTr="0099336A">
        <w:tc>
          <w:tcPr>
            <w:tcW w:w="3402" w:type="dxa"/>
            <w:shd w:val="clear" w:color="auto" w:fill="FFFFFF" w:themeFill="background1"/>
          </w:tcPr>
          <w:p w14:paraId="5EC9DFA1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Unlikely</w:t>
            </w:r>
          </w:p>
        </w:tc>
        <w:tc>
          <w:tcPr>
            <w:tcW w:w="2268" w:type="dxa"/>
            <w:shd w:val="clear" w:color="auto" w:fill="FFFFFF" w:themeFill="background1"/>
          </w:tcPr>
          <w:p w14:paraId="019508DF" w14:textId="15AFE79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 (4</w:t>
            </w:r>
            <w:r>
              <w:rPr>
                <w:lang w:val="en-US"/>
              </w:rPr>
              <w:t>·</w:t>
            </w:r>
            <w:r w:rsidR="0037361E">
              <w:rPr>
                <w:lang w:val="en-US"/>
              </w:rPr>
              <w:t>4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D81FD45" w14:textId="27637CE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0EDE2AFE" w14:textId="4A1A1C96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FFFFF" w:themeFill="background1"/>
          </w:tcPr>
          <w:p w14:paraId="7C2418ED" w14:textId="5FBC37F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)</w:t>
            </w:r>
          </w:p>
        </w:tc>
        <w:tc>
          <w:tcPr>
            <w:tcW w:w="992" w:type="dxa"/>
            <w:shd w:val="clear" w:color="auto" w:fill="FFFFFF" w:themeFill="background1"/>
          </w:tcPr>
          <w:p w14:paraId="0FDD4751" w14:textId="42FD5B9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3705B4C9" w14:textId="5409069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39 (0·12-1·27)</w:t>
            </w:r>
          </w:p>
        </w:tc>
        <w:tc>
          <w:tcPr>
            <w:tcW w:w="992" w:type="dxa"/>
            <w:shd w:val="clear" w:color="auto" w:fill="FFFFFF" w:themeFill="background1"/>
          </w:tcPr>
          <w:p w14:paraId="70F54BFF" w14:textId="35D9C34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17</w:t>
            </w:r>
          </w:p>
        </w:tc>
      </w:tr>
      <w:tr w:rsidR="00473265" w14:paraId="310EF043" w14:textId="77777777" w:rsidTr="0099336A">
        <w:tc>
          <w:tcPr>
            <w:tcW w:w="3402" w:type="dxa"/>
            <w:shd w:val="clear" w:color="auto" w:fill="FFFFFF" w:themeFill="background1"/>
          </w:tcPr>
          <w:p w14:paraId="14CC442E" w14:textId="45D87121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lastRenderedPageBreak/>
              <w:t>Very unlikely</w:t>
            </w:r>
          </w:p>
        </w:tc>
        <w:tc>
          <w:tcPr>
            <w:tcW w:w="2268" w:type="dxa"/>
            <w:shd w:val="clear" w:color="auto" w:fill="FFFFFF" w:themeFill="background1"/>
          </w:tcPr>
          <w:p w14:paraId="7B605D1E" w14:textId="2EBB60F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FFFFF" w:themeFill="background1"/>
          </w:tcPr>
          <w:p w14:paraId="3AE141E2" w14:textId="6584B72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FFFFF" w:themeFill="background1"/>
          </w:tcPr>
          <w:p w14:paraId="6EA949D9" w14:textId="66C793BC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FFFFF" w:themeFill="background1"/>
          </w:tcPr>
          <w:p w14:paraId="6F83065C" w14:textId="07068EBB" w:rsidR="00473265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)</w:t>
            </w:r>
          </w:p>
        </w:tc>
        <w:tc>
          <w:tcPr>
            <w:tcW w:w="992" w:type="dxa"/>
            <w:shd w:val="clear" w:color="auto" w:fill="FFFFFF" w:themeFill="background1"/>
          </w:tcPr>
          <w:p w14:paraId="1097F36E" w14:textId="2AD6FF53" w:rsidR="00473265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6</w:t>
            </w:r>
          </w:p>
        </w:tc>
        <w:tc>
          <w:tcPr>
            <w:tcW w:w="1701" w:type="dxa"/>
            <w:shd w:val="clear" w:color="auto" w:fill="FFFFFF" w:themeFill="background1"/>
          </w:tcPr>
          <w:p w14:paraId="30628E1E" w14:textId="150DE99F" w:rsidR="00473265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89 (0·15-5·54)</w:t>
            </w:r>
          </w:p>
        </w:tc>
        <w:tc>
          <w:tcPr>
            <w:tcW w:w="992" w:type="dxa"/>
            <w:shd w:val="clear" w:color="auto" w:fill="FFFFFF" w:themeFill="background1"/>
          </w:tcPr>
          <w:p w14:paraId="4FF2CF7E" w14:textId="51C843C4" w:rsidR="00473265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893</w:t>
            </w:r>
          </w:p>
        </w:tc>
      </w:tr>
      <w:tr w:rsidR="00473265" w14:paraId="60D74FD8" w14:textId="77777777" w:rsidTr="0099336A">
        <w:tc>
          <w:tcPr>
            <w:tcW w:w="3402" w:type="dxa"/>
            <w:shd w:val="clear" w:color="auto" w:fill="F2F2F2" w:themeFill="background1" w:themeFillShade="F2"/>
          </w:tcPr>
          <w:p w14:paraId="7B0C0ECE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BMI </w:t>
            </w:r>
            <w:r w:rsidRPr="00A33FC7">
              <w:rPr>
                <w:lang w:val="en-US"/>
              </w:rPr>
              <w:t xml:space="preserve">[kg/m²]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A0FC62" w14:textId="77777777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2FF05B4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C8ABCE2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17CF28F" w14:textId="77777777" w:rsidR="00473265" w:rsidRPr="00A33FC7" w:rsidRDefault="00473265" w:rsidP="00473265">
            <w:pPr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72243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2E49B7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2CE84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6B0845BC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3F1EF4D3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Normal weight [BMI</w:t>
            </w:r>
            <w:r w:rsidRPr="00A33FC7">
              <w:rPr>
                <w:rFonts w:cstheme="minorHAnsi"/>
                <w:lang w:val="en-US"/>
              </w:rPr>
              <w:t>≥</w:t>
            </w:r>
            <w:r w:rsidRPr="00A33FC7">
              <w:rPr>
                <w:lang w:val="en-US"/>
              </w:rPr>
              <w:t>18·5 &amp; &lt;25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1A316F3" w14:textId="1579D7F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5</w:t>
            </w:r>
            <w:r w:rsidR="00814D42">
              <w:rPr>
                <w:lang w:val="en-US"/>
              </w:rPr>
              <w:t>1</w:t>
            </w:r>
            <w:r>
              <w:rPr>
                <w:lang w:val="en-US"/>
              </w:rPr>
              <w:t>·</w:t>
            </w:r>
            <w:r w:rsidR="00814D42">
              <w:rPr>
                <w:lang w:val="en-US"/>
              </w:rPr>
              <w:t>0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8B42905" w14:textId="755B004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2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29655E6" w14:textId="117B8D0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2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C6A0B0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37024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85E9D95" w14:textId="545D486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D01D7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2F58CC3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37682AC5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Underweight [BMI&lt;18·5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23D8994" w14:textId="38B8C51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3</w:t>
            </w:r>
            <w:r>
              <w:rPr>
                <w:lang w:val="en-US"/>
              </w:rPr>
              <w:t>·</w:t>
            </w:r>
            <w:r w:rsidR="00814D42">
              <w:rPr>
                <w:lang w:val="en-US"/>
              </w:rPr>
              <w:t>9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DD3CD93" w14:textId="6C3A231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182864D" w14:textId="4BDF324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67023A" w14:textId="3B885A7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5CD4522" w14:textId="7302E47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EE20FEE" w14:textId="402D3E43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48 (0·18-1·2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89EA7E" w14:textId="57BAF7C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136</w:t>
            </w:r>
          </w:p>
        </w:tc>
      </w:tr>
      <w:tr w:rsidR="00473265" w14:paraId="6344E893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4125D607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Overweight [BMI</w:t>
            </w:r>
            <w:r w:rsidRPr="00A33FC7">
              <w:rPr>
                <w:rFonts w:cstheme="minorHAnsi"/>
                <w:lang w:val="en-US"/>
              </w:rPr>
              <w:t>≥25 &amp; &lt;30</w:t>
            </w:r>
            <w:r w:rsidRPr="00A33FC7">
              <w:rPr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390B0EE" w14:textId="1C6A3CA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2</w:t>
            </w:r>
            <w:r w:rsidR="00814D42">
              <w:rPr>
                <w:lang w:val="en-US"/>
              </w:rPr>
              <w:t>3</w:t>
            </w:r>
            <w:r w:rsidR="00814D42" w:rsidRPr="00A33FC7">
              <w:rPr>
                <w:lang w:val="en-US"/>
              </w:rPr>
              <w:t>·</w:t>
            </w:r>
            <w:r w:rsidR="00814D42">
              <w:rPr>
                <w:lang w:val="en-US"/>
              </w:rPr>
              <w:t>0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0E08FA6" w14:textId="61D7D80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9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1F3B072" w14:textId="4C9949C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6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CC4B06B" w14:textId="400A6B1A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B1031E" w14:textId="0FA3F91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1D1653F" w14:textId="3791CC4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23 (0·87-1·7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9260971" w14:textId="50C538B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236</w:t>
            </w:r>
          </w:p>
        </w:tc>
      </w:tr>
      <w:tr w:rsidR="00473265" w14:paraId="33F16F7E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659B35E7" w14:textId="77777777" w:rsidR="00473265" w:rsidRPr="00A33FC7" w:rsidRDefault="00473265" w:rsidP="00473265">
            <w:pPr>
              <w:ind w:left="170"/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>Obesity [BMI</w:t>
            </w:r>
            <w:r w:rsidRPr="00A33FC7">
              <w:rPr>
                <w:rFonts w:cstheme="minorHAnsi"/>
                <w:lang w:val="en-US"/>
              </w:rPr>
              <w:t>≥30</w:t>
            </w:r>
            <w:r w:rsidRPr="00A33FC7">
              <w:rPr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6FCB58" w14:textId="3B3C353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</w:t>
            </w:r>
            <w:r w:rsidR="00814D42">
              <w:rPr>
                <w:lang w:val="en-US"/>
              </w:rPr>
              <w:t>3</w:t>
            </w:r>
            <w:r w:rsidRPr="00AC4D58">
              <w:rPr>
                <w:lang w:val="en-US"/>
              </w:rPr>
              <w:t xml:space="preserve"> (22</w:t>
            </w:r>
            <w:r>
              <w:rPr>
                <w:lang w:val="en-US"/>
              </w:rPr>
              <w:t>·</w:t>
            </w:r>
            <w:r w:rsidR="00814D42">
              <w:rPr>
                <w:lang w:val="en-US"/>
              </w:rPr>
              <w:t>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1D89C13" w14:textId="6789E8F6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DE86C15" w14:textId="2FB02BA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4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88719BF" w14:textId="73A151E9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F3B676" w14:textId="7492E10B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ABB34C" w14:textId="03ACBE8E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·63 (1·07-2·4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F0A29C6" w14:textId="0043A2E8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·022</w:t>
            </w:r>
          </w:p>
        </w:tc>
      </w:tr>
      <w:tr w:rsidR="00473265" w:rsidRPr="003C10FF" w14:paraId="010142F4" w14:textId="77777777" w:rsidTr="00A33FC7">
        <w:tc>
          <w:tcPr>
            <w:tcW w:w="3402" w:type="dxa"/>
            <w:shd w:val="clear" w:color="auto" w:fill="FFFFFF" w:themeFill="background1"/>
          </w:tcPr>
          <w:p w14:paraId="504EF117" w14:textId="21863721" w:rsidR="00473265" w:rsidRPr="00A33FC7" w:rsidRDefault="00473265" w:rsidP="00967F62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Frequency of physical activity done for at least 10 minutes which raises the heartbeat or the respiratory rate</w:t>
            </w:r>
          </w:p>
        </w:tc>
        <w:tc>
          <w:tcPr>
            <w:tcW w:w="2268" w:type="dxa"/>
            <w:shd w:val="clear" w:color="auto" w:fill="FFFFFF" w:themeFill="background1"/>
          </w:tcPr>
          <w:p w14:paraId="7F83E1A8" w14:textId="77777777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FFFFF" w:themeFill="background1"/>
          </w:tcPr>
          <w:p w14:paraId="0174F63A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F16BCD9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FFFFF" w:themeFill="background1"/>
          </w:tcPr>
          <w:p w14:paraId="2657D05D" w14:textId="1E94C8B0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1E144A6" w14:textId="6D4F8456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A134503" w14:textId="0B12DA5B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04B3A1E" w14:textId="180175DA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C49E3AE" w14:textId="77777777" w:rsidTr="00A33FC7">
        <w:tc>
          <w:tcPr>
            <w:tcW w:w="3402" w:type="dxa"/>
            <w:shd w:val="clear" w:color="auto" w:fill="FFFFFF" w:themeFill="background1"/>
          </w:tcPr>
          <w:p w14:paraId="28724B01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  <w:shd w:val="clear" w:color="auto" w:fill="FFFFFF" w:themeFill="background1"/>
          </w:tcPr>
          <w:p w14:paraId="43B44054" w14:textId="43175B3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22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3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514A91F" w14:textId="12C3301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FFFFF" w:themeFill="background1"/>
          </w:tcPr>
          <w:p w14:paraId="34A90140" w14:textId="1487E07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3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FFFFF" w:themeFill="background1"/>
          </w:tcPr>
          <w:p w14:paraId="52A1B8C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FFFFF" w:themeFill="background1"/>
          </w:tcPr>
          <w:p w14:paraId="213BBEC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0C11DEF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24A44077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EEF5834" w14:textId="77777777" w:rsidTr="00A33FC7">
        <w:tc>
          <w:tcPr>
            <w:tcW w:w="3402" w:type="dxa"/>
            <w:shd w:val="clear" w:color="auto" w:fill="FFFFFF" w:themeFill="background1"/>
          </w:tcPr>
          <w:p w14:paraId="49B06ADE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1-2 days a week</w:t>
            </w:r>
          </w:p>
        </w:tc>
        <w:tc>
          <w:tcPr>
            <w:tcW w:w="2268" w:type="dxa"/>
            <w:shd w:val="clear" w:color="auto" w:fill="FFFFFF" w:themeFill="background1"/>
          </w:tcPr>
          <w:p w14:paraId="1000ACA1" w14:textId="686282C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 (25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9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04EB5823" w14:textId="634591E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1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FFFFF" w:themeFill="background1"/>
          </w:tcPr>
          <w:p w14:paraId="53A0DA4E" w14:textId="3BBB088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2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FFFFF" w:themeFill="background1"/>
          </w:tcPr>
          <w:p w14:paraId="5CE3C6E3" w14:textId="0D5819C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  <w:shd w:val="clear" w:color="auto" w:fill="FFFFFF" w:themeFill="background1"/>
          </w:tcPr>
          <w:p w14:paraId="2951E987" w14:textId="655BE18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  <w:tc>
          <w:tcPr>
            <w:tcW w:w="1701" w:type="dxa"/>
            <w:shd w:val="clear" w:color="auto" w:fill="FFFFFF" w:themeFill="background1"/>
          </w:tcPr>
          <w:p w14:paraId="4678AB9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1E5ADD7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B83AA1A" w14:textId="77777777" w:rsidTr="00A33FC7">
        <w:tc>
          <w:tcPr>
            <w:tcW w:w="3402" w:type="dxa"/>
            <w:shd w:val="clear" w:color="auto" w:fill="FFFFFF" w:themeFill="background1"/>
          </w:tcPr>
          <w:p w14:paraId="5F179649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3-4 days a week</w:t>
            </w:r>
          </w:p>
        </w:tc>
        <w:tc>
          <w:tcPr>
            <w:tcW w:w="2268" w:type="dxa"/>
            <w:shd w:val="clear" w:color="auto" w:fill="FFFFFF" w:themeFill="background1"/>
          </w:tcPr>
          <w:p w14:paraId="26ED4EBB" w14:textId="7DCED82A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</w:t>
            </w:r>
            <w:r w:rsidR="00F37667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 (32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2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78F21819" w14:textId="046D5043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FFFFF" w:themeFill="background1"/>
          </w:tcPr>
          <w:p w14:paraId="7A9371D0" w14:textId="1143E27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FFFFF" w:themeFill="background1"/>
          </w:tcPr>
          <w:p w14:paraId="058226C9" w14:textId="20622A65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  <w:shd w:val="clear" w:color="auto" w:fill="FFFFFF" w:themeFill="background1"/>
          </w:tcPr>
          <w:p w14:paraId="6D16A7FC" w14:textId="1E87C1A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FFFFF" w:themeFill="background1"/>
          </w:tcPr>
          <w:p w14:paraId="19376CE1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7E58B0CD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2FF0E216" w14:textId="77777777" w:rsidTr="00A33FC7">
        <w:tc>
          <w:tcPr>
            <w:tcW w:w="3402" w:type="dxa"/>
            <w:shd w:val="clear" w:color="auto" w:fill="FFFFFF" w:themeFill="background1"/>
          </w:tcPr>
          <w:p w14:paraId="75216436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5-7 days a week</w:t>
            </w:r>
          </w:p>
        </w:tc>
        <w:tc>
          <w:tcPr>
            <w:tcW w:w="2268" w:type="dxa"/>
            <w:shd w:val="clear" w:color="auto" w:fill="FFFFFF" w:themeFill="background1"/>
          </w:tcPr>
          <w:p w14:paraId="1D0E515F" w14:textId="7413CCB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19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6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FFFFF" w:themeFill="background1"/>
          </w:tcPr>
          <w:p w14:paraId="495476C3" w14:textId="32E47FA1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FFFFF" w:themeFill="background1"/>
          </w:tcPr>
          <w:p w14:paraId="485CFB18" w14:textId="7453AF84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1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FFFFF" w:themeFill="background1"/>
          </w:tcPr>
          <w:p w14:paraId="3219A2E8" w14:textId="04B0BBE7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)</w:t>
            </w:r>
          </w:p>
        </w:tc>
        <w:tc>
          <w:tcPr>
            <w:tcW w:w="992" w:type="dxa"/>
            <w:shd w:val="clear" w:color="auto" w:fill="FFFFFF" w:themeFill="background1"/>
          </w:tcPr>
          <w:p w14:paraId="1C8B7A4C" w14:textId="61CF308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9</w:t>
            </w:r>
          </w:p>
        </w:tc>
        <w:tc>
          <w:tcPr>
            <w:tcW w:w="1701" w:type="dxa"/>
            <w:shd w:val="clear" w:color="auto" w:fill="FFFFFF" w:themeFill="background1"/>
          </w:tcPr>
          <w:p w14:paraId="2DDF6B2F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F1FBF0A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1D4B531F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471E3EC8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>Smoking statu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E5B61DC" w14:textId="77777777" w:rsidR="00473265" w:rsidRPr="00A33FC7" w:rsidRDefault="00473265" w:rsidP="00473265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2C621A5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6057FFF" w14:textId="77777777" w:rsidR="00473265" w:rsidRPr="00A33FC7" w:rsidRDefault="00473265" w:rsidP="0047326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C0C374C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BB23A65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F77221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863875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5033F8B8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6DC08953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Nev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6136C8" w14:textId="7AE13B6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</w:t>
            </w:r>
            <w:r w:rsidR="00F37667">
              <w:rPr>
                <w:lang w:val="en-US"/>
              </w:rPr>
              <w:t>1</w:t>
            </w:r>
            <w:r w:rsidRPr="00AC4D58">
              <w:rPr>
                <w:lang w:val="en-US"/>
              </w:rPr>
              <w:t xml:space="preserve"> (4</w:t>
            </w:r>
            <w:r w:rsidR="00F37667">
              <w:rPr>
                <w:lang w:val="en-US"/>
              </w:rPr>
              <w:t>5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5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27F536C" w14:textId="5C6775D7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4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9B03BFD" w14:textId="49815550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4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FA260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  <w:r w:rsidRPr="00A33FC7"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F911768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C3BD436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E48F6E0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B3287BD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74D982BB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Form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779429C" w14:textId="2BDBF6CB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2</w:t>
            </w:r>
            <w:r w:rsidR="00F37667">
              <w:rPr>
                <w:lang w:val="en-US"/>
              </w:rPr>
              <w:t>4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1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1FD2C1E" w14:textId="699D3DF1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89265BF" w14:textId="01B2A95F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7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3562AFA" w14:textId="3673D31C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BBB8374" w14:textId="2D1C2E06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3AEA952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A280C3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0FDD151F" w14:textId="77777777" w:rsidTr="00EC0E2B">
        <w:tc>
          <w:tcPr>
            <w:tcW w:w="3402" w:type="dxa"/>
            <w:shd w:val="clear" w:color="auto" w:fill="F2F2F2" w:themeFill="background1" w:themeFillShade="F2"/>
          </w:tcPr>
          <w:p w14:paraId="6C8E41C3" w14:textId="77777777" w:rsidR="00473265" w:rsidRPr="00A33FC7" w:rsidRDefault="00473265" w:rsidP="00473265">
            <w:pPr>
              <w:jc w:val="left"/>
              <w:rPr>
                <w:lang w:val="en-US"/>
              </w:rPr>
            </w:pPr>
            <w:r w:rsidRPr="00A33FC7">
              <w:rPr>
                <w:lang w:val="en-US"/>
              </w:rPr>
              <w:t xml:space="preserve">   Current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7DC975" w14:textId="44E15DDD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30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4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CA64B77" w14:textId="4A155F92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9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2AA1CC1" w14:textId="3E1843A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0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1DC9CB" w14:textId="2DECDC2F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D334A2" w14:textId="10DD5F34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96F40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F1DA8AE" w14:textId="77777777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14:paraId="4EE32FFB" w14:textId="77777777" w:rsidTr="00A33FC7"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F800E0B" w14:textId="58774AF5" w:rsidR="00473265" w:rsidRPr="00A33FC7" w:rsidRDefault="00473265" w:rsidP="0044404C">
            <w:pPr>
              <w:jc w:val="left"/>
              <w:rPr>
                <w:lang w:val="en-US"/>
              </w:rPr>
            </w:pPr>
            <w:r w:rsidRPr="00A33FC7">
              <w:rPr>
                <w:b/>
                <w:bCs/>
                <w:lang w:val="en-US"/>
              </w:rPr>
              <w:t xml:space="preserve">Chronic disease </w:t>
            </w:r>
            <w:r w:rsidRPr="00A33FC7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8</w:t>
            </w:r>
            <w:r w:rsidRPr="00A33FC7">
              <w:rPr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A79648" w14:textId="785E948E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5 (</w:t>
            </w:r>
            <w:r w:rsidR="00F37667">
              <w:rPr>
                <w:lang w:val="en-US"/>
              </w:rPr>
              <w:t>40</w:t>
            </w:r>
            <w:r>
              <w:rPr>
                <w:lang w:val="en-US"/>
              </w:rPr>
              <w:t>·</w:t>
            </w:r>
            <w:r w:rsidR="00F37667">
              <w:rPr>
                <w:lang w:val="en-US"/>
              </w:rPr>
              <w:t>2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3D43A3" w14:textId="73C27658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4 (3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F58AB3D" w14:textId="43E93D75" w:rsidR="00473265" w:rsidRPr="00A33FC7" w:rsidRDefault="00473265" w:rsidP="0047326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0 (5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E39FF" w14:textId="06500E01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1F3C8C6" w14:textId="72DACE2D" w:rsidR="00473265" w:rsidRPr="00A33FC7" w:rsidRDefault="00473265" w:rsidP="004732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6A254D" w14:textId="03AB2789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325DEDA" w14:textId="160973C6" w:rsidR="00473265" w:rsidRPr="00A33FC7" w:rsidRDefault="00473265" w:rsidP="00473265">
            <w:pPr>
              <w:jc w:val="center"/>
              <w:rPr>
                <w:lang w:val="en-US"/>
              </w:rPr>
            </w:pPr>
          </w:p>
        </w:tc>
      </w:tr>
      <w:tr w:rsidR="00473265" w:rsidRPr="004A7BB7" w14:paraId="33D548BA" w14:textId="77777777" w:rsidTr="0044404C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14:paraId="7CB48167" w14:textId="67910BE0" w:rsidR="00473265" w:rsidRDefault="00473265" w:rsidP="0044404C">
            <w:pPr>
              <w:rPr>
                <w:lang w:val="en-US"/>
              </w:rPr>
            </w:pPr>
            <w:r>
              <w:rPr>
                <w:lang w:val="en-US"/>
              </w:rPr>
              <w:t xml:space="preserve">[1] mutually adjusted for all variables for which adjusted odds ratios with 95% confidence intervals and adjusted p-values are reported </w:t>
            </w:r>
            <w:r w:rsidR="0044404C" w:rsidRPr="0044404C">
              <w:rPr>
                <w:lang w:val="en-US"/>
              </w:rPr>
              <w:t xml:space="preserve">[2] household income </w:t>
            </w:r>
            <w:proofErr w:type="spellStart"/>
            <w:r w:rsidR="0044404C" w:rsidRPr="0044404C">
              <w:rPr>
                <w:lang w:val="en-US"/>
              </w:rPr>
              <w:t>tertiles</w:t>
            </w:r>
            <w:proofErr w:type="spellEnd"/>
            <w:r w:rsidR="0044404C" w:rsidRPr="0044404C">
              <w:rPr>
                <w:lang w:val="en-US"/>
              </w:rPr>
              <w:t xml:space="preserve"> were approximated because the distributions did not permit precise </w:t>
            </w:r>
            <w:proofErr w:type="spellStart"/>
            <w:r w:rsidR="0044404C" w:rsidRPr="0044404C">
              <w:rPr>
                <w:lang w:val="en-US"/>
              </w:rPr>
              <w:t>tertile</w:t>
            </w:r>
            <w:proofErr w:type="spellEnd"/>
            <w:r w:rsidR="0044404C" w:rsidRPr="0044404C">
              <w:rPr>
                <w:lang w:val="en-US"/>
              </w:rPr>
              <w:t xml:space="preserve"> cut-points </w:t>
            </w:r>
            <w:r>
              <w:rPr>
                <w:lang w:val="en-US"/>
              </w:rPr>
              <w:t>[</w:t>
            </w:r>
            <w:r w:rsidR="0044404C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  <w:r w:rsidRPr="00AC4D58">
              <w:rPr>
                <w:lang w:val="en-US"/>
              </w:rPr>
              <w:t xml:space="preserve"> TKS-WLB</w:t>
            </w:r>
            <w:r w:rsidR="006D2656" w:rsidRPr="006D2656">
              <w:rPr>
                <w:vertAlign w:val="superscript"/>
                <w:lang w:val="en-US"/>
              </w:rPr>
              <w:t>29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4</w:t>
            </w:r>
            <w:r w:rsidRPr="00AC4D58">
              <w:rPr>
                <w:lang w:val="en-US"/>
              </w:rPr>
              <w:t>] LOT-R</w:t>
            </w:r>
            <w:r w:rsidR="006D2656" w:rsidRPr="006D2656">
              <w:rPr>
                <w:vertAlign w:val="superscript"/>
                <w:lang w:val="en-US"/>
              </w:rPr>
              <w:t>30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5</w:t>
            </w:r>
            <w:r w:rsidRPr="00AC4D58">
              <w:rPr>
                <w:lang w:val="en-US"/>
              </w:rPr>
              <w:t>] KUSIV3</w:t>
            </w:r>
            <w:r>
              <w:rPr>
                <w:lang w:val="en-US"/>
              </w:rPr>
              <w:fldChar w:fldCharType="begin" w:fldLock="1"/>
            </w:r>
            <w:r>
              <w:rPr>
                <w:lang w:val="en-US"/>
              </w:rPr>
              <w:instrText>ADDIN CSL_CITATION {"citationItems":[{"id":"ITEM-1","itemData":{"author":[{"dropping-particle":"","family":"Beierlein","given":"Constanze","non-dropping-particle":"","parse-names":false,"suffix":""},{"dropping-particle":"","family":"Kemper","given":"Christoph J","non-dropping-particle":"","parse-names":false,"suffix":""},{"dropping-particle":"","family":"Kovaleva","given":"Anastassiya","non-dropping-particle":"","parse-names":false,"suffix":""},{"dropping-particle":"","family":"Rammstedt","given":"Beatrice","non-dropping-particle":"","parse-names":false,"suffix":""}],"id":"ITEM-1","issued":{"date-parts":[["0"]]},"title":"Kurzskala zur Messung des zwischenmenschlichen Vertrauens: Die Kurzskala Interpersonales Vertrauen (KUSIV3) 2012|22","type":"article-journal"},"uris":["http://www.mendeley.com/documents/?uuid=af558a57-3e73-3455-b57f-f01a0ccd605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lang w:val="en-US"/>
              </w:rPr>
              <w:fldChar w:fldCharType="separate"/>
            </w:r>
            <w:r w:rsidRPr="00A65B52">
              <w:rPr>
                <w:noProof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fldChar w:fldCharType="end"/>
            </w:r>
            <w:r w:rsidR="006D2656" w:rsidRPr="006D2656">
              <w:rPr>
                <w:vertAlign w:val="superscript"/>
                <w:lang w:val="en-US"/>
              </w:rPr>
              <w:t>1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] questionnaire for empathy and perspective taking, </w:t>
            </w:r>
            <w:r>
              <w:rPr>
                <w:lang w:val="en-US"/>
              </w:rPr>
              <w:t>G</w:t>
            </w:r>
            <w:r w:rsidRPr="00AC4D58">
              <w:rPr>
                <w:lang w:val="en-US"/>
              </w:rPr>
              <w:t>erman version</w:t>
            </w:r>
            <w:r w:rsidR="00B76400" w:rsidRPr="00B76400">
              <w:rPr>
                <w:vertAlign w:val="superscript"/>
                <w:lang w:val="en-US"/>
              </w:rPr>
              <w:t>32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7</w:t>
            </w:r>
            <w:r w:rsidRPr="00AC4D58">
              <w:rPr>
                <w:lang w:val="en-US"/>
              </w:rPr>
              <w:t>] BFI-S</w:t>
            </w:r>
            <w:r w:rsidR="00B76400" w:rsidRPr="00072607">
              <w:rPr>
                <w:vertAlign w:val="superscript"/>
                <w:lang w:val="en-US"/>
              </w:rPr>
              <w:t>33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8</w:t>
            </w:r>
            <w:r w:rsidRPr="00AC4D58">
              <w:rPr>
                <w:lang w:val="en-US"/>
              </w:rPr>
              <w:t>] asthma, COPD, chronical bronchitis, emphysema, heart attack, angina pectoris or coronary heart disease, cancer, hypertension, stroke or diabetes</w:t>
            </w:r>
          </w:p>
        </w:tc>
      </w:tr>
    </w:tbl>
    <w:p w14:paraId="2ADF85AD" w14:textId="47FAC413" w:rsidR="000200F9" w:rsidRDefault="000200F9">
      <w:pPr>
        <w:rPr>
          <w:lang w:val="en-US"/>
        </w:rPr>
      </w:pPr>
    </w:p>
    <w:p w14:paraId="7A40EA30" w14:textId="27652063" w:rsidR="007E2940" w:rsidRDefault="007E2940">
      <w:pPr>
        <w:rPr>
          <w:lang w:val="en-US"/>
        </w:rPr>
      </w:pPr>
    </w:p>
    <w:p w14:paraId="6D982DA2" w14:textId="021B9E7C" w:rsidR="007E2940" w:rsidRDefault="007E2940">
      <w:pPr>
        <w:rPr>
          <w:lang w:val="en-US"/>
        </w:rPr>
      </w:pPr>
    </w:p>
    <w:p w14:paraId="07609DE9" w14:textId="77777777" w:rsidR="007E2940" w:rsidRDefault="007E2940">
      <w:pPr>
        <w:rPr>
          <w:lang w:val="en-US"/>
        </w:rPr>
        <w:sectPr w:rsidR="007E2940" w:rsidSect="0010045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842"/>
        <w:gridCol w:w="1985"/>
        <w:gridCol w:w="992"/>
        <w:gridCol w:w="1701"/>
        <w:gridCol w:w="992"/>
      </w:tblGrid>
      <w:tr w:rsidR="007E2940" w:rsidRPr="003C10FF" w14:paraId="4DE3E9F4" w14:textId="77777777" w:rsidTr="0044404C">
        <w:tc>
          <w:tcPr>
            <w:tcW w:w="15309" w:type="dxa"/>
            <w:gridSpan w:val="8"/>
            <w:tcBorders>
              <w:bottom w:val="single" w:sz="4" w:space="0" w:color="auto"/>
            </w:tcBorders>
          </w:tcPr>
          <w:p w14:paraId="2096A27A" w14:textId="5A3748EA" w:rsidR="007E2940" w:rsidRDefault="007E2940" w:rsidP="0044404C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t</w:t>
            </w:r>
            <w:r w:rsidRPr="00AC4D58">
              <w:rPr>
                <w:b/>
                <w:bCs/>
                <w:lang w:val="en-US"/>
              </w:rPr>
              <w:t>able</w:t>
            </w:r>
            <w:r>
              <w:rPr>
                <w:b/>
                <w:bCs/>
                <w:lang w:val="en-US"/>
              </w:rPr>
              <w:t xml:space="preserve"> </w:t>
            </w:r>
            <w:r w:rsidR="002F1342">
              <w:rPr>
                <w:b/>
                <w:bCs/>
                <w:lang w:val="en-US"/>
              </w:rPr>
              <w:t>3</w:t>
            </w:r>
            <w:r w:rsidRPr="00AC4D58">
              <w:rPr>
                <w:lang w:val="en-US"/>
              </w:rPr>
              <w:t xml:space="preserve"> </w:t>
            </w:r>
            <w:r>
              <w:rPr>
                <w:lang w:val="en-US"/>
              </w:rPr>
              <w:t>Factors cross-sectionally associated with</w:t>
            </w:r>
            <w:r w:rsidRPr="00AC4D58">
              <w:rPr>
                <w:lang w:val="en-US"/>
              </w:rPr>
              <w:t xml:space="preserve"> willingness to get an annual COVID-19 booster, if necessary, among participants who already got vaccinated or are planning to get vaccinated in </w:t>
            </w:r>
            <w:r>
              <w:rPr>
                <w:lang w:val="en-US"/>
              </w:rPr>
              <w:t>Austria</w:t>
            </w:r>
            <w:r w:rsidRPr="00AC4D58">
              <w:rPr>
                <w:lang w:val="en-US"/>
              </w:rPr>
              <w:t xml:space="preserve"> (N=</w:t>
            </w:r>
            <w:r w:rsidR="00187CF3">
              <w:rPr>
                <w:lang w:val="en-US"/>
              </w:rPr>
              <w:t>836</w:t>
            </w:r>
            <w:r w:rsidRPr="00AC4D58">
              <w:rPr>
                <w:lang w:val="en-US"/>
              </w:rPr>
              <w:t>)</w:t>
            </w:r>
          </w:p>
        </w:tc>
      </w:tr>
      <w:tr w:rsidR="007E2940" w:rsidRPr="003C10FF" w14:paraId="7C958919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3B9301FE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1C04AA3" w14:textId="15F5225C" w:rsidR="007E2940" w:rsidRDefault="007E2940" w:rsidP="0044404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(rather) not willing to get vaccinated every year (</w:t>
            </w:r>
            <w:r w:rsidR="002B4892">
              <w:rPr>
                <w:lang w:val="en-US"/>
              </w:rPr>
              <w:t>n</w:t>
            </w:r>
            <w:r w:rsidRPr="00AC4D58">
              <w:rPr>
                <w:lang w:val="en-US"/>
              </w:rPr>
              <w:t>=</w:t>
            </w:r>
            <w:r w:rsidR="004B39EB">
              <w:rPr>
                <w:lang w:val="en-US"/>
              </w:rPr>
              <w:t>154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8FC0F22" w14:textId="7833E5BB" w:rsidR="007E2940" w:rsidRPr="008466E8" w:rsidRDefault="007E2940" w:rsidP="0044404C">
            <w:pPr>
              <w:jc w:val="left"/>
              <w:rPr>
                <w:lang w:val="en-US"/>
              </w:rPr>
            </w:pPr>
            <w:r w:rsidRPr="008466E8">
              <w:rPr>
                <w:lang w:val="en-US"/>
              </w:rPr>
              <w:t>Yes, rather willing to get vaccinated every year (</w:t>
            </w:r>
            <w:r w:rsidR="002B4892">
              <w:rPr>
                <w:lang w:val="en-US"/>
              </w:rPr>
              <w:t>n</w:t>
            </w:r>
            <w:r w:rsidRPr="008466E8">
              <w:rPr>
                <w:lang w:val="en-US"/>
              </w:rPr>
              <w:t>=</w:t>
            </w:r>
            <w:r w:rsidR="004B39EB">
              <w:rPr>
                <w:lang w:val="en-US"/>
              </w:rPr>
              <w:t>284</w:t>
            </w:r>
            <w:r w:rsidRPr="008466E8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8DD3C82" w14:textId="7A012D9E" w:rsidR="007E2940" w:rsidRPr="008466E8" w:rsidRDefault="007E2940" w:rsidP="0044404C">
            <w:pPr>
              <w:jc w:val="left"/>
              <w:rPr>
                <w:lang w:val="en-US"/>
              </w:rPr>
            </w:pPr>
            <w:r w:rsidRPr="008466E8">
              <w:rPr>
                <w:lang w:val="en-US"/>
              </w:rPr>
              <w:t>Yes, willing to get vaccinated every year (</w:t>
            </w:r>
            <w:r w:rsidR="002B4892">
              <w:rPr>
                <w:lang w:val="en-US"/>
              </w:rPr>
              <w:t>n</w:t>
            </w:r>
            <w:r w:rsidRPr="008466E8">
              <w:rPr>
                <w:lang w:val="en-US"/>
              </w:rPr>
              <w:t>=</w:t>
            </w:r>
            <w:r w:rsidR="004B39EB">
              <w:rPr>
                <w:lang w:val="en-US"/>
              </w:rPr>
              <w:t>398</w:t>
            </w:r>
            <w:r w:rsidRPr="008466E8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A6700B1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C9292B7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E135F9A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479114" w14:textId="77777777" w:rsidR="007E2940" w:rsidRDefault="007E2940" w:rsidP="0044404C">
            <w:pPr>
              <w:rPr>
                <w:lang w:val="en-US"/>
              </w:rPr>
            </w:pPr>
          </w:p>
        </w:tc>
      </w:tr>
      <w:tr w:rsidR="007E2940" w14:paraId="55A124B9" w14:textId="77777777" w:rsidTr="0044404C">
        <w:trPr>
          <w:trHeight w:val="35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FB98650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B6252D9" w14:textId="1A3FFBD0" w:rsidR="007E2940" w:rsidRDefault="002B4892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61139FA" w14:textId="23AC2651" w:rsidR="007E2940" w:rsidRDefault="002B4892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DEA2248" w14:textId="1E46BD68" w:rsidR="007E2940" w:rsidRDefault="002B4892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A3204AA" w14:textId="77777777" w:rsidR="007E2940" w:rsidRDefault="007E2940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6C3714">
              <w:rPr>
                <w:vertAlign w:val="subscript"/>
                <w:lang w:val="en-US"/>
              </w:rPr>
              <w:t>crude</w:t>
            </w:r>
            <w:proofErr w:type="spellEnd"/>
            <w:r>
              <w:rPr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E9C5CC" w14:textId="77777777" w:rsidR="007E2940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2560D5B" w14:textId="77777777" w:rsidR="007E2940" w:rsidRDefault="007E2940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4D3EE6">
              <w:rPr>
                <w:vertAlign w:val="subscript"/>
                <w:lang w:val="en-US"/>
              </w:rPr>
              <w:t>adj</w:t>
            </w:r>
            <w:proofErr w:type="spellEnd"/>
            <w:r>
              <w:rPr>
                <w:lang w:val="en-US"/>
              </w:rPr>
              <w:t xml:space="preserve"> (95% CI)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A4B4BA1" w14:textId="77777777" w:rsidR="007E2940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</w:tr>
      <w:tr w:rsidR="007E2940" w14:paraId="5FACDC28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220AA0C1" w14:textId="77777777" w:rsidR="007E2940" w:rsidRDefault="007E2940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(years)</w:t>
            </w:r>
            <w:r w:rsidRPr="00AC4D58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CC5D3E6" w14:textId="4183895E" w:rsidR="007E2940" w:rsidRDefault="007E2940" w:rsidP="004B39EB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5ED27C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CBD8DCC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F5D881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7F770D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D06EB51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D7E41BE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4B39EB" w14:paraId="266A9A8E" w14:textId="77777777" w:rsidTr="0044404C">
        <w:tc>
          <w:tcPr>
            <w:tcW w:w="3402" w:type="dxa"/>
          </w:tcPr>
          <w:p w14:paraId="0586C4F9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18-25</w:t>
            </w:r>
          </w:p>
        </w:tc>
        <w:tc>
          <w:tcPr>
            <w:tcW w:w="2268" w:type="dxa"/>
          </w:tcPr>
          <w:p w14:paraId="1E3F4127" w14:textId="213652EB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(1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2127" w:type="dxa"/>
          </w:tcPr>
          <w:p w14:paraId="7BB32D96" w14:textId="61140E0A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1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23E8CB14" w14:textId="72292E11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(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34C39436" w14:textId="77777777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E199C34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78A66C2" w14:textId="77777777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23950196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</w:tr>
      <w:tr w:rsidR="004B39EB" w14:paraId="2E2BFC8C" w14:textId="77777777" w:rsidTr="0044404C">
        <w:tc>
          <w:tcPr>
            <w:tcW w:w="3402" w:type="dxa"/>
          </w:tcPr>
          <w:p w14:paraId="62B802DD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26-35</w:t>
            </w:r>
          </w:p>
        </w:tc>
        <w:tc>
          <w:tcPr>
            <w:tcW w:w="2268" w:type="dxa"/>
          </w:tcPr>
          <w:p w14:paraId="4852CADA" w14:textId="35750AE8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 (1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2127" w:type="dxa"/>
          </w:tcPr>
          <w:p w14:paraId="2B3CDC9F" w14:textId="6DF38739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7 (1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58E887EB" w14:textId="48B9AA57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 (1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1985" w:type="dxa"/>
          </w:tcPr>
          <w:p w14:paraId="6BB31923" w14:textId="04E7BFA2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)</w:t>
            </w:r>
          </w:p>
        </w:tc>
        <w:tc>
          <w:tcPr>
            <w:tcW w:w="992" w:type="dxa"/>
          </w:tcPr>
          <w:p w14:paraId="50D83A97" w14:textId="5D698663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0</w:t>
            </w:r>
          </w:p>
        </w:tc>
        <w:tc>
          <w:tcPr>
            <w:tcW w:w="1701" w:type="dxa"/>
          </w:tcPr>
          <w:p w14:paraId="124C9BD5" w14:textId="7B670B3B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)</w:t>
            </w:r>
          </w:p>
        </w:tc>
        <w:tc>
          <w:tcPr>
            <w:tcW w:w="992" w:type="dxa"/>
          </w:tcPr>
          <w:p w14:paraId="20030037" w14:textId="4541795D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4B39EB" w14:paraId="176AC08A" w14:textId="77777777" w:rsidTr="0044404C">
        <w:tc>
          <w:tcPr>
            <w:tcW w:w="3402" w:type="dxa"/>
          </w:tcPr>
          <w:p w14:paraId="68845409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36-45</w:t>
            </w:r>
          </w:p>
        </w:tc>
        <w:tc>
          <w:tcPr>
            <w:tcW w:w="2268" w:type="dxa"/>
          </w:tcPr>
          <w:p w14:paraId="3798BA8E" w14:textId="66303CBF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 (2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)</w:t>
            </w:r>
          </w:p>
        </w:tc>
        <w:tc>
          <w:tcPr>
            <w:tcW w:w="2127" w:type="dxa"/>
          </w:tcPr>
          <w:p w14:paraId="7939B8E4" w14:textId="74CBF86C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(2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)</w:t>
            </w:r>
          </w:p>
        </w:tc>
        <w:tc>
          <w:tcPr>
            <w:tcW w:w="1842" w:type="dxa"/>
          </w:tcPr>
          <w:p w14:paraId="367704D4" w14:textId="2138EE44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 (1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0F01188D" w14:textId="64401112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)</w:t>
            </w:r>
          </w:p>
        </w:tc>
        <w:tc>
          <w:tcPr>
            <w:tcW w:w="992" w:type="dxa"/>
          </w:tcPr>
          <w:p w14:paraId="3817A367" w14:textId="33DB046E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8</w:t>
            </w:r>
          </w:p>
        </w:tc>
        <w:tc>
          <w:tcPr>
            <w:tcW w:w="1701" w:type="dxa"/>
          </w:tcPr>
          <w:p w14:paraId="7DE47983" w14:textId="3CB84774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)</w:t>
            </w:r>
          </w:p>
        </w:tc>
        <w:tc>
          <w:tcPr>
            <w:tcW w:w="992" w:type="dxa"/>
          </w:tcPr>
          <w:p w14:paraId="4116814A" w14:textId="3B6CF2C8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4</w:t>
            </w:r>
          </w:p>
        </w:tc>
      </w:tr>
      <w:tr w:rsidR="004B39EB" w14:paraId="0AA58025" w14:textId="77777777" w:rsidTr="0044404C">
        <w:tc>
          <w:tcPr>
            <w:tcW w:w="3402" w:type="dxa"/>
          </w:tcPr>
          <w:p w14:paraId="75691AA3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46-55</w:t>
            </w:r>
          </w:p>
        </w:tc>
        <w:tc>
          <w:tcPr>
            <w:tcW w:w="2268" w:type="dxa"/>
          </w:tcPr>
          <w:p w14:paraId="5C2FDB5F" w14:textId="63975CC0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2 (2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32FFA49A" w14:textId="5987668A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1 (1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145A80AA" w14:textId="3BF5C5AD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5 (1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)</w:t>
            </w:r>
          </w:p>
        </w:tc>
        <w:tc>
          <w:tcPr>
            <w:tcW w:w="1985" w:type="dxa"/>
          </w:tcPr>
          <w:p w14:paraId="6F06AFA1" w14:textId="2669335E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)</w:t>
            </w:r>
          </w:p>
        </w:tc>
        <w:tc>
          <w:tcPr>
            <w:tcW w:w="992" w:type="dxa"/>
          </w:tcPr>
          <w:p w14:paraId="6E8CA454" w14:textId="406DBE1F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4</w:t>
            </w:r>
          </w:p>
        </w:tc>
        <w:tc>
          <w:tcPr>
            <w:tcW w:w="1701" w:type="dxa"/>
          </w:tcPr>
          <w:p w14:paraId="248919A3" w14:textId="34E91E18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</w:tcPr>
          <w:p w14:paraId="3AA94414" w14:textId="783266CC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4B39EB" w14:paraId="589C14C3" w14:textId="77777777" w:rsidTr="0044404C">
        <w:tc>
          <w:tcPr>
            <w:tcW w:w="3402" w:type="dxa"/>
          </w:tcPr>
          <w:p w14:paraId="0A31CCDB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56-65</w:t>
            </w:r>
          </w:p>
        </w:tc>
        <w:tc>
          <w:tcPr>
            <w:tcW w:w="2268" w:type="dxa"/>
          </w:tcPr>
          <w:p w14:paraId="338CB6FD" w14:textId="40CE2B22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 (1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2127" w:type="dxa"/>
          </w:tcPr>
          <w:p w14:paraId="3854E20D" w14:textId="6E82DD87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 (1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2B70D3E8" w14:textId="620138F7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9 (2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227E3430" w14:textId="03E303AA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3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)</w:t>
            </w:r>
          </w:p>
        </w:tc>
        <w:tc>
          <w:tcPr>
            <w:tcW w:w="992" w:type="dxa"/>
          </w:tcPr>
          <w:p w14:paraId="5EA4E529" w14:textId="38FB6E6B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76F839EC" w14:textId="62D3351C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-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)</w:t>
            </w:r>
          </w:p>
        </w:tc>
        <w:tc>
          <w:tcPr>
            <w:tcW w:w="992" w:type="dxa"/>
          </w:tcPr>
          <w:p w14:paraId="2BD2FF62" w14:textId="47DB9BDE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4B39EB" w14:paraId="1D75E455" w14:textId="77777777" w:rsidTr="0044404C">
        <w:tc>
          <w:tcPr>
            <w:tcW w:w="3402" w:type="dxa"/>
          </w:tcPr>
          <w:p w14:paraId="76D56596" w14:textId="77777777" w:rsidR="004B39EB" w:rsidRDefault="004B39EB" w:rsidP="004B39EB">
            <w:pPr>
              <w:ind w:left="170"/>
              <w:jc w:val="left"/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≥</w:t>
            </w:r>
            <w:r>
              <w:rPr>
                <w:b/>
                <w:bCs/>
                <w:lang w:val="en-US"/>
              </w:rPr>
              <w:t>66</w:t>
            </w:r>
          </w:p>
        </w:tc>
        <w:tc>
          <w:tcPr>
            <w:tcW w:w="2268" w:type="dxa"/>
          </w:tcPr>
          <w:p w14:paraId="73A72925" w14:textId="40599B15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 (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)</w:t>
            </w:r>
          </w:p>
        </w:tc>
        <w:tc>
          <w:tcPr>
            <w:tcW w:w="2127" w:type="dxa"/>
          </w:tcPr>
          <w:p w14:paraId="6EE261CE" w14:textId="19A0FBD7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 (1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842" w:type="dxa"/>
          </w:tcPr>
          <w:p w14:paraId="7DCF154B" w14:textId="14E7E40E" w:rsidR="004B39EB" w:rsidRDefault="004B39EB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 (2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0C70C906" w14:textId="6AF0911E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 (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-9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)</w:t>
            </w:r>
          </w:p>
        </w:tc>
        <w:tc>
          <w:tcPr>
            <w:tcW w:w="992" w:type="dxa"/>
          </w:tcPr>
          <w:p w14:paraId="5DDC9883" w14:textId="6E9D3E6D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72D3AF4E" w14:textId="3F31F5F8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-8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)</w:t>
            </w:r>
          </w:p>
        </w:tc>
        <w:tc>
          <w:tcPr>
            <w:tcW w:w="992" w:type="dxa"/>
          </w:tcPr>
          <w:p w14:paraId="3DF93BBF" w14:textId="4709F620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4B39EB" w14:paraId="4CCDE68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EC55177" w14:textId="77777777" w:rsidR="004B39EB" w:rsidRDefault="004B39EB" w:rsidP="004B39EB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Gend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2D3321A" w14:textId="77777777" w:rsidR="004B39EB" w:rsidRDefault="004B39EB" w:rsidP="004B39EB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B35CA30" w14:textId="77777777" w:rsidR="004B39EB" w:rsidRDefault="004B39EB" w:rsidP="004B39EB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99A7CDD" w14:textId="77777777" w:rsidR="004B39EB" w:rsidRDefault="004B39EB" w:rsidP="004B39EB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6B50A92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A63462D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D87FC99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4F241AA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</w:tr>
      <w:tr w:rsidR="004B39EB" w14:paraId="3118202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392D586" w14:textId="0D6C979E" w:rsidR="004B39EB" w:rsidRPr="00AC4D58" w:rsidRDefault="004B39EB" w:rsidP="004B39EB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Wo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316586F" w14:textId="3E116360" w:rsidR="004B39EB" w:rsidRDefault="004A2C92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 (57·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B4B8399" w14:textId="43455810" w:rsidR="004B39EB" w:rsidRDefault="004A2C92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4 (54·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B04664A" w14:textId="5ECD4110" w:rsidR="004B39EB" w:rsidRDefault="004A2C92" w:rsidP="004B39EB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7 (42·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D4F953" w14:textId="3BC41049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F6DDA31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4585900" w14:textId="27F2BBFB" w:rsidR="004B39EB" w:rsidRDefault="004B39EB" w:rsidP="004B39E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C5B2E9D" w14:textId="77777777" w:rsidR="004B39EB" w:rsidRDefault="004B39EB" w:rsidP="004B39EB">
            <w:pPr>
              <w:jc w:val="center"/>
              <w:rPr>
                <w:lang w:val="en-US"/>
              </w:rPr>
            </w:pPr>
          </w:p>
        </w:tc>
      </w:tr>
      <w:tr w:rsidR="007E4107" w14:paraId="25874D10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212C096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72FCA7" w14:textId="10C15B27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6 (4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A537B6A" w14:textId="64D2904D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0 (4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FB28F4F" w14:textId="5627390C" w:rsidR="007E4107" w:rsidRDefault="004A2C92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1 (58·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030C901" w14:textId="275FEDE6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A9BF637" w14:textId="52DE3B93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C41876E" w14:textId="3863EC8D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F54C91" w14:textId="257DEB8F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8</w:t>
            </w:r>
          </w:p>
        </w:tc>
      </w:tr>
      <w:tr w:rsidR="007E4107" w14:paraId="2DB77D1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71F7DB6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igration histor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E26654B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1208AE3D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2111247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3F72FDF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CF43E14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0FE445C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912EA7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14:paraId="54916C0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34756BD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First gener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2D77A03" w14:textId="7CF6CF75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F70878C" w14:textId="2381B484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B0D0A7B" w14:textId="28F795C8" w:rsidR="007E4107" w:rsidRDefault="00B64E04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7 (19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57FE01" w14:textId="77777777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0B846BB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87E29A8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B10F4EF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14:paraId="7B82ADD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9EA6ECE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Second gener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A9D75C" w14:textId="41F6ECEB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BB7CE4C" w14:textId="38EBB95B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720656" w14:textId="5D6901A7" w:rsidR="007E4107" w:rsidRDefault="00B64E04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 (7·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69EB14" w14:textId="3B423EFE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46C564E" w14:textId="466571DD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3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B37A15D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0363B03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:rsidRPr="00C277BC" w14:paraId="60F8985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F540372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More than second generation/non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5150D72" w14:textId="4632A48F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0 (6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3B1B0E0" w14:textId="1FDFED40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9 (6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2DB2869" w14:textId="712F3B2A" w:rsidR="007E4107" w:rsidRDefault="00B64E04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0 (72·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AA3656" w14:textId="6619A2AA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8F35430" w14:textId="26D20117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9F19233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82836C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:rsidRPr="001244EC" w14:paraId="3584EB77" w14:textId="77777777" w:rsidTr="0044404C">
        <w:tc>
          <w:tcPr>
            <w:tcW w:w="3402" w:type="dxa"/>
          </w:tcPr>
          <w:p w14:paraId="3BF9B7E5" w14:textId="7F2F2E0E" w:rsidR="007E4107" w:rsidRPr="004A2C92" w:rsidRDefault="007E4107" w:rsidP="007E4107">
            <w:pPr>
              <w:jc w:val="left"/>
              <w:rPr>
                <w:b/>
                <w:bCs/>
                <w:lang w:val="en-US"/>
              </w:rPr>
            </w:pPr>
            <w:r w:rsidRPr="00AC4D58">
              <w:rPr>
                <w:b/>
                <w:bCs/>
                <w:lang w:val="en-US"/>
              </w:rPr>
              <w:t>Ethnicity</w:t>
            </w:r>
          </w:p>
        </w:tc>
        <w:tc>
          <w:tcPr>
            <w:tcW w:w="2268" w:type="dxa"/>
          </w:tcPr>
          <w:p w14:paraId="7610A80D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780BEF15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7CDFFC46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37DE0F2D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CF91407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A8232D9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FE594A9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4A2C92" w:rsidRPr="001244EC" w14:paraId="15C9C234" w14:textId="77777777" w:rsidTr="0044404C">
        <w:tc>
          <w:tcPr>
            <w:tcW w:w="3402" w:type="dxa"/>
          </w:tcPr>
          <w:p w14:paraId="39BB8D25" w14:textId="4A05162F" w:rsidR="004A2C92" w:rsidRPr="00AC4D58" w:rsidRDefault="004A2C92">
            <w:pPr>
              <w:jc w:val="lef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Pr="008B6075">
              <w:rPr>
                <w:lang w:val="en-US"/>
              </w:rPr>
              <w:t>Other than White</w:t>
            </w:r>
          </w:p>
        </w:tc>
        <w:tc>
          <w:tcPr>
            <w:tcW w:w="2268" w:type="dxa"/>
          </w:tcPr>
          <w:p w14:paraId="6B229762" w14:textId="269C0F26" w:rsidR="004A2C92" w:rsidRDefault="004A2C92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 (7·8)</w:t>
            </w:r>
          </w:p>
        </w:tc>
        <w:tc>
          <w:tcPr>
            <w:tcW w:w="2127" w:type="dxa"/>
          </w:tcPr>
          <w:p w14:paraId="29168DBA" w14:textId="4EE02943" w:rsidR="004A2C92" w:rsidRDefault="004A2C92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3 (12·0)</w:t>
            </w:r>
          </w:p>
        </w:tc>
        <w:tc>
          <w:tcPr>
            <w:tcW w:w="1842" w:type="dxa"/>
          </w:tcPr>
          <w:p w14:paraId="6147ED9D" w14:textId="033B2ABE" w:rsidR="004A2C92" w:rsidRDefault="004A2C92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 (7·3)</w:t>
            </w:r>
          </w:p>
        </w:tc>
        <w:tc>
          <w:tcPr>
            <w:tcW w:w="1985" w:type="dxa"/>
          </w:tcPr>
          <w:p w14:paraId="1F738018" w14:textId="77777777" w:rsidR="004A2C92" w:rsidRDefault="004A2C92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D05ED50" w14:textId="77777777" w:rsidR="004A2C92" w:rsidRDefault="004A2C92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76DF2AC" w14:textId="77777777" w:rsidR="004A2C92" w:rsidRDefault="004A2C92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0039DCE" w14:textId="77777777" w:rsidR="004A2C92" w:rsidRDefault="004A2C92" w:rsidP="007E4107">
            <w:pPr>
              <w:jc w:val="center"/>
              <w:rPr>
                <w:lang w:val="en-US"/>
              </w:rPr>
            </w:pPr>
          </w:p>
        </w:tc>
      </w:tr>
      <w:tr w:rsidR="007E4107" w14:paraId="536ACB1C" w14:textId="77777777" w:rsidTr="0044404C">
        <w:tc>
          <w:tcPr>
            <w:tcW w:w="3402" w:type="dxa"/>
          </w:tcPr>
          <w:p w14:paraId="474A066D" w14:textId="4030D44E" w:rsidR="007E4107" w:rsidRDefault="007E4107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W</w:t>
            </w:r>
            <w:r w:rsidRPr="00AC4D58">
              <w:rPr>
                <w:lang w:val="en-US"/>
              </w:rPr>
              <w:t>hite</w:t>
            </w:r>
          </w:p>
        </w:tc>
        <w:tc>
          <w:tcPr>
            <w:tcW w:w="2268" w:type="dxa"/>
          </w:tcPr>
          <w:p w14:paraId="7DE56766" w14:textId="6C9D67EB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2 (9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</w:tcPr>
          <w:p w14:paraId="64BCB228" w14:textId="6D6F20DD" w:rsidR="007E4107" w:rsidRDefault="007E4107" w:rsidP="007E4107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</w:t>
            </w:r>
            <w:r w:rsidR="004A2C92">
              <w:rPr>
                <w:lang w:val="en-US"/>
              </w:rPr>
              <w:t>0</w:t>
            </w:r>
            <w:r w:rsidRPr="00AC4D58">
              <w:rPr>
                <w:lang w:val="en-US"/>
              </w:rPr>
              <w:t xml:space="preserve"> (8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360B9D58" w14:textId="006239E2" w:rsidR="007E4107" w:rsidRDefault="00B64E04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69 (92·7)</w:t>
            </w:r>
          </w:p>
        </w:tc>
        <w:tc>
          <w:tcPr>
            <w:tcW w:w="1985" w:type="dxa"/>
          </w:tcPr>
          <w:p w14:paraId="76A019A0" w14:textId="23C59562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7703F519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DDEC886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6BFB40B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14:paraId="6639792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2FEC517" w14:textId="77777777" w:rsidR="007E4107" w:rsidRDefault="007E4107" w:rsidP="007E4107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ducational attainment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2DBEDFB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A457BDF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6ADCAA4" w14:textId="77777777" w:rsidR="007E4107" w:rsidRDefault="007E4107" w:rsidP="007E4107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443CAFE" w14:textId="1788753E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7CF752C" w14:textId="428A026D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CCEFF6A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C294499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7E4107" w14:paraId="1E43DF7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89E3580" w14:textId="25F10837" w:rsidR="007E4107" w:rsidRPr="00AC4D58" w:rsidRDefault="007E4107" w:rsidP="007E4107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No university degre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775614" w14:textId="06B81785" w:rsidR="007E4107" w:rsidRDefault="00B26485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1 (78·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52E0A4B" w14:textId="0830EBBD" w:rsidR="007E4107" w:rsidRDefault="00B26485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0 (81·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24DAE98" w14:textId="304F1D20" w:rsidR="007E4107" w:rsidRDefault="00B26485" w:rsidP="007E4107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5 (79·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2FE4C5" w14:textId="5A3D6495" w:rsidR="007E4107" w:rsidRDefault="007E4107" w:rsidP="007E410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683473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1B12CA5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50A7C00" w14:textId="77777777" w:rsidR="007E4107" w:rsidRDefault="007E4107" w:rsidP="007E4107">
            <w:pPr>
              <w:jc w:val="center"/>
              <w:rPr>
                <w:lang w:val="en-US"/>
              </w:rPr>
            </w:pPr>
          </w:p>
        </w:tc>
      </w:tr>
      <w:tr w:rsidR="00B26485" w14:paraId="7059C22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5EA73C9" w14:textId="77777777" w:rsidR="00B26485" w:rsidRDefault="00B26485" w:rsidP="00B26485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University degre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E68C7F3" w14:textId="25D05F96" w:rsidR="00B26485" w:rsidRDefault="00B26485" w:rsidP="00B2648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4CB9EA1" w14:textId="45EFBBC2" w:rsidR="00B26485" w:rsidRDefault="00B26485" w:rsidP="00B26485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4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29148CD" w14:textId="0CDBDB9E" w:rsidR="00B26485" w:rsidRDefault="00B26485" w:rsidP="00B264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 (20·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AA2B0CD" w14:textId="5B4E3DA8" w:rsidR="00B26485" w:rsidRDefault="00B26485" w:rsidP="00B264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655129" w14:textId="0A383133" w:rsidR="00B26485" w:rsidRDefault="00B26485" w:rsidP="00B2648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FE75D93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9FD9569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</w:tr>
      <w:tr w:rsidR="00B26485" w:rsidRPr="003C10FF" w14:paraId="370623E2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734EE9A" w14:textId="2519A441" w:rsidR="00B26485" w:rsidRPr="00AC4D58" w:rsidRDefault="00B26485" w:rsidP="00B26485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Household income</w:t>
            </w:r>
            <w:r>
              <w:rPr>
                <w:b/>
                <w:bCs/>
                <w:lang w:val="en-US"/>
              </w:rPr>
              <w:t xml:space="preserve"> </w:t>
            </w:r>
            <w:r w:rsidRPr="00967F62"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  <w:r>
              <w:rPr>
                <w:lang w:val="en-US"/>
              </w:rPr>
              <w:t xml:space="preserve"> defined</w:t>
            </w:r>
            <w:r w:rsidRPr="00E77B52">
              <w:rPr>
                <w:lang w:val="en-US"/>
              </w:rPr>
              <w:t xml:space="preserve"> </w:t>
            </w:r>
            <w:r>
              <w:rPr>
                <w:lang w:val="en-US"/>
              </w:rPr>
              <w:t>at the regional level</w:t>
            </w:r>
            <w:r w:rsidRPr="00E77B52">
              <w:rPr>
                <w:lang w:val="en-US"/>
              </w:rPr>
              <w:t>)</w:t>
            </w:r>
            <w:r w:rsidR="002E43B1">
              <w:rPr>
                <w:lang w:val="en-US"/>
              </w:rPr>
              <w:t xml:space="preserve"> </w:t>
            </w:r>
            <w:r w:rsidR="002E43B1" w:rsidRPr="00E921B5">
              <w:rPr>
                <w:vertAlign w:val="subscript"/>
                <w:lang w:val="en-US"/>
              </w:rPr>
              <w:t>[2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4B23CD3" w14:textId="317FCA81" w:rsidR="00B26485" w:rsidRDefault="00B26485" w:rsidP="00B26485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14D42AF2" w14:textId="49A09BA4" w:rsidR="00B26485" w:rsidRDefault="00B26485" w:rsidP="00B26485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A80338C" w14:textId="77777777" w:rsidR="00B26485" w:rsidRDefault="00B26485" w:rsidP="00B26485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3464D17" w14:textId="562B9BCD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B082CEC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3B00ABD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398C68F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</w:tr>
      <w:tr w:rsidR="00B26485" w:rsidRPr="00C277BC" w14:paraId="163B823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2A0064D" w14:textId="22D8A772" w:rsidR="00B26485" w:rsidRPr="00AC4D58" w:rsidRDefault="00B26485" w:rsidP="00B26485">
            <w:pPr>
              <w:jc w:val="left"/>
              <w:rPr>
                <w:b/>
                <w:bCs/>
                <w:lang w:val="en-US"/>
              </w:rPr>
            </w:pPr>
            <w:r>
              <w:rPr>
                <w:lang w:val="en-US"/>
              </w:rPr>
              <w:t xml:space="preserve">   Approx. lowest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101E80E2" w14:textId="23FCC2E5" w:rsidR="00B26485" w:rsidRDefault="008E340A" w:rsidP="00B264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 (37·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D430775" w14:textId="4AD4E399" w:rsidR="00B26485" w:rsidRDefault="008E340A" w:rsidP="00B264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 (38·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821DE6" w14:textId="7E8D2666" w:rsidR="00B26485" w:rsidRDefault="008E340A" w:rsidP="00B26485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8 (37·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DC1C6EA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F8C7FD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C1D0B9B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52F2DA" w14:textId="77777777" w:rsidR="00B26485" w:rsidRDefault="00B26485" w:rsidP="00B26485">
            <w:pPr>
              <w:jc w:val="center"/>
              <w:rPr>
                <w:lang w:val="en-US"/>
              </w:rPr>
            </w:pPr>
          </w:p>
        </w:tc>
      </w:tr>
      <w:tr w:rsidR="008E340A" w14:paraId="44D75C9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ECF8235" w14:textId="7CBD2D6F" w:rsidR="008E340A" w:rsidRPr="00AC4D58" w:rsidRDefault="008E340A" w:rsidP="008E340A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middle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69C2E6F8" w14:textId="04D681F0" w:rsidR="008E340A" w:rsidRDefault="008E340A" w:rsidP="008E340A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523AF60" w14:textId="34439274" w:rsidR="008E340A" w:rsidRDefault="008E340A" w:rsidP="008E340A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1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50BFCAB" w14:textId="6F6466E1" w:rsidR="008E340A" w:rsidRDefault="008E340A" w:rsidP="008E340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9 (22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E923A1" w14:textId="209F8971" w:rsidR="008E340A" w:rsidRDefault="008E340A" w:rsidP="008E34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08CCE6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AA98598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7703BD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</w:tr>
      <w:tr w:rsidR="008E340A" w14:paraId="5798CC6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6D52058" w14:textId="0084FDC7" w:rsidR="008E340A" w:rsidRPr="00AC4D58" w:rsidRDefault="008E340A" w:rsidP="008E340A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highest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4946B38C" w14:textId="1F5643CF" w:rsidR="008E340A" w:rsidRDefault="008E340A" w:rsidP="008E340A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3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862EB0F" w14:textId="4B74239B" w:rsidR="008E340A" w:rsidRDefault="008E340A" w:rsidP="008E340A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4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5E07930" w14:textId="180C25E1" w:rsidR="008E340A" w:rsidRDefault="008E340A" w:rsidP="008E340A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1 (40·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F95FF01" w14:textId="2F66E993" w:rsidR="008E340A" w:rsidRDefault="008E340A" w:rsidP="008E34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86497AA" w14:textId="64D5B4EB" w:rsidR="008E340A" w:rsidRDefault="008E340A" w:rsidP="008E34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61B277A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C6618A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</w:tr>
      <w:tr w:rsidR="008E340A" w14:paraId="010A783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9D738EB" w14:textId="090877EA" w:rsidR="008E340A" w:rsidRPr="00AC4D58" w:rsidRDefault="008E340A" w:rsidP="008E340A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>Living are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AF7487" w14:textId="3A1FDFD9" w:rsidR="008E340A" w:rsidRDefault="008E340A" w:rsidP="008E340A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56161AC3" w14:textId="6E331E57" w:rsidR="008E340A" w:rsidRDefault="008E340A" w:rsidP="008E340A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90D7BC4" w14:textId="77777777" w:rsidR="008E340A" w:rsidRDefault="008E340A" w:rsidP="008E340A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551C847" w14:textId="1C0045AF" w:rsidR="008E340A" w:rsidRDefault="008E340A" w:rsidP="008E34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D7CF681" w14:textId="4DA7F9AE" w:rsidR="008E340A" w:rsidRDefault="008E340A" w:rsidP="008E340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097ADF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CBB85D8" w14:textId="77777777" w:rsidR="008E340A" w:rsidRDefault="008E340A" w:rsidP="008E340A">
            <w:pPr>
              <w:jc w:val="center"/>
              <w:rPr>
                <w:lang w:val="en-US"/>
              </w:rPr>
            </w:pPr>
          </w:p>
        </w:tc>
      </w:tr>
      <w:tr w:rsidR="006A2348" w14:paraId="3E8ACFD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45B5901" w14:textId="0E086A88" w:rsidR="006A2348" w:rsidRPr="00114AF8" w:rsidRDefault="006A2348" w:rsidP="006A2348">
            <w:pPr>
              <w:jc w:val="left"/>
              <w:rPr>
                <w:lang w:val="en-US"/>
              </w:rPr>
            </w:pPr>
            <w:r w:rsidRPr="00114AF8">
              <w:rPr>
                <w:lang w:val="en-US"/>
              </w:rPr>
              <w:t xml:space="preserve">   Urba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F726C5C" w14:textId="09C225D9" w:rsidR="006A2348" w:rsidRDefault="00CB003F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61·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3B3B59B" w14:textId="310D3C8F" w:rsidR="006A2348" w:rsidRDefault="00150159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1 (56·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04AA6EB" w14:textId="111E9CEB" w:rsidR="006A2348" w:rsidRDefault="00150159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5 (54·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AF25445" w14:textId="2924BE91" w:rsidR="006A2348" w:rsidRDefault="006A2348" w:rsidP="006A23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D97BF2B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18DC83C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7478A20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</w:tr>
      <w:tr w:rsidR="006A2348" w14:paraId="3DDBB19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79CF3A1" w14:textId="5FC721C3" w:rsidR="006A2348" w:rsidRPr="00AC4D58" w:rsidRDefault="006A2348" w:rsidP="006A2348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Rura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B3B4EAA" w14:textId="1279ABAF" w:rsidR="006A2348" w:rsidRDefault="00150159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 (38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D45AE2A" w14:textId="2A61CD2E" w:rsidR="006A2348" w:rsidRDefault="00150159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3 (43·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5377C5D" w14:textId="63D8F657" w:rsidR="006A2348" w:rsidRDefault="00150159" w:rsidP="006A234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3 (46·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AAE655" w14:textId="3E1E164F" w:rsidR="006A2348" w:rsidRDefault="006A2348" w:rsidP="006A23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532FF5" w14:textId="295CF264" w:rsidR="006A2348" w:rsidRDefault="006A2348" w:rsidP="006A234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963A51E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EC244F1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</w:tr>
      <w:tr w:rsidR="006A2348" w14:paraId="2E63FD7C" w14:textId="77777777" w:rsidTr="0044404C">
        <w:tc>
          <w:tcPr>
            <w:tcW w:w="3402" w:type="dxa"/>
          </w:tcPr>
          <w:p w14:paraId="3E79FFF3" w14:textId="77777777" w:rsidR="006A2348" w:rsidRDefault="006A2348" w:rsidP="006A2348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ork status </w:t>
            </w:r>
          </w:p>
        </w:tc>
        <w:tc>
          <w:tcPr>
            <w:tcW w:w="2268" w:type="dxa"/>
          </w:tcPr>
          <w:p w14:paraId="695CE684" w14:textId="1A9DD310" w:rsidR="006A2348" w:rsidRDefault="006A2348" w:rsidP="006A2348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2C043C9B" w14:textId="30D29B55" w:rsidR="006A2348" w:rsidRDefault="006A2348" w:rsidP="006A2348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3995DA4E" w14:textId="77777777" w:rsidR="006A2348" w:rsidRDefault="006A2348" w:rsidP="006A2348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44E4AD90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3E3553E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349DC88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39DF8F1" w14:textId="77777777" w:rsidR="006A2348" w:rsidRDefault="006A2348" w:rsidP="006A2348">
            <w:pPr>
              <w:jc w:val="center"/>
              <w:rPr>
                <w:lang w:val="en-US"/>
              </w:rPr>
            </w:pPr>
          </w:p>
        </w:tc>
      </w:tr>
      <w:tr w:rsidR="00371CD8" w14:paraId="3C3552E2" w14:textId="77777777" w:rsidTr="0044404C">
        <w:tc>
          <w:tcPr>
            <w:tcW w:w="3402" w:type="dxa"/>
            <w:vAlign w:val="bottom"/>
          </w:tcPr>
          <w:p w14:paraId="4D003FE9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Full- (part-) time employed</w:t>
            </w:r>
          </w:p>
        </w:tc>
        <w:tc>
          <w:tcPr>
            <w:tcW w:w="2268" w:type="dxa"/>
          </w:tcPr>
          <w:p w14:paraId="1DA09A86" w14:textId="4CD2A84C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8 (5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3554C818" w14:textId="488F588E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3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</w:tcPr>
          <w:p w14:paraId="108D0A27" w14:textId="7667634D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9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0DCB2DF2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6AE6419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B42DBFD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EFE48A2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:rsidRPr="00C277BC" w14:paraId="516B8BC2" w14:textId="77777777" w:rsidTr="0044404C">
        <w:tc>
          <w:tcPr>
            <w:tcW w:w="3402" w:type="dxa"/>
            <w:vAlign w:val="bottom"/>
          </w:tcPr>
          <w:p w14:paraId="64B96E62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Full- (part-) time self-employed</w:t>
            </w:r>
          </w:p>
        </w:tc>
        <w:tc>
          <w:tcPr>
            <w:tcW w:w="2268" w:type="dxa"/>
          </w:tcPr>
          <w:p w14:paraId="38CC8DFA" w14:textId="3E451D79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</w:tcPr>
          <w:p w14:paraId="1A6F8AA3" w14:textId="7C887548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</w:tcPr>
          <w:p w14:paraId="44264863" w14:textId="775970EA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0BB3C826" w14:textId="533A481D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)</w:t>
            </w:r>
          </w:p>
        </w:tc>
        <w:tc>
          <w:tcPr>
            <w:tcW w:w="992" w:type="dxa"/>
          </w:tcPr>
          <w:p w14:paraId="0B12068A" w14:textId="5451429A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1</w:t>
            </w:r>
          </w:p>
        </w:tc>
        <w:tc>
          <w:tcPr>
            <w:tcW w:w="1701" w:type="dxa"/>
          </w:tcPr>
          <w:p w14:paraId="4D91A078" w14:textId="474A4A30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)</w:t>
            </w:r>
          </w:p>
        </w:tc>
        <w:tc>
          <w:tcPr>
            <w:tcW w:w="992" w:type="dxa"/>
          </w:tcPr>
          <w:p w14:paraId="66C5E83E" w14:textId="43989F62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2</w:t>
            </w:r>
          </w:p>
        </w:tc>
      </w:tr>
      <w:tr w:rsidR="00371CD8" w14:paraId="18A9D006" w14:textId="77777777" w:rsidTr="0044404C">
        <w:tc>
          <w:tcPr>
            <w:tcW w:w="3402" w:type="dxa"/>
            <w:vAlign w:val="bottom"/>
          </w:tcPr>
          <w:p w14:paraId="25DD6745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Unemployed</w:t>
            </w:r>
          </w:p>
        </w:tc>
        <w:tc>
          <w:tcPr>
            <w:tcW w:w="2268" w:type="dxa"/>
          </w:tcPr>
          <w:p w14:paraId="39CF9B15" w14:textId="1A08528E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6C7D4660" w14:textId="4C53CDC1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</w:tcPr>
          <w:p w14:paraId="1D01B13C" w14:textId="3D4DA93C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64F9150D" w14:textId="0BFF6C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)</w:t>
            </w:r>
          </w:p>
        </w:tc>
        <w:tc>
          <w:tcPr>
            <w:tcW w:w="992" w:type="dxa"/>
          </w:tcPr>
          <w:p w14:paraId="42A96DC9" w14:textId="6F9ECF62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8</w:t>
            </w:r>
          </w:p>
        </w:tc>
        <w:tc>
          <w:tcPr>
            <w:tcW w:w="1701" w:type="dxa"/>
          </w:tcPr>
          <w:p w14:paraId="78E59E98" w14:textId="21905ECA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)</w:t>
            </w:r>
          </w:p>
        </w:tc>
        <w:tc>
          <w:tcPr>
            <w:tcW w:w="992" w:type="dxa"/>
          </w:tcPr>
          <w:p w14:paraId="1C02209C" w14:textId="14E97D3B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8</w:t>
            </w:r>
          </w:p>
        </w:tc>
      </w:tr>
      <w:tr w:rsidR="00371CD8" w14:paraId="6E19D373" w14:textId="77777777" w:rsidTr="0044404C">
        <w:tc>
          <w:tcPr>
            <w:tcW w:w="3402" w:type="dxa"/>
            <w:vAlign w:val="bottom"/>
          </w:tcPr>
          <w:p w14:paraId="459E375E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Retired</w:t>
            </w:r>
          </w:p>
        </w:tc>
        <w:tc>
          <w:tcPr>
            <w:tcW w:w="2268" w:type="dxa"/>
          </w:tcPr>
          <w:p w14:paraId="61BEEC09" w14:textId="4609397C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7471FBC5" w14:textId="6AEF11C0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7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</w:tcPr>
          <w:p w14:paraId="53D4A0FD" w14:textId="67622FBF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1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1F30DD75" w14:textId="63A56921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)</w:t>
            </w:r>
          </w:p>
        </w:tc>
        <w:tc>
          <w:tcPr>
            <w:tcW w:w="992" w:type="dxa"/>
          </w:tcPr>
          <w:p w14:paraId="30AC9949" w14:textId="25DC8D34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68815FCE" w14:textId="6505969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)</w:t>
            </w:r>
          </w:p>
        </w:tc>
        <w:tc>
          <w:tcPr>
            <w:tcW w:w="992" w:type="dxa"/>
          </w:tcPr>
          <w:p w14:paraId="46455D51" w14:textId="17149C3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8</w:t>
            </w:r>
          </w:p>
        </w:tc>
      </w:tr>
      <w:tr w:rsidR="00371CD8" w:rsidRPr="00C277BC" w14:paraId="3C77B439" w14:textId="77777777" w:rsidTr="0044404C">
        <w:tc>
          <w:tcPr>
            <w:tcW w:w="3402" w:type="dxa"/>
            <w:vAlign w:val="bottom"/>
          </w:tcPr>
          <w:p w14:paraId="6FD1D99C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Student/in training/civil-/military-service </w:t>
            </w:r>
          </w:p>
        </w:tc>
        <w:tc>
          <w:tcPr>
            <w:tcW w:w="2268" w:type="dxa"/>
          </w:tcPr>
          <w:p w14:paraId="6096392B" w14:textId="7088EC6E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7E1C1E6E" w14:textId="4FE33790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17C84CD0" w14:textId="3CCEA122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7A377BEF" w14:textId="47466A69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)</w:t>
            </w:r>
          </w:p>
        </w:tc>
        <w:tc>
          <w:tcPr>
            <w:tcW w:w="992" w:type="dxa"/>
          </w:tcPr>
          <w:p w14:paraId="3D9A7EC1" w14:textId="3A985B9C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2</w:t>
            </w:r>
          </w:p>
        </w:tc>
        <w:tc>
          <w:tcPr>
            <w:tcW w:w="1701" w:type="dxa"/>
          </w:tcPr>
          <w:p w14:paraId="6AFD8090" w14:textId="0BAB1811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-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)</w:t>
            </w:r>
          </w:p>
        </w:tc>
        <w:tc>
          <w:tcPr>
            <w:tcW w:w="992" w:type="dxa"/>
          </w:tcPr>
          <w:p w14:paraId="1A39F4F9" w14:textId="22306F9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371CD8" w14:paraId="08DBA43D" w14:textId="77777777" w:rsidTr="0044404C">
        <w:tc>
          <w:tcPr>
            <w:tcW w:w="3402" w:type="dxa"/>
            <w:vAlign w:val="bottom"/>
          </w:tcPr>
          <w:p w14:paraId="5749B849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Household</w:t>
            </w:r>
          </w:p>
        </w:tc>
        <w:tc>
          <w:tcPr>
            <w:tcW w:w="2268" w:type="dxa"/>
          </w:tcPr>
          <w:p w14:paraId="422FB098" w14:textId="5AD7760A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3A969C86" w14:textId="16D83899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3EFF8A56" w14:textId="5E085AA9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</w:tcPr>
          <w:p w14:paraId="6C6ACDEC" w14:textId="1523B503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)</w:t>
            </w:r>
          </w:p>
        </w:tc>
        <w:tc>
          <w:tcPr>
            <w:tcW w:w="992" w:type="dxa"/>
          </w:tcPr>
          <w:p w14:paraId="586AB7EA" w14:textId="5868ED60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5</w:t>
            </w:r>
          </w:p>
        </w:tc>
        <w:tc>
          <w:tcPr>
            <w:tcW w:w="1701" w:type="dxa"/>
          </w:tcPr>
          <w:p w14:paraId="111E7C7A" w14:textId="3754FCC5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-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)</w:t>
            </w:r>
          </w:p>
        </w:tc>
        <w:tc>
          <w:tcPr>
            <w:tcW w:w="992" w:type="dxa"/>
          </w:tcPr>
          <w:p w14:paraId="599A2072" w14:textId="35F1F84C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6</w:t>
            </w:r>
          </w:p>
        </w:tc>
      </w:tr>
      <w:tr w:rsidR="00371CD8" w14:paraId="236944AF" w14:textId="77777777" w:rsidTr="0044404C">
        <w:tc>
          <w:tcPr>
            <w:tcW w:w="3402" w:type="dxa"/>
            <w:vAlign w:val="bottom"/>
          </w:tcPr>
          <w:p w14:paraId="6D385E12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Temporary contract </w:t>
            </w:r>
          </w:p>
        </w:tc>
        <w:tc>
          <w:tcPr>
            <w:tcW w:w="2268" w:type="dxa"/>
          </w:tcPr>
          <w:p w14:paraId="267DD54C" w14:textId="00000CB1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</w:tcPr>
          <w:p w14:paraId="446C88B8" w14:textId="1CF3A43D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</w:tcPr>
          <w:p w14:paraId="12C5D8F5" w14:textId="018ADFE9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</w:tcPr>
          <w:p w14:paraId="4B20E7E0" w14:textId="38E40A01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)</w:t>
            </w:r>
          </w:p>
        </w:tc>
        <w:tc>
          <w:tcPr>
            <w:tcW w:w="992" w:type="dxa"/>
          </w:tcPr>
          <w:p w14:paraId="486C510B" w14:textId="355CEED5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9</w:t>
            </w:r>
          </w:p>
        </w:tc>
        <w:tc>
          <w:tcPr>
            <w:tcW w:w="1701" w:type="dxa"/>
          </w:tcPr>
          <w:p w14:paraId="7E6DF693" w14:textId="5A6D3C7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)</w:t>
            </w:r>
          </w:p>
        </w:tc>
        <w:tc>
          <w:tcPr>
            <w:tcW w:w="992" w:type="dxa"/>
          </w:tcPr>
          <w:p w14:paraId="5B994E9A" w14:textId="26E020A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0</w:t>
            </w:r>
          </w:p>
        </w:tc>
      </w:tr>
      <w:tr w:rsidR="00371CD8" w14:paraId="16BAC56B" w14:textId="77777777" w:rsidTr="0044404C">
        <w:tc>
          <w:tcPr>
            <w:tcW w:w="3402" w:type="dxa"/>
            <w:vAlign w:val="bottom"/>
          </w:tcPr>
          <w:p w14:paraId="187CC624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Permanent contract</w:t>
            </w:r>
          </w:p>
        </w:tc>
        <w:tc>
          <w:tcPr>
            <w:tcW w:w="2268" w:type="dxa"/>
          </w:tcPr>
          <w:p w14:paraId="05CA2162" w14:textId="49F08C02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366F58F6" w14:textId="2C37F3CE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</w:tcPr>
          <w:p w14:paraId="68B49D39" w14:textId="47BCB14E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</w:tcPr>
          <w:p w14:paraId="740074F6" w14:textId="23E8EC5F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)</w:t>
            </w:r>
          </w:p>
        </w:tc>
        <w:tc>
          <w:tcPr>
            <w:tcW w:w="992" w:type="dxa"/>
          </w:tcPr>
          <w:p w14:paraId="5093F8BA" w14:textId="652B775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0</w:t>
            </w:r>
          </w:p>
        </w:tc>
        <w:tc>
          <w:tcPr>
            <w:tcW w:w="1701" w:type="dxa"/>
          </w:tcPr>
          <w:p w14:paraId="57B9DF0C" w14:textId="1C156216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)</w:t>
            </w:r>
          </w:p>
        </w:tc>
        <w:tc>
          <w:tcPr>
            <w:tcW w:w="992" w:type="dxa"/>
          </w:tcPr>
          <w:p w14:paraId="10AEA348" w14:textId="70551698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5</w:t>
            </w:r>
          </w:p>
        </w:tc>
      </w:tr>
      <w:tr w:rsidR="00371CD8" w14:paraId="42B6EE57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16345F8F" w14:textId="77777777" w:rsidR="00371CD8" w:rsidRDefault="00371CD8" w:rsidP="00371CD8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Satisfaction with wor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242A193" w14:textId="56FD8A16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013D8030" w14:textId="50BBFD9E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F6B679D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672B206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9247A2B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76F87A8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CB40F2D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:rsidRPr="00091B47" w14:paraId="11A4C815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EE253E5" w14:textId="77777777" w:rsidR="00371CD8" w:rsidRDefault="00371CD8" w:rsidP="00371CD8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does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not</w:t>
            </w:r>
            <w:r>
              <w:rPr>
                <w:lang w:val="en-US"/>
              </w:rPr>
              <w:t xml:space="preserve"> or does </w:t>
            </w:r>
            <w:r w:rsidRPr="00AC4D58">
              <w:rPr>
                <w:lang w:val="en-US"/>
              </w:rPr>
              <w:t>rather</w:t>
            </w:r>
            <w:r>
              <w:rPr>
                <w:lang w:val="en-US"/>
              </w:rPr>
              <w:t xml:space="preserve"> not</w:t>
            </w:r>
            <w:r w:rsidRPr="00AC4D58">
              <w:rPr>
                <w:lang w:val="en-US"/>
              </w:rPr>
              <w:t xml:space="preserve">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BB985A8" w14:textId="7990FFD2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5 (3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7495579" w14:textId="4AB32143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360DBD2" w14:textId="2CEAD800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9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5DDF176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E852477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4D4D8F3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93B572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14:paraId="56D99BB2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99C9628" w14:textId="77777777" w:rsidR="00371CD8" w:rsidRDefault="00371CD8" w:rsidP="00371CD8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rather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7397625" w14:textId="550FD87C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276156D" w14:textId="5BF10262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9 (5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720C1FA" w14:textId="486D5510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5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BE6352" w14:textId="7E478FA8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F50FE9" w14:textId="484329DC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C7056A7" w14:textId="36738494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B92BFF" w14:textId="4FA3EFFC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2</w:t>
            </w:r>
          </w:p>
        </w:tc>
      </w:tr>
      <w:tr w:rsidR="00371CD8" w14:paraId="26C435C4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536CF22" w14:textId="77777777" w:rsidR="00371CD8" w:rsidRDefault="00371CD8" w:rsidP="00371CD8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totally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B53287" w14:textId="47F554AD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C604388" w14:textId="29BE39FB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40B6DC1" w14:textId="25651138" w:rsidR="00371CD8" w:rsidRDefault="00371CD8" w:rsidP="00371CD8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4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57E6B8B" w14:textId="145B8A28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F07295" w14:textId="53A88D1E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68BC16" w14:textId="3CD9B9C1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045882" w14:textId="37C45895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9</w:t>
            </w:r>
          </w:p>
        </w:tc>
      </w:tr>
      <w:tr w:rsidR="00371CD8" w14:paraId="027C0D55" w14:textId="77777777" w:rsidTr="0044404C">
        <w:tc>
          <w:tcPr>
            <w:tcW w:w="3402" w:type="dxa"/>
          </w:tcPr>
          <w:p w14:paraId="504F5F11" w14:textId="77777777" w:rsidR="00371CD8" w:rsidRDefault="00371CD8" w:rsidP="00371CD8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ork-Life balance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0FFEF83A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438595DF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76D36CD1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280281D7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33BEEF3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D4A8B96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FD9D2E3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14:paraId="53FDE3D4" w14:textId="77777777" w:rsidTr="0044404C">
        <w:tc>
          <w:tcPr>
            <w:tcW w:w="3402" w:type="dxa"/>
          </w:tcPr>
          <w:p w14:paraId="6C183890" w14:textId="77777777" w:rsidR="00371CD8" w:rsidRPr="00AC4D58" w:rsidRDefault="00371CD8" w:rsidP="00371CD8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83EDF7A" w14:textId="78A15F5D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 (44·2)</w:t>
            </w:r>
          </w:p>
        </w:tc>
        <w:tc>
          <w:tcPr>
            <w:tcW w:w="2127" w:type="dxa"/>
          </w:tcPr>
          <w:p w14:paraId="1F104322" w14:textId="5302E1DC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4 (40·2)</w:t>
            </w:r>
          </w:p>
        </w:tc>
        <w:tc>
          <w:tcPr>
            <w:tcW w:w="1842" w:type="dxa"/>
          </w:tcPr>
          <w:p w14:paraId="4DEC33E9" w14:textId="7508F22E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5 (28·9)</w:t>
            </w:r>
          </w:p>
        </w:tc>
        <w:tc>
          <w:tcPr>
            <w:tcW w:w="1985" w:type="dxa"/>
          </w:tcPr>
          <w:p w14:paraId="79905333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0D4B866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BB2F80B" w14:textId="7777777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BE2B9C7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14:paraId="18410AC4" w14:textId="77777777" w:rsidTr="0044404C">
        <w:tc>
          <w:tcPr>
            <w:tcW w:w="3402" w:type="dxa"/>
          </w:tcPr>
          <w:p w14:paraId="4E1A225E" w14:textId="77777777" w:rsidR="00371CD8" w:rsidRPr="00AC4D58" w:rsidRDefault="00371CD8" w:rsidP="00371CD8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5BA54EA2" w14:textId="44DF2E0D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 (27·9)</w:t>
            </w:r>
          </w:p>
        </w:tc>
        <w:tc>
          <w:tcPr>
            <w:tcW w:w="2127" w:type="dxa"/>
          </w:tcPr>
          <w:p w14:paraId="6FC67890" w14:textId="75BF9BAE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 (33·1)</w:t>
            </w:r>
          </w:p>
        </w:tc>
        <w:tc>
          <w:tcPr>
            <w:tcW w:w="1842" w:type="dxa"/>
          </w:tcPr>
          <w:p w14:paraId="2C0C12BE" w14:textId="3A01776A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9 (24·9)</w:t>
            </w:r>
          </w:p>
        </w:tc>
        <w:tc>
          <w:tcPr>
            <w:tcW w:w="1985" w:type="dxa"/>
          </w:tcPr>
          <w:p w14:paraId="6637C230" w14:textId="236661CB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4)</w:t>
            </w:r>
          </w:p>
        </w:tc>
        <w:tc>
          <w:tcPr>
            <w:tcW w:w="992" w:type="dxa"/>
          </w:tcPr>
          <w:p w14:paraId="04218A00" w14:textId="52FDF725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6</w:t>
            </w:r>
          </w:p>
        </w:tc>
        <w:tc>
          <w:tcPr>
            <w:tcW w:w="1701" w:type="dxa"/>
          </w:tcPr>
          <w:p w14:paraId="15B7DE52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9D8ABBB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14:paraId="2A25CEAA" w14:textId="77777777" w:rsidTr="0044404C">
        <w:tc>
          <w:tcPr>
            <w:tcW w:w="3402" w:type="dxa"/>
          </w:tcPr>
          <w:p w14:paraId="1246AEEA" w14:textId="77777777" w:rsidR="00371CD8" w:rsidRPr="00AC4D58" w:rsidRDefault="00371CD8" w:rsidP="00371CD8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CB0F2D7" w14:textId="06D818BB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 (27·9)</w:t>
            </w:r>
          </w:p>
        </w:tc>
        <w:tc>
          <w:tcPr>
            <w:tcW w:w="2127" w:type="dxa"/>
          </w:tcPr>
          <w:p w14:paraId="6B6105E8" w14:textId="5D0E7783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 (26·7)</w:t>
            </w:r>
          </w:p>
        </w:tc>
        <w:tc>
          <w:tcPr>
            <w:tcW w:w="1842" w:type="dxa"/>
          </w:tcPr>
          <w:p w14:paraId="042C9364" w14:textId="0264B7DB" w:rsidR="00371CD8" w:rsidRDefault="002D7D4A" w:rsidP="00371CD8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4 (46·2)</w:t>
            </w:r>
          </w:p>
        </w:tc>
        <w:tc>
          <w:tcPr>
            <w:tcW w:w="1985" w:type="dxa"/>
          </w:tcPr>
          <w:p w14:paraId="3D1F0B6A" w14:textId="63503D37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)</w:t>
            </w:r>
          </w:p>
        </w:tc>
        <w:tc>
          <w:tcPr>
            <w:tcW w:w="992" w:type="dxa"/>
          </w:tcPr>
          <w:p w14:paraId="6B05C22A" w14:textId="5A69ED4C" w:rsidR="00371CD8" w:rsidRDefault="00371CD8" w:rsidP="00371CD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56F6AB3C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013FEE1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371CD8" w14:paraId="75C86B5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77609D5" w14:textId="77777777" w:rsidR="00371CD8" w:rsidRDefault="00371CD8" w:rsidP="00371CD8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ain job tas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663DB16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FD8C95C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AB1BD9D" w14:textId="77777777" w:rsidR="00371CD8" w:rsidRDefault="00371CD8" w:rsidP="00371CD8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FC41F28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EC0352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64826B3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901668F" w14:textId="77777777" w:rsidR="00371CD8" w:rsidRDefault="00371CD8" w:rsidP="00371CD8">
            <w:pPr>
              <w:jc w:val="center"/>
              <w:rPr>
                <w:lang w:val="en-US"/>
              </w:rPr>
            </w:pPr>
          </w:p>
        </w:tc>
      </w:tr>
      <w:tr w:rsidR="004A17AC" w14:paraId="12739694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4CBD2D0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  </w:t>
            </w:r>
            <w:r w:rsidRPr="00AC4D58">
              <w:rPr>
                <w:lang w:val="en-US"/>
              </w:rPr>
              <w:t>Physical work with hand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A632B23" w14:textId="13D71B22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97AB2B0" w14:textId="3E3890DD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325BCAA" w14:textId="0E7141E9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C39E7A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A3643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7479CA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1512E8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C277BC" w14:paraId="52F4E68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7646233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ntal </w:t>
            </w:r>
            <w:r w:rsidRPr="00AC4D58">
              <w:rPr>
                <w:lang w:val="en-US"/>
              </w:rPr>
              <w:t xml:space="preserve">work with figures/symbol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182A16" w14:textId="1B1A39E4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7137145" w14:textId="582B9DDE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3FED57C2" w14:textId="29FA3BA5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4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F4C7257" w14:textId="6E6FCB3B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2CB2450" w14:textId="4341C24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3CC71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4AE6F69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C277BC" w14:paraId="56885C0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83C017D" w14:textId="77777777" w:rsidR="004A17AC" w:rsidRDefault="004A17AC" w:rsidP="004A17AC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Contact/Communication with other peopl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111E057" w14:textId="1C5436C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5D851D5" w14:textId="65C61DB3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6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6C82541" w14:textId="7FCF050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5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74A1665" w14:textId="61C6926E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49C3C2" w14:textId="52104EDB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8E7C39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E484B9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680C466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83F94FE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Not working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A43B84D" w14:textId="7C6E38B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3024E9F" w14:textId="2B829268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5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A8EEBC6" w14:textId="4400C073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3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7F7E5BE" w14:textId="2BB7392E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C35898F" w14:textId="192964C8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CEAFD2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FDAE1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47498A" w14:paraId="6A1B7CFB" w14:textId="77777777" w:rsidTr="0044404C">
        <w:tc>
          <w:tcPr>
            <w:tcW w:w="3402" w:type="dxa"/>
          </w:tcPr>
          <w:p w14:paraId="39F5B10A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Political preference</w:t>
            </w:r>
            <w:r>
              <w:rPr>
                <w:b/>
                <w:bCs/>
                <w:lang w:val="en-US"/>
              </w:rPr>
              <w:t>/involvement</w:t>
            </w:r>
            <w:r w:rsidRPr="00AC4D58">
              <w:rPr>
                <w:b/>
                <w:bCs/>
                <w:lang w:val="en-US"/>
              </w:rPr>
              <w:t xml:space="preserve"> </w:t>
            </w:r>
            <w:r w:rsidRPr="00AC4D58">
              <w:rPr>
                <w:lang w:val="en-US"/>
              </w:rPr>
              <w:t>(last elections)</w:t>
            </w:r>
          </w:p>
        </w:tc>
        <w:tc>
          <w:tcPr>
            <w:tcW w:w="2268" w:type="dxa"/>
          </w:tcPr>
          <w:p w14:paraId="21959B62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0376D4C6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0CD5F10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61C4A5F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01F63D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F474C5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D484F6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0BD538C" w14:textId="77777777" w:rsidTr="0044404C">
        <w:tc>
          <w:tcPr>
            <w:tcW w:w="3402" w:type="dxa"/>
          </w:tcPr>
          <w:p w14:paraId="3B96A378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Did not vote</w:t>
            </w:r>
          </w:p>
        </w:tc>
        <w:tc>
          <w:tcPr>
            <w:tcW w:w="2268" w:type="dxa"/>
          </w:tcPr>
          <w:p w14:paraId="1D09F6DB" w14:textId="4B37760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224FF53E" w14:textId="29B7A0A5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1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70802283" w14:textId="0BC657CE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9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</w:tcPr>
          <w:p w14:paraId="7EB8F75E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18F6D40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031B6C9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1E3E227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6846306" w14:textId="77777777" w:rsidTr="0044404C">
        <w:tc>
          <w:tcPr>
            <w:tcW w:w="3402" w:type="dxa"/>
          </w:tcPr>
          <w:p w14:paraId="0A3B08AA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Opposition parties</w:t>
            </w:r>
          </w:p>
        </w:tc>
        <w:tc>
          <w:tcPr>
            <w:tcW w:w="2268" w:type="dxa"/>
          </w:tcPr>
          <w:p w14:paraId="15C81D54" w14:textId="049A92F7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2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3919E281" w14:textId="3904C9F9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</w:tcPr>
          <w:p w14:paraId="3113312D" w14:textId="53233F98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1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48525BAC" w14:textId="75398E5F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)</w:t>
            </w:r>
          </w:p>
        </w:tc>
        <w:tc>
          <w:tcPr>
            <w:tcW w:w="992" w:type="dxa"/>
          </w:tcPr>
          <w:p w14:paraId="1A93A489" w14:textId="63FAD20D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2D1BE773" w14:textId="4E6196F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)</w:t>
            </w:r>
          </w:p>
        </w:tc>
        <w:tc>
          <w:tcPr>
            <w:tcW w:w="992" w:type="dxa"/>
          </w:tcPr>
          <w:p w14:paraId="228AEBCA" w14:textId="47A6218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4</w:t>
            </w:r>
          </w:p>
        </w:tc>
      </w:tr>
      <w:tr w:rsidR="004A17AC" w14:paraId="7FB020D6" w14:textId="77777777" w:rsidTr="0044404C">
        <w:tc>
          <w:tcPr>
            <w:tcW w:w="3402" w:type="dxa"/>
          </w:tcPr>
          <w:p w14:paraId="5FD7B153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Governing parties</w:t>
            </w:r>
          </w:p>
        </w:tc>
        <w:tc>
          <w:tcPr>
            <w:tcW w:w="2268" w:type="dxa"/>
          </w:tcPr>
          <w:p w14:paraId="70BA9650" w14:textId="07C530CC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3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</w:tcPr>
          <w:p w14:paraId="4125811C" w14:textId="32EDC5B2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4 (5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</w:tcPr>
          <w:p w14:paraId="56D6E75D" w14:textId="0A4B882F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8 (5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</w:tcPr>
          <w:p w14:paraId="0D76AC9C" w14:textId="53A5C2D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)</w:t>
            </w:r>
          </w:p>
        </w:tc>
        <w:tc>
          <w:tcPr>
            <w:tcW w:w="992" w:type="dxa"/>
          </w:tcPr>
          <w:p w14:paraId="1CC89DA3" w14:textId="772FB18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57543C32" w14:textId="7CF14F8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)</w:t>
            </w:r>
          </w:p>
        </w:tc>
        <w:tc>
          <w:tcPr>
            <w:tcW w:w="992" w:type="dxa"/>
          </w:tcPr>
          <w:p w14:paraId="55963D07" w14:textId="0197333A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4A17AC" w14:paraId="030ACF3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2E8B625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Participation at religious meeting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4A05B6B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6DFF7A2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92BBA92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DA1602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2F1E42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4CB547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773081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80B843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0BC8843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At least once a mon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BC441EA" w14:textId="66C6115B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3219B1A" w14:textId="5794CC24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B482045" w14:textId="0EB41E03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90AB927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B6DEEF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374BBB0" w14:textId="285888B2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513FD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C277BC" w14:paraId="6ADDC842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CDBC250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mon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5BA67D4" w14:textId="02685321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B2E1805" w14:textId="7749C87D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25C2FCB" w14:textId="2EF00FA4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5A22629" w14:textId="6EBBFB95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9EBB34" w14:textId="00DB95B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808F3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B03C65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5E34F5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9586A16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Never, or almost nev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FEAAD3A" w14:textId="649D69C2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2 (6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9045EBD" w14:textId="05EF1C1C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9 (6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7B35C3E" w14:textId="4A94C30C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85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E6795C" w14:textId="506CB84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2CA9929" w14:textId="009D548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162927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D99872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47498A" w14:paraId="56CFD849" w14:textId="77777777" w:rsidTr="0044404C">
        <w:tc>
          <w:tcPr>
            <w:tcW w:w="3402" w:type="dxa"/>
          </w:tcPr>
          <w:p w14:paraId="0C67AAD4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tact with a close person (except </w:t>
            </w:r>
            <w:r>
              <w:rPr>
                <w:b/>
                <w:bCs/>
                <w:lang w:val="en-US"/>
              </w:rPr>
              <w:t>children</w:t>
            </w:r>
            <w:r w:rsidRPr="00AC4D58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I can talk to</w:t>
            </w:r>
          </w:p>
        </w:tc>
        <w:tc>
          <w:tcPr>
            <w:tcW w:w="2268" w:type="dxa"/>
          </w:tcPr>
          <w:p w14:paraId="001141EA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311A58A5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5AC772FB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3092E1C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DEC339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982CB7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9C572B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142DABE" w14:textId="77777777" w:rsidTr="0044404C">
        <w:tc>
          <w:tcPr>
            <w:tcW w:w="3402" w:type="dxa"/>
          </w:tcPr>
          <w:p w14:paraId="7EA94C9F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</w:tcPr>
          <w:p w14:paraId="3FED6360" w14:textId="41160F7A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110A3E35" w14:textId="065C82BB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</w:tcPr>
          <w:p w14:paraId="5101330C" w14:textId="480B6D3D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</w:tcPr>
          <w:p w14:paraId="36102B40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2558129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ECCEFC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716D05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C277BC" w14:paraId="781EBA06" w14:textId="77777777" w:rsidTr="0044404C">
        <w:tc>
          <w:tcPr>
            <w:tcW w:w="3402" w:type="dxa"/>
          </w:tcPr>
          <w:p w14:paraId="1CCE75A8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At least once a week</w:t>
            </w:r>
          </w:p>
        </w:tc>
        <w:tc>
          <w:tcPr>
            <w:tcW w:w="2268" w:type="dxa"/>
          </w:tcPr>
          <w:p w14:paraId="37845E36" w14:textId="260FF762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6C1F0F96" w14:textId="4D922DF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7EA5E2C0" w14:textId="796A9ABE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4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</w:tcPr>
          <w:p w14:paraId="3CF8EA4B" w14:textId="74946D4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)</w:t>
            </w:r>
          </w:p>
        </w:tc>
        <w:tc>
          <w:tcPr>
            <w:tcW w:w="992" w:type="dxa"/>
          </w:tcPr>
          <w:p w14:paraId="3441138B" w14:textId="0FFF8A9D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4</w:t>
            </w:r>
          </w:p>
        </w:tc>
        <w:tc>
          <w:tcPr>
            <w:tcW w:w="1701" w:type="dxa"/>
          </w:tcPr>
          <w:p w14:paraId="3F977C3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185E13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60DEE6B" w14:textId="77777777" w:rsidTr="0044404C">
        <w:tc>
          <w:tcPr>
            <w:tcW w:w="3402" w:type="dxa"/>
          </w:tcPr>
          <w:p w14:paraId="4DD3625A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Daily</w:t>
            </w:r>
          </w:p>
        </w:tc>
        <w:tc>
          <w:tcPr>
            <w:tcW w:w="2268" w:type="dxa"/>
          </w:tcPr>
          <w:p w14:paraId="4170FF5F" w14:textId="7BFA1B84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4 (6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</w:tcPr>
          <w:p w14:paraId="2701AFD6" w14:textId="44FE9F6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6 (7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</w:tcPr>
          <w:p w14:paraId="06C373CC" w14:textId="09BF6636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5 (7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</w:tcPr>
          <w:p w14:paraId="133DFE6D" w14:textId="158FBFDD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)</w:t>
            </w:r>
          </w:p>
        </w:tc>
        <w:tc>
          <w:tcPr>
            <w:tcW w:w="992" w:type="dxa"/>
          </w:tcPr>
          <w:p w14:paraId="4C56609B" w14:textId="05B193C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28C4FF5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883743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:rsidRPr="0047498A" w14:paraId="36BE220F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F805E8D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In conversations I consider myself a: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AB845B4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A56D53E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03F96F8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28F943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935E00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2DFD1B8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F7D58A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74A326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72D5FCF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No, but…” typ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2C1512D" w14:textId="7735DD0D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6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D542868" w14:textId="686E231F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9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9ED754" w14:textId="0EC0CA69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1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8B7782C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8A14D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94E425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A52D88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1D83B53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47C4E19" w14:textId="77777777" w:rsidR="004A17AC" w:rsidRDefault="004A17AC" w:rsidP="004A17AC">
            <w:pPr>
              <w:jc w:val="left"/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Yes, and…” typ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FCCBCCC" w14:textId="64464F93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8 (7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C739BEC" w14:textId="7867A925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5 (7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A31A751" w14:textId="1521D8BE" w:rsidR="004A17AC" w:rsidRDefault="004A17AC" w:rsidP="004A17AC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7 (7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DECAE8F" w14:textId="7DF26D23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BF17F83" w14:textId="35C583B3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AB59D1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57F5F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117DCB8B" w14:textId="77777777" w:rsidTr="0044404C">
        <w:tc>
          <w:tcPr>
            <w:tcW w:w="3402" w:type="dxa"/>
          </w:tcPr>
          <w:p w14:paraId="60CBA019" w14:textId="1ADCF94E" w:rsidR="004A17AC" w:rsidRDefault="004A17AC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timism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7EC9C3DB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1D6BB487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47F95E35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449FF5D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7A60F3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8A39FD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8376DD8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7E7AFEC2" w14:textId="77777777" w:rsidTr="0044404C">
        <w:tc>
          <w:tcPr>
            <w:tcW w:w="3402" w:type="dxa"/>
          </w:tcPr>
          <w:p w14:paraId="21F63F55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EE85D51" w14:textId="03FCC5E4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 (40·2)</w:t>
            </w:r>
          </w:p>
        </w:tc>
        <w:tc>
          <w:tcPr>
            <w:tcW w:w="2127" w:type="dxa"/>
          </w:tcPr>
          <w:p w14:paraId="3350EA88" w14:textId="68546B6E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 (37·3)</w:t>
            </w:r>
          </w:p>
        </w:tc>
        <w:tc>
          <w:tcPr>
            <w:tcW w:w="1842" w:type="dxa"/>
          </w:tcPr>
          <w:p w14:paraId="424231DB" w14:textId="6B9DBFA3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2 (30·6)</w:t>
            </w:r>
          </w:p>
        </w:tc>
        <w:tc>
          <w:tcPr>
            <w:tcW w:w="1985" w:type="dxa"/>
          </w:tcPr>
          <w:p w14:paraId="007F7F38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64046F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AEF070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EECD38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1589BF0" w14:textId="77777777" w:rsidTr="0044404C">
        <w:tc>
          <w:tcPr>
            <w:tcW w:w="3402" w:type="dxa"/>
          </w:tcPr>
          <w:p w14:paraId="4F8C6531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5812E76F" w14:textId="0A1904E7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0 (26·0)</w:t>
            </w:r>
          </w:p>
        </w:tc>
        <w:tc>
          <w:tcPr>
            <w:tcW w:w="2127" w:type="dxa"/>
          </w:tcPr>
          <w:p w14:paraId="684576F9" w14:textId="790865B7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 (26·8)</w:t>
            </w:r>
          </w:p>
        </w:tc>
        <w:tc>
          <w:tcPr>
            <w:tcW w:w="1842" w:type="dxa"/>
          </w:tcPr>
          <w:p w14:paraId="4BF20CA4" w14:textId="1D395FBE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23·9)</w:t>
            </w:r>
          </w:p>
        </w:tc>
        <w:tc>
          <w:tcPr>
            <w:tcW w:w="1985" w:type="dxa"/>
          </w:tcPr>
          <w:p w14:paraId="1FDBD5C8" w14:textId="3D7091D3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)</w:t>
            </w:r>
          </w:p>
        </w:tc>
        <w:tc>
          <w:tcPr>
            <w:tcW w:w="992" w:type="dxa"/>
          </w:tcPr>
          <w:p w14:paraId="4FA52A34" w14:textId="14E017B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6</w:t>
            </w:r>
          </w:p>
        </w:tc>
        <w:tc>
          <w:tcPr>
            <w:tcW w:w="1701" w:type="dxa"/>
          </w:tcPr>
          <w:p w14:paraId="0E50F0D9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234742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62EA5F63" w14:textId="77777777" w:rsidTr="0044404C">
        <w:tc>
          <w:tcPr>
            <w:tcW w:w="3402" w:type="dxa"/>
          </w:tcPr>
          <w:p w14:paraId="7F63209F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18E77D2F" w14:textId="1834A763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33·8)</w:t>
            </w:r>
          </w:p>
        </w:tc>
        <w:tc>
          <w:tcPr>
            <w:tcW w:w="2127" w:type="dxa"/>
          </w:tcPr>
          <w:p w14:paraId="03BA2CA6" w14:textId="43063072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2 (35·9)</w:t>
            </w:r>
          </w:p>
        </w:tc>
        <w:tc>
          <w:tcPr>
            <w:tcW w:w="1842" w:type="dxa"/>
          </w:tcPr>
          <w:p w14:paraId="184F951A" w14:textId="7AEA5EC4" w:rsidR="004A17AC" w:rsidRDefault="002F7635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1 (45·5)</w:t>
            </w:r>
          </w:p>
        </w:tc>
        <w:tc>
          <w:tcPr>
            <w:tcW w:w="1985" w:type="dxa"/>
          </w:tcPr>
          <w:p w14:paraId="4017D425" w14:textId="1BF91F46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)</w:t>
            </w:r>
          </w:p>
        </w:tc>
        <w:tc>
          <w:tcPr>
            <w:tcW w:w="992" w:type="dxa"/>
          </w:tcPr>
          <w:p w14:paraId="6D327724" w14:textId="6B26E7A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3</w:t>
            </w:r>
          </w:p>
        </w:tc>
        <w:tc>
          <w:tcPr>
            <w:tcW w:w="1701" w:type="dxa"/>
          </w:tcPr>
          <w:p w14:paraId="441188E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FBDE44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6DBDF5F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45A47C8" w14:textId="2A54D37E" w:rsidR="004A17AC" w:rsidRDefault="004A17AC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Interpersonal trust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680B64C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2DE5801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6E2E267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9143A3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809738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DA1899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9290CC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0E45FAA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C151860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055050C" w14:textId="30DC3A1F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 (25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8AF85F6" w14:textId="1B91F777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 (21·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0B2F7B9" w14:textId="09BA483F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7 (21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CD64761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7D1F8B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22FE00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B23FC9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30507A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DADC371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7E2F99AB" w14:textId="0981DB06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2 (46·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3272A3D" w14:textId="1BEDFD52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4 (47·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08C160B" w14:textId="19F1C39A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4 (41·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9365A18" w14:textId="184F69E0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52B411A" w14:textId="19719D4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76D8259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F2E6C7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2CC621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3033808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D8964BF" w14:textId="26C52BEB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 (27·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AEAC50F" w14:textId="0A5A21C9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8 (31·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B96A9D6" w14:textId="1B78AFF3" w:rsidR="004A17AC" w:rsidRDefault="00F6511C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7 (36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DFE6B55" w14:textId="5A0FC1EB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46867A1" w14:textId="3FE3C26B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5C7DD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B540EE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1172133E" w14:textId="77777777" w:rsidTr="0044404C">
        <w:tc>
          <w:tcPr>
            <w:tcW w:w="3402" w:type="dxa"/>
          </w:tcPr>
          <w:p w14:paraId="15DB488C" w14:textId="13425E6B" w:rsidR="004A17AC" w:rsidRDefault="004A17AC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mpathy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187AEDF1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3F06EA2D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7529FF6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7CF4B28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682E62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6C3DE2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32E474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4D26C70" w14:textId="77777777" w:rsidTr="0044404C">
        <w:tc>
          <w:tcPr>
            <w:tcW w:w="3402" w:type="dxa"/>
          </w:tcPr>
          <w:p w14:paraId="6058E2D3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D02A66C" w14:textId="370C8917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4 (41·6)</w:t>
            </w:r>
          </w:p>
        </w:tc>
        <w:tc>
          <w:tcPr>
            <w:tcW w:w="2127" w:type="dxa"/>
          </w:tcPr>
          <w:p w14:paraId="79B75B0B" w14:textId="6BC694A4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33·5)</w:t>
            </w:r>
          </w:p>
        </w:tc>
        <w:tc>
          <w:tcPr>
            <w:tcW w:w="1842" w:type="dxa"/>
          </w:tcPr>
          <w:p w14:paraId="0A2C9EB9" w14:textId="761B9963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0 (30·2)</w:t>
            </w:r>
          </w:p>
        </w:tc>
        <w:tc>
          <w:tcPr>
            <w:tcW w:w="1985" w:type="dxa"/>
          </w:tcPr>
          <w:p w14:paraId="6CD1DE12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A41419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47E0AC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2716F9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60E1B381" w14:textId="77777777" w:rsidTr="0044404C">
        <w:tc>
          <w:tcPr>
            <w:tcW w:w="3402" w:type="dxa"/>
          </w:tcPr>
          <w:p w14:paraId="5796DF33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51FD918D" w14:textId="72088D29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 (22·1)</w:t>
            </w:r>
          </w:p>
        </w:tc>
        <w:tc>
          <w:tcPr>
            <w:tcW w:w="2127" w:type="dxa"/>
          </w:tcPr>
          <w:p w14:paraId="07C5A8E4" w14:textId="6C58174C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 (27·8)</w:t>
            </w:r>
          </w:p>
        </w:tc>
        <w:tc>
          <w:tcPr>
            <w:tcW w:w="1842" w:type="dxa"/>
          </w:tcPr>
          <w:p w14:paraId="44ECDE10" w14:textId="7789E978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 (28·4)</w:t>
            </w:r>
          </w:p>
        </w:tc>
        <w:tc>
          <w:tcPr>
            <w:tcW w:w="1985" w:type="dxa"/>
          </w:tcPr>
          <w:p w14:paraId="4E0FDE3C" w14:textId="080A11D5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)</w:t>
            </w:r>
          </w:p>
        </w:tc>
        <w:tc>
          <w:tcPr>
            <w:tcW w:w="992" w:type="dxa"/>
          </w:tcPr>
          <w:p w14:paraId="51CD7624" w14:textId="6EC7675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9</w:t>
            </w:r>
          </w:p>
        </w:tc>
        <w:tc>
          <w:tcPr>
            <w:tcW w:w="1701" w:type="dxa"/>
          </w:tcPr>
          <w:p w14:paraId="523A34D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E092BC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7F26F9A0" w14:textId="77777777" w:rsidTr="0044404C">
        <w:tc>
          <w:tcPr>
            <w:tcW w:w="3402" w:type="dxa"/>
          </w:tcPr>
          <w:p w14:paraId="4DB054DF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0B4D644" w14:textId="4902ACB0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 (36·3)</w:t>
            </w:r>
          </w:p>
        </w:tc>
        <w:tc>
          <w:tcPr>
            <w:tcW w:w="2127" w:type="dxa"/>
          </w:tcPr>
          <w:p w14:paraId="348CADB8" w14:textId="41496D8D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0 (38·7)</w:t>
            </w:r>
          </w:p>
        </w:tc>
        <w:tc>
          <w:tcPr>
            <w:tcW w:w="1842" w:type="dxa"/>
          </w:tcPr>
          <w:p w14:paraId="13F13C79" w14:textId="602809B9" w:rsidR="004A17AC" w:rsidRDefault="00162E6A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5 (41·4)</w:t>
            </w:r>
          </w:p>
        </w:tc>
        <w:tc>
          <w:tcPr>
            <w:tcW w:w="1985" w:type="dxa"/>
          </w:tcPr>
          <w:p w14:paraId="28A997A8" w14:textId="7863368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)</w:t>
            </w:r>
          </w:p>
        </w:tc>
        <w:tc>
          <w:tcPr>
            <w:tcW w:w="992" w:type="dxa"/>
          </w:tcPr>
          <w:p w14:paraId="0D2BD1E0" w14:textId="524909E9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3</w:t>
            </w:r>
          </w:p>
        </w:tc>
        <w:tc>
          <w:tcPr>
            <w:tcW w:w="1701" w:type="dxa"/>
          </w:tcPr>
          <w:p w14:paraId="651F454B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BB2384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BE12A60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543618B" w14:textId="742CF9F2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erspective taking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501D30F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20ABDD1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120CCD3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525E829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C4765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1FD4DF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DA3B19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775A74B4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8237F03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4CC83A3" w14:textId="35EB8C68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33·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4E2CD1F" w14:textId="3DB15528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39·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BE3EDFD" w14:textId="46A566AE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3 (30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22DC093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041B40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3A518B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FB2BF1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3162D8B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43C0DEE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6EEF5D11" w14:textId="4D3778C0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29·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FD24DCF" w14:textId="60BFC8B3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 (20·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1FFE91F" w14:textId="2E65B2AA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4 (28·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19F2BE6" w14:textId="7462D848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63BDBE" w14:textId="4C5EFC23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72FBC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324A8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2E657D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820C810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CA7D0A6" w14:textId="4768FC78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 (37·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CFC4B0B" w14:textId="688BE440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40·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5D7BD8F" w14:textId="208155D8" w:rsidR="004A17AC" w:rsidRDefault="00A367C1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1 (40·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0900B9D" w14:textId="3E0D2EC1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11A58C1" w14:textId="706BA3FC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CBD25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850E82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794E08A9" w14:textId="77777777" w:rsidTr="0044404C">
        <w:tc>
          <w:tcPr>
            <w:tcW w:w="3402" w:type="dxa"/>
          </w:tcPr>
          <w:p w14:paraId="69C58855" w14:textId="7C7DB943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scientious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5A0C16EB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1CD820BF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2A6CFE07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325A26B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78B071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B9C5021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6BADA1A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6E6DCA41" w14:textId="77777777" w:rsidTr="0044404C">
        <w:tc>
          <w:tcPr>
            <w:tcW w:w="3402" w:type="dxa"/>
          </w:tcPr>
          <w:p w14:paraId="41AF26EB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774D205" w14:textId="1BE708AA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8 (37·7)</w:t>
            </w:r>
          </w:p>
        </w:tc>
        <w:tc>
          <w:tcPr>
            <w:tcW w:w="2127" w:type="dxa"/>
          </w:tcPr>
          <w:p w14:paraId="57AA030D" w14:textId="1D6774F0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 (41·5)</w:t>
            </w:r>
          </w:p>
        </w:tc>
        <w:tc>
          <w:tcPr>
            <w:tcW w:w="1842" w:type="dxa"/>
          </w:tcPr>
          <w:p w14:paraId="3043DFAB" w14:textId="14209AA6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29·1)</w:t>
            </w:r>
          </w:p>
        </w:tc>
        <w:tc>
          <w:tcPr>
            <w:tcW w:w="1985" w:type="dxa"/>
          </w:tcPr>
          <w:p w14:paraId="36E863B6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C4606A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578E2D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9A4481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9CEFE98" w14:textId="77777777" w:rsidTr="0044404C">
        <w:tc>
          <w:tcPr>
            <w:tcW w:w="3402" w:type="dxa"/>
          </w:tcPr>
          <w:p w14:paraId="04F51927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49D29242" w14:textId="79298DC5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4 (22·1)</w:t>
            </w:r>
          </w:p>
        </w:tc>
        <w:tc>
          <w:tcPr>
            <w:tcW w:w="2127" w:type="dxa"/>
          </w:tcPr>
          <w:p w14:paraId="2E41C472" w14:textId="522A3EDB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31·7)</w:t>
            </w:r>
          </w:p>
        </w:tc>
        <w:tc>
          <w:tcPr>
            <w:tcW w:w="1842" w:type="dxa"/>
          </w:tcPr>
          <w:p w14:paraId="2C1A146B" w14:textId="26BA8F37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0 (30·2)</w:t>
            </w:r>
          </w:p>
        </w:tc>
        <w:tc>
          <w:tcPr>
            <w:tcW w:w="1985" w:type="dxa"/>
          </w:tcPr>
          <w:p w14:paraId="7F8E1FE3" w14:textId="5A7C90E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)</w:t>
            </w:r>
          </w:p>
        </w:tc>
        <w:tc>
          <w:tcPr>
            <w:tcW w:w="992" w:type="dxa"/>
          </w:tcPr>
          <w:p w14:paraId="0A6A5190" w14:textId="4F24E5E8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1</w:t>
            </w:r>
          </w:p>
        </w:tc>
        <w:tc>
          <w:tcPr>
            <w:tcW w:w="1701" w:type="dxa"/>
          </w:tcPr>
          <w:p w14:paraId="2BC7ABC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6168A9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30E3479" w14:textId="77777777" w:rsidTr="0044404C">
        <w:tc>
          <w:tcPr>
            <w:tcW w:w="3402" w:type="dxa"/>
          </w:tcPr>
          <w:p w14:paraId="2509FB37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AF73956" w14:textId="4A52C5E7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 (40·2)</w:t>
            </w:r>
          </w:p>
        </w:tc>
        <w:tc>
          <w:tcPr>
            <w:tcW w:w="2127" w:type="dxa"/>
          </w:tcPr>
          <w:p w14:paraId="495F4F3D" w14:textId="4ADFAF39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 (26·8)</w:t>
            </w:r>
          </w:p>
        </w:tc>
        <w:tc>
          <w:tcPr>
            <w:tcW w:w="1842" w:type="dxa"/>
          </w:tcPr>
          <w:p w14:paraId="686FBD6F" w14:textId="266C42AE" w:rsidR="004A17AC" w:rsidRDefault="004A41E9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2 (40·7)</w:t>
            </w:r>
          </w:p>
        </w:tc>
        <w:tc>
          <w:tcPr>
            <w:tcW w:w="1985" w:type="dxa"/>
          </w:tcPr>
          <w:p w14:paraId="21C34935" w14:textId="4D022AB8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)</w:t>
            </w:r>
          </w:p>
        </w:tc>
        <w:tc>
          <w:tcPr>
            <w:tcW w:w="992" w:type="dxa"/>
          </w:tcPr>
          <w:p w14:paraId="5BDC2FB9" w14:textId="4C3AF91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1</w:t>
            </w:r>
          </w:p>
        </w:tc>
        <w:tc>
          <w:tcPr>
            <w:tcW w:w="1701" w:type="dxa"/>
          </w:tcPr>
          <w:p w14:paraId="291FB24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00676F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D6B7DC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2FFEAE2" w14:textId="7E394562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Extroversion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EE2D3A5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EDE17DD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9465899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AC19ADB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05EA30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9A0BA0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60D75C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D99914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FC5F1A6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7D42E6B" w14:textId="573D01E8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 (29·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20592CA" w14:textId="0D93A8E4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 (29·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ADD3A02" w14:textId="05D3CE35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3 (33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4072468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10CA72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D74BF2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2D557E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4B500BF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7674D9F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5119BE21" w14:textId="795F2867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 (36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39FCB15" w14:textId="70085130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4 (36·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43ECF55" w14:textId="737DF329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 (28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8A4962A" w14:textId="23B0CEBC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D21C27E" w14:textId="07C183FE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32F31B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493206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0B2B644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8E864F0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6753356" w14:textId="605FBB91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33·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93F5684" w14:textId="11AE90BF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33·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DE6CB7C" w14:textId="096759D1" w:rsidR="004A17AC" w:rsidRDefault="00DD1253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2 (38·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A194378" w14:textId="051744A8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3E09E5" w14:textId="0A7606EB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50E4B9E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077B36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04E88D78" w14:textId="77777777" w:rsidTr="0044404C">
        <w:tc>
          <w:tcPr>
            <w:tcW w:w="3402" w:type="dxa"/>
          </w:tcPr>
          <w:p w14:paraId="1AB36937" w14:textId="7627BF27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Agreeable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6FD82B65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5305C407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1F3E2C38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2F33147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5A60FC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EB8DFC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56D808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2F4E03D5" w14:textId="77777777" w:rsidTr="0044404C">
        <w:tc>
          <w:tcPr>
            <w:tcW w:w="3402" w:type="dxa"/>
          </w:tcPr>
          <w:p w14:paraId="6887E093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FBF5925" w14:textId="3D160D56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 (44·2)</w:t>
            </w:r>
          </w:p>
        </w:tc>
        <w:tc>
          <w:tcPr>
            <w:tcW w:w="2127" w:type="dxa"/>
          </w:tcPr>
          <w:p w14:paraId="2ACBAFF1" w14:textId="06EA1287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39·1)</w:t>
            </w:r>
          </w:p>
        </w:tc>
        <w:tc>
          <w:tcPr>
            <w:tcW w:w="1842" w:type="dxa"/>
          </w:tcPr>
          <w:p w14:paraId="63297FAC" w14:textId="53D0F699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29·2)</w:t>
            </w:r>
          </w:p>
        </w:tc>
        <w:tc>
          <w:tcPr>
            <w:tcW w:w="1985" w:type="dxa"/>
          </w:tcPr>
          <w:p w14:paraId="4A13E27E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77E4E306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2E6428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69438A5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015C99F1" w14:textId="77777777" w:rsidTr="0044404C">
        <w:tc>
          <w:tcPr>
            <w:tcW w:w="3402" w:type="dxa"/>
          </w:tcPr>
          <w:p w14:paraId="5EF5DFD0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19981BD0" w14:textId="66F284F5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 (31·8)</w:t>
            </w:r>
          </w:p>
        </w:tc>
        <w:tc>
          <w:tcPr>
            <w:tcW w:w="2127" w:type="dxa"/>
          </w:tcPr>
          <w:p w14:paraId="7B6FA797" w14:textId="4BF3F8FA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 (32·7)</w:t>
            </w:r>
          </w:p>
        </w:tc>
        <w:tc>
          <w:tcPr>
            <w:tcW w:w="1842" w:type="dxa"/>
          </w:tcPr>
          <w:p w14:paraId="057D526E" w14:textId="0D93F704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1 (35·4)</w:t>
            </w:r>
          </w:p>
        </w:tc>
        <w:tc>
          <w:tcPr>
            <w:tcW w:w="1985" w:type="dxa"/>
          </w:tcPr>
          <w:p w14:paraId="33D00221" w14:textId="4D67CB2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)</w:t>
            </w:r>
          </w:p>
        </w:tc>
        <w:tc>
          <w:tcPr>
            <w:tcW w:w="992" w:type="dxa"/>
          </w:tcPr>
          <w:p w14:paraId="4DEE805B" w14:textId="418B51FF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9</w:t>
            </w:r>
          </w:p>
        </w:tc>
        <w:tc>
          <w:tcPr>
            <w:tcW w:w="1701" w:type="dxa"/>
          </w:tcPr>
          <w:p w14:paraId="51BF1121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A00F24F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0A110DC3" w14:textId="77777777" w:rsidTr="0044404C">
        <w:tc>
          <w:tcPr>
            <w:tcW w:w="3402" w:type="dxa"/>
          </w:tcPr>
          <w:p w14:paraId="588A72D7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264761A" w14:textId="1EEF1CCA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 (24·0)</w:t>
            </w:r>
          </w:p>
        </w:tc>
        <w:tc>
          <w:tcPr>
            <w:tcW w:w="2127" w:type="dxa"/>
          </w:tcPr>
          <w:p w14:paraId="73139A22" w14:textId="0C72E3E0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 (28·2)</w:t>
            </w:r>
          </w:p>
        </w:tc>
        <w:tc>
          <w:tcPr>
            <w:tcW w:w="1842" w:type="dxa"/>
          </w:tcPr>
          <w:p w14:paraId="520D109F" w14:textId="3255CA97" w:rsidR="004A17AC" w:rsidRDefault="00BA3EF0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1 (35·4)</w:t>
            </w:r>
          </w:p>
        </w:tc>
        <w:tc>
          <w:tcPr>
            <w:tcW w:w="1985" w:type="dxa"/>
          </w:tcPr>
          <w:p w14:paraId="5A4390C8" w14:textId="22DDDA5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)</w:t>
            </w:r>
          </w:p>
        </w:tc>
        <w:tc>
          <w:tcPr>
            <w:tcW w:w="992" w:type="dxa"/>
          </w:tcPr>
          <w:p w14:paraId="6D162D82" w14:textId="5FAE8872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06DCC0C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DDD339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38CF7122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B49A684" w14:textId="6DDD336D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en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385E407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289C4B9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1A4CC16E" w14:textId="7777777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0DA552BC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A63AB8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CB6FFA0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3798AD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6D30ADC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933ECD6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118C29" w14:textId="09A8241C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 (42·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43AC022" w14:textId="41ACC701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4 (36·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CE9BDE2" w14:textId="11D19FB0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4 (33·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263F4C" w14:textId="77777777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57294B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6D7DE31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73BD44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38C453E4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F87571F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06264A82" w14:textId="26600BAC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 (27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60515A7" w14:textId="65C7D74B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1 (32·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C1C5288" w14:textId="021BCA35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9 (27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596DAFD" w14:textId="79A8F97E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75BDC7F" w14:textId="01508AB4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A26E402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05DB8B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5CFCC2C4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ED316FC" w14:textId="77777777" w:rsidR="004A17AC" w:rsidRPr="00AC4D58" w:rsidRDefault="004A17AC" w:rsidP="004A17AC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325B47C" w14:textId="63228254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6 (29·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889EB50" w14:textId="168FFAE0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9 (31·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E1535FB" w14:textId="33CC1AA3" w:rsidR="004A17AC" w:rsidRDefault="00106154" w:rsidP="004A17A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5 (38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EC49076" w14:textId="38DB93D6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E6D423" w14:textId="5938258F" w:rsidR="004A17AC" w:rsidRDefault="004A17AC" w:rsidP="004A17A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3651151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75618A9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4A17AC" w14:paraId="71567848" w14:textId="77777777" w:rsidTr="0044404C">
        <w:tc>
          <w:tcPr>
            <w:tcW w:w="3402" w:type="dxa"/>
          </w:tcPr>
          <w:p w14:paraId="67C8BBF5" w14:textId="5A0ACAF7" w:rsidR="004A17AC" w:rsidRDefault="004A17AC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Neuroticism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44404C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1ADF8F48" w14:textId="1FAB810B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0D887881" w14:textId="6CBCBCFF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47839AF2" w14:textId="2364CA97" w:rsidR="004A17AC" w:rsidRDefault="004A17AC" w:rsidP="004A17A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1EDC049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9A8E40D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F41C6B3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970A427" w14:textId="77777777" w:rsidR="004A17AC" w:rsidRDefault="004A17AC" w:rsidP="004A17AC">
            <w:pPr>
              <w:jc w:val="center"/>
              <w:rPr>
                <w:lang w:val="en-US"/>
              </w:rPr>
            </w:pPr>
          </w:p>
        </w:tc>
      </w:tr>
      <w:tr w:rsidR="00106154" w14:paraId="2D51DEEA" w14:textId="77777777" w:rsidTr="0044404C">
        <w:tc>
          <w:tcPr>
            <w:tcW w:w="3402" w:type="dxa"/>
          </w:tcPr>
          <w:p w14:paraId="1D5155C6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4544AE5" w14:textId="2BB8FAD1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 (28·6)</w:t>
            </w:r>
          </w:p>
        </w:tc>
        <w:tc>
          <w:tcPr>
            <w:tcW w:w="2127" w:type="dxa"/>
          </w:tcPr>
          <w:p w14:paraId="40CA1559" w14:textId="727AFFB6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 (20·8)</w:t>
            </w:r>
          </w:p>
        </w:tc>
        <w:tc>
          <w:tcPr>
            <w:tcW w:w="1842" w:type="dxa"/>
          </w:tcPr>
          <w:p w14:paraId="23A1CF3A" w14:textId="73B0D682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7 (31·9)</w:t>
            </w:r>
          </w:p>
        </w:tc>
        <w:tc>
          <w:tcPr>
            <w:tcW w:w="1985" w:type="dxa"/>
          </w:tcPr>
          <w:p w14:paraId="11979A06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7FFC8343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5448C31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1C2E82E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7C4995F3" w14:textId="77777777" w:rsidTr="0044404C">
        <w:tc>
          <w:tcPr>
            <w:tcW w:w="3402" w:type="dxa"/>
          </w:tcPr>
          <w:p w14:paraId="38E18550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3EC4116C" w14:textId="622240EC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7 (17·5)</w:t>
            </w:r>
          </w:p>
        </w:tc>
        <w:tc>
          <w:tcPr>
            <w:tcW w:w="2127" w:type="dxa"/>
          </w:tcPr>
          <w:p w14:paraId="02DD4164" w14:textId="572175C6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 (19·0)</w:t>
            </w:r>
          </w:p>
        </w:tc>
        <w:tc>
          <w:tcPr>
            <w:tcW w:w="1842" w:type="dxa"/>
          </w:tcPr>
          <w:p w14:paraId="7D22550B" w14:textId="39B0172E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1 (17·8)</w:t>
            </w:r>
          </w:p>
        </w:tc>
        <w:tc>
          <w:tcPr>
            <w:tcW w:w="1985" w:type="dxa"/>
          </w:tcPr>
          <w:p w14:paraId="29257E49" w14:textId="3D83E67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)</w:t>
            </w:r>
          </w:p>
        </w:tc>
        <w:tc>
          <w:tcPr>
            <w:tcW w:w="992" w:type="dxa"/>
          </w:tcPr>
          <w:p w14:paraId="1E6A87AB" w14:textId="609C631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0</w:t>
            </w:r>
          </w:p>
        </w:tc>
        <w:tc>
          <w:tcPr>
            <w:tcW w:w="1701" w:type="dxa"/>
          </w:tcPr>
          <w:p w14:paraId="77E37A1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CCFD5CA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62C0FD19" w14:textId="77777777" w:rsidTr="0044404C">
        <w:tc>
          <w:tcPr>
            <w:tcW w:w="3402" w:type="dxa"/>
          </w:tcPr>
          <w:p w14:paraId="2E0A76F3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28222DD" w14:textId="337608EB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 (53·9)</w:t>
            </w:r>
          </w:p>
        </w:tc>
        <w:tc>
          <w:tcPr>
            <w:tcW w:w="2127" w:type="dxa"/>
          </w:tcPr>
          <w:p w14:paraId="35806947" w14:textId="5240E49B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71 (60·2)</w:t>
            </w:r>
          </w:p>
        </w:tc>
        <w:tc>
          <w:tcPr>
            <w:tcW w:w="1842" w:type="dxa"/>
          </w:tcPr>
          <w:p w14:paraId="1A539F56" w14:textId="1E8EE1DB" w:rsidR="00106154" w:rsidRDefault="00106154" w:rsidP="0010615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00 (50·3)</w:t>
            </w:r>
          </w:p>
        </w:tc>
        <w:tc>
          <w:tcPr>
            <w:tcW w:w="1985" w:type="dxa"/>
          </w:tcPr>
          <w:p w14:paraId="15147837" w14:textId="7FACE631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)</w:t>
            </w:r>
          </w:p>
        </w:tc>
        <w:tc>
          <w:tcPr>
            <w:tcW w:w="992" w:type="dxa"/>
          </w:tcPr>
          <w:p w14:paraId="4D54A4E1" w14:textId="11CBC8B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1</w:t>
            </w:r>
          </w:p>
        </w:tc>
        <w:tc>
          <w:tcPr>
            <w:tcW w:w="1701" w:type="dxa"/>
          </w:tcPr>
          <w:p w14:paraId="43462FD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6A63EB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07438DC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0BA836C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COVID-19 infection (positive test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E5089D2" w14:textId="04EE7B90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  <w:r w:rsidRPr="00AC4D58">
              <w:rPr>
                <w:lang w:val="en-US"/>
              </w:rPr>
              <w:t>21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2C410FB" w14:textId="4C06EE65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6CC6945" w14:textId="4D7AF2D7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AEF27C0" w14:textId="019F87BC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D4C69F" w14:textId="12C8431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4D47B62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68E2C3A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:rsidRPr="0047498A" w14:paraId="10F20830" w14:textId="77777777" w:rsidTr="0044404C">
        <w:tc>
          <w:tcPr>
            <w:tcW w:w="3402" w:type="dxa"/>
          </w:tcPr>
          <w:p w14:paraId="45A3DE6B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pproval of the COVID-19 measures implemented by the government</w:t>
            </w:r>
          </w:p>
        </w:tc>
        <w:tc>
          <w:tcPr>
            <w:tcW w:w="2268" w:type="dxa"/>
          </w:tcPr>
          <w:p w14:paraId="3A988CC2" w14:textId="77777777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095CB8CF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452A97DE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E11021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D8A933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83E4A73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8BACA5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3507D4EF" w14:textId="77777777" w:rsidTr="0044404C">
        <w:tc>
          <w:tcPr>
            <w:tcW w:w="3402" w:type="dxa"/>
          </w:tcPr>
          <w:p w14:paraId="3030C7F8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they were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unnecessary/ unjustified</w:t>
            </w:r>
          </w:p>
        </w:tc>
        <w:tc>
          <w:tcPr>
            <w:tcW w:w="2268" w:type="dxa"/>
          </w:tcPr>
          <w:p w14:paraId="5A744737" w14:textId="40F4838A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39DCE5D1" w14:textId="7F671FB8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6A695EC9" w14:textId="00C311AE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67663962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57B441D0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94DA0E7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72229DA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7D460CB0" w14:textId="77777777" w:rsidTr="0044404C">
        <w:tc>
          <w:tcPr>
            <w:tcW w:w="3402" w:type="dxa"/>
          </w:tcPr>
          <w:p w14:paraId="08809BA3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partially</w:t>
            </w:r>
          </w:p>
        </w:tc>
        <w:tc>
          <w:tcPr>
            <w:tcW w:w="2268" w:type="dxa"/>
          </w:tcPr>
          <w:p w14:paraId="48DF6247" w14:textId="3238C6D6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 (5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3CCA221F" w14:textId="4730D649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0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</w:tcPr>
          <w:p w14:paraId="318BE16B" w14:textId="5689DF15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2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5E539DC3" w14:textId="34468A5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9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)</w:t>
            </w:r>
          </w:p>
        </w:tc>
        <w:tc>
          <w:tcPr>
            <w:tcW w:w="992" w:type="dxa"/>
          </w:tcPr>
          <w:p w14:paraId="48D81E27" w14:textId="1BE65390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26098F9E" w14:textId="37D75E9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-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)</w:t>
            </w:r>
          </w:p>
        </w:tc>
        <w:tc>
          <w:tcPr>
            <w:tcW w:w="992" w:type="dxa"/>
          </w:tcPr>
          <w:p w14:paraId="57D764E2" w14:textId="206D8F22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106154" w14:paraId="6660A7FF" w14:textId="77777777" w:rsidTr="0044404C">
        <w:tc>
          <w:tcPr>
            <w:tcW w:w="3402" w:type="dxa"/>
          </w:tcPr>
          <w:p w14:paraId="0361ACEF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</w:t>
            </w:r>
            <w:proofErr w:type="gramStart"/>
            <w:r w:rsidRPr="00AC4D58">
              <w:rPr>
                <w:lang w:val="en-US"/>
              </w:rPr>
              <w:t>mainly</w:t>
            </w:r>
            <w:proofErr w:type="gramEnd"/>
            <w:r w:rsidRPr="00AC4D58">
              <w:rPr>
                <w:lang w:val="en-US"/>
              </w:rPr>
              <w:t xml:space="preserve"> or totally</w:t>
            </w:r>
          </w:p>
        </w:tc>
        <w:tc>
          <w:tcPr>
            <w:tcW w:w="2268" w:type="dxa"/>
          </w:tcPr>
          <w:p w14:paraId="5533FD01" w14:textId="3799807E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467DE156" w14:textId="16E330AD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2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663A6F24" w14:textId="023FFC2E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2 (7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6AC69C2E" w14:textId="56C3676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 (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-2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)</w:t>
            </w:r>
          </w:p>
        </w:tc>
        <w:tc>
          <w:tcPr>
            <w:tcW w:w="992" w:type="dxa"/>
          </w:tcPr>
          <w:p w14:paraId="60628453" w14:textId="5B2F039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3E7B487B" w14:textId="33B9CCA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 (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-2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)</w:t>
            </w:r>
          </w:p>
        </w:tc>
        <w:tc>
          <w:tcPr>
            <w:tcW w:w="992" w:type="dxa"/>
          </w:tcPr>
          <w:p w14:paraId="1A9878D8" w14:textId="55980EB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106154" w:rsidRPr="0047498A" w14:paraId="176D12D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519BDF3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robability </w:t>
            </w:r>
            <w:r>
              <w:rPr>
                <w:b/>
                <w:bCs/>
                <w:lang w:val="en-US"/>
              </w:rPr>
              <w:t xml:space="preserve">that </w:t>
            </w:r>
            <w:r w:rsidRPr="00AC4D58">
              <w:rPr>
                <w:b/>
                <w:bCs/>
                <w:lang w:val="en-US"/>
              </w:rPr>
              <w:t xml:space="preserve">friends/acquaintances </w:t>
            </w:r>
            <w:r>
              <w:rPr>
                <w:b/>
                <w:bCs/>
                <w:lang w:val="en-US"/>
              </w:rPr>
              <w:t>are</w:t>
            </w:r>
            <w:r w:rsidRPr="00AC4D58">
              <w:rPr>
                <w:b/>
                <w:bCs/>
                <w:lang w:val="en-US"/>
              </w:rPr>
              <w:t xml:space="preserve"> already vaccinated or </w:t>
            </w:r>
            <w:r>
              <w:rPr>
                <w:b/>
                <w:bCs/>
                <w:lang w:val="en-US"/>
              </w:rPr>
              <w:t xml:space="preserve">will </w:t>
            </w:r>
            <w:r w:rsidRPr="00AC4D58">
              <w:rPr>
                <w:b/>
                <w:bCs/>
                <w:lang w:val="en-US"/>
              </w:rPr>
              <w:t>get vaccinat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798E4B9" w14:textId="77777777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F8B780D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4898BAC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BC0368D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F99CBB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DFEA62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D38CF14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153C28A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E78EDD7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Almost all or all are already </w:t>
            </w:r>
            <w:r>
              <w:rPr>
                <w:color w:val="FFFFFF" w:themeColor="background1"/>
                <w:lang w:val="en-US"/>
              </w:rPr>
              <w:t>··</w:t>
            </w:r>
            <w:r w:rsidRPr="00AC4D58">
              <w:rPr>
                <w:lang w:val="en-US"/>
              </w:rPr>
              <w:t>vaccinat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049373C" w14:textId="24CF1A97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3D8C260" w14:textId="383BE01B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A5C4F4" w14:textId="6BBA1D97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5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B818395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2A1B4C9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A14BB4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6E1F33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5A0F186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FF02D77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Very 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C0CFACE" w14:textId="6C11500F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8FEA31B" w14:textId="6F3950FF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6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BC3F66E" w14:textId="5E0E227E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2 (4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7D1DFEF" w14:textId="61185D99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988A4F9" w14:textId="4AE1F9D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3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A2DB36E" w14:textId="6A82AA85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6496E08" w14:textId="4329622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5</w:t>
            </w:r>
          </w:p>
        </w:tc>
      </w:tr>
      <w:tr w:rsidR="00106154" w14:paraId="40AAE95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027E5B0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Rather 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5A3423D" w14:textId="04E54917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3310BEE" w14:textId="6B31B3F8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BA38745" w14:textId="5F4E1742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B894BCA" w14:textId="7D93FCA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2D6989" w14:textId="2E3547F3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2368EDB" w14:textId="63AF806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13121E" w14:textId="261819C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106154" w14:paraId="67B14CF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7C632F3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ether likely nor un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9D82A6" w14:textId="6CD22F45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7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AA9E335" w14:textId="566C65C6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27E5E57" w14:textId="51DF36DC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3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4F613A3" w14:textId="3445C954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F5C1A80" w14:textId="707B5CF2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B716283" w14:textId="7D22A618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DD1668" w14:textId="78D287C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106154" w14:paraId="6A94040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7E1F6D3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Un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C6A962" w14:textId="17893293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A5CFF4D" w14:textId="0565FC7C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CBAF9A0" w14:textId="7B4887BC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0741FF" w14:textId="38BBF04A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7BA96D" w14:textId="36E8009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C1FB9FB" w14:textId="42CE9B2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2E7D91" w14:textId="5A8A2AB5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106154" w14:paraId="7AAC3E6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B6B9760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lastRenderedPageBreak/>
              <w:t xml:space="preserve">Very unlikely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99B0A00" w14:textId="3493D4AC" w:rsidR="00106154" w:rsidRPr="00852F1A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BDB90D2" w14:textId="2652AA18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14F94A4" w14:textId="288C3421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50634F1" w14:textId="5C8CA324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A29C176" w14:textId="413E6B73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EFC9C0" w14:textId="4D58DF78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1B8438" w14:textId="5E999D2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1</w:t>
            </w:r>
          </w:p>
        </w:tc>
      </w:tr>
      <w:tr w:rsidR="00106154" w14:paraId="3E39835B" w14:textId="77777777" w:rsidTr="0044404C">
        <w:tc>
          <w:tcPr>
            <w:tcW w:w="3402" w:type="dxa"/>
          </w:tcPr>
          <w:p w14:paraId="3CE291AB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BMI </w:t>
            </w:r>
            <w:r w:rsidRPr="00AC4D58">
              <w:rPr>
                <w:lang w:val="en-US"/>
              </w:rPr>
              <w:t xml:space="preserve">[kg/m²] </w:t>
            </w:r>
          </w:p>
        </w:tc>
        <w:tc>
          <w:tcPr>
            <w:tcW w:w="2268" w:type="dxa"/>
          </w:tcPr>
          <w:p w14:paraId="5AFB1307" w14:textId="77777777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6D15DF70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7B29BB1A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AFBD88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AAF2F53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DB7736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1D2C76D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5BFDB870" w14:textId="77777777" w:rsidTr="0044404C">
        <w:tc>
          <w:tcPr>
            <w:tcW w:w="3402" w:type="dxa"/>
          </w:tcPr>
          <w:p w14:paraId="3F70FD1F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rmal weight [BMI</w:t>
            </w:r>
            <w:r w:rsidRPr="00AC4D58">
              <w:rPr>
                <w:rFonts w:cstheme="minorHAnsi"/>
                <w:lang w:val="en-US"/>
              </w:rPr>
              <w:t>≥</w:t>
            </w:r>
            <w:r w:rsidRPr="00AC4D58">
              <w:rPr>
                <w:lang w:val="en-US"/>
              </w:rPr>
              <w:t>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 &amp; &lt;25]</w:t>
            </w:r>
          </w:p>
        </w:tc>
        <w:tc>
          <w:tcPr>
            <w:tcW w:w="2268" w:type="dxa"/>
          </w:tcPr>
          <w:p w14:paraId="6CAB578A" w14:textId="4C542BDE" w:rsidR="00106154" w:rsidRPr="00DC58E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1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044A3BB4" w14:textId="5423B29F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7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2EE11187" w14:textId="25B8A125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9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</w:tcPr>
          <w:p w14:paraId="0B6A372C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4D33F4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72EFAF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05E480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04EAB570" w14:textId="77777777" w:rsidTr="0044404C">
        <w:tc>
          <w:tcPr>
            <w:tcW w:w="3402" w:type="dxa"/>
          </w:tcPr>
          <w:p w14:paraId="2F998B9D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Underweight [BMI&lt;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]</w:t>
            </w:r>
          </w:p>
        </w:tc>
        <w:tc>
          <w:tcPr>
            <w:tcW w:w="2268" w:type="dxa"/>
          </w:tcPr>
          <w:p w14:paraId="308DC13B" w14:textId="788868D5" w:rsidR="00106154" w:rsidRPr="00DC58E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493ABAF1" w14:textId="242AA2E0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</w:tcPr>
          <w:p w14:paraId="6D228677" w14:textId="370AC309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608D780B" w14:textId="1546164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)</w:t>
            </w:r>
          </w:p>
        </w:tc>
        <w:tc>
          <w:tcPr>
            <w:tcW w:w="992" w:type="dxa"/>
          </w:tcPr>
          <w:p w14:paraId="2E431EBB" w14:textId="0A9D0870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1</w:t>
            </w:r>
          </w:p>
        </w:tc>
        <w:tc>
          <w:tcPr>
            <w:tcW w:w="1701" w:type="dxa"/>
          </w:tcPr>
          <w:p w14:paraId="5FFEB284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9134FD7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08DBD86F" w14:textId="77777777" w:rsidTr="0044404C">
        <w:tc>
          <w:tcPr>
            <w:tcW w:w="3402" w:type="dxa"/>
          </w:tcPr>
          <w:p w14:paraId="3B3F445B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Overweight [BMI</w:t>
            </w:r>
            <w:r w:rsidRPr="00AC4D58">
              <w:rPr>
                <w:rFonts w:cstheme="minorHAnsi"/>
                <w:lang w:val="en-US"/>
              </w:rPr>
              <w:t>≥25 &amp; &lt;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052E3985" w14:textId="12B729A5" w:rsidR="00106154" w:rsidRPr="00DC58E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59614A5A" w14:textId="17C5503F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</w:tcPr>
          <w:p w14:paraId="046E50E4" w14:textId="32E90BC2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2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1721E76A" w14:textId="6755A74D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)</w:t>
            </w:r>
          </w:p>
        </w:tc>
        <w:tc>
          <w:tcPr>
            <w:tcW w:w="992" w:type="dxa"/>
          </w:tcPr>
          <w:p w14:paraId="0AB783E9" w14:textId="13F6E6CC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4</w:t>
            </w:r>
          </w:p>
        </w:tc>
        <w:tc>
          <w:tcPr>
            <w:tcW w:w="1701" w:type="dxa"/>
          </w:tcPr>
          <w:p w14:paraId="3D4C302D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EE1007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15C90E38" w14:textId="77777777" w:rsidTr="0044404C">
        <w:tc>
          <w:tcPr>
            <w:tcW w:w="3402" w:type="dxa"/>
          </w:tcPr>
          <w:p w14:paraId="750ACFD2" w14:textId="77777777" w:rsidR="00106154" w:rsidRDefault="00106154" w:rsidP="00106154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Obesity [BMI</w:t>
            </w:r>
            <w:r w:rsidRPr="00AC4D58">
              <w:rPr>
                <w:rFonts w:cstheme="minorHAnsi"/>
                <w:lang w:val="en-US"/>
              </w:rPr>
              <w:t>≥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3AD39FA7" w14:textId="07A4484C" w:rsidR="00106154" w:rsidRPr="00DC58E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63A0A6F4" w14:textId="4476430E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</w:tcPr>
          <w:p w14:paraId="2531BDF4" w14:textId="3174E300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1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</w:tcPr>
          <w:p w14:paraId="0050EEEB" w14:textId="689AF54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)</w:t>
            </w:r>
          </w:p>
        </w:tc>
        <w:tc>
          <w:tcPr>
            <w:tcW w:w="992" w:type="dxa"/>
          </w:tcPr>
          <w:p w14:paraId="3BEA6678" w14:textId="6B180C0F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2A69CCCF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7E2E071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:rsidRPr="000C3DB8" w14:paraId="14C269C4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D33328A" w14:textId="34689C23" w:rsidR="00106154" w:rsidRDefault="00106154" w:rsidP="00967F62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Frequency of physical activity done for at least 10 minutes which raises the heartbeat or the respiratory rat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026BAD1" w14:textId="77777777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8D99FDF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0FD6ED7B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3613564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34A0F87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B426B7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E224BCA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7BCE7C9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1602E78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1E34FCA" w14:textId="07F759D0" w:rsidR="00106154" w:rsidRPr="00411D76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878D9F0" w14:textId="373D3F5A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F4DC485" w14:textId="6C354273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791794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8A6CF1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6825422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0E27C7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2E996FA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B8F452A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1-2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25D23AB" w14:textId="43B441C7" w:rsidR="00106154" w:rsidRPr="00411D76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A2E0E91" w14:textId="754C4036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9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3F1BA66" w14:textId="5243329B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8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B88D736" w14:textId="430F30E9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BB50BA1" w14:textId="2F39A57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B8C1799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87228F0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70B32CA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F5D4C28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3-4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93F895A" w14:textId="09485E6B" w:rsidR="00106154" w:rsidRPr="00411D76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1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5850DF9" w14:textId="385AD9A8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C75DFD9" w14:textId="76F955D2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1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19723B" w14:textId="23137B7B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401893" w14:textId="384E5B79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 xml:space="preserve">590 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DFBA2C2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99FC0C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35BA778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4C57390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5-7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5EF3441" w14:textId="105CD102" w:rsidR="00106154" w:rsidRPr="00411D76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4B46C65" w14:textId="53CAFE6F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5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AF1CCF" w14:textId="565E609C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5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F0FAEF" w14:textId="59A1CCD5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7D74C1D" w14:textId="0575572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98FAB3B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7A8E733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6EAC3D99" w14:textId="77777777" w:rsidTr="0044404C">
        <w:tc>
          <w:tcPr>
            <w:tcW w:w="3402" w:type="dxa"/>
          </w:tcPr>
          <w:p w14:paraId="4D885461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Smoking status</w:t>
            </w:r>
          </w:p>
        </w:tc>
        <w:tc>
          <w:tcPr>
            <w:tcW w:w="2268" w:type="dxa"/>
          </w:tcPr>
          <w:p w14:paraId="0219DB05" w14:textId="77777777" w:rsidR="00106154" w:rsidRPr="00537CEA" w:rsidRDefault="00106154" w:rsidP="00106154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34F3F0C3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D682730" w14:textId="77777777" w:rsidR="00106154" w:rsidRDefault="00106154" w:rsidP="00106154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6FB40559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83E07EA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EC27B1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5F90E73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26221F89" w14:textId="77777777" w:rsidTr="0044404C">
        <w:tc>
          <w:tcPr>
            <w:tcW w:w="3402" w:type="dxa"/>
          </w:tcPr>
          <w:p w14:paraId="60C3FF1B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Never</w:t>
            </w:r>
          </w:p>
        </w:tc>
        <w:tc>
          <w:tcPr>
            <w:tcW w:w="2268" w:type="dxa"/>
          </w:tcPr>
          <w:p w14:paraId="5A1E97A2" w14:textId="2D8FD7D2" w:rsidR="00106154" w:rsidRPr="00236441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1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</w:tcPr>
          <w:p w14:paraId="62AC001C" w14:textId="0257518F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8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7B8D1F57" w14:textId="7DAD1C4E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3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6FF83F65" w14:textId="77777777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21A4EA0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EB2A40C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64C3F3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3124480F" w14:textId="77777777" w:rsidTr="0044404C">
        <w:tc>
          <w:tcPr>
            <w:tcW w:w="3402" w:type="dxa"/>
          </w:tcPr>
          <w:p w14:paraId="06209C98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Former</w:t>
            </w:r>
          </w:p>
        </w:tc>
        <w:tc>
          <w:tcPr>
            <w:tcW w:w="2268" w:type="dxa"/>
          </w:tcPr>
          <w:p w14:paraId="2C24342F" w14:textId="6AE08C40" w:rsidR="00106154" w:rsidRPr="00236441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</w:tcPr>
          <w:p w14:paraId="03F2B510" w14:textId="43716106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4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</w:tcPr>
          <w:p w14:paraId="1118CCF4" w14:textId="7523E228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7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</w:tcPr>
          <w:p w14:paraId="7F7B7192" w14:textId="6DB63306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)</w:t>
            </w:r>
          </w:p>
        </w:tc>
        <w:tc>
          <w:tcPr>
            <w:tcW w:w="992" w:type="dxa"/>
          </w:tcPr>
          <w:p w14:paraId="3DC0F270" w14:textId="257B4E4A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2</w:t>
            </w:r>
          </w:p>
        </w:tc>
        <w:tc>
          <w:tcPr>
            <w:tcW w:w="1701" w:type="dxa"/>
          </w:tcPr>
          <w:p w14:paraId="2E218B08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7DF6B4D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50FA79CD" w14:textId="77777777" w:rsidTr="0044404C">
        <w:tc>
          <w:tcPr>
            <w:tcW w:w="3402" w:type="dxa"/>
          </w:tcPr>
          <w:p w14:paraId="57ED2E2E" w14:textId="77777777" w:rsidR="00106154" w:rsidRDefault="00106154" w:rsidP="00106154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Current</w:t>
            </w:r>
          </w:p>
        </w:tc>
        <w:tc>
          <w:tcPr>
            <w:tcW w:w="2268" w:type="dxa"/>
          </w:tcPr>
          <w:p w14:paraId="41118688" w14:textId="6FA3F1A1" w:rsidR="00106154" w:rsidRPr="00236441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5862F7DB" w14:textId="7F798E24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2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67CB6E57" w14:textId="7CA80240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8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0254DB06" w14:textId="48CDC240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)</w:t>
            </w:r>
          </w:p>
        </w:tc>
        <w:tc>
          <w:tcPr>
            <w:tcW w:w="992" w:type="dxa"/>
          </w:tcPr>
          <w:p w14:paraId="0C631960" w14:textId="16545C7A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5</w:t>
            </w:r>
          </w:p>
        </w:tc>
        <w:tc>
          <w:tcPr>
            <w:tcW w:w="1701" w:type="dxa"/>
          </w:tcPr>
          <w:p w14:paraId="50D12116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1EF361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14:paraId="765F878B" w14:textId="77777777" w:rsidTr="0044404C"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41F93D4" w14:textId="6B1954FF" w:rsidR="00106154" w:rsidRDefault="00106154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hronic disease </w:t>
            </w:r>
            <w:r w:rsidRPr="00AC4D58">
              <w:rPr>
                <w:vertAlign w:val="subscript"/>
                <w:lang w:val="en-US"/>
              </w:rPr>
              <w:t>[</w:t>
            </w:r>
            <w:r w:rsidR="0044404C">
              <w:rPr>
                <w:vertAlign w:val="subscript"/>
                <w:lang w:val="en-US"/>
              </w:rPr>
              <w:t>8</w:t>
            </w:r>
            <w:r w:rsidRPr="00AC4D58">
              <w:rPr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76FB24" w14:textId="754F0791" w:rsidR="00106154" w:rsidRPr="00236441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18D66BA" w14:textId="73E235B1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3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8AAAE76" w14:textId="546B5CD7" w:rsidR="00106154" w:rsidRDefault="00106154" w:rsidP="00106154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4 (5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,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6F3A3E2" w14:textId="31F94623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-2</w:t>
            </w:r>
            <w:r w:rsidRPr="00A33FC7">
              <w:rPr>
                <w:lang w:val="en-US"/>
              </w:rPr>
              <w:t>·</w:t>
            </w:r>
            <w:proofErr w:type="gramStart"/>
            <w:r>
              <w:rPr>
                <w:lang w:val="en-US"/>
              </w:rPr>
              <w:t>54 )</w:t>
            </w:r>
            <w:proofErr w:type="gramEnd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BE2F13A" w14:textId="3460B7AE" w:rsidR="00106154" w:rsidRDefault="00106154" w:rsidP="0010615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C4D113F" w14:textId="2F25A753" w:rsidR="00106154" w:rsidRDefault="00106154" w:rsidP="00106154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9B42D5" w14:textId="77777777" w:rsidR="00106154" w:rsidRDefault="00106154" w:rsidP="00106154">
            <w:pPr>
              <w:jc w:val="center"/>
              <w:rPr>
                <w:lang w:val="en-US"/>
              </w:rPr>
            </w:pPr>
          </w:p>
        </w:tc>
      </w:tr>
      <w:tr w:rsidR="00106154" w:rsidRPr="004A7BB7" w14:paraId="2B98B328" w14:textId="77777777" w:rsidTr="0044404C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14:paraId="49DFD91B" w14:textId="36F11C5C" w:rsidR="00106154" w:rsidRDefault="00106154" w:rsidP="0044404C">
            <w:pPr>
              <w:rPr>
                <w:lang w:val="en-US"/>
              </w:rPr>
            </w:pPr>
            <w:r>
              <w:rPr>
                <w:lang w:val="en-US"/>
              </w:rPr>
              <w:t xml:space="preserve">[1] mutually adjusted for all variables for which adjusted odds ratios with 95% confidence intervals and adjusted p-values are reported </w:t>
            </w:r>
            <w:r w:rsidR="0044404C" w:rsidRPr="0044404C">
              <w:rPr>
                <w:lang w:val="en-US"/>
              </w:rPr>
              <w:t xml:space="preserve">[2] household income </w:t>
            </w:r>
            <w:proofErr w:type="spellStart"/>
            <w:r w:rsidR="0044404C" w:rsidRPr="0044404C">
              <w:rPr>
                <w:lang w:val="en-US"/>
              </w:rPr>
              <w:t>tertiles</w:t>
            </w:r>
            <w:proofErr w:type="spellEnd"/>
            <w:r w:rsidR="0044404C" w:rsidRPr="0044404C">
              <w:rPr>
                <w:lang w:val="en-US"/>
              </w:rPr>
              <w:t xml:space="preserve"> were approximated because the distributions did not permit precise </w:t>
            </w:r>
            <w:proofErr w:type="spellStart"/>
            <w:r w:rsidR="0044404C" w:rsidRPr="0044404C">
              <w:rPr>
                <w:lang w:val="en-US"/>
              </w:rPr>
              <w:t>tertile</w:t>
            </w:r>
            <w:proofErr w:type="spellEnd"/>
            <w:r w:rsidR="0044404C" w:rsidRPr="0044404C">
              <w:rPr>
                <w:lang w:val="en-US"/>
              </w:rPr>
              <w:t xml:space="preserve"> cut-points </w:t>
            </w:r>
            <w:r>
              <w:rPr>
                <w:lang w:val="en-US"/>
              </w:rPr>
              <w:t>[</w:t>
            </w:r>
            <w:r w:rsidR="0044404C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  <w:r w:rsidRPr="00AC4D58">
              <w:rPr>
                <w:lang w:val="en-US"/>
              </w:rPr>
              <w:t xml:space="preserve"> TKS-WLB</w:t>
            </w:r>
            <w:r w:rsidR="00C62DB2" w:rsidRPr="00C62DB2">
              <w:rPr>
                <w:vertAlign w:val="superscript"/>
                <w:lang w:val="en-US"/>
              </w:rPr>
              <w:t>29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4</w:t>
            </w:r>
            <w:r w:rsidRPr="00AC4D58">
              <w:rPr>
                <w:lang w:val="en-US"/>
              </w:rPr>
              <w:t>] LOT-R</w:t>
            </w:r>
            <w:r w:rsidR="00C62DB2" w:rsidRPr="00C62DB2">
              <w:rPr>
                <w:vertAlign w:val="superscript"/>
                <w:lang w:val="en-US"/>
              </w:rPr>
              <w:t>30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5</w:t>
            </w:r>
            <w:r w:rsidRPr="00AC4D58">
              <w:rPr>
                <w:lang w:val="en-US"/>
              </w:rPr>
              <w:t>] KUSIV3</w:t>
            </w:r>
            <w:r>
              <w:rPr>
                <w:lang w:val="en-US"/>
              </w:rPr>
              <w:fldChar w:fldCharType="begin" w:fldLock="1"/>
            </w:r>
            <w:r>
              <w:rPr>
                <w:lang w:val="en-US"/>
              </w:rPr>
              <w:instrText>ADDIN CSL_CITATION {"citationItems":[{"id":"ITEM-1","itemData":{"author":[{"dropping-particle":"","family":"Beierlein","given":"Constanze","non-dropping-particle":"","parse-names":false,"suffix":""},{"dropping-particle":"","family":"Kemper","given":"Christoph J","non-dropping-particle":"","parse-names":false,"suffix":""},{"dropping-particle":"","family":"Kovaleva","given":"Anastassiya","non-dropping-particle":"","parse-names":false,"suffix":""},{"dropping-particle":"","family":"Rammstedt","given":"Beatrice","non-dropping-particle":"","parse-names":false,"suffix":""}],"id":"ITEM-1","issued":{"date-parts":[["0"]]},"title":"Kurzskala zur Messung des zwischenmenschlichen Vertrauens: Die Kurzskala Interpersonales Vertrauen (KUSIV3) 2012|22","type":"article-journal"},"uris":["http://www.mendeley.com/documents/?uuid=af558a57-3e73-3455-b57f-f01a0ccd605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lang w:val="en-US"/>
              </w:rPr>
              <w:fldChar w:fldCharType="separate"/>
            </w:r>
            <w:r w:rsidRPr="00A65B52">
              <w:rPr>
                <w:noProof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fldChar w:fldCharType="end"/>
            </w:r>
            <w:r w:rsidR="00C62DB2" w:rsidRPr="00C62DB2">
              <w:rPr>
                <w:vertAlign w:val="superscript"/>
                <w:lang w:val="en-US"/>
              </w:rPr>
              <w:t>1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] questionnaire for empathy and perspective taking, </w:t>
            </w:r>
            <w:r>
              <w:rPr>
                <w:lang w:val="en-US"/>
              </w:rPr>
              <w:t>G</w:t>
            </w:r>
            <w:r w:rsidRPr="00AC4D58">
              <w:rPr>
                <w:lang w:val="en-US"/>
              </w:rPr>
              <w:t>erman version</w:t>
            </w:r>
            <w:r w:rsidR="00217BD7" w:rsidRPr="00217BD7">
              <w:rPr>
                <w:vertAlign w:val="superscript"/>
                <w:lang w:val="en-US"/>
              </w:rPr>
              <w:t>32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7</w:t>
            </w:r>
            <w:r w:rsidRPr="00AC4D58">
              <w:rPr>
                <w:lang w:val="en-US"/>
              </w:rPr>
              <w:t>] BFI-S</w:t>
            </w:r>
            <w:r w:rsidR="00217BD7" w:rsidRPr="00217BD7">
              <w:rPr>
                <w:vertAlign w:val="superscript"/>
                <w:lang w:val="en-US"/>
              </w:rPr>
              <w:t>33</w:t>
            </w:r>
            <w:r w:rsidRPr="00AC4D58">
              <w:rPr>
                <w:lang w:val="en-US"/>
              </w:rPr>
              <w:t xml:space="preserve"> [</w:t>
            </w:r>
            <w:r w:rsidR="0044404C">
              <w:rPr>
                <w:lang w:val="en-US"/>
              </w:rPr>
              <w:t>8</w:t>
            </w:r>
            <w:r w:rsidRPr="00AC4D58">
              <w:rPr>
                <w:lang w:val="en-US"/>
              </w:rPr>
              <w:t>] asthma, COPD, chronical bronchitis, emphysema, heart attack, angina pectoris or coronary heart disease, cancer, hypertension, stroke or diabetes</w:t>
            </w:r>
          </w:p>
        </w:tc>
      </w:tr>
    </w:tbl>
    <w:p w14:paraId="789BAD9F" w14:textId="4B6E2B49" w:rsidR="007E2940" w:rsidRDefault="007E2940">
      <w:pPr>
        <w:rPr>
          <w:lang w:val="en-US"/>
        </w:rPr>
      </w:pPr>
    </w:p>
    <w:p w14:paraId="5C7F7426" w14:textId="2097AD79" w:rsidR="007E2940" w:rsidRDefault="007E2940">
      <w:pPr>
        <w:rPr>
          <w:lang w:val="en-US"/>
        </w:rPr>
      </w:pPr>
    </w:p>
    <w:p w14:paraId="30BB4799" w14:textId="77777777" w:rsidR="007E2940" w:rsidRDefault="007E2940">
      <w:pPr>
        <w:rPr>
          <w:lang w:val="en-US"/>
        </w:rPr>
        <w:sectPr w:rsidR="007E2940" w:rsidSect="0010045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W w:w="153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68"/>
        <w:gridCol w:w="2127"/>
        <w:gridCol w:w="1842"/>
        <w:gridCol w:w="1985"/>
        <w:gridCol w:w="992"/>
        <w:gridCol w:w="1701"/>
        <w:gridCol w:w="992"/>
      </w:tblGrid>
      <w:tr w:rsidR="007E2940" w:rsidRPr="000C3DB8" w14:paraId="42BDB1B4" w14:textId="77777777" w:rsidTr="0044404C">
        <w:tc>
          <w:tcPr>
            <w:tcW w:w="15309" w:type="dxa"/>
            <w:gridSpan w:val="8"/>
            <w:tcBorders>
              <w:bottom w:val="single" w:sz="4" w:space="0" w:color="auto"/>
            </w:tcBorders>
          </w:tcPr>
          <w:p w14:paraId="1BB67BF2" w14:textId="7423A263" w:rsidR="007E2940" w:rsidRDefault="007E2940" w:rsidP="0044404C">
            <w:pPr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Supplementary t</w:t>
            </w:r>
            <w:r w:rsidRPr="00AC4D58">
              <w:rPr>
                <w:b/>
                <w:bCs/>
                <w:lang w:val="en-US"/>
              </w:rPr>
              <w:t>able</w:t>
            </w:r>
            <w:r>
              <w:rPr>
                <w:b/>
                <w:bCs/>
                <w:lang w:val="en-US"/>
              </w:rPr>
              <w:t xml:space="preserve"> </w:t>
            </w:r>
            <w:r w:rsidR="002F1342">
              <w:rPr>
                <w:b/>
                <w:bCs/>
                <w:lang w:val="en-US"/>
              </w:rPr>
              <w:t>4</w:t>
            </w:r>
            <w:r w:rsidRPr="00AC4D58">
              <w:rPr>
                <w:lang w:val="en-US"/>
              </w:rPr>
              <w:t xml:space="preserve"> </w:t>
            </w:r>
            <w:r>
              <w:rPr>
                <w:lang w:val="en-US"/>
              </w:rPr>
              <w:t>Factors cross-sectionally associated with</w:t>
            </w:r>
            <w:r w:rsidRPr="00AC4D58">
              <w:rPr>
                <w:lang w:val="en-US"/>
              </w:rPr>
              <w:t xml:space="preserve"> willingness to get an annual COVID-19 booster, if necessary, among participants who already got vaccinated or are planning to get vaccinated in </w:t>
            </w:r>
            <w:r>
              <w:rPr>
                <w:lang w:val="en-US"/>
              </w:rPr>
              <w:t>Switzerland</w:t>
            </w:r>
            <w:r w:rsidRPr="00AC4D58">
              <w:rPr>
                <w:lang w:val="en-US"/>
              </w:rPr>
              <w:t xml:space="preserve"> (N</w:t>
            </w:r>
            <w:r>
              <w:rPr>
                <w:lang w:val="en-US"/>
              </w:rPr>
              <w:t>=</w:t>
            </w:r>
            <w:r w:rsidR="00AE52E8">
              <w:rPr>
                <w:lang w:val="en-US"/>
              </w:rPr>
              <w:t>763</w:t>
            </w:r>
            <w:r w:rsidRPr="00AC4D58">
              <w:rPr>
                <w:lang w:val="en-US"/>
              </w:rPr>
              <w:t>)</w:t>
            </w:r>
          </w:p>
        </w:tc>
      </w:tr>
      <w:tr w:rsidR="007E2940" w:rsidRPr="000C3DB8" w14:paraId="0E17CB92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0257287A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4B87AE1" w14:textId="1619A96D" w:rsidR="007E2940" w:rsidRDefault="007E2940" w:rsidP="0044404C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(rather) not willing to get vaccinated every year (</w:t>
            </w:r>
            <w:r w:rsidR="00AB5E49">
              <w:rPr>
                <w:lang w:val="en-US"/>
              </w:rPr>
              <w:t>n</w:t>
            </w:r>
            <w:r w:rsidRPr="00AC4D58">
              <w:rPr>
                <w:lang w:val="en-US"/>
              </w:rPr>
              <w:t>=</w:t>
            </w:r>
            <w:r w:rsidR="00104B21">
              <w:rPr>
                <w:lang w:val="en-US"/>
              </w:rPr>
              <w:t>169</w:t>
            </w:r>
            <w:r w:rsidRPr="00AC4D58">
              <w:rPr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144EEA2D" w14:textId="71857F01" w:rsidR="007E2940" w:rsidRPr="008466E8" w:rsidRDefault="007E2940" w:rsidP="0044404C">
            <w:pPr>
              <w:jc w:val="left"/>
              <w:rPr>
                <w:lang w:val="en-US"/>
              </w:rPr>
            </w:pPr>
            <w:r w:rsidRPr="008466E8">
              <w:rPr>
                <w:lang w:val="en-US"/>
              </w:rPr>
              <w:t>Yes, rather willing to get vaccinated every year (</w:t>
            </w:r>
            <w:r w:rsidR="00AB5E49">
              <w:rPr>
                <w:lang w:val="en-US"/>
              </w:rPr>
              <w:t>n</w:t>
            </w:r>
            <w:r w:rsidRPr="008466E8">
              <w:rPr>
                <w:lang w:val="en-US"/>
              </w:rPr>
              <w:t>=</w:t>
            </w:r>
            <w:r w:rsidR="00104B21">
              <w:rPr>
                <w:lang w:val="en-US"/>
              </w:rPr>
              <w:t>309</w:t>
            </w:r>
            <w:r w:rsidRPr="008466E8">
              <w:rPr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327A8210" w14:textId="29664359" w:rsidR="007E2940" w:rsidRPr="008466E8" w:rsidRDefault="007E2940" w:rsidP="0044404C">
            <w:pPr>
              <w:jc w:val="left"/>
              <w:rPr>
                <w:lang w:val="en-US"/>
              </w:rPr>
            </w:pPr>
            <w:r w:rsidRPr="008466E8">
              <w:rPr>
                <w:lang w:val="en-US"/>
              </w:rPr>
              <w:t>Yes, willing to get vaccinated every year (</w:t>
            </w:r>
            <w:r w:rsidR="00AB5E49">
              <w:rPr>
                <w:lang w:val="en-US"/>
              </w:rPr>
              <w:t>n</w:t>
            </w:r>
            <w:r w:rsidRPr="008466E8">
              <w:rPr>
                <w:lang w:val="en-US"/>
              </w:rPr>
              <w:t>=</w:t>
            </w:r>
            <w:r w:rsidR="00104B21">
              <w:rPr>
                <w:lang w:val="en-US"/>
              </w:rPr>
              <w:t>285</w:t>
            </w:r>
            <w:r w:rsidRPr="008466E8">
              <w:rPr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0DC5EC1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2BDBC5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A9ADD3F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2269B12" w14:textId="77777777" w:rsidR="007E2940" w:rsidRDefault="007E2940" w:rsidP="0044404C">
            <w:pPr>
              <w:rPr>
                <w:lang w:val="en-US"/>
              </w:rPr>
            </w:pPr>
          </w:p>
        </w:tc>
      </w:tr>
      <w:tr w:rsidR="007E2940" w14:paraId="2C5A3CD3" w14:textId="77777777" w:rsidTr="0044404C">
        <w:trPr>
          <w:trHeight w:val="358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E96533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1DC221B" w14:textId="53327C15" w:rsidR="007E2940" w:rsidRDefault="00AB5E4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51531B6" w14:textId="52CF07CC" w:rsidR="007E2940" w:rsidRDefault="00AB5E4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920ED07" w14:textId="6B6AF29A" w:rsidR="007E2940" w:rsidRDefault="00AB5E49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7E2940">
              <w:rPr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F32248B" w14:textId="77777777" w:rsidR="007E2940" w:rsidRDefault="007E2940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6C3714">
              <w:rPr>
                <w:vertAlign w:val="subscript"/>
                <w:lang w:val="en-US"/>
              </w:rPr>
              <w:t>crude</w:t>
            </w:r>
            <w:proofErr w:type="spellEnd"/>
            <w:r>
              <w:rPr>
                <w:lang w:val="en-US"/>
              </w:rPr>
              <w:t xml:space="preserve">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1B0E434" w14:textId="77777777" w:rsidR="007E2940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A2F7489" w14:textId="77777777" w:rsidR="007E2940" w:rsidRDefault="007E2940" w:rsidP="0044404C">
            <w:pPr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OR</w:t>
            </w:r>
            <w:r w:rsidRPr="004D3EE6">
              <w:rPr>
                <w:vertAlign w:val="subscript"/>
                <w:lang w:val="en-US"/>
              </w:rPr>
              <w:t>adj</w:t>
            </w:r>
            <w:proofErr w:type="spellEnd"/>
            <w:r>
              <w:rPr>
                <w:lang w:val="en-US"/>
              </w:rPr>
              <w:t xml:space="preserve"> (95% CI)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99676D9" w14:textId="77777777" w:rsidR="007E2940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-value </w:t>
            </w:r>
            <w:r w:rsidRPr="006C3714">
              <w:rPr>
                <w:vertAlign w:val="superscript"/>
                <w:lang w:val="en-US"/>
              </w:rPr>
              <w:t>[1]</w:t>
            </w:r>
          </w:p>
        </w:tc>
      </w:tr>
      <w:tr w:rsidR="007E2940" w14:paraId="1A4FAD9D" w14:textId="77777777" w:rsidTr="0044404C">
        <w:tc>
          <w:tcPr>
            <w:tcW w:w="3402" w:type="dxa"/>
            <w:tcBorders>
              <w:top w:val="single" w:sz="4" w:space="0" w:color="auto"/>
            </w:tcBorders>
          </w:tcPr>
          <w:p w14:paraId="1CDC23E6" w14:textId="77777777" w:rsidR="007E2940" w:rsidRDefault="007E2940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ge</w:t>
            </w:r>
            <w:r>
              <w:rPr>
                <w:b/>
                <w:bCs/>
                <w:lang w:val="en-US"/>
              </w:rPr>
              <w:t xml:space="preserve"> (years)</w:t>
            </w:r>
            <w:r w:rsidRPr="00AC4D58">
              <w:rPr>
                <w:b/>
                <w:bCs/>
                <w:lang w:val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459FFB4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4BB36B5D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D2AB9DC" w14:textId="77777777" w:rsidR="007E2940" w:rsidRDefault="007E2940" w:rsidP="0044404C">
            <w:pPr>
              <w:rPr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B28F60E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74355A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E2F955C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281D832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42C0AF76" w14:textId="77777777" w:rsidTr="0044404C">
        <w:tc>
          <w:tcPr>
            <w:tcW w:w="3402" w:type="dxa"/>
          </w:tcPr>
          <w:p w14:paraId="7DC42364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18-25</w:t>
            </w:r>
          </w:p>
        </w:tc>
        <w:tc>
          <w:tcPr>
            <w:tcW w:w="2268" w:type="dxa"/>
          </w:tcPr>
          <w:p w14:paraId="688EBED8" w14:textId="0BC4EF81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3 (13·6)</w:t>
            </w:r>
          </w:p>
        </w:tc>
        <w:tc>
          <w:tcPr>
            <w:tcW w:w="2127" w:type="dxa"/>
          </w:tcPr>
          <w:p w14:paraId="473C46B3" w14:textId="46F6A5EC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 (12·3)</w:t>
            </w:r>
          </w:p>
        </w:tc>
        <w:tc>
          <w:tcPr>
            <w:tcW w:w="1842" w:type="dxa"/>
          </w:tcPr>
          <w:p w14:paraId="6E711FE2" w14:textId="778E0478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1 (7·3)</w:t>
            </w:r>
          </w:p>
        </w:tc>
        <w:tc>
          <w:tcPr>
            <w:tcW w:w="1985" w:type="dxa"/>
          </w:tcPr>
          <w:p w14:paraId="04E11FA9" w14:textId="77777777" w:rsidR="007E2940" w:rsidRDefault="007E2940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B8841ED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5560F64" w14:textId="16BC2F1C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199578E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2A00DFA7" w14:textId="77777777" w:rsidTr="0044404C">
        <w:tc>
          <w:tcPr>
            <w:tcW w:w="3402" w:type="dxa"/>
          </w:tcPr>
          <w:p w14:paraId="751829A4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26-35</w:t>
            </w:r>
          </w:p>
        </w:tc>
        <w:tc>
          <w:tcPr>
            <w:tcW w:w="2268" w:type="dxa"/>
          </w:tcPr>
          <w:p w14:paraId="3B02685F" w14:textId="59BA5FBF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3 (19·5)</w:t>
            </w:r>
          </w:p>
        </w:tc>
        <w:tc>
          <w:tcPr>
            <w:tcW w:w="2127" w:type="dxa"/>
          </w:tcPr>
          <w:p w14:paraId="666ADEA6" w14:textId="7946349E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(19·4)</w:t>
            </w:r>
          </w:p>
        </w:tc>
        <w:tc>
          <w:tcPr>
            <w:tcW w:w="1842" w:type="dxa"/>
          </w:tcPr>
          <w:p w14:paraId="2CEC73DA" w14:textId="2FFAD93D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 (8·4)</w:t>
            </w:r>
          </w:p>
        </w:tc>
        <w:tc>
          <w:tcPr>
            <w:tcW w:w="1985" w:type="dxa"/>
          </w:tcPr>
          <w:p w14:paraId="06253B1B" w14:textId="28A6A20F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)</w:t>
            </w:r>
          </w:p>
        </w:tc>
        <w:tc>
          <w:tcPr>
            <w:tcW w:w="992" w:type="dxa"/>
          </w:tcPr>
          <w:p w14:paraId="5D59242B" w14:textId="5A4476EF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40</w:t>
            </w:r>
          </w:p>
        </w:tc>
        <w:tc>
          <w:tcPr>
            <w:tcW w:w="1701" w:type="dxa"/>
          </w:tcPr>
          <w:p w14:paraId="3FCD69A7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65AF1F3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551DF4B5" w14:textId="77777777" w:rsidTr="0044404C">
        <w:tc>
          <w:tcPr>
            <w:tcW w:w="3402" w:type="dxa"/>
          </w:tcPr>
          <w:p w14:paraId="7E90E47A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36-45</w:t>
            </w:r>
          </w:p>
        </w:tc>
        <w:tc>
          <w:tcPr>
            <w:tcW w:w="2268" w:type="dxa"/>
          </w:tcPr>
          <w:p w14:paraId="179A2238" w14:textId="621CB46E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26·6)</w:t>
            </w:r>
          </w:p>
        </w:tc>
        <w:tc>
          <w:tcPr>
            <w:tcW w:w="2127" w:type="dxa"/>
          </w:tcPr>
          <w:p w14:paraId="0F1F889A" w14:textId="6FF4C8BE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 (19·8)</w:t>
            </w:r>
          </w:p>
        </w:tc>
        <w:tc>
          <w:tcPr>
            <w:tcW w:w="1842" w:type="dxa"/>
          </w:tcPr>
          <w:p w14:paraId="47C82FA5" w14:textId="14C3A7F3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9 (10·2)</w:t>
            </w:r>
          </w:p>
        </w:tc>
        <w:tc>
          <w:tcPr>
            <w:tcW w:w="1985" w:type="dxa"/>
          </w:tcPr>
          <w:p w14:paraId="65D8B384" w14:textId="0158DEAD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)</w:t>
            </w:r>
          </w:p>
        </w:tc>
        <w:tc>
          <w:tcPr>
            <w:tcW w:w="992" w:type="dxa"/>
          </w:tcPr>
          <w:p w14:paraId="456BC258" w14:textId="78F25431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6</w:t>
            </w:r>
          </w:p>
        </w:tc>
        <w:tc>
          <w:tcPr>
            <w:tcW w:w="1701" w:type="dxa"/>
          </w:tcPr>
          <w:p w14:paraId="520B7951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D39FFFB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4F879501" w14:textId="77777777" w:rsidTr="0044404C">
        <w:tc>
          <w:tcPr>
            <w:tcW w:w="3402" w:type="dxa"/>
          </w:tcPr>
          <w:p w14:paraId="7941AA41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46-55</w:t>
            </w:r>
          </w:p>
        </w:tc>
        <w:tc>
          <w:tcPr>
            <w:tcW w:w="2268" w:type="dxa"/>
          </w:tcPr>
          <w:p w14:paraId="672D6C08" w14:textId="0ED6F4F8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8 (16·6)</w:t>
            </w:r>
          </w:p>
        </w:tc>
        <w:tc>
          <w:tcPr>
            <w:tcW w:w="2127" w:type="dxa"/>
          </w:tcPr>
          <w:p w14:paraId="549668D0" w14:textId="2DD8165F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16·8)</w:t>
            </w:r>
          </w:p>
        </w:tc>
        <w:tc>
          <w:tcPr>
            <w:tcW w:w="1842" w:type="dxa"/>
          </w:tcPr>
          <w:p w14:paraId="293FE1B5" w14:textId="78EBAEAF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3 (15·1)</w:t>
            </w:r>
          </w:p>
        </w:tc>
        <w:tc>
          <w:tcPr>
            <w:tcW w:w="1985" w:type="dxa"/>
          </w:tcPr>
          <w:p w14:paraId="12C2B70C" w14:textId="45A38406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)</w:t>
            </w:r>
          </w:p>
        </w:tc>
        <w:tc>
          <w:tcPr>
            <w:tcW w:w="992" w:type="dxa"/>
          </w:tcPr>
          <w:p w14:paraId="52F4F61D" w14:textId="1F0ECEA9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3</w:t>
            </w:r>
          </w:p>
        </w:tc>
        <w:tc>
          <w:tcPr>
            <w:tcW w:w="1701" w:type="dxa"/>
          </w:tcPr>
          <w:p w14:paraId="1A929D90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5B36DCA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77B522F4" w14:textId="77777777" w:rsidTr="0044404C">
        <w:tc>
          <w:tcPr>
            <w:tcW w:w="3402" w:type="dxa"/>
          </w:tcPr>
          <w:p w14:paraId="1F6C312A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56-65</w:t>
            </w:r>
          </w:p>
        </w:tc>
        <w:tc>
          <w:tcPr>
            <w:tcW w:w="2268" w:type="dxa"/>
          </w:tcPr>
          <w:p w14:paraId="14A6DE05" w14:textId="2EF44F8F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6 (15·4)</w:t>
            </w:r>
          </w:p>
        </w:tc>
        <w:tc>
          <w:tcPr>
            <w:tcW w:w="2127" w:type="dxa"/>
          </w:tcPr>
          <w:p w14:paraId="60A01D69" w14:textId="39BB4FC3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 (18·1)</w:t>
            </w:r>
          </w:p>
        </w:tc>
        <w:tc>
          <w:tcPr>
            <w:tcW w:w="1842" w:type="dxa"/>
          </w:tcPr>
          <w:p w14:paraId="79953CCD" w14:textId="08C0430F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 (27·4)</w:t>
            </w:r>
          </w:p>
        </w:tc>
        <w:tc>
          <w:tcPr>
            <w:tcW w:w="1985" w:type="dxa"/>
          </w:tcPr>
          <w:p w14:paraId="6D4A87BF" w14:textId="4B911001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)</w:t>
            </w:r>
          </w:p>
        </w:tc>
        <w:tc>
          <w:tcPr>
            <w:tcW w:w="992" w:type="dxa"/>
          </w:tcPr>
          <w:p w14:paraId="5F468D37" w14:textId="2EF58EDD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30A4674D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E1BB32A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127EBD22" w14:textId="77777777" w:rsidTr="0044404C">
        <w:tc>
          <w:tcPr>
            <w:tcW w:w="3402" w:type="dxa"/>
          </w:tcPr>
          <w:p w14:paraId="7B0ADC87" w14:textId="77777777" w:rsidR="007E2940" w:rsidRDefault="007E2940" w:rsidP="0044404C">
            <w:pPr>
              <w:ind w:left="170"/>
              <w:jc w:val="left"/>
              <w:rPr>
                <w:lang w:val="en-US"/>
              </w:rPr>
            </w:pPr>
            <w:r>
              <w:rPr>
                <w:rFonts w:cstheme="minorHAnsi"/>
                <w:b/>
                <w:bCs/>
                <w:lang w:val="en-US"/>
              </w:rPr>
              <w:t>≥</w:t>
            </w:r>
            <w:r>
              <w:rPr>
                <w:b/>
                <w:bCs/>
                <w:lang w:val="en-US"/>
              </w:rPr>
              <w:t>66</w:t>
            </w:r>
          </w:p>
        </w:tc>
        <w:tc>
          <w:tcPr>
            <w:tcW w:w="2268" w:type="dxa"/>
          </w:tcPr>
          <w:p w14:paraId="6ABB2AD7" w14:textId="41D68676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 (8·3)</w:t>
            </w:r>
          </w:p>
        </w:tc>
        <w:tc>
          <w:tcPr>
            <w:tcW w:w="2127" w:type="dxa"/>
          </w:tcPr>
          <w:p w14:paraId="2967676D" w14:textId="642A81F9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2 (13·6)</w:t>
            </w:r>
          </w:p>
        </w:tc>
        <w:tc>
          <w:tcPr>
            <w:tcW w:w="1842" w:type="dxa"/>
          </w:tcPr>
          <w:p w14:paraId="7EF79AF5" w14:textId="23938771" w:rsidR="007E2940" w:rsidRDefault="00DB4C6E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31·6)</w:t>
            </w:r>
          </w:p>
        </w:tc>
        <w:tc>
          <w:tcPr>
            <w:tcW w:w="1985" w:type="dxa"/>
          </w:tcPr>
          <w:p w14:paraId="7C00AB73" w14:textId="1E966815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-7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)</w:t>
            </w:r>
          </w:p>
        </w:tc>
        <w:tc>
          <w:tcPr>
            <w:tcW w:w="992" w:type="dxa"/>
          </w:tcPr>
          <w:p w14:paraId="40BE641F" w14:textId="0121D1F8" w:rsidR="007E2940" w:rsidRDefault="00AE52E8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6313D127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A4BA17C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7E2940" w14:paraId="4264E1D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32A85D7" w14:textId="77777777" w:rsidR="007E2940" w:rsidRDefault="007E2940" w:rsidP="0044404C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Gend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15D3D55" w14:textId="77777777" w:rsidR="007E2940" w:rsidRDefault="007E2940" w:rsidP="0044404C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106B081" w14:textId="77777777" w:rsidR="007E2940" w:rsidRDefault="007E2940" w:rsidP="0044404C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8AE41C4" w14:textId="77777777" w:rsidR="007E2940" w:rsidRDefault="007E2940" w:rsidP="0044404C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301DF48A" w14:textId="26F54275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3B2109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F6F1402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35F8457" w14:textId="77777777" w:rsidR="007E2940" w:rsidRDefault="007E2940" w:rsidP="0044404C">
            <w:pPr>
              <w:jc w:val="center"/>
              <w:rPr>
                <w:lang w:val="en-US"/>
              </w:rPr>
            </w:pPr>
          </w:p>
        </w:tc>
      </w:tr>
      <w:tr w:rsidR="00570E34" w14:paraId="69864510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C9C1FA8" w14:textId="18B0A41E" w:rsidR="00570E34" w:rsidRPr="00570E34" w:rsidRDefault="00570E34" w:rsidP="0044404C">
            <w:pPr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 w:rsidRPr="00570E34">
              <w:rPr>
                <w:lang w:val="en-US"/>
              </w:rPr>
              <w:t>Wo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C7715DE" w14:textId="1C814183" w:rsidR="00570E34" w:rsidRDefault="00670567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4 (55·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F8EDB6F" w14:textId="050872C0" w:rsidR="00570E34" w:rsidRDefault="00670567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5 (46·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6851FD9" w14:textId="321DC0AA" w:rsidR="00570E34" w:rsidRDefault="00670567" w:rsidP="0044404C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7 (44·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C23783C" w14:textId="6626C057" w:rsidR="00570E34" w:rsidRDefault="00073B9C" w:rsidP="0044404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7C87CAD" w14:textId="77777777" w:rsidR="00570E34" w:rsidRDefault="00570E34" w:rsidP="0044404C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163BB63" w14:textId="77777777" w:rsidR="00570E34" w:rsidRDefault="00570E34" w:rsidP="0044404C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A1883D5" w14:textId="77777777" w:rsidR="00570E34" w:rsidRDefault="00570E34" w:rsidP="0044404C">
            <w:pPr>
              <w:jc w:val="center"/>
              <w:rPr>
                <w:lang w:val="en-US"/>
              </w:rPr>
            </w:pPr>
          </w:p>
        </w:tc>
      </w:tr>
      <w:tr w:rsidR="00FA5391" w14:paraId="2B053D6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339901C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Me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25A5E2F" w14:textId="2DF2A3DD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5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FDC0D03" w14:textId="508513ED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4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7EC010F" w14:textId="2000043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8 (5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F1758B" w14:textId="6F130673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3707D9" w14:textId="63A023C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5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734EC1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4513905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521564D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AE8FE14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igration histor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7683DAE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512EBCA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01EC8B57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AAA2BB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D5D1F8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88E2534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035FC1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713537F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9CA3518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First gener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D639AE7" w14:textId="1C5A3F3F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13A912B" w14:textId="4D3906B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EE00532" w14:textId="3BAD576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9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3442A1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6ECF0E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AE1D22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4475FD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5AD75C0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1B1C040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Second gener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B291AE9" w14:textId="1FC26DA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2FA374F" w14:textId="00F444E2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1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428A34C" w14:textId="03FF5D45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60D6D07" w14:textId="75971D6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C1C9E41" w14:textId="76D9A5B4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0EFEEFD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FB055C5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:rsidRPr="00F8343B" w14:paraId="450C931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2F357BC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More than second generation/non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C798830" w14:textId="36033698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4 (6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D6A5873" w14:textId="34522A4E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6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3D02AC3" w14:textId="76A9D8C9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9 (6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40565C4" w14:textId="39960751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E1DCB79" w14:textId="77D53421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813AE6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617AB1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6770D3C4" w14:textId="77777777" w:rsidTr="0044404C">
        <w:tc>
          <w:tcPr>
            <w:tcW w:w="3402" w:type="dxa"/>
          </w:tcPr>
          <w:p w14:paraId="0E739022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Ethnicity</w:t>
            </w:r>
          </w:p>
        </w:tc>
        <w:tc>
          <w:tcPr>
            <w:tcW w:w="2268" w:type="dxa"/>
          </w:tcPr>
          <w:p w14:paraId="026D135D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2D8C944E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5222CB0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B1916D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C8DBA6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433DC47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4965CB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6EE1346E" w14:textId="77777777" w:rsidTr="0044404C">
        <w:tc>
          <w:tcPr>
            <w:tcW w:w="3402" w:type="dxa"/>
          </w:tcPr>
          <w:p w14:paraId="47627BE6" w14:textId="2689A057" w:rsidR="00FA5391" w:rsidRPr="001F3583" w:rsidRDefault="00FA5391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 w:rsidR="00534528">
              <w:rPr>
                <w:lang w:val="en-US"/>
              </w:rPr>
              <w:t>Other than</w:t>
            </w:r>
            <w:r>
              <w:rPr>
                <w:lang w:val="en-US"/>
              </w:rPr>
              <w:t xml:space="preserve"> White</w:t>
            </w:r>
          </w:p>
        </w:tc>
        <w:tc>
          <w:tcPr>
            <w:tcW w:w="2268" w:type="dxa"/>
          </w:tcPr>
          <w:p w14:paraId="28381214" w14:textId="25C1CD19" w:rsidR="00FA5391" w:rsidRDefault="004637AF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 (13·0)</w:t>
            </w:r>
          </w:p>
        </w:tc>
        <w:tc>
          <w:tcPr>
            <w:tcW w:w="2127" w:type="dxa"/>
          </w:tcPr>
          <w:p w14:paraId="0A1A55D9" w14:textId="1D79D6EF" w:rsidR="00FA5391" w:rsidRDefault="004637AF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1 (10·0)</w:t>
            </w:r>
          </w:p>
        </w:tc>
        <w:tc>
          <w:tcPr>
            <w:tcW w:w="1842" w:type="dxa"/>
          </w:tcPr>
          <w:p w14:paraId="2F5C0B5F" w14:textId="564A001E" w:rsidR="00FA5391" w:rsidRDefault="004637AF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8 (6·3)</w:t>
            </w:r>
          </w:p>
        </w:tc>
        <w:tc>
          <w:tcPr>
            <w:tcW w:w="1985" w:type="dxa"/>
          </w:tcPr>
          <w:p w14:paraId="792D156C" w14:textId="08C91FA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519BCF3D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16A2C8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13A266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4449973A" w14:textId="77777777" w:rsidTr="0044404C">
        <w:tc>
          <w:tcPr>
            <w:tcW w:w="3402" w:type="dxa"/>
          </w:tcPr>
          <w:p w14:paraId="6E78F1DF" w14:textId="08D8EFAB" w:rsidR="00FA5391" w:rsidRDefault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W</w:t>
            </w:r>
            <w:r w:rsidRPr="00AC4D58">
              <w:rPr>
                <w:lang w:val="en-US"/>
              </w:rPr>
              <w:t>hite</w:t>
            </w:r>
          </w:p>
        </w:tc>
        <w:tc>
          <w:tcPr>
            <w:tcW w:w="2268" w:type="dxa"/>
          </w:tcPr>
          <w:p w14:paraId="30E3F8E4" w14:textId="26AEEDBC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7 (8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34D0067D" w14:textId="1FE30C08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78 (9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2B95C413" w14:textId="01ECD65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7 (9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</w:tcPr>
          <w:p w14:paraId="2B8FDE80" w14:textId="445FC521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)</w:t>
            </w:r>
          </w:p>
        </w:tc>
        <w:tc>
          <w:tcPr>
            <w:tcW w:w="992" w:type="dxa"/>
          </w:tcPr>
          <w:p w14:paraId="4957A6EC" w14:textId="3894B74B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9</w:t>
            </w:r>
          </w:p>
        </w:tc>
        <w:tc>
          <w:tcPr>
            <w:tcW w:w="1701" w:type="dxa"/>
          </w:tcPr>
          <w:p w14:paraId="42AB7E15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810B70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054E81E2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63B5B32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ducational attainment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E265FCF" w14:textId="49D11B4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1366F73" w14:textId="1C6AD744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005E7429" w14:textId="0C0F85E1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29AF327" w14:textId="770A36EF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D6F0A17" w14:textId="2B93F2EB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37E3044D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B28BFB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734415F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56181E0" w14:textId="5E20FC16" w:rsidR="00FA5391" w:rsidRPr="001F3583" w:rsidRDefault="00FA5391" w:rsidP="00FA5391">
            <w:pPr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>
              <w:rPr>
                <w:lang w:val="en-US"/>
              </w:rPr>
              <w:t>No university degre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8C00FA6" w14:textId="717ADC9B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4 (85·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B24F94B" w14:textId="3B3AECBF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40 (77·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47C8F9B" w14:textId="29D5185C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225 (78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99E1397" w14:textId="18DF2496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062390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331E19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BA71101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4D7A5B1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FD95E65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University degre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07115F" w14:textId="5F9602C1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7324AB2" w14:textId="18F490E4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9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F6858B1" w14:textId="38FD9FB2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0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11F69D3" w14:textId="5997AFD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D2B904D" w14:textId="288747AB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0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B4BD33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6F26E3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:rsidRPr="000C3DB8" w14:paraId="3992B5F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F3F9BEE" w14:textId="3B3413EF" w:rsidR="00FA5391" w:rsidRPr="00AC4D58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Household income</w:t>
            </w:r>
            <w:r>
              <w:rPr>
                <w:b/>
                <w:bCs/>
                <w:lang w:val="en-US"/>
              </w:rPr>
              <w:t xml:space="preserve"> </w:t>
            </w:r>
            <w:r w:rsidRPr="00967F62"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tertiles</w:t>
            </w:r>
            <w:proofErr w:type="spellEnd"/>
            <w:r>
              <w:rPr>
                <w:lang w:val="en-US"/>
              </w:rPr>
              <w:t xml:space="preserve"> defined</w:t>
            </w:r>
            <w:r w:rsidRPr="00E77B52">
              <w:rPr>
                <w:lang w:val="en-US"/>
              </w:rPr>
              <w:t xml:space="preserve"> </w:t>
            </w:r>
            <w:r>
              <w:rPr>
                <w:lang w:val="en-US"/>
              </w:rPr>
              <w:t>at the regional level</w:t>
            </w:r>
            <w:r w:rsidRPr="00E77B52">
              <w:rPr>
                <w:lang w:val="en-US"/>
              </w:rPr>
              <w:t>)</w:t>
            </w:r>
            <w:r w:rsidR="002E43B1">
              <w:rPr>
                <w:lang w:val="en-US"/>
              </w:rPr>
              <w:t xml:space="preserve"> </w:t>
            </w:r>
            <w:r w:rsidR="002E43B1" w:rsidRPr="00E921B5">
              <w:rPr>
                <w:vertAlign w:val="subscript"/>
                <w:lang w:val="en-US"/>
              </w:rPr>
              <w:t>[2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64DB148" w14:textId="3E4F24C6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3D96CF5F" w14:textId="76E4B05F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D9E4A58" w14:textId="68E48CB1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C96E9A3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48DD99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0E28693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D5178C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:rsidRPr="001244EC" w14:paraId="4064A951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71F8059" w14:textId="02E0F271" w:rsidR="00FA5391" w:rsidRPr="001F3583" w:rsidRDefault="00FA5391" w:rsidP="00FA5391">
            <w:pPr>
              <w:jc w:val="left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proofErr w:type="spellStart"/>
            <w:r>
              <w:rPr>
                <w:lang w:val="en-US"/>
              </w:rPr>
              <w:t>Aprrox</w:t>
            </w:r>
            <w:proofErr w:type="spellEnd"/>
            <w:r>
              <w:rPr>
                <w:lang w:val="en-US"/>
              </w:rPr>
              <w:t xml:space="preserve">. lowest </w:t>
            </w:r>
            <w:proofErr w:type="spellStart"/>
            <w:r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5E8B9D5D" w14:textId="2C8E7E35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 (28·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D20DA1E" w14:textId="6BBA1A9E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5 (34·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5C88DD" w14:textId="1230BBAF" w:rsidR="00FA5391" w:rsidRDefault="004034C9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6 (30·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8FB6990" w14:textId="315DE34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00DAD01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7B2C438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1E95C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0BC3400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D6F42E4" w14:textId="2AC2BB89" w:rsidR="00FA5391" w:rsidRPr="00AC4D58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middle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4065F8F9" w14:textId="799EC7EC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3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30D41A0" w14:textId="5B68A93C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0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E9B5072" w14:textId="3B905243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8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769FD88" w14:textId="4565CED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301542" w14:textId="53B4F3C9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7AC706C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D61CB5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6415A4D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EDFC0DE" w14:textId="0BA14500" w:rsidR="00FA5391" w:rsidRPr="00AC4D58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</w:t>
            </w:r>
            <w:r>
              <w:rPr>
                <w:lang w:val="en-US"/>
              </w:rPr>
              <w:t>A</w:t>
            </w:r>
            <w:r w:rsidRPr="00AC4D58">
              <w:rPr>
                <w:lang w:val="en-US"/>
              </w:rPr>
              <w:t>pprox</w:t>
            </w:r>
            <w:r>
              <w:rPr>
                <w:lang w:val="en-US"/>
              </w:rPr>
              <w:t>.</w:t>
            </w:r>
            <w:r w:rsidRPr="00AC4D58">
              <w:rPr>
                <w:lang w:val="en-US"/>
              </w:rPr>
              <w:t xml:space="preserve"> highest </w:t>
            </w:r>
            <w:proofErr w:type="spellStart"/>
            <w:r w:rsidRPr="00AC4D58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78F6D365" w14:textId="5931506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8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018C639" w14:textId="53E6E8BE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4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1794E5A" w14:textId="2AB0A663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1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5BF9DC6" w14:textId="20F4D275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148EEC" w14:textId="10A0A114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6BBACF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8E7EA5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279C308F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2568B8A" w14:textId="44E0B664" w:rsidR="00FA5391" w:rsidRPr="00AC4D58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>Living area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D33E94C" w14:textId="6E950745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B8A0357" w14:textId="397C3F4C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8AF0ED2" w14:textId="5E5F32F0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ED895F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FEBC97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895B0D1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AD1219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0DBB66B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EA93CE6" w14:textId="129996C4" w:rsidR="00FA5391" w:rsidRPr="001F3583" w:rsidRDefault="00FA5391" w:rsidP="00FA5391">
            <w:pPr>
              <w:jc w:val="left"/>
              <w:rPr>
                <w:lang w:val="en-US"/>
              </w:rPr>
            </w:pPr>
            <w:r>
              <w:rPr>
                <w:b/>
                <w:bCs/>
                <w:lang w:val="en-US"/>
              </w:rPr>
              <w:t xml:space="preserve">   </w:t>
            </w:r>
            <w:r>
              <w:rPr>
                <w:lang w:val="en-US"/>
              </w:rPr>
              <w:t>Urba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D920057" w14:textId="1A860035" w:rsidR="00FA5391" w:rsidRDefault="002E51C7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6 (39·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523E77E" w14:textId="7EE91229" w:rsidR="00FA5391" w:rsidRDefault="002E51C7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4 (46·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D74971B" w14:textId="6B05FD44" w:rsidR="00FA5391" w:rsidRDefault="002E51C7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5 (47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CD5A17A" w14:textId="2301DAD3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A0A7C7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0514AB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9AB5A7F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0AD56E1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57EE06F" w14:textId="290682CD" w:rsidR="00FA5391" w:rsidRPr="00AC4D58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Rural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F74E8C1" w14:textId="74457C5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3 (6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311F347" w14:textId="28C0795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5 (5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2AEC95A" w14:textId="3CDEE2BE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0 (5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66F6460" w14:textId="0CFFCC0F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A6A992E" w14:textId="17B668D1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6835F8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8F50534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6C38E628" w14:textId="77777777" w:rsidTr="0044404C">
        <w:tc>
          <w:tcPr>
            <w:tcW w:w="3402" w:type="dxa"/>
          </w:tcPr>
          <w:p w14:paraId="6A06578D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ork status </w:t>
            </w:r>
          </w:p>
        </w:tc>
        <w:tc>
          <w:tcPr>
            <w:tcW w:w="2268" w:type="dxa"/>
          </w:tcPr>
          <w:p w14:paraId="1059AB45" w14:textId="0111F21A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5B0C30E2" w14:textId="02D0030E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7DBC3E7E" w14:textId="4376695B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39B6534C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2A65743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26E7835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3068569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1A907539" w14:textId="77777777" w:rsidTr="0044404C">
        <w:tc>
          <w:tcPr>
            <w:tcW w:w="3402" w:type="dxa"/>
            <w:vAlign w:val="bottom"/>
          </w:tcPr>
          <w:p w14:paraId="5DE284A4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Full- (part-) time employed</w:t>
            </w:r>
          </w:p>
        </w:tc>
        <w:tc>
          <w:tcPr>
            <w:tcW w:w="2268" w:type="dxa"/>
          </w:tcPr>
          <w:p w14:paraId="56076803" w14:textId="74182709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5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</w:tcPr>
          <w:p w14:paraId="752E0C29" w14:textId="5D9E80A6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4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</w:tcPr>
          <w:p w14:paraId="02956F45" w14:textId="527F1AED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</w:tcPr>
          <w:p w14:paraId="39DA4C9C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6B9CC67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0E339BA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482A51C9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:rsidRPr="00F8343B" w14:paraId="7ACB5CB5" w14:textId="77777777" w:rsidTr="0044404C">
        <w:tc>
          <w:tcPr>
            <w:tcW w:w="3402" w:type="dxa"/>
            <w:vAlign w:val="bottom"/>
          </w:tcPr>
          <w:p w14:paraId="32EDC015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Full- (part-) time self-employed</w:t>
            </w:r>
          </w:p>
        </w:tc>
        <w:tc>
          <w:tcPr>
            <w:tcW w:w="2268" w:type="dxa"/>
          </w:tcPr>
          <w:p w14:paraId="65EEBE31" w14:textId="24BA4E3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</w:tcPr>
          <w:p w14:paraId="13035278" w14:textId="1A57CC75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017F71F5" w14:textId="7138C691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</w:tcPr>
          <w:p w14:paraId="11436580" w14:textId="3C36339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</w:tcPr>
          <w:p w14:paraId="61999A65" w14:textId="58EE2400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3</w:t>
            </w:r>
          </w:p>
        </w:tc>
        <w:tc>
          <w:tcPr>
            <w:tcW w:w="1701" w:type="dxa"/>
          </w:tcPr>
          <w:p w14:paraId="5CC4F130" w14:textId="57A3797A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)</w:t>
            </w:r>
          </w:p>
        </w:tc>
        <w:tc>
          <w:tcPr>
            <w:tcW w:w="992" w:type="dxa"/>
          </w:tcPr>
          <w:p w14:paraId="0A65B487" w14:textId="1036703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7</w:t>
            </w:r>
          </w:p>
        </w:tc>
      </w:tr>
      <w:tr w:rsidR="00FA5391" w14:paraId="0BBF921F" w14:textId="77777777" w:rsidTr="0044404C">
        <w:tc>
          <w:tcPr>
            <w:tcW w:w="3402" w:type="dxa"/>
            <w:vAlign w:val="bottom"/>
          </w:tcPr>
          <w:p w14:paraId="66B07866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Unemployed</w:t>
            </w:r>
          </w:p>
        </w:tc>
        <w:tc>
          <w:tcPr>
            <w:tcW w:w="2268" w:type="dxa"/>
          </w:tcPr>
          <w:p w14:paraId="1B07C995" w14:textId="354B5FA0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14CD1B85" w14:textId="27A03CA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1BA56E3F" w14:textId="2A26AC07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</w:tcPr>
          <w:p w14:paraId="348331D1" w14:textId="08668E9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3)</w:t>
            </w:r>
          </w:p>
        </w:tc>
        <w:tc>
          <w:tcPr>
            <w:tcW w:w="992" w:type="dxa"/>
          </w:tcPr>
          <w:p w14:paraId="281AEAFB" w14:textId="7C33F47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3</w:t>
            </w:r>
          </w:p>
        </w:tc>
        <w:tc>
          <w:tcPr>
            <w:tcW w:w="1701" w:type="dxa"/>
          </w:tcPr>
          <w:p w14:paraId="2BB560AC" w14:textId="26F8BB2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)</w:t>
            </w:r>
          </w:p>
        </w:tc>
        <w:tc>
          <w:tcPr>
            <w:tcW w:w="992" w:type="dxa"/>
          </w:tcPr>
          <w:p w14:paraId="684A76E1" w14:textId="16EE424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2</w:t>
            </w:r>
          </w:p>
        </w:tc>
      </w:tr>
      <w:tr w:rsidR="00FA5391" w14:paraId="1602E71C" w14:textId="77777777" w:rsidTr="0044404C">
        <w:tc>
          <w:tcPr>
            <w:tcW w:w="3402" w:type="dxa"/>
            <w:vAlign w:val="bottom"/>
          </w:tcPr>
          <w:p w14:paraId="4F5576D1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Retired</w:t>
            </w:r>
          </w:p>
        </w:tc>
        <w:tc>
          <w:tcPr>
            <w:tcW w:w="2268" w:type="dxa"/>
          </w:tcPr>
          <w:p w14:paraId="1CBC1BAD" w14:textId="494420CC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</w:tcPr>
          <w:p w14:paraId="777E76F7" w14:textId="55AB002F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</w:tcPr>
          <w:p w14:paraId="49A6C7A2" w14:textId="28A24C0E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6 (3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</w:tcPr>
          <w:p w14:paraId="1E456CE4" w14:textId="37E8BBD4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)</w:t>
            </w:r>
          </w:p>
        </w:tc>
        <w:tc>
          <w:tcPr>
            <w:tcW w:w="992" w:type="dxa"/>
          </w:tcPr>
          <w:p w14:paraId="686F34E7" w14:textId="5E5E3249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0D4D661A" w14:textId="006DA78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)</w:t>
            </w:r>
          </w:p>
        </w:tc>
        <w:tc>
          <w:tcPr>
            <w:tcW w:w="992" w:type="dxa"/>
          </w:tcPr>
          <w:p w14:paraId="6D52A14D" w14:textId="007141A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FA5391" w:rsidRPr="00F8343B" w14:paraId="17B9E82D" w14:textId="77777777" w:rsidTr="0044404C">
        <w:tc>
          <w:tcPr>
            <w:tcW w:w="3402" w:type="dxa"/>
            <w:vAlign w:val="bottom"/>
          </w:tcPr>
          <w:p w14:paraId="0868D273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Student/in training/civil-/military-service </w:t>
            </w:r>
          </w:p>
        </w:tc>
        <w:tc>
          <w:tcPr>
            <w:tcW w:w="2268" w:type="dxa"/>
          </w:tcPr>
          <w:p w14:paraId="385E3EE0" w14:textId="1C32EF41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129EDA97" w14:textId="691164D5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</w:tcPr>
          <w:p w14:paraId="733483B5" w14:textId="754C81CF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40ADA114" w14:textId="732C6BD6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)</w:t>
            </w:r>
          </w:p>
        </w:tc>
        <w:tc>
          <w:tcPr>
            <w:tcW w:w="992" w:type="dxa"/>
          </w:tcPr>
          <w:p w14:paraId="60094C83" w14:textId="1815C76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6</w:t>
            </w:r>
          </w:p>
        </w:tc>
        <w:tc>
          <w:tcPr>
            <w:tcW w:w="1701" w:type="dxa"/>
          </w:tcPr>
          <w:p w14:paraId="5FC92C08" w14:textId="3B4D642F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)</w:t>
            </w:r>
          </w:p>
        </w:tc>
        <w:tc>
          <w:tcPr>
            <w:tcW w:w="992" w:type="dxa"/>
          </w:tcPr>
          <w:p w14:paraId="43AB2511" w14:textId="2162A1E3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6</w:t>
            </w:r>
          </w:p>
        </w:tc>
      </w:tr>
      <w:tr w:rsidR="00FA5391" w14:paraId="16A2AA85" w14:textId="77777777" w:rsidTr="0044404C">
        <w:tc>
          <w:tcPr>
            <w:tcW w:w="3402" w:type="dxa"/>
            <w:vAlign w:val="bottom"/>
          </w:tcPr>
          <w:p w14:paraId="520CC882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Household</w:t>
            </w:r>
          </w:p>
        </w:tc>
        <w:tc>
          <w:tcPr>
            <w:tcW w:w="2268" w:type="dxa"/>
          </w:tcPr>
          <w:p w14:paraId="4F750BFA" w14:textId="5B561F83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58594D1C" w14:textId="1203C028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74F01C76" w14:textId="131CE268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5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</w:tcPr>
          <w:p w14:paraId="3A80CD49" w14:textId="0E7E43F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)</w:t>
            </w:r>
          </w:p>
        </w:tc>
        <w:tc>
          <w:tcPr>
            <w:tcW w:w="992" w:type="dxa"/>
          </w:tcPr>
          <w:p w14:paraId="7A502B14" w14:textId="3FC3EC08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6</w:t>
            </w:r>
          </w:p>
        </w:tc>
        <w:tc>
          <w:tcPr>
            <w:tcW w:w="1701" w:type="dxa"/>
          </w:tcPr>
          <w:p w14:paraId="70919BFE" w14:textId="069F844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</w:tcPr>
          <w:p w14:paraId="1D1A57B0" w14:textId="5B23BFC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4</w:t>
            </w:r>
          </w:p>
        </w:tc>
      </w:tr>
      <w:tr w:rsidR="00FA5391" w14:paraId="43A9974C" w14:textId="77777777" w:rsidTr="0044404C">
        <w:tc>
          <w:tcPr>
            <w:tcW w:w="3402" w:type="dxa"/>
            <w:vAlign w:val="bottom"/>
          </w:tcPr>
          <w:p w14:paraId="797470E7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 xml:space="preserve">Temporary contract </w:t>
            </w:r>
          </w:p>
        </w:tc>
        <w:tc>
          <w:tcPr>
            <w:tcW w:w="2268" w:type="dxa"/>
          </w:tcPr>
          <w:p w14:paraId="031C3DCA" w14:textId="34EF70A9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0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6D7B2933" w14:textId="60C1CAB9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28E879ED" w14:textId="56265B2A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</w:tcPr>
          <w:p w14:paraId="799A2EF8" w14:textId="01B2FBB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)</w:t>
            </w:r>
          </w:p>
        </w:tc>
        <w:tc>
          <w:tcPr>
            <w:tcW w:w="992" w:type="dxa"/>
          </w:tcPr>
          <w:p w14:paraId="2B08D0F0" w14:textId="667C5DA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34</w:t>
            </w:r>
          </w:p>
        </w:tc>
        <w:tc>
          <w:tcPr>
            <w:tcW w:w="1701" w:type="dxa"/>
          </w:tcPr>
          <w:p w14:paraId="0C444FF2" w14:textId="28AA030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)</w:t>
            </w:r>
          </w:p>
        </w:tc>
        <w:tc>
          <w:tcPr>
            <w:tcW w:w="992" w:type="dxa"/>
          </w:tcPr>
          <w:p w14:paraId="33BBB8B4" w14:textId="7C10619B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7</w:t>
            </w:r>
          </w:p>
        </w:tc>
      </w:tr>
      <w:tr w:rsidR="00FA5391" w14:paraId="1E088207" w14:textId="77777777" w:rsidTr="0044404C">
        <w:tc>
          <w:tcPr>
            <w:tcW w:w="3402" w:type="dxa"/>
            <w:vAlign w:val="bottom"/>
          </w:tcPr>
          <w:p w14:paraId="5C1E2A81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rFonts w:ascii="Calibri" w:hAnsi="Calibri" w:cs="Calibri"/>
                <w:color w:val="000000"/>
                <w:lang w:val="en-US"/>
              </w:rPr>
              <w:t>Permanent contract</w:t>
            </w:r>
          </w:p>
        </w:tc>
        <w:tc>
          <w:tcPr>
            <w:tcW w:w="2268" w:type="dxa"/>
          </w:tcPr>
          <w:p w14:paraId="0C518649" w14:textId="058B186B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</w:tcPr>
          <w:p w14:paraId="2E9955D1" w14:textId="443461FD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</w:tcPr>
          <w:p w14:paraId="4B7E0EB6" w14:textId="18843A9E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4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</w:tcPr>
          <w:p w14:paraId="3E074983" w14:textId="09793059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)</w:t>
            </w:r>
          </w:p>
        </w:tc>
        <w:tc>
          <w:tcPr>
            <w:tcW w:w="992" w:type="dxa"/>
          </w:tcPr>
          <w:p w14:paraId="389C07EC" w14:textId="4FEF1ED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7</w:t>
            </w:r>
          </w:p>
        </w:tc>
        <w:tc>
          <w:tcPr>
            <w:tcW w:w="1701" w:type="dxa"/>
          </w:tcPr>
          <w:p w14:paraId="54E8C0B3" w14:textId="1F22F69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)</w:t>
            </w:r>
          </w:p>
        </w:tc>
        <w:tc>
          <w:tcPr>
            <w:tcW w:w="992" w:type="dxa"/>
          </w:tcPr>
          <w:p w14:paraId="00357650" w14:textId="0F457BF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34</w:t>
            </w:r>
          </w:p>
        </w:tc>
      </w:tr>
      <w:tr w:rsidR="00FA5391" w14:paraId="19077C1B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47710B67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Satisfaction with wor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6CF53DF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6AD1699A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ECD1FBE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E47C452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24340D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91BB47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6E7788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:rsidRPr="00091B47" w14:paraId="0B55C952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4F30DFF7" w14:textId="77777777" w:rsidR="00FA5391" w:rsidRDefault="00FA5391" w:rsidP="00FA5391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does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not</w:t>
            </w:r>
            <w:r>
              <w:rPr>
                <w:lang w:val="en-US"/>
              </w:rPr>
              <w:t xml:space="preserve"> or does </w:t>
            </w:r>
            <w:r w:rsidRPr="00AC4D58">
              <w:rPr>
                <w:lang w:val="en-US"/>
              </w:rPr>
              <w:t>rather</w:t>
            </w:r>
            <w:r>
              <w:rPr>
                <w:lang w:val="en-US"/>
              </w:rPr>
              <w:t xml:space="preserve"> not</w:t>
            </w:r>
            <w:r w:rsidRPr="00AC4D58">
              <w:rPr>
                <w:lang w:val="en-US"/>
              </w:rPr>
              <w:t xml:space="preserve">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10CDD80" w14:textId="0799DE02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4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59A3804" w14:textId="34E6B9AF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2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863B3FE" w14:textId="4CAD1387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3FCD623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5AFE5C4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80E5D29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A188FE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08AB73EA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751902F0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rather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B929B36" w14:textId="126E48F1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5 (5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259415C" w14:textId="2BF0FB47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74 (5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52D189F" w14:textId="26D304A7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2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E16806D" w14:textId="56120FD5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49A853" w14:textId="3A531723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4CB19A6" w14:textId="7402F84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EA3B034" w14:textId="045E735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8</w:t>
            </w:r>
          </w:p>
        </w:tc>
      </w:tr>
      <w:tr w:rsidR="00FA5391" w14:paraId="036E23C2" w14:textId="77777777" w:rsidTr="0044404C">
        <w:tc>
          <w:tcPr>
            <w:tcW w:w="3402" w:type="dxa"/>
            <w:shd w:val="clear" w:color="auto" w:fill="F2F2F2" w:themeFill="background1" w:themeFillShade="F2"/>
            <w:vAlign w:val="bottom"/>
          </w:tcPr>
          <w:p w14:paraId="348A9440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does totally app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3663696" w14:textId="56E48F55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3490271" w14:textId="195BA718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3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2EF7CBE" w14:textId="08662FA5" w:rsidR="00FA5391" w:rsidRDefault="00FA5391" w:rsidP="00FA5391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0 (4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891811B" w14:textId="79292C5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-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12BADB" w14:textId="0E8C433A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697396D" w14:textId="71226E61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282EA94" w14:textId="5D058985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1</w:t>
            </w:r>
          </w:p>
        </w:tc>
      </w:tr>
      <w:tr w:rsidR="00FA5391" w14:paraId="10A8A310" w14:textId="77777777" w:rsidTr="0044404C">
        <w:tc>
          <w:tcPr>
            <w:tcW w:w="3402" w:type="dxa"/>
          </w:tcPr>
          <w:p w14:paraId="335E83D9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Work-Life balance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4BF4E26A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0C9EDA65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452D1F05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6F0BE3D9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630DE4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BCC8A70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0E79E17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1E81AF0F" w14:textId="77777777" w:rsidTr="0044404C">
        <w:tc>
          <w:tcPr>
            <w:tcW w:w="3402" w:type="dxa"/>
          </w:tcPr>
          <w:p w14:paraId="308453F6" w14:textId="77777777" w:rsidR="00FA5391" w:rsidRPr="00AC4D58" w:rsidRDefault="00FA5391" w:rsidP="00FA5391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F95D237" w14:textId="7625E3AE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 (39·6)</w:t>
            </w:r>
          </w:p>
        </w:tc>
        <w:tc>
          <w:tcPr>
            <w:tcW w:w="2127" w:type="dxa"/>
          </w:tcPr>
          <w:p w14:paraId="11AE7D9F" w14:textId="456923BA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30·7)</w:t>
            </w:r>
          </w:p>
        </w:tc>
        <w:tc>
          <w:tcPr>
            <w:tcW w:w="1842" w:type="dxa"/>
          </w:tcPr>
          <w:p w14:paraId="6E15F6FB" w14:textId="7F05809D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 (17·5)</w:t>
            </w:r>
          </w:p>
        </w:tc>
        <w:tc>
          <w:tcPr>
            <w:tcW w:w="1985" w:type="dxa"/>
          </w:tcPr>
          <w:p w14:paraId="5BB0DA31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2AAF6FEE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765C70B" w14:textId="77777777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691B2B6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FA5391" w14:paraId="4B026DEC" w14:textId="77777777" w:rsidTr="0044404C">
        <w:tc>
          <w:tcPr>
            <w:tcW w:w="3402" w:type="dxa"/>
          </w:tcPr>
          <w:p w14:paraId="70259C1A" w14:textId="77777777" w:rsidR="00FA5391" w:rsidRPr="00AC4D58" w:rsidRDefault="00FA5391" w:rsidP="00FA5391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6DE2807D" w14:textId="5D67700D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 (36·1)</w:t>
            </w:r>
          </w:p>
        </w:tc>
        <w:tc>
          <w:tcPr>
            <w:tcW w:w="2127" w:type="dxa"/>
          </w:tcPr>
          <w:p w14:paraId="25681CBE" w14:textId="7B12F64A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5 (37·2)</w:t>
            </w:r>
          </w:p>
        </w:tc>
        <w:tc>
          <w:tcPr>
            <w:tcW w:w="1842" w:type="dxa"/>
          </w:tcPr>
          <w:p w14:paraId="26237D11" w14:textId="6687E0B4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 (28·8)</w:t>
            </w:r>
          </w:p>
        </w:tc>
        <w:tc>
          <w:tcPr>
            <w:tcW w:w="1985" w:type="dxa"/>
          </w:tcPr>
          <w:p w14:paraId="3A81B910" w14:textId="7849436D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)</w:t>
            </w:r>
          </w:p>
        </w:tc>
        <w:tc>
          <w:tcPr>
            <w:tcW w:w="992" w:type="dxa"/>
          </w:tcPr>
          <w:p w14:paraId="1DA56405" w14:textId="3B837842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1</w:t>
            </w:r>
          </w:p>
        </w:tc>
        <w:tc>
          <w:tcPr>
            <w:tcW w:w="1701" w:type="dxa"/>
          </w:tcPr>
          <w:p w14:paraId="6CFAD90C" w14:textId="599279FE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6)</w:t>
            </w:r>
          </w:p>
        </w:tc>
        <w:tc>
          <w:tcPr>
            <w:tcW w:w="992" w:type="dxa"/>
          </w:tcPr>
          <w:p w14:paraId="6E659B44" w14:textId="5D307B5F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1</w:t>
            </w:r>
          </w:p>
        </w:tc>
      </w:tr>
      <w:tr w:rsidR="00FA5391" w14:paraId="598DBCA8" w14:textId="77777777" w:rsidTr="0044404C">
        <w:tc>
          <w:tcPr>
            <w:tcW w:w="3402" w:type="dxa"/>
          </w:tcPr>
          <w:p w14:paraId="373FD811" w14:textId="77777777" w:rsidR="00FA5391" w:rsidRPr="00AC4D58" w:rsidRDefault="00FA5391" w:rsidP="00FA5391">
            <w:pPr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2750DC25" w14:textId="269C7177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24·3)</w:t>
            </w:r>
          </w:p>
        </w:tc>
        <w:tc>
          <w:tcPr>
            <w:tcW w:w="2127" w:type="dxa"/>
          </w:tcPr>
          <w:p w14:paraId="641A345B" w14:textId="540CFD5E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9 (32·1)</w:t>
            </w:r>
          </w:p>
        </w:tc>
        <w:tc>
          <w:tcPr>
            <w:tcW w:w="1842" w:type="dxa"/>
          </w:tcPr>
          <w:p w14:paraId="5C577ABF" w14:textId="300C43F3" w:rsidR="00FA5391" w:rsidRDefault="00C03D5E" w:rsidP="00FA539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53 (53·7)</w:t>
            </w:r>
          </w:p>
        </w:tc>
        <w:tc>
          <w:tcPr>
            <w:tcW w:w="1985" w:type="dxa"/>
          </w:tcPr>
          <w:p w14:paraId="230CDC9C" w14:textId="67EEA62B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3)</w:t>
            </w:r>
          </w:p>
        </w:tc>
        <w:tc>
          <w:tcPr>
            <w:tcW w:w="992" w:type="dxa"/>
          </w:tcPr>
          <w:p w14:paraId="3F7823BD" w14:textId="14009D4F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7EFFE60B" w14:textId="6B7CA258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)</w:t>
            </w:r>
          </w:p>
        </w:tc>
        <w:tc>
          <w:tcPr>
            <w:tcW w:w="992" w:type="dxa"/>
          </w:tcPr>
          <w:p w14:paraId="3A2932C7" w14:textId="4AB2C94C" w:rsidR="00FA5391" w:rsidRDefault="00FA5391" w:rsidP="00FA539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</w:tr>
      <w:tr w:rsidR="00FA5391" w14:paraId="4CD4EB8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D8B53FF" w14:textId="77777777" w:rsidR="00FA5391" w:rsidRDefault="00FA5391" w:rsidP="00FA539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Main job tas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52224BE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19E87554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05E9C500" w14:textId="77777777" w:rsidR="00FA5391" w:rsidRDefault="00FA5391" w:rsidP="00FA5391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4374E4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C35D0E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9D5926A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5ECC6B" w14:textId="77777777" w:rsidR="00FA5391" w:rsidRDefault="00FA5391" w:rsidP="00FA5391">
            <w:pPr>
              <w:jc w:val="center"/>
              <w:rPr>
                <w:lang w:val="en-US"/>
              </w:rPr>
            </w:pPr>
          </w:p>
        </w:tc>
      </w:tr>
      <w:tr w:rsidR="006741B9" w14:paraId="4DE049D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F5C7EE6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  </w:t>
            </w:r>
            <w:r w:rsidRPr="00AC4D58">
              <w:rPr>
                <w:lang w:val="en-US"/>
              </w:rPr>
              <w:t>Physical work with hand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A7D03C3" w14:textId="4C57A57D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4 (2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906313F" w14:textId="59748AF8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D9C1CD3" w14:textId="06C43018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6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90A8372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361A07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3565005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148B8A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F8343B" w14:paraId="0058E1F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07D83EA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</w:t>
            </w:r>
            <w:r>
              <w:rPr>
                <w:lang w:val="en-US"/>
              </w:rPr>
              <w:t xml:space="preserve">Mental </w:t>
            </w:r>
            <w:r w:rsidRPr="00AC4D58">
              <w:rPr>
                <w:lang w:val="en-US"/>
              </w:rPr>
              <w:t xml:space="preserve">work with figures/symbol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A3A746F" w14:textId="67042EC6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F91AAA8" w14:textId="2683443D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24CAAD2" w14:textId="2F75B980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242388B" w14:textId="2F48F41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4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18008CF" w14:textId="00C1580A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7DEBEA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744AAC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F8343B" w14:paraId="19AC003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CE1D815" w14:textId="77777777" w:rsidR="006741B9" w:rsidRDefault="006741B9" w:rsidP="006741B9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Contact/Communication with other peopl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F2B9A8A" w14:textId="14DD97A1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6D45A34" w14:textId="140EA933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6 (2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B954DF7" w14:textId="525A207E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4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9DCC4BC" w14:textId="75BA72D2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744F7E" w14:textId="3436984F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1A5D8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082EC3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93993CF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6915E2D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Not working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D6CB86" w14:textId="117DB55D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9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84AB22A" w14:textId="1EA36E3B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8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4A1D0F9" w14:textId="669D5611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3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EDAA086" w14:textId="71546FD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6-4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44CF3C5" w14:textId="1073F84B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730A428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016795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0C3DB8" w14:paraId="4F59C49B" w14:textId="77777777" w:rsidTr="0044404C">
        <w:tc>
          <w:tcPr>
            <w:tcW w:w="3402" w:type="dxa"/>
          </w:tcPr>
          <w:p w14:paraId="30E8558D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Political preference</w:t>
            </w:r>
            <w:r>
              <w:rPr>
                <w:b/>
                <w:bCs/>
                <w:lang w:val="en-US"/>
              </w:rPr>
              <w:t>/involvement</w:t>
            </w:r>
            <w:r w:rsidRPr="00AC4D58">
              <w:rPr>
                <w:b/>
                <w:bCs/>
                <w:lang w:val="en-US"/>
              </w:rPr>
              <w:t xml:space="preserve"> </w:t>
            </w:r>
            <w:r w:rsidRPr="00AC4D58">
              <w:rPr>
                <w:lang w:val="en-US"/>
              </w:rPr>
              <w:t>(last elections)</w:t>
            </w:r>
          </w:p>
        </w:tc>
        <w:tc>
          <w:tcPr>
            <w:tcW w:w="2268" w:type="dxa"/>
          </w:tcPr>
          <w:p w14:paraId="5C26D252" w14:textId="7AF2C616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585F744C" w14:textId="36872DBF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60FD5FA6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734B4D8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AEB09C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5E3760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234D19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5C27440" w14:textId="77777777" w:rsidTr="0044404C">
        <w:tc>
          <w:tcPr>
            <w:tcW w:w="3402" w:type="dxa"/>
          </w:tcPr>
          <w:p w14:paraId="41D848F9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Did not vote</w:t>
            </w:r>
          </w:p>
        </w:tc>
        <w:tc>
          <w:tcPr>
            <w:tcW w:w="2268" w:type="dxa"/>
          </w:tcPr>
          <w:p w14:paraId="21744A0E" w14:textId="4F40D5DB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8 (5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</w:tcPr>
          <w:p w14:paraId="0549CD83" w14:textId="055916E4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6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</w:tcPr>
          <w:p w14:paraId="7B5DC692" w14:textId="3CFBB14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</w:tcPr>
          <w:p w14:paraId="5797C0C7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73CB884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238F565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E2B149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4736449" w14:textId="77777777" w:rsidTr="0044404C">
        <w:tc>
          <w:tcPr>
            <w:tcW w:w="3402" w:type="dxa"/>
          </w:tcPr>
          <w:p w14:paraId="5FF26AFA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Opposition parties</w:t>
            </w:r>
          </w:p>
        </w:tc>
        <w:tc>
          <w:tcPr>
            <w:tcW w:w="2268" w:type="dxa"/>
          </w:tcPr>
          <w:p w14:paraId="71FEEDB5" w14:textId="58BB54B0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 (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5BF22061" w14:textId="25ACCE90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0 (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</w:tcPr>
          <w:p w14:paraId="72D10B2B" w14:textId="1ECCC83D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5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</w:tcPr>
          <w:p w14:paraId="58A659F8" w14:textId="7A9080B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)</w:t>
            </w:r>
          </w:p>
        </w:tc>
        <w:tc>
          <w:tcPr>
            <w:tcW w:w="992" w:type="dxa"/>
          </w:tcPr>
          <w:p w14:paraId="00D667EC" w14:textId="2D64BC10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3C5D80A2" w14:textId="484B869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)</w:t>
            </w:r>
          </w:p>
        </w:tc>
        <w:tc>
          <w:tcPr>
            <w:tcW w:w="992" w:type="dxa"/>
          </w:tcPr>
          <w:p w14:paraId="6A1C8DA8" w14:textId="22B61C9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0</w:t>
            </w:r>
          </w:p>
        </w:tc>
      </w:tr>
      <w:tr w:rsidR="006741B9" w14:paraId="76B28580" w14:textId="77777777" w:rsidTr="0044404C">
        <w:tc>
          <w:tcPr>
            <w:tcW w:w="3402" w:type="dxa"/>
          </w:tcPr>
          <w:p w14:paraId="39DB20D5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Governing parties</w:t>
            </w:r>
          </w:p>
        </w:tc>
        <w:tc>
          <w:tcPr>
            <w:tcW w:w="2268" w:type="dxa"/>
          </w:tcPr>
          <w:p w14:paraId="26875CD4" w14:textId="717D2FFE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7 (3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3200F580" w14:textId="6AA720A0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3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69D70A16" w14:textId="312A7EAA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64 (5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79AADEFB" w14:textId="359819AF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)</w:t>
            </w:r>
          </w:p>
        </w:tc>
        <w:tc>
          <w:tcPr>
            <w:tcW w:w="992" w:type="dxa"/>
          </w:tcPr>
          <w:p w14:paraId="2B394017" w14:textId="3D7AAC3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4E5C8467" w14:textId="67B90DB8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3)</w:t>
            </w:r>
          </w:p>
        </w:tc>
        <w:tc>
          <w:tcPr>
            <w:tcW w:w="992" w:type="dxa"/>
          </w:tcPr>
          <w:p w14:paraId="4E503949" w14:textId="66099DB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3</w:t>
            </w:r>
          </w:p>
        </w:tc>
      </w:tr>
      <w:tr w:rsidR="006741B9" w14:paraId="093AD48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9B8737D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Participation at religious meetings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336324" w14:textId="24CB2225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26F4905" w14:textId="01B20088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32514937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3729B5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EBD788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5C6721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913D76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59266D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0F8C1C6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At least once a mon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22E8446" w14:textId="649EED9D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D9545DF" w14:textId="400E92FA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2A6710D" w14:textId="464A0391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1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64BCEED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54E0D5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E62F276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4FC7E9E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F8343B" w14:paraId="3B3A539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C8102AE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month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C50913E" w14:textId="0A294CBA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2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9E0F507" w14:textId="6D712F1E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8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624F0F8" w14:textId="2077BA4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1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3D5BB9" w14:textId="42083CDC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6F484FA" w14:textId="0CF536A0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D9E2A3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7C63DB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06B8AF5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7A5DE50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Never, or almost never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4E72B6" w14:textId="2A2990E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2 (6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9938D2D" w14:textId="17A8C344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1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C9BE81E" w14:textId="2C31FF26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3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424889C" w14:textId="0C178370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899ADFA" w14:textId="762F2192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6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AB4197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A42260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0C3DB8" w14:paraId="5C64AAA0" w14:textId="77777777" w:rsidTr="0044404C">
        <w:tc>
          <w:tcPr>
            <w:tcW w:w="3402" w:type="dxa"/>
          </w:tcPr>
          <w:p w14:paraId="762B27D7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tact with a close person (except </w:t>
            </w:r>
            <w:r>
              <w:rPr>
                <w:b/>
                <w:bCs/>
                <w:lang w:val="en-US"/>
              </w:rPr>
              <w:t>children</w:t>
            </w:r>
            <w:r w:rsidRPr="00AC4D58">
              <w:rPr>
                <w:b/>
                <w:bCs/>
                <w:lang w:val="en-US"/>
              </w:rPr>
              <w:t>)</w:t>
            </w:r>
            <w:r>
              <w:rPr>
                <w:b/>
                <w:bCs/>
                <w:lang w:val="en-US"/>
              </w:rPr>
              <w:t xml:space="preserve"> I can talk to</w:t>
            </w:r>
          </w:p>
        </w:tc>
        <w:tc>
          <w:tcPr>
            <w:tcW w:w="2268" w:type="dxa"/>
          </w:tcPr>
          <w:p w14:paraId="70A46CBF" w14:textId="4244D416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6EECCF26" w14:textId="2788B2EC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DD3D713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12EEA788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89DC5A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7B468D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F25E8E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DE1E856" w14:textId="77777777" w:rsidTr="0044404C">
        <w:tc>
          <w:tcPr>
            <w:tcW w:w="3402" w:type="dxa"/>
          </w:tcPr>
          <w:p w14:paraId="1CF2AB9F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</w:tcPr>
          <w:p w14:paraId="24AEB107" w14:textId="4057B6E9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 (1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5CCA3135" w14:textId="0010CCC2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7 (1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53CEAC06" w14:textId="151627FA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3AAA3FFE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3065B6A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91C4A0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D4FEA7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F8343B" w14:paraId="4C5AFD1E" w14:textId="77777777" w:rsidTr="0044404C">
        <w:tc>
          <w:tcPr>
            <w:tcW w:w="3402" w:type="dxa"/>
          </w:tcPr>
          <w:p w14:paraId="3E9B0BAD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At least once a week</w:t>
            </w:r>
          </w:p>
        </w:tc>
        <w:tc>
          <w:tcPr>
            <w:tcW w:w="2268" w:type="dxa"/>
          </w:tcPr>
          <w:p w14:paraId="5D1BBCEB" w14:textId="1F8BE63A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3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0C2B71BE" w14:textId="550BF7F1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6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</w:tcPr>
          <w:p w14:paraId="79B74EDA" w14:textId="0E086D20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2 (2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</w:tcPr>
          <w:p w14:paraId="0858F051" w14:textId="4464FAAD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1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2)</w:t>
            </w:r>
          </w:p>
        </w:tc>
        <w:tc>
          <w:tcPr>
            <w:tcW w:w="992" w:type="dxa"/>
          </w:tcPr>
          <w:p w14:paraId="57081549" w14:textId="10F5AE38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6</w:t>
            </w:r>
          </w:p>
        </w:tc>
        <w:tc>
          <w:tcPr>
            <w:tcW w:w="1701" w:type="dxa"/>
          </w:tcPr>
          <w:p w14:paraId="6C2584C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662EE4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4BD97FB" w14:textId="77777777" w:rsidTr="0044404C">
        <w:tc>
          <w:tcPr>
            <w:tcW w:w="3402" w:type="dxa"/>
          </w:tcPr>
          <w:p w14:paraId="59AD4914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Daily</w:t>
            </w:r>
          </w:p>
        </w:tc>
        <w:tc>
          <w:tcPr>
            <w:tcW w:w="2268" w:type="dxa"/>
          </w:tcPr>
          <w:p w14:paraId="67D974A8" w14:textId="4733BADB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8 (6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1C5D3C8E" w14:textId="26944963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16 (6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3FE8E02A" w14:textId="744F2D2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03 (7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</w:tcPr>
          <w:p w14:paraId="63EC7729" w14:textId="79E3396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)</w:t>
            </w:r>
          </w:p>
        </w:tc>
        <w:tc>
          <w:tcPr>
            <w:tcW w:w="992" w:type="dxa"/>
          </w:tcPr>
          <w:p w14:paraId="01A439D0" w14:textId="1DEDC80C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45</w:t>
            </w:r>
          </w:p>
        </w:tc>
        <w:tc>
          <w:tcPr>
            <w:tcW w:w="1701" w:type="dxa"/>
          </w:tcPr>
          <w:p w14:paraId="144A92D8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BF0176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:rsidRPr="000C3DB8" w14:paraId="68EEBCC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87C28B3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In conversations I consider myself a: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E32392C" w14:textId="669F43AB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7C842EC" w14:textId="09CBB304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68BC2DD3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636EC8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41D51C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03D6615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260DC4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416F6C01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9CCC7E1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No, but…” typ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1CD550" w14:textId="21D02F09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2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D3017FB" w14:textId="4AA93E7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1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914E1AF" w14:textId="1C842AC7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5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122C6D2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E3254B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BE9801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7E403B8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DCEC34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A8F4B1C" w14:textId="77777777" w:rsidR="006741B9" w:rsidRDefault="006741B9" w:rsidP="006741B9">
            <w:pPr>
              <w:jc w:val="left"/>
              <w:rPr>
                <w:lang w:val="en-US"/>
              </w:rPr>
            </w:pPr>
            <w:r w:rsidRPr="00AC4D58">
              <w:rPr>
                <w:i/>
                <w:iCs/>
                <w:lang w:val="en-US"/>
              </w:rPr>
              <w:t xml:space="preserve">   “Yes, and…” typ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6416ED4" w14:textId="59CE3F09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7 (6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74585F1" w14:textId="58551402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8 (7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13060F7" w14:textId="1569E6A4" w:rsidR="006741B9" w:rsidRDefault="006741B9" w:rsidP="006741B9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0 (7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804CB94" w14:textId="7FEAFF0A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B02E3AE" w14:textId="2287EC8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8E547C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F00692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D4F4AA8" w14:textId="77777777" w:rsidTr="0044404C">
        <w:tc>
          <w:tcPr>
            <w:tcW w:w="3402" w:type="dxa"/>
          </w:tcPr>
          <w:p w14:paraId="00273B6A" w14:textId="00E9E174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timism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4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7C1F0E45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4E73792F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3EFCDB90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57FF4D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8E0813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7C931A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C81DED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526A67E" w14:textId="77777777" w:rsidTr="0044404C">
        <w:tc>
          <w:tcPr>
            <w:tcW w:w="3402" w:type="dxa"/>
          </w:tcPr>
          <w:p w14:paraId="05EFD372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C8F69AB" w14:textId="043084CD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 (36·1)</w:t>
            </w:r>
          </w:p>
        </w:tc>
        <w:tc>
          <w:tcPr>
            <w:tcW w:w="2127" w:type="dxa"/>
          </w:tcPr>
          <w:p w14:paraId="04D5BA3D" w14:textId="6E0155F1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 (36·6)</w:t>
            </w:r>
          </w:p>
        </w:tc>
        <w:tc>
          <w:tcPr>
            <w:tcW w:w="1842" w:type="dxa"/>
          </w:tcPr>
          <w:p w14:paraId="165665F8" w14:textId="30B58EC0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7 (23·5)</w:t>
            </w:r>
          </w:p>
        </w:tc>
        <w:tc>
          <w:tcPr>
            <w:tcW w:w="1985" w:type="dxa"/>
          </w:tcPr>
          <w:p w14:paraId="0B928A3A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FCD903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C2249D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A77E8B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97C3BCB" w14:textId="77777777" w:rsidTr="0044404C">
        <w:tc>
          <w:tcPr>
            <w:tcW w:w="3402" w:type="dxa"/>
          </w:tcPr>
          <w:p w14:paraId="46CE0198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68200B8B" w14:textId="0B01B6FA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 (31·4)</w:t>
            </w:r>
          </w:p>
        </w:tc>
        <w:tc>
          <w:tcPr>
            <w:tcW w:w="2127" w:type="dxa"/>
          </w:tcPr>
          <w:p w14:paraId="3067BFD8" w14:textId="7071D33D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 (25·2)</w:t>
            </w:r>
          </w:p>
        </w:tc>
        <w:tc>
          <w:tcPr>
            <w:tcW w:w="1842" w:type="dxa"/>
          </w:tcPr>
          <w:p w14:paraId="17378DF9" w14:textId="698A05FC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 (28·4)</w:t>
            </w:r>
          </w:p>
        </w:tc>
        <w:tc>
          <w:tcPr>
            <w:tcW w:w="1985" w:type="dxa"/>
          </w:tcPr>
          <w:p w14:paraId="494E4E64" w14:textId="3917216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)</w:t>
            </w:r>
          </w:p>
        </w:tc>
        <w:tc>
          <w:tcPr>
            <w:tcW w:w="992" w:type="dxa"/>
          </w:tcPr>
          <w:p w14:paraId="5C22305D" w14:textId="1C6CB870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6</w:t>
            </w:r>
          </w:p>
        </w:tc>
        <w:tc>
          <w:tcPr>
            <w:tcW w:w="1701" w:type="dxa"/>
          </w:tcPr>
          <w:p w14:paraId="26A6380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1C1238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0656887B" w14:textId="77777777" w:rsidTr="0044404C">
        <w:tc>
          <w:tcPr>
            <w:tcW w:w="3402" w:type="dxa"/>
          </w:tcPr>
          <w:p w14:paraId="2E0EC778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08070FA7" w14:textId="1436D3D7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5 (32·5)</w:t>
            </w:r>
          </w:p>
        </w:tc>
        <w:tc>
          <w:tcPr>
            <w:tcW w:w="2127" w:type="dxa"/>
          </w:tcPr>
          <w:p w14:paraId="11F030F8" w14:textId="303504B4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 (38·2)</w:t>
            </w:r>
          </w:p>
        </w:tc>
        <w:tc>
          <w:tcPr>
            <w:tcW w:w="1842" w:type="dxa"/>
          </w:tcPr>
          <w:p w14:paraId="46934F84" w14:textId="5063CAAF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7 (48·1)</w:t>
            </w:r>
          </w:p>
        </w:tc>
        <w:tc>
          <w:tcPr>
            <w:tcW w:w="1985" w:type="dxa"/>
          </w:tcPr>
          <w:p w14:paraId="1C5E685A" w14:textId="75F50AA5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9)</w:t>
            </w:r>
          </w:p>
        </w:tc>
        <w:tc>
          <w:tcPr>
            <w:tcW w:w="992" w:type="dxa"/>
          </w:tcPr>
          <w:p w14:paraId="6CD5FFA9" w14:textId="0AADF4D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68BDF4B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A6240A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05F8C38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0BE934D" w14:textId="277ADB03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Interpersonal trust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5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A25C8C9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4694C2BA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3FF2F23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FC03C2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CD1DB8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69E0691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2C926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30DB3411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37294B2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DBF4B67" w14:textId="288A2AD9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8 (22·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3EBC86FC" w14:textId="2B97C6AA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2 (16·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1933FD8" w14:textId="3927EF2E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 (17·2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9053A8D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8A4217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BA3CD4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60820B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43AF4BB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4693D20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345AE35F" w14:textId="69E056A4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 (49·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DD178D3" w14:textId="69051B52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9 (45·0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814EACE" w14:textId="1F8BC5AC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7 (37·5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580A480" w14:textId="567AF47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33376CD" w14:textId="086B5B6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861681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BE24CF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DBF0650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6F876DC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F4A56B" w14:textId="219FBE48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8 (28·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87AEF5B" w14:textId="1D84815E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8 (38·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F3D6F11" w14:textId="7BDD62AD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9 (45·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DAC66E" w14:textId="157DD82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FB28FA" w14:textId="199E3BA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475FCF7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A623F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6E52FDB" w14:textId="77777777" w:rsidTr="0044404C">
        <w:tc>
          <w:tcPr>
            <w:tcW w:w="3402" w:type="dxa"/>
          </w:tcPr>
          <w:p w14:paraId="4461F265" w14:textId="2F30BA97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Empathy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7C9CE388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29D1C641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6FAF6A2D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378933E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59868E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62FD2CC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5AC87D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4DDAFCE" w14:textId="77777777" w:rsidTr="0044404C">
        <w:tc>
          <w:tcPr>
            <w:tcW w:w="3402" w:type="dxa"/>
          </w:tcPr>
          <w:p w14:paraId="0169C718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20791B9" w14:textId="20EEAFDF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7 (33·7)</w:t>
            </w:r>
          </w:p>
        </w:tc>
        <w:tc>
          <w:tcPr>
            <w:tcW w:w="2127" w:type="dxa"/>
          </w:tcPr>
          <w:p w14:paraId="076E5448" w14:textId="1B0B03E7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2 (26·5)</w:t>
            </w:r>
          </w:p>
        </w:tc>
        <w:tc>
          <w:tcPr>
            <w:tcW w:w="1842" w:type="dxa"/>
          </w:tcPr>
          <w:p w14:paraId="2EA40694" w14:textId="45B2F7CB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 (26·0)</w:t>
            </w:r>
          </w:p>
        </w:tc>
        <w:tc>
          <w:tcPr>
            <w:tcW w:w="1985" w:type="dxa"/>
          </w:tcPr>
          <w:p w14:paraId="659D2CFC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59D3BBD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ADA812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B99585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036E5A61" w14:textId="77777777" w:rsidTr="0044404C">
        <w:tc>
          <w:tcPr>
            <w:tcW w:w="3402" w:type="dxa"/>
          </w:tcPr>
          <w:p w14:paraId="27AE5B43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66EFE29E" w14:textId="4C426ECD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 (31·4)</w:t>
            </w:r>
          </w:p>
        </w:tc>
        <w:tc>
          <w:tcPr>
            <w:tcW w:w="2127" w:type="dxa"/>
          </w:tcPr>
          <w:p w14:paraId="1BD5B9F7" w14:textId="4999DA13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4 (36·9)</w:t>
            </w:r>
          </w:p>
        </w:tc>
        <w:tc>
          <w:tcPr>
            <w:tcW w:w="1842" w:type="dxa"/>
          </w:tcPr>
          <w:p w14:paraId="714C0827" w14:textId="6D9F2842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1 (28·4)</w:t>
            </w:r>
          </w:p>
        </w:tc>
        <w:tc>
          <w:tcPr>
            <w:tcW w:w="1985" w:type="dxa"/>
          </w:tcPr>
          <w:p w14:paraId="0CE1AEB1" w14:textId="0E6BB5C5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0)</w:t>
            </w:r>
          </w:p>
        </w:tc>
        <w:tc>
          <w:tcPr>
            <w:tcW w:w="992" w:type="dxa"/>
          </w:tcPr>
          <w:p w14:paraId="48F76CC7" w14:textId="3EFF5155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95</w:t>
            </w:r>
          </w:p>
        </w:tc>
        <w:tc>
          <w:tcPr>
            <w:tcW w:w="1701" w:type="dxa"/>
          </w:tcPr>
          <w:p w14:paraId="5714FC2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B19AF7E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22F355FA" w14:textId="77777777" w:rsidTr="0044404C">
        <w:tc>
          <w:tcPr>
            <w:tcW w:w="3402" w:type="dxa"/>
          </w:tcPr>
          <w:p w14:paraId="3B8DFA67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0CC1FFA" w14:textId="4241F4E2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 (34·9)</w:t>
            </w:r>
          </w:p>
        </w:tc>
        <w:tc>
          <w:tcPr>
            <w:tcW w:w="2127" w:type="dxa"/>
          </w:tcPr>
          <w:p w14:paraId="41F39C80" w14:textId="14094D15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 (36·6)</w:t>
            </w:r>
          </w:p>
        </w:tc>
        <w:tc>
          <w:tcPr>
            <w:tcW w:w="1842" w:type="dxa"/>
          </w:tcPr>
          <w:p w14:paraId="39C7BCCE" w14:textId="4C548191" w:rsidR="006741B9" w:rsidRDefault="00B3002F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45·6)</w:t>
            </w:r>
          </w:p>
        </w:tc>
        <w:tc>
          <w:tcPr>
            <w:tcW w:w="1985" w:type="dxa"/>
          </w:tcPr>
          <w:p w14:paraId="3EA310AA" w14:textId="76DBC404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)</w:t>
            </w:r>
          </w:p>
        </w:tc>
        <w:tc>
          <w:tcPr>
            <w:tcW w:w="992" w:type="dxa"/>
          </w:tcPr>
          <w:p w14:paraId="10C31DD5" w14:textId="0DF83BB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1</w:t>
            </w:r>
          </w:p>
        </w:tc>
        <w:tc>
          <w:tcPr>
            <w:tcW w:w="1701" w:type="dxa"/>
          </w:tcPr>
          <w:p w14:paraId="285C203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14C9B6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382EE9A8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C362645" w14:textId="7B72F02E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erspective taking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6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6705B9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F537056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2F095CE6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153DAC3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A055AF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A80193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F54182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4090D4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AC69DEE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A5B3BD" w14:textId="5B54D83A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5 (38·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FED324C" w14:textId="432D274E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29·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29AF893E" w14:textId="7F618316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6 (26·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E30DE1F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3C639D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26A6644C" w14:textId="02A149F8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5862740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C3DF76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A4F1822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475DCB29" w14:textId="53467A84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5 (26·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447B2A4" w14:textId="2B3A517A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 (31·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D9D3A1B" w14:textId="64C2DCD6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1 (21·4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3CB19D1" w14:textId="5AC92419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1AA3213" w14:textId="7650BF6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9500A39" w14:textId="6BD0BB74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9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A50857" w14:textId="3944C2E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74</w:t>
            </w:r>
          </w:p>
        </w:tc>
      </w:tr>
      <w:tr w:rsidR="006741B9" w14:paraId="41A974F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049FA53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11500F2" w14:textId="1CE18520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9 (34·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DD1FFA2" w14:textId="3B2AB95A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22 (39·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C48BAC7" w14:textId="3C85D3D0" w:rsidR="006741B9" w:rsidRDefault="004904B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48 (51·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D3229DE" w14:textId="65191FF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7CE301" w14:textId="7AEC302C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A1D8C24" w14:textId="6234356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964388" w14:textId="19321FF2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3</w:t>
            </w:r>
          </w:p>
        </w:tc>
      </w:tr>
      <w:tr w:rsidR="006741B9" w14:paraId="718E01A0" w14:textId="77777777" w:rsidTr="0044404C">
        <w:tc>
          <w:tcPr>
            <w:tcW w:w="3402" w:type="dxa"/>
          </w:tcPr>
          <w:p w14:paraId="1CF85F21" w14:textId="03751B8C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onscientious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7F662816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0D1CCF8D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25531BEE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0634CC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C856DE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5D5D0D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16B9D0D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38252EC1" w14:textId="77777777" w:rsidTr="0044404C">
        <w:tc>
          <w:tcPr>
            <w:tcW w:w="3402" w:type="dxa"/>
          </w:tcPr>
          <w:p w14:paraId="6FE14D6F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31649456" w14:textId="2E4D97DA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9 (40·8)</w:t>
            </w:r>
          </w:p>
        </w:tc>
        <w:tc>
          <w:tcPr>
            <w:tcW w:w="2127" w:type="dxa"/>
          </w:tcPr>
          <w:p w14:paraId="7A9B6834" w14:textId="23E9160D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9 (38·5)</w:t>
            </w:r>
          </w:p>
        </w:tc>
        <w:tc>
          <w:tcPr>
            <w:tcW w:w="1842" w:type="dxa"/>
          </w:tcPr>
          <w:p w14:paraId="36F97F3D" w14:textId="4FB253D7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4 (26·0)</w:t>
            </w:r>
          </w:p>
        </w:tc>
        <w:tc>
          <w:tcPr>
            <w:tcW w:w="1985" w:type="dxa"/>
          </w:tcPr>
          <w:p w14:paraId="1C9313D0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516BE56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34DA91E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55DBCE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78C54DE" w14:textId="77777777" w:rsidTr="0044404C">
        <w:tc>
          <w:tcPr>
            <w:tcW w:w="3402" w:type="dxa"/>
          </w:tcPr>
          <w:p w14:paraId="057F827A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07BD2611" w14:textId="32AB0449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4 (26·1)</w:t>
            </w:r>
          </w:p>
        </w:tc>
        <w:tc>
          <w:tcPr>
            <w:tcW w:w="2127" w:type="dxa"/>
          </w:tcPr>
          <w:p w14:paraId="7E69FFF0" w14:textId="4C5F2C32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3 (30·1)</w:t>
            </w:r>
          </w:p>
        </w:tc>
        <w:tc>
          <w:tcPr>
            <w:tcW w:w="1842" w:type="dxa"/>
          </w:tcPr>
          <w:p w14:paraId="438C8902" w14:textId="41951691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33·3)</w:t>
            </w:r>
          </w:p>
        </w:tc>
        <w:tc>
          <w:tcPr>
            <w:tcW w:w="1985" w:type="dxa"/>
          </w:tcPr>
          <w:p w14:paraId="0170DE15" w14:textId="4A5D3028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)</w:t>
            </w:r>
          </w:p>
        </w:tc>
        <w:tc>
          <w:tcPr>
            <w:tcW w:w="992" w:type="dxa"/>
          </w:tcPr>
          <w:p w14:paraId="620482A0" w14:textId="1BE2201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3</w:t>
            </w:r>
          </w:p>
        </w:tc>
        <w:tc>
          <w:tcPr>
            <w:tcW w:w="1701" w:type="dxa"/>
          </w:tcPr>
          <w:p w14:paraId="62141A6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845C46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770B8A1" w14:textId="77777777" w:rsidTr="0044404C">
        <w:tc>
          <w:tcPr>
            <w:tcW w:w="3402" w:type="dxa"/>
          </w:tcPr>
          <w:p w14:paraId="0DA0C45C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6B99ACA0" w14:textId="6D1E5969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6 (33·1)</w:t>
            </w:r>
          </w:p>
        </w:tc>
        <w:tc>
          <w:tcPr>
            <w:tcW w:w="2127" w:type="dxa"/>
          </w:tcPr>
          <w:p w14:paraId="0180609A" w14:textId="31F13D94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 (31·4)</w:t>
            </w:r>
          </w:p>
        </w:tc>
        <w:tc>
          <w:tcPr>
            <w:tcW w:w="1842" w:type="dxa"/>
          </w:tcPr>
          <w:p w14:paraId="3506ABC5" w14:textId="29CE1966" w:rsidR="006741B9" w:rsidRDefault="00381A5A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40·7)</w:t>
            </w:r>
          </w:p>
        </w:tc>
        <w:tc>
          <w:tcPr>
            <w:tcW w:w="1985" w:type="dxa"/>
          </w:tcPr>
          <w:p w14:paraId="5BF86468" w14:textId="10A2084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8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)</w:t>
            </w:r>
          </w:p>
        </w:tc>
        <w:tc>
          <w:tcPr>
            <w:tcW w:w="992" w:type="dxa"/>
          </w:tcPr>
          <w:p w14:paraId="6330C5D4" w14:textId="5424102B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612248A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B4A2B6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C4EED42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A67F5FE" w14:textId="3EAE8B46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lastRenderedPageBreak/>
              <w:t xml:space="preserve">Extroversion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154F4A1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233998C9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3A717C1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6C4744E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52BC45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7B16FBE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BCB2B75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960473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AF1014C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ACBB86C" w14:textId="29B53C28" w:rsidR="006741B9" w:rsidRDefault="009E7ED1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4 (31·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46ECBCB" w14:textId="2CBB4CCC" w:rsidR="006741B9" w:rsidRDefault="009E7ED1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7 (31·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98D0C4D" w14:textId="2B4E3237" w:rsidR="006741B9" w:rsidRDefault="00B3196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 (27·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31DD2D7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2E7F6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4D9C76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21C40E2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2F312D0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D99AACD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0B3A6ACB" w14:textId="5286750C" w:rsidR="006741B9" w:rsidRDefault="009E7ED1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 (36·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B1FAC03" w14:textId="5016361E" w:rsidR="006741B9" w:rsidRDefault="009E7ED1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4 (36·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916C6C1" w14:textId="19CD78C5" w:rsidR="006741B9" w:rsidRDefault="00B3196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31·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9D3C7E3" w14:textId="74A44C9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CA806EA" w14:textId="17846D2B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151E025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B4DB54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0606A4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0C9A4303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509842A" w14:textId="36659D5E" w:rsidR="006741B9" w:rsidRDefault="009E7ED1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3 (31·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91FE9F8" w14:textId="2BBD43B7" w:rsidR="006741B9" w:rsidRDefault="00B3196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8 (31·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85F971A" w14:textId="66036533" w:rsidR="006741B9" w:rsidRDefault="00B31963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6 (40·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6348947" w14:textId="6B8B8BE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883318C" w14:textId="3EEE3B1B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5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C10B00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73D292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7F368D5" w14:textId="77777777" w:rsidTr="0044404C">
        <w:tc>
          <w:tcPr>
            <w:tcW w:w="3402" w:type="dxa"/>
          </w:tcPr>
          <w:p w14:paraId="1DD9E69C" w14:textId="4921C5DC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Agreeable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4B70A6B8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3BB8B597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381B260B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048F32B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4994B3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7E7EB7B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741876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30866859" w14:textId="77777777" w:rsidTr="0044404C">
        <w:tc>
          <w:tcPr>
            <w:tcW w:w="3402" w:type="dxa"/>
          </w:tcPr>
          <w:p w14:paraId="30098FFE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79E5CA3A" w14:textId="78293858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2 (36·7)</w:t>
            </w:r>
          </w:p>
        </w:tc>
        <w:tc>
          <w:tcPr>
            <w:tcW w:w="2127" w:type="dxa"/>
          </w:tcPr>
          <w:p w14:paraId="7F8C13CB" w14:textId="05E72E39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3 (36·6)</w:t>
            </w:r>
          </w:p>
        </w:tc>
        <w:tc>
          <w:tcPr>
            <w:tcW w:w="1842" w:type="dxa"/>
          </w:tcPr>
          <w:p w14:paraId="3BE05559" w14:textId="3A05D076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0 (28·1)</w:t>
            </w:r>
          </w:p>
        </w:tc>
        <w:tc>
          <w:tcPr>
            <w:tcW w:w="1985" w:type="dxa"/>
          </w:tcPr>
          <w:p w14:paraId="283701E3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6150310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C7622B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B1F081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187E4359" w14:textId="77777777" w:rsidTr="0044404C">
        <w:tc>
          <w:tcPr>
            <w:tcW w:w="3402" w:type="dxa"/>
          </w:tcPr>
          <w:p w14:paraId="2F5DD9D4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3E7A5609" w14:textId="24596A1B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8 (40·2)</w:t>
            </w:r>
          </w:p>
        </w:tc>
        <w:tc>
          <w:tcPr>
            <w:tcW w:w="2127" w:type="dxa"/>
          </w:tcPr>
          <w:p w14:paraId="76435DB3" w14:textId="2E43BC94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7 (37·8)</w:t>
            </w:r>
          </w:p>
        </w:tc>
        <w:tc>
          <w:tcPr>
            <w:tcW w:w="1842" w:type="dxa"/>
          </w:tcPr>
          <w:p w14:paraId="116E9258" w14:textId="700A8944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31·6)</w:t>
            </w:r>
          </w:p>
        </w:tc>
        <w:tc>
          <w:tcPr>
            <w:tcW w:w="1985" w:type="dxa"/>
          </w:tcPr>
          <w:p w14:paraId="59F0E640" w14:textId="7997C34E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)</w:t>
            </w:r>
          </w:p>
        </w:tc>
        <w:tc>
          <w:tcPr>
            <w:tcW w:w="992" w:type="dxa"/>
          </w:tcPr>
          <w:p w14:paraId="09BE0C81" w14:textId="2C734E7B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76</w:t>
            </w:r>
          </w:p>
        </w:tc>
        <w:tc>
          <w:tcPr>
            <w:tcW w:w="1701" w:type="dxa"/>
          </w:tcPr>
          <w:p w14:paraId="5AF26FE0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21BADB5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4E106430" w14:textId="77777777" w:rsidTr="0044404C">
        <w:tc>
          <w:tcPr>
            <w:tcW w:w="3402" w:type="dxa"/>
          </w:tcPr>
          <w:p w14:paraId="3EEA6887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1B8C98D" w14:textId="249509F5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9 (23·1)</w:t>
            </w:r>
          </w:p>
        </w:tc>
        <w:tc>
          <w:tcPr>
            <w:tcW w:w="2127" w:type="dxa"/>
          </w:tcPr>
          <w:p w14:paraId="6918FD23" w14:textId="6ED1065A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9 (25·6)</w:t>
            </w:r>
          </w:p>
        </w:tc>
        <w:tc>
          <w:tcPr>
            <w:tcW w:w="1842" w:type="dxa"/>
          </w:tcPr>
          <w:p w14:paraId="7EB41C86" w14:textId="2CE132A6" w:rsidR="006741B9" w:rsidRDefault="008356D9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5 (40·3)</w:t>
            </w:r>
          </w:p>
        </w:tc>
        <w:tc>
          <w:tcPr>
            <w:tcW w:w="1985" w:type="dxa"/>
          </w:tcPr>
          <w:p w14:paraId="5EB747B3" w14:textId="02DC0463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)</w:t>
            </w:r>
          </w:p>
        </w:tc>
        <w:tc>
          <w:tcPr>
            <w:tcW w:w="992" w:type="dxa"/>
          </w:tcPr>
          <w:p w14:paraId="38468428" w14:textId="274A4006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0448BC1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565663F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03AA668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5E07574" w14:textId="2FB06310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Openness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F06D22F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3BA3641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49C04C15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71338DD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1D4F3C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4199EDFE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94C000A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0C3E5DD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B2B7220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CC61ADB" w14:textId="5C9113F3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78 (46·1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701063F" w14:textId="62872E56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1 (35·9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D596BB0" w14:textId="5279CC78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0 (31·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A851FBF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01FAFF1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AAD63F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8E05258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322E190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6563EB4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  <w:shd w:val="clear" w:color="auto" w:fill="F2F2F2" w:themeFill="background1" w:themeFillShade="F2"/>
          </w:tcPr>
          <w:p w14:paraId="45B05D0D" w14:textId="74B8D39A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50 (29·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9EE9783" w14:textId="1533BE44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5 (30·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7137439F" w14:textId="6E664C04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3 (29·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02A0C17" w14:textId="0A988F3C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81ECCC3" w14:textId="404C22B5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3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0A218C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59E40A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6790CEBA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C345989" w14:textId="77777777" w:rsidR="006741B9" w:rsidRPr="00AC4D58" w:rsidRDefault="006741B9" w:rsidP="006741B9">
            <w:pPr>
              <w:ind w:left="170"/>
              <w:jc w:val="left"/>
              <w:rPr>
                <w:b/>
                <w:bCs/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F5B98F0" w14:textId="578E05D1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24·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807038F" w14:textId="19D959B6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3 (33·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204CA7" w14:textId="4EE25E31" w:rsidR="006741B9" w:rsidRDefault="00EF7307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12 (39·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2299C5A" w14:textId="5B919D99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7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9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16001F0" w14:textId="571DE660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B37147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B19605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2EA8BA5B" w14:textId="77777777" w:rsidTr="0044404C">
        <w:tc>
          <w:tcPr>
            <w:tcW w:w="3402" w:type="dxa"/>
          </w:tcPr>
          <w:p w14:paraId="3957A477" w14:textId="1CD523FF" w:rsidR="006741B9" w:rsidRDefault="006741B9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Neuroticism 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[</w:t>
            </w:r>
            <w:r w:rsidR="002E43B1">
              <w:rPr>
                <w:sz w:val="20"/>
                <w:szCs w:val="20"/>
                <w:vertAlign w:val="subscript"/>
                <w:lang w:val="en-US"/>
              </w:rPr>
              <w:t>7</w:t>
            </w:r>
            <w:r w:rsidRPr="00AC4D58">
              <w:rPr>
                <w:sz w:val="20"/>
                <w:szCs w:val="20"/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</w:tcPr>
          <w:p w14:paraId="724D3C79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2127" w:type="dxa"/>
          </w:tcPr>
          <w:p w14:paraId="1815E698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1B3C19C8" w14:textId="77777777" w:rsidR="006741B9" w:rsidRDefault="006741B9" w:rsidP="006741B9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6BB5C8D9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7E719B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37D1E562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A59B60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38AC82D3" w14:textId="77777777" w:rsidTr="0044404C">
        <w:tc>
          <w:tcPr>
            <w:tcW w:w="3402" w:type="dxa"/>
          </w:tcPr>
          <w:p w14:paraId="1A01F50D" w14:textId="77777777" w:rsidR="006741B9" w:rsidRDefault="006741B9" w:rsidP="006741B9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Bottom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5822ABD8" w14:textId="2FDD6283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37 (21·9)</w:t>
            </w:r>
          </w:p>
        </w:tc>
        <w:tc>
          <w:tcPr>
            <w:tcW w:w="2127" w:type="dxa"/>
          </w:tcPr>
          <w:p w14:paraId="4527592E" w14:textId="1207D212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85 (27·5)</w:t>
            </w:r>
          </w:p>
        </w:tc>
        <w:tc>
          <w:tcPr>
            <w:tcW w:w="1842" w:type="dxa"/>
          </w:tcPr>
          <w:p w14:paraId="11952024" w14:textId="5C69BAE2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06 (37·2)</w:t>
            </w:r>
          </w:p>
        </w:tc>
        <w:tc>
          <w:tcPr>
            <w:tcW w:w="1985" w:type="dxa"/>
          </w:tcPr>
          <w:p w14:paraId="20FEC42C" w14:textId="77777777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68B87D36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08A8676C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F9455C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7DF4849C" w14:textId="77777777" w:rsidTr="0044404C">
        <w:tc>
          <w:tcPr>
            <w:tcW w:w="3402" w:type="dxa"/>
          </w:tcPr>
          <w:p w14:paraId="4D239AF7" w14:textId="77777777" w:rsidR="006741B9" w:rsidRDefault="006741B9" w:rsidP="006741B9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Middle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</w:p>
        </w:tc>
        <w:tc>
          <w:tcPr>
            <w:tcW w:w="2268" w:type="dxa"/>
          </w:tcPr>
          <w:p w14:paraId="69FCC60D" w14:textId="35CC8685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1 (24·3)</w:t>
            </w:r>
          </w:p>
        </w:tc>
        <w:tc>
          <w:tcPr>
            <w:tcW w:w="2127" w:type="dxa"/>
          </w:tcPr>
          <w:p w14:paraId="2146D623" w14:textId="744D703E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60 (19·4)</w:t>
            </w:r>
          </w:p>
        </w:tc>
        <w:tc>
          <w:tcPr>
            <w:tcW w:w="1842" w:type="dxa"/>
          </w:tcPr>
          <w:p w14:paraId="3591C865" w14:textId="1B31724D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49 (17·2)</w:t>
            </w:r>
          </w:p>
        </w:tc>
        <w:tc>
          <w:tcPr>
            <w:tcW w:w="1985" w:type="dxa"/>
          </w:tcPr>
          <w:p w14:paraId="34C18FB4" w14:textId="5B8AE70C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)</w:t>
            </w:r>
          </w:p>
        </w:tc>
        <w:tc>
          <w:tcPr>
            <w:tcW w:w="992" w:type="dxa"/>
          </w:tcPr>
          <w:p w14:paraId="00B2AB09" w14:textId="2FC58826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  <w:tc>
          <w:tcPr>
            <w:tcW w:w="1701" w:type="dxa"/>
          </w:tcPr>
          <w:p w14:paraId="6158260D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DB899E4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6741B9" w14:paraId="5043702C" w14:textId="77777777" w:rsidTr="0044404C">
        <w:tc>
          <w:tcPr>
            <w:tcW w:w="3402" w:type="dxa"/>
          </w:tcPr>
          <w:p w14:paraId="28904B23" w14:textId="77777777" w:rsidR="006741B9" w:rsidRDefault="006741B9" w:rsidP="006741B9">
            <w:pPr>
              <w:ind w:left="170"/>
              <w:jc w:val="left"/>
              <w:rPr>
                <w:lang w:val="en-US"/>
              </w:rPr>
            </w:pPr>
            <w:r w:rsidRPr="00967F62">
              <w:rPr>
                <w:lang w:val="en-US"/>
              </w:rPr>
              <w:t xml:space="preserve">Top </w:t>
            </w:r>
            <w:proofErr w:type="spellStart"/>
            <w:r w:rsidRPr="00967F62">
              <w:rPr>
                <w:lang w:val="en-US"/>
              </w:rPr>
              <w:t>tertile</w:t>
            </w:r>
            <w:proofErr w:type="spellEnd"/>
            <w:r w:rsidRPr="00967F62">
              <w:rPr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29F37EF" w14:textId="0156E681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91 (53·8)</w:t>
            </w:r>
          </w:p>
        </w:tc>
        <w:tc>
          <w:tcPr>
            <w:tcW w:w="2127" w:type="dxa"/>
          </w:tcPr>
          <w:p w14:paraId="7131AAD5" w14:textId="2FFBB127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64 (53·1)</w:t>
            </w:r>
          </w:p>
        </w:tc>
        <w:tc>
          <w:tcPr>
            <w:tcW w:w="1842" w:type="dxa"/>
          </w:tcPr>
          <w:p w14:paraId="19739382" w14:textId="13FCA8A7" w:rsidR="006741B9" w:rsidRDefault="00092E60" w:rsidP="006741B9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130 (45·6)</w:t>
            </w:r>
          </w:p>
        </w:tc>
        <w:tc>
          <w:tcPr>
            <w:tcW w:w="1985" w:type="dxa"/>
          </w:tcPr>
          <w:p w14:paraId="01EEABE3" w14:textId="6A9F6E71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4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2)</w:t>
            </w:r>
          </w:p>
        </w:tc>
        <w:tc>
          <w:tcPr>
            <w:tcW w:w="992" w:type="dxa"/>
          </w:tcPr>
          <w:p w14:paraId="3C44C5C8" w14:textId="0573ABA4" w:rsidR="006741B9" w:rsidRDefault="006741B9" w:rsidP="006741B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35646AD7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8639B23" w14:textId="77777777" w:rsidR="006741B9" w:rsidRDefault="006741B9" w:rsidP="006741B9">
            <w:pPr>
              <w:jc w:val="center"/>
              <w:rPr>
                <w:lang w:val="en-US"/>
              </w:rPr>
            </w:pPr>
          </w:p>
        </w:tc>
      </w:tr>
      <w:tr w:rsidR="00DD0576" w14:paraId="3BDB0FD6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6331563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COVID-19 infection (positive test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C842CB" w14:textId="41040556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  <w:r w:rsidRPr="00AC4D58">
              <w:rPr>
                <w:lang w:val="en-US"/>
              </w:rPr>
              <w:t>11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DB738B2" w14:textId="524D98B8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3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906BB10" w14:textId="325F66C4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24329B5" w14:textId="3341375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5A3D6E1" w14:textId="706AD5F4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7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9772C35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6BE7EF7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:rsidRPr="000C3DB8" w14:paraId="6820A0BD" w14:textId="77777777" w:rsidTr="0044404C">
        <w:tc>
          <w:tcPr>
            <w:tcW w:w="3402" w:type="dxa"/>
          </w:tcPr>
          <w:p w14:paraId="5DFB499A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Approval of the COVID-19 measures implemented by the government</w:t>
            </w:r>
          </w:p>
        </w:tc>
        <w:tc>
          <w:tcPr>
            <w:tcW w:w="2268" w:type="dxa"/>
          </w:tcPr>
          <w:p w14:paraId="0C437004" w14:textId="77777777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122CFF7B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6351C3BC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52CEEA06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6F4C324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6EF298C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019C829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47737884" w14:textId="77777777" w:rsidTr="0044404C">
        <w:tc>
          <w:tcPr>
            <w:tcW w:w="3402" w:type="dxa"/>
          </w:tcPr>
          <w:p w14:paraId="46C35651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, they were</w:t>
            </w:r>
            <w:r>
              <w:rPr>
                <w:lang w:val="en-US"/>
              </w:rPr>
              <w:t xml:space="preserve"> </w:t>
            </w:r>
            <w:r w:rsidRPr="00AC4D58">
              <w:rPr>
                <w:lang w:val="en-US"/>
              </w:rPr>
              <w:t>unnecessary/ unjustified</w:t>
            </w:r>
          </w:p>
        </w:tc>
        <w:tc>
          <w:tcPr>
            <w:tcW w:w="2268" w:type="dxa"/>
          </w:tcPr>
          <w:p w14:paraId="4ED32B3B" w14:textId="05E8BAF1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1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</w:tcPr>
          <w:p w14:paraId="162E4D0E" w14:textId="4C5858D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2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094EC4AB" w14:textId="10F62A93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2DDB788A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57AC043F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7D2BD4FA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159670D6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3446F5F0" w14:textId="77777777" w:rsidTr="0044404C">
        <w:tc>
          <w:tcPr>
            <w:tcW w:w="3402" w:type="dxa"/>
          </w:tcPr>
          <w:p w14:paraId="33E33154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partially</w:t>
            </w:r>
          </w:p>
        </w:tc>
        <w:tc>
          <w:tcPr>
            <w:tcW w:w="2268" w:type="dxa"/>
          </w:tcPr>
          <w:p w14:paraId="2DE82108" w14:textId="7454E6CD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</w:tcPr>
          <w:p w14:paraId="3D480E9E" w14:textId="7827373D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2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10658DA8" w14:textId="4ECBF3D0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1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22F819BC" w14:textId="4522501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</w:tcPr>
          <w:p w14:paraId="23000183" w14:textId="5FCE21E9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5</w:t>
            </w:r>
          </w:p>
        </w:tc>
        <w:tc>
          <w:tcPr>
            <w:tcW w:w="1701" w:type="dxa"/>
          </w:tcPr>
          <w:p w14:paraId="5246CB9E" w14:textId="7F65CD56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-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1)</w:t>
            </w:r>
          </w:p>
        </w:tc>
        <w:tc>
          <w:tcPr>
            <w:tcW w:w="992" w:type="dxa"/>
          </w:tcPr>
          <w:p w14:paraId="00FE3BC0" w14:textId="10AD668A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30</w:t>
            </w:r>
          </w:p>
        </w:tc>
      </w:tr>
      <w:tr w:rsidR="00DD0576" w14:paraId="2F3CE80E" w14:textId="77777777" w:rsidTr="0044404C">
        <w:tc>
          <w:tcPr>
            <w:tcW w:w="3402" w:type="dxa"/>
          </w:tcPr>
          <w:p w14:paraId="2155D314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Yes, </w:t>
            </w:r>
            <w:proofErr w:type="gramStart"/>
            <w:r w:rsidRPr="00AC4D58">
              <w:rPr>
                <w:lang w:val="en-US"/>
              </w:rPr>
              <w:t>mainly</w:t>
            </w:r>
            <w:proofErr w:type="gramEnd"/>
            <w:r w:rsidRPr="00AC4D58">
              <w:rPr>
                <w:lang w:val="en-US"/>
              </w:rPr>
              <w:t xml:space="preserve"> or totally</w:t>
            </w:r>
          </w:p>
        </w:tc>
        <w:tc>
          <w:tcPr>
            <w:tcW w:w="2268" w:type="dxa"/>
          </w:tcPr>
          <w:p w14:paraId="748F71E7" w14:textId="137F073D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0 (4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</w:tcPr>
          <w:p w14:paraId="3E11A5FD" w14:textId="0B456E2E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85 (5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842" w:type="dxa"/>
          </w:tcPr>
          <w:p w14:paraId="4619AEE8" w14:textId="01554510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8 (8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</w:tcPr>
          <w:p w14:paraId="6257C582" w14:textId="4E41D175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 (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4-1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)</w:t>
            </w:r>
          </w:p>
        </w:tc>
        <w:tc>
          <w:tcPr>
            <w:tcW w:w="992" w:type="dxa"/>
          </w:tcPr>
          <w:p w14:paraId="5C40F427" w14:textId="6ADE6971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</w:tcPr>
          <w:p w14:paraId="42E35389" w14:textId="5D3C3844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4-6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)</w:t>
            </w:r>
          </w:p>
        </w:tc>
        <w:tc>
          <w:tcPr>
            <w:tcW w:w="992" w:type="dxa"/>
          </w:tcPr>
          <w:p w14:paraId="260880AB" w14:textId="38C76326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</w:tr>
      <w:tr w:rsidR="00DD0576" w:rsidRPr="000C3DB8" w14:paraId="752C8C2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E9F22F3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Probability </w:t>
            </w:r>
            <w:r>
              <w:rPr>
                <w:b/>
                <w:bCs/>
                <w:lang w:val="en-US"/>
              </w:rPr>
              <w:t xml:space="preserve">that </w:t>
            </w:r>
            <w:r w:rsidRPr="00AC4D58">
              <w:rPr>
                <w:b/>
                <w:bCs/>
                <w:lang w:val="en-US"/>
              </w:rPr>
              <w:t xml:space="preserve">friends/acquaintances </w:t>
            </w:r>
            <w:r>
              <w:rPr>
                <w:b/>
                <w:bCs/>
                <w:lang w:val="en-US"/>
              </w:rPr>
              <w:t>are</w:t>
            </w:r>
            <w:r w:rsidRPr="00AC4D58">
              <w:rPr>
                <w:b/>
                <w:bCs/>
                <w:lang w:val="en-US"/>
              </w:rPr>
              <w:t xml:space="preserve"> already vaccinated or </w:t>
            </w:r>
            <w:r>
              <w:rPr>
                <w:b/>
                <w:bCs/>
                <w:lang w:val="en-US"/>
              </w:rPr>
              <w:t xml:space="preserve">will </w:t>
            </w:r>
            <w:r w:rsidRPr="00AC4D58">
              <w:rPr>
                <w:b/>
                <w:bCs/>
                <w:lang w:val="en-US"/>
              </w:rPr>
              <w:t>get vaccinat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A0C9127" w14:textId="77777777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5F296CF1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53454958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241B8F1C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504DEC5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87127F6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0816FE75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69F3CEBC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90A3A44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Almost all or all are already </w:t>
            </w:r>
            <w:r>
              <w:rPr>
                <w:color w:val="FFFFFF" w:themeColor="background1"/>
                <w:lang w:val="en-US"/>
              </w:rPr>
              <w:t>··</w:t>
            </w:r>
            <w:r w:rsidRPr="00AC4D58">
              <w:rPr>
                <w:lang w:val="en-US"/>
              </w:rPr>
              <w:t>vaccinated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6A2B3B" w14:textId="01A084FA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C0938D3" w14:textId="061A0905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9 (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8D5A794" w14:textId="3F4729C4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2 (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78ACA0F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2766D80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5453AF5A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7AE018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2B45E2E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494EF037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Very 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46259B9" w14:textId="2FD8C003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1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7C19160C" w14:textId="294B0519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96FD6B3" w14:textId="281A0B7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3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28C731D" w14:textId="1F227BB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6128CA18" w14:textId="5EBC97A5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74DDDB27" w14:textId="1B04B55A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 (07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E2D4F3D" w14:textId="22824D3A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4</w:t>
            </w:r>
          </w:p>
        </w:tc>
      </w:tr>
      <w:tr w:rsidR="00DD0576" w14:paraId="6D6F7BF7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31E889E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Rather 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56BE0ED" w14:textId="3E0F47A4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6A0C189" w14:textId="6B3C3F92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5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602D6BA6" w14:textId="0A368935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2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987B910" w14:textId="474434FF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3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6D37B04" w14:textId="71C758E0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9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A235159" w14:textId="0A8B443D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1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7F497C7" w14:textId="7EC15230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9</w:t>
            </w:r>
          </w:p>
        </w:tc>
      </w:tr>
      <w:tr w:rsidR="00DD0576" w14:paraId="6A2D9441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68F3A84A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ether likely nor un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68C1EEF" w14:textId="015FB63C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68 (4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88BA0ED" w14:textId="4FDEC861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7 (3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FA95F5F" w14:textId="693A79D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 (1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FBC669F" w14:textId="7E414B3F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29B9DAEC" w14:textId="05F1AC4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2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A105EA2" w14:textId="6B01C7B9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4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10B50F5" w14:textId="0A3DB33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30</w:t>
            </w:r>
          </w:p>
        </w:tc>
      </w:tr>
      <w:tr w:rsidR="00DD0576" w14:paraId="3404AE6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719D65DD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Unlikely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E59D0D6" w14:textId="30BA0E00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0 (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16AD7DD5" w14:textId="6CB7F65B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 (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C110EC" w14:textId="036100CE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1B2FE95" w14:textId="648CD1EC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9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0ADD7399" w14:textId="23E79FF3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1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CA86369" w14:textId="2149D7C5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3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2-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2FAA124" w14:textId="6F0BF7F3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27</w:t>
            </w:r>
          </w:p>
        </w:tc>
      </w:tr>
      <w:tr w:rsidR="00DD0576" w14:paraId="7218229B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2A48F53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lastRenderedPageBreak/>
              <w:t xml:space="preserve">Very unlikely 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E1B2310" w14:textId="6872F186" w:rsidR="00DD0576" w:rsidRPr="00852F1A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21D1AB2" w14:textId="1CA8943F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195D822" w14:textId="3B688E31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 (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C917667" w14:textId="76ED772F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73783664" w14:textId="0B4698A6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84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65CB8699" w14:textId="21998A8C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BF7878E" w14:textId="2A189D3C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90</w:t>
            </w:r>
          </w:p>
        </w:tc>
      </w:tr>
      <w:tr w:rsidR="00DD0576" w14:paraId="35F57FC9" w14:textId="77777777" w:rsidTr="0044404C">
        <w:tc>
          <w:tcPr>
            <w:tcW w:w="3402" w:type="dxa"/>
          </w:tcPr>
          <w:p w14:paraId="22F49437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BMI </w:t>
            </w:r>
            <w:r w:rsidRPr="00AC4D58">
              <w:rPr>
                <w:lang w:val="en-US"/>
              </w:rPr>
              <w:t xml:space="preserve">[kg/m²] </w:t>
            </w:r>
          </w:p>
        </w:tc>
        <w:tc>
          <w:tcPr>
            <w:tcW w:w="2268" w:type="dxa"/>
          </w:tcPr>
          <w:p w14:paraId="1BE6B7DB" w14:textId="77777777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7D281709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0608A33E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146B3574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6FEE51E5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24C8A538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407725E4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4DC921C9" w14:textId="77777777" w:rsidTr="0044404C">
        <w:tc>
          <w:tcPr>
            <w:tcW w:w="3402" w:type="dxa"/>
          </w:tcPr>
          <w:p w14:paraId="26340156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Normal weight [BMI</w:t>
            </w:r>
            <w:r w:rsidRPr="00AC4D58">
              <w:rPr>
                <w:rFonts w:cstheme="minorHAnsi"/>
                <w:lang w:val="en-US"/>
              </w:rPr>
              <w:t>≥</w:t>
            </w:r>
            <w:r w:rsidRPr="00AC4D58">
              <w:rPr>
                <w:lang w:val="en-US"/>
              </w:rPr>
              <w:t>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 &amp; &lt;25]</w:t>
            </w:r>
          </w:p>
        </w:tc>
        <w:tc>
          <w:tcPr>
            <w:tcW w:w="2268" w:type="dxa"/>
          </w:tcPr>
          <w:p w14:paraId="34240660" w14:textId="0A4C0450" w:rsidR="00DD0576" w:rsidRPr="00DC58E4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4 (4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65156B50" w14:textId="214E3938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0 (4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</w:tcPr>
          <w:p w14:paraId="01C2BF1F" w14:textId="3523BFD9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6 (4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272AC0AF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2E2ECACD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5426E10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294B3F8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232A3061" w14:textId="77777777" w:rsidTr="0044404C">
        <w:tc>
          <w:tcPr>
            <w:tcW w:w="3402" w:type="dxa"/>
          </w:tcPr>
          <w:p w14:paraId="3821FD0D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Underweight [BMI&lt;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]</w:t>
            </w:r>
          </w:p>
        </w:tc>
        <w:tc>
          <w:tcPr>
            <w:tcW w:w="2268" w:type="dxa"/>
          </w:tcPr>
          <w:p w14:paraId="0AF5BE2F" w14:textId="50F5F01C" w:rsidR="00DD0576" w:rsidRPr="00DC58E4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 (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2127" w:type="dxa"/>
          </w:tcPr>
          <w:p w14:paraId="108DB81D" w14:textId="0609490D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 (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1842" w:type="dxa"/>
          </w:tcPr>
          <w:p w14:paraId="27DCFC5D" w14:textId="3783BDB3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 (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63CA4EBB" w14:textId="2D5A9F44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1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)</w:t>
            </w:r>
          </w:p>
        </w:tc>
        <w:tc>
          <w:tcPr>
            <w:tcW w:w="992" w:type="dxa"/>
          </w:tcPr>
          <w:p w14:paraId="633B38B1" w14:textId="68EE9311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09</w:t>
            </w:r>
          </w:p>
        </w:tc>
        <w:tc>
          <w:tcPr>
            <w:tcW w:w="1701" w:type="dxa"/>
          </w:tcPr>
          <w:p w14:paraId="71FAD98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F791512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1A8EBF4C" w14:textId="77777777" w:rsidTr="0044404C">
        <w:tc>
          <w:tcPr>
            <w:tcW w:w="3402" w:type="dxa"/>
          </w:tcPr>
          <w:p w14:paraId="248EAEBD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Overweight [BMI</w:t>
            </w:r>
            <w:r w:rsidRPr="00AC4D58">
              <w:rPr>
                <w:rFonts w:cstheme="minorHAnsi"/>
                <w:lang w:val="en-US"/>
              </w:rPr>
              <w:t>≥25 &amp; &lt;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10D256AA" w14:textId="2D443A43" w:rsidR="00DD0576" w:rsidRPr="00DC58E4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70536E9A" w14:textId="2D7BDB35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9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4BC708A6" w14:textId="54115C02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2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2DA3A824" w14:textId="5A987C95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4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0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1)</w:t>
            </w:r>
          </w:p>
        </w:tc>
        <w:tc>
          <w:tcPr>
            <w:tcW w:w="992" w:type="dxa"/>
          </w:tcPr>
          <w:p w14:paraId="7A762CC4" w14:textId="598DD91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84</w:t>
            </w:r>
          </w:p>
        </w:tc>
        <w:tc>
          <w:tcPr>
            <w:tcW w:w="1701" w:type="dxa"/>
          </w:tcPr>
          <w:p w14:paraId="22A0442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9645E9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7AABDC6F" w14:textId="77777777" w:rsidTr="0044404C">
        <w:tc>
          <w:tcPr>
            <w:tcW w:w="3402" w:type="dxa"/>
          </w:tcPr>
          <w:p w14:paraId="714D8FA9" w14:textId="77777777" w:rsidR="00DD0576" w:rsidRDefault="00DD0576" w:rsidP="00DD0576">
            <w:pPr>
              <w:ind w:left="170"/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>Obesity [BMI</w:t>
            </w:r>
            <w:r w:rsidRPr="00AC4D58">
              <w:rPr>
                <w:rFonts w:cstheme="minorHAnsi"/>
                <w:lang w:val="en-US"/>
              </w:rPr>
              <w:t>≥30</w:t>
            </w:r>
            <w:r w:rsidRPr="00AC4D58">
              <w:rPr>
                <w:lang w:val="en-US"/>
              </w:rPr>
              <w:t>]</w:t>
            </w:r>
          </w:p>
        </w:tc>
        <w:tc>
          <w:tcPr>
            <w:tcW w:w="2268" w:type="dxa"/>
          </w:tcPr>
          <w:p w14:paraId="478D4A6B" w14:textId="039542F2" w:rsidR="00DD0576" w:rsidRPr="00DC58E4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5 (1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</w:tcPr>
          <w:p w14:paraId="126CC6D0" w14:textId="1035E45B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0 (1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7213C82A" w14:textId="3903ACB7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2 (1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7)</w:t>
            </w:r>
          </w:p>
        </w:tc>
        <w:tc>
          <w:tcPr>
            <w:tcW w:w="1985" w:type="dxa"/>
          </w:tcPr>
          <w:p w14:paraId="7BF2F2B5" w14:textId="261256EA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2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0)</w:t>
            </w:r>
          </w:p>
        </w:tc>
        <w:tc>
          <w:tcPr>
            <w:tcW w:w="992" w:type="dxa"/>
          </w:tcPr>
          <w:p w14:paraId="325608E9" w14:textId="6BF83C01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02</w:t>
            </w:r>
          </w:p>
        </w:tc>
        <w:tc>
          <w:tcPr>
            <w:tcW w:w="1701" w:type="dxa"/>
          </w:tcPr>
          <w:p w14:paraId="29A08F90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FB054A4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:rsidRPr="000C3DB8" w14:paraId="55E89A3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E348BC1" w14:textId="13343840" w:rsidR="00DD0576" w:rsidRDefault="00DD0576" w:rsidP="00D04C87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Frequency of physical activity done for at least 10 minutes which raises the heartbeat or the respiratory rate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0E247A7" w14:textId="77777777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</w:tcPr>
          <w:p w14:paraId="73E391A7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  <w:shd w:val="clear" w:color="auto" w:fill="F2F2F2" w:themeFill="background1" w:themeFillShade="F2"/>
          </w:tcPr>
          <w:p w14:paraId="7C57B883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  <w:shd w:val="clear" w:color="auto" w:fill="F2F2F2" w:themeFill="background1" w:themeFillShade="F2"/>
          </w:tcPr>
          <w:p w14:paraId="4C4E7BBD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9EDEF21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37FBAD4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D33C3B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7427D239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57716CE0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Less than once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56AA3FE" w14:textId="7E863180" w:rsidR="00DD0576" w:rsidRPr="00411D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26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4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7222036" w14:textId="7D25EF69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2 (1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533AA8C2" w14:textId="5D05C93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3 (1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C68FEF5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309C6BC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  <w:shd w:val="clear" w:color="auto" w:fill="F2F2F2" w:themeFill="background1" w:themeFillShade="F2"/>
          </w:tcPr>
          <w:p w14:paraId="1919E9F3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1230C5F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4AB85243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36B8BCB5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1-2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82C4A16" w14:textId="335E8F59" w:rsidR="00DD0576" w:rsidRPr="00411D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9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6232223" w14:textId="4DAE1B14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3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1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0CE13AA9" w14:textId="42050990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2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79423BC" w14:textId="445BFE3B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9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492BC1EE" w14:textId="604142BB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70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2EBBB11C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71865D5B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3032A435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1C38A4E4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3-4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41A7C6B" w14:textId="2B51AEA0" w:rsidR="00DD0576" w:rsidRPr="00411D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4 (3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723FA8C" w14:textId="77A4FA3A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6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4A4FB95B" w14:textId="564CB732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73 (25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F86B27F" w14:textId="097782B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1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1D7A9532" w14:textId="31878404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457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02BA57BD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41C4A675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7DEE659E" w14:textId="77777777" w:rsidTr="0044404C">
        <w:tc>
          <w:tcPr>
            <w:tcW w:w="3402" w:type="dxa"/>
            <w:shd w:val="clear" w:color="auto" w:fill="F2F2F2" w:themeFill="background1" w:themeFillShade="F2"/>
          </w:tcPr>
          <w:p w14:paraId="21D25D99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5-7 days a week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E5D6FFB" w14:textId="0F207590" w:rsidR="00DD0576" w:rsidRPr="00411D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0 (23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019DA8E9" w14:textId="6B4ADDC4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8 (28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  <w:shd w:val="clear" w:color="auto" w:fill="F2F2F2" w:themeFill="background1" w:themeFillShade="F2"/>
          </w:tcPr>
          <w:p w14:paraId="18659304" w14:textId="581CE9DB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7 (3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BC5C5EB" w14:textId="1EA6E07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7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3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5)</w:t>
            </w:r>
          </w:p>
        </w:tc>
        <w:tc>
          <w:tcPr>
            <w:tcW w:w="992" w:type="dxa"/>
            <w:shd w:val="clear" w:color="auto" w:fill="F2F2F2" w:themeFill="background1" w:themeFillShade="F2"/>
          </w:tcPr>
          <w:p w14:paraId="3D466F99" w14:textId="158EAEC9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268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14:paraId="52340AA6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</w:tcPr>
          <w:p w14:paraId="31895E2B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4A1A0212" w14:textId="77777777" w:rsidTr="0044404C">
        <w:tc>
          <w:tcPr>
            <w:tcW w:w="3402" w:type="dxa"/>
          </w:tcPr>
          <w:p w14:paraId="3DBD61F9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>Smoking status</w:t>
            </w:r>
          </w:p>
        </w:tc>
        <w:tc>
          <w:tcPr>
            <w:tcW w:w="2268" w:type="dxa"/>
          </w:tcPr>
          <w:p w14:paraId="256465CD" w14:textId="77777777" w:rsidR="00DD0576" w:rsidRPr="00537CEA" w:rsidRDefault="00DD0576" w:rsidP="00DD0576">
            <w:pPr>
              <w:jc w:val="right"/>
              <w:rPr>
                <w:color w:val="FF0000"/>
                <w:lang w:val="en-US"/>
              </w:rPr>
            </w:pPr>
          </w:p>
        </w:tc>
        <w:tc>
          <w:tcPr>
            <w:tcW w:w="2127" w:type="dxa"/>
          </w:tcPr>
          <w:p w14:paraId="17A222DF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842" w:type="dxa"/>
          </w:tcPr>
          <w:p w14:paraId="42207DBC" w14:textId="77777777" w:rsidR="00DD0576" w:rsidRDefault="00DD0576" w:rsidP="00DD0576">
            <w:pPr>
              <w:jc w:val="right"/>
              <w:rPr>
                <w:lang w:val="en-US"/>
              </w:rPr>
            </w:pPr>
          </w:p>
        </w:tc>
        <w:tc>
          <w:tcPr>
            <w:tcW w:w="1985" w:type="dxa"/>
          </w:tcPr>
          <w:p w14:paraId="73845C07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37CB645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0D62C50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36EBB74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63A94929" w14:textId="77777777" w:rsidTr="0044404C">
        <w:tc>
          <w:tcPr>
            <w:tcW w:w="3402" w:type="dxa"/>
          </w:tcPr>
          <w:p w14:paraId="62CE3777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Never</w:t>
            </w:r>
          </w:p>
        </w:tc>
        <w:tc>
          <w:tcPr>
            <w:tcW w:w="2268" w:type="dxa"/>
          </w:tcPr>
          <w:p w14:paraId="1C32C2A6" w14:textId="322A9AD8" w:rsidR="00DD0576" w:rsidRPr="00236441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0 (4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3)</w:t>
            </w:r>
          </w:p>
        </w:tc>
        <w:tc>
          <w:tcPr>
            <w:tcW w:w="2127" w:type="dxa"/>
          </w:tcPr>
          <w:p w14:paraId="62621BCA" w14:textId="27832703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36 (44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0)</w:t>
            </w:r>
          </w:p>
        </w:tc>
        <w:tc>
          <w:tcPr>
            <w:tcW w:w="1842" w:type="dxa"/>
          </w:tcPr>
          <w:p w14:paraId="68D10B24" w14:textId="68445797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3 (3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985" w:type="dxa"/>
          </w:tcPr>
          <w:p w14:paraId="36A56076" w14:textId="77777777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992" w:type="dxa"/>
          </w:tcPr>
          <w:p w14:paraId="0172566E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1A6A58FC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7CE476A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4AC64E03" w14:textId="77777777" w:rsidTr="0044404C">
        <w:tc>
          <w:tcPr>
            <w:tcW w:w="3402" w:type="dxa"/>
          </w:tcPr>
          <w:p w14:paraId="7068939E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Former</w:t>
            </w:r>
          </w:p>
        </w:tc>
        <w:tc>
          <w:tcPr>
            <w:tcW w:w="2268" w:type="dxa"/>
          </w:tcPr>
          <w:p w14:paraId="76F3F98C" w14:textId="6D7C700F" w:rsidR="00DD0576" w:rsidRPr="00236441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38 (22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2127" w:type="dxa"/>
          </w:tcPr>
          <w:p w14:paraId="08B97875" w14:textId="59E3E4B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2 (2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4E4ED913" w14:textId="20E11E50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4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985" w:type="dxa"/>
          </w:tcPr>
          <w:p w14:paraId="41EA8D10" w14:textId="77E15B0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9</w:t>
            </w:r>
            <w:r>
              <w:rPr>
                <w:sz w:val="24"/>
                <w:szCs w:val="24"/>
                <w:lang w:val="en-US"/>
              </w:rPr>
              <w:t>8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8)</w:t>
            </w:r>
          </w:p>
        </w:tc>
        <w:tc>
          <w:tcPr>
            <w:tcW w:w="992" w:type="dxa"/>
          </w:tcPr>
          <w:p w14:paraId="5E326C83" w14:textId="1CA122E1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65</w:t>
            </w:r>
          </w:p>
        </w:tc>
        <w:tc>
          <w:tcPr>
            <w:tcW w:w="1701" w:type="dxa"/>
          </w:tcPr>
          <w:p w14:paraId="4F79C54A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0D9290B6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67451C3D" w14:textId="77777777" w:rsidTr="0044404C">
        <w:tc>
          <w:tcPr>
            <w:tcW w:w="3402" w:type="dxa"/>
          </w:tcPr>
          <w:p w14:paraId="34ABB643" w14:textId="77777777" w:rsidR="00DD0576" w:rsidRDefault="00DD0576" w:rsidP="00DD0576">
            <w:pPr>
              <w:jc w:val="left"/>
              <w:rPr>
                <w:lang w:val="en-US"/>
              </w:rPr>
            </w:pPr>
            <w:r w:rsidRPr="00AC4D58">
              <w:rPr>
                <w:lang w:val="en-US"/>
              </w:rPr>
              <w:t xml:space="preserve">   Current</w:t>
            </w:r>
          </w:p>
        </w:tc>
        <w:tc>
          <w:tcPr>
            <w:tcW w:w="2268" w:type="dxa"/>
          </w:tcPr>
          <w:p w14:paraId="3A7BF4C4" w14:textId="16C9FE4D" w:rsidR="00DD0576" w:rsidRPr="00236441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51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2)</w:t>
            </w:r>
          </w:p>
        </w:tc>
        <w:tc>
          <w:tcPr>
            <w:tcW w:w="2127" w:type="dxa"/>
          </w:tcPr>
          <w:p w14:paraId="4069E788" w14:textId="5E2D7DD4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91 (29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5)</w:t>
            </w:r>
          </w:p>
        </w:tc>
        <w:tc>
          <w:tcPr>
            <w:tcW w:w="1842" w:type="dxa"/>
          </w:tcPr>
          <w:p w14:paraId="39E42E90" w14:textId="7754B076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88 (30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</w:tcPr>
          <w:p w14:paraId="01DB2235" w14:textId="24E1C75A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 (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85-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)</w:t>
            </w:r>
          </w:p>
        </w:tc>
        <w:tc>
          <w:tcPr>
            <w:tcW w:w="992" w:type="dxa"/>
          </w:tcPr>
          <w:p w14:paraId="4EBC0134" w14:textId="43542A3F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344</w:t>
            </w:r>
          </w:p>
        </w:tc>
        <w:tc>
          <w:tcPr>
            <w:tcW w:w="1701" w:type="dxa"/>
          </w:tcPr>
          <w:p w14:paraId="1D86F958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</w:tcPr>
          <w:p w14:paraId="5E185A17" w14:textId="77777777" w:rsidR="00DD0576" w:rsidRDefault="00DD0576" w:rsidP="00DD0576">
            <w:pPr>
              <w:jc w:val="center"/>
              <w:rPr>
                <w:lang w:val="en-US"/>
              </w:rPr>
            </w:pPr>
          </w:p>
        </w:tc>
      </w:tr>
      <w:tr w:rsidR="00DD0576" w14:paraId="741F8A03" w14:textId="77777777" w:rsidTr="0044404C">
        <w:tc>
          <w:tcPr>
            <w:tcW w:w="340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15941F9" w14:textId="37D2B68B" w:rsidR="00DD0576" w:rsidRDefault="00DD0576" w:rsidP="002E43B1">
            <w:pPr>
              <w:jc w:val="left"/>
              <w:rPr>
                <w:lang w:val="en-US"/>
              </w:rPr>
            </w:pPr>
            <w:r w:rsidRPr="00AC4D58">
              <w:rPr>
                <w:b/>
                <w:bCs/>
                <w:lang w:val="en-US"/>
              </w:rPr>
              <w:t xml:space="preserve">Chronic disease </w:t>
            </w:r>
            <w:r w:rsidRPr="00AC4D58">
              <w:rPr>
                <w:vertAlign w:val="subscript"/>
                <w:lang w:val="en-US"/>
              </w:rPr>
              <w:t>[</w:t>
            </w:r>
            <w:r w:rsidR="002E43B1">
              <w:rPr>
                <w:vertAlign w:val="subscript"/>
                <w:lang w:val="en-US"/>
              </w:rPr>
              <w:t>8</w:t>
            </w:r>
            <w:r w:rsidRPr="00AC4D58">
              <w:rPr>
                <w:vertAlign w:val="subscript"/>
                <w:lang w:val="en-US"/>
              </w:rPr>
              <w:t>]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844EA4A" w14:textId="12410E27" w:rsidR="00DD0576" w:rsidRPr="00236441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47 (27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8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6DCE3E3" w14:textId="64C8A35D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13 (36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31F4E7D" w14:textId="07029110" w:rsidR="00DD0576" w:rsidRDefault="00DD0576" w:rsidP="00DD0576">
            <w:pPr>
              <w:jc w:val="right"/>
              <w:rPr>
                <w:lang w:val="en-US"/>
              </w:rPr>
            </w:pPr>
            <w:r w:rsidRPr="00AC4D58">
              <w:rPr>
                <w:lang w:val="en-US"/>
              </w:rPr>
              <w:t>148 (51</w:t>
            </w:r>
            <w:r>
              <w:rPr>
                <w:lang w:val="en-US"/>
              </w:rPr>
              <w:t>·</w:t>
            </w:r>
            <w:r w:rsidRPr="00AC4D58">
              <w:rPr>
                <w:lang w:val="en-US"/>
              </w:rPr>
              <w:t>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12CEC8" w14:textId="2A6E09A5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1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60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7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3937912" w14:textId="59EFD793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B9853AC" w14:textId="2FEC9B8B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59 (1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-2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DCEDDCB" w14:textId="087A81D8" w:rsidR="00DD0576" w:rsidRDefault="00DD0576" w:rsidP="00DD057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A33FC7">
              <w:rPr>
                <w:lang w:val="en-US"/>
              </w:rPr>
              <w:t>·</w:t>
            </w:r>
            <w:r>
              <w:rPr>
                <w:lang w:val="en-US"/>
              </w:rPr>
              <w:t>003</w:t>
            </w:r>
          </w:p>
        </w:tc>
      </w:tr>
      <w:tr w:rsidR="00DD0576" w:rsidRPr="004A7BB7" w14:paraId="58030364" w14:textId="77777777" w:rsidTr="0044404C">
        <w:tc>
          <w:tcPr>
            <w:tcW w:w="15309" w:type="dxa"/>
            <w:gridSpan w:val="8"/>
            <w:tcBorders>
              <w:top w:val="single" w:sz="4" w:space="0" w:color="auto"/>
            </w:tcBorders>
          </w:tcPr>
          <w:p w14:paraId="78FE8A0D" w14:textId="1F8D14E0" w:rsidR="00DD0576" w:rsidRDefault="00DD0576" w:rsidP="002E43B1">
            <w:pPr>
              <w:rPr>
                <w:lang w:val="en-US"/>
              </w:rPr>
            </w:pPr>
            <w:r>
              <w:rPr>
                <w:lang w:val="en-US"/>
              </w:rPr>
              <w:t xml:space="preserve">[1] mutually adjusted for all variables for which adjusted odds ratios with 95% confidence intervals and adjusted p-values are reported </w:t>
            </w:r>
            <w:r w:rsidR="002E43B1" w:rsidRPr="002E43B1">
              <w:rPr>
                <w:lang w:val="en-US"/>
              </w:rPr>
              <w:t xml:space="preserve">[2] household income </w:t>
            </w:r>
            <w:proofErr w:type="spellStart"/>
            <w:r w:rsidR="002E43B1" w:rsidRPr="002E43B1">
              <w:rPr>
                <w:lang w:val="en-US"/>
              </w:rPr>
              <w:t>tertiles</w:t>
            </w:r>
            <w:proofErr w:type="spellEnd"/>
            <w:r w:rsidR="002E43B1" w:rsidRPr="002E43B1">
              <w:rPr>
                <w:lang w:val="en-US"/>
              </w:rPr>
              <w:t xml:space="preserve"> were approximated because the distributions did not permit precise </w:t>
            </w:r>
            <w:proofErr w:type="spellStart"/>
            <w:r w:rsidR="002E43B1" w:rsidRPr="002E43B1">
              <w:rPr>
                <w:lang w:val="en-US"/>
              </w:rPr>
              <w:t>tertile</w:t>
            </w:r>
            <w:proofErr w:type="spellEnd"/>
            <w:r w:rsidR="002E43B1" w:rsidRPr="002E43B1">
              <w:rPr>
                <w:lang w:val="en-US"/>
              </w:rPr>
              <w:t xml:space="preserve"> cut-points </w:t>
            </w:r>
            <w:r>
              <w:rPr>
                <w:lang w:val="en-US"/>
              </w:rPr>
              <w:t>[</w:t>
            </w:r>
            <w:r w:rsidR="002E43B1">
              <w:rPr>
                <w:lang w:val="en-US"/>
              </w:rPr>
              <w:t>3</w:t>
            </w:r>
            <w:r>
              <w:rPr>
                <w:lang w:val="en-US"/>
              </w:rPr>
              <w:t>]</w:t>
            </w:r>
            <w:r w:rsidRPr="00AC4D58">
              <w:rPr>
                <w:lang w:val="en-US"/>
              </w:rPr>
              <w:t xml:space="preserve"> TKS-WLB</w:t>
            </w:r>
            <w:r w:rsidR="00C65D82" w:rsidRPr="00C65D82">
              <w:rPr>
                <w:vertAlign w:val="superscript"/>
                <w:lang w:val="en-US"/>
              </w:rPr>
              <w:t>29</w:t>
            </w:r>
            <w:r w:rsidRPr="00AC4D58">
              <w:rPr>
                <w:lang w:val="en-US"/>
              </w:rPr>
              <w:t xml:space="preserve"> [</w:t>
            </w:r>
            <w:r w:rsidR="002E43B1">
              <w:rPr>
                <w:lang w:val="en-US"/>
              </w:rPr>
              <w:t>4</w:t>
            </w:r>
            <w:r w:rsidRPr="00AC4D58">
              <w:rPr>
                <w:lang w:val="en-US"/>
              </w:rPr>
              <w:t>] LOT-R</w:t>
            </w:r>
            <w:r w:rsidR="00C65D82" w:rsidRPr="00C65D82">
              <w:rPr>
                <w:vertAlign w:val="superscript"/>
                <w:lang w:val="en-US"/>
              </w:rPr>
              <w:t>30</w:t>
            </w:r>
            <w:r w:rsidRPr="00AC4D58">
              <w:rPr>
                <w:lang w:val="en-US"/>
              </w:rPr>
              <w:t xml:space="preserve"> [</w:t>
            </w:r>
            <w:r w:rsidR="002E43B1">
              <w:rPr>
                <w:lang w:val="en-US"/>
              </w:rPr>
              <w:t>5</w:t>
            </w:r>
            <w:r w:rsidRPr="00AC4D58">
              <w:rPr>
                <w:lang w:val="en-US"/>
              </w:rPr>
              <w:t>] KUSIV3</w:t>
            </w:r>
            <w:r>
              <w:rPr>
                <w:lang w:val="en-US"/>
              </w:rPr>
              <w:fldChar w:fldCharType="begin" w:fldLock="1"/>
            </w:r>
            <w:r>
              <w:rPr>
                <w:lang w:val="en-US"/>
              </w:rPr>
              <w:instrText>ADDIN CSL_CITATION {"citationItems":[{"id":"ITEM-1","itemData":{"author":[{"dropping-particle":"","family":"Beierlein","given":"Constanze","non-dropping-particle":"","parse-names":false,"suffix":""},{"dropping-particle":"","family":"Kemper","given":"Christoph J","non-dropping-particle":"","parse-names":false,"suffix":""},{"dropping-particle":"","family":"Kovaleva","given":"Anastassiya","non-dropping-particle":"","parse-names":false,"suffix":""},{"dropping-particle":"","family":"Rammstedt","given":"Beatrice","non-dropping-particle":"","parse-names":false,"suffix":""}],"id":"ITEM-1","issued":{"date-parts":[["0"]]},"title":"Kurzskala zur Messung des zwischenmenschlichen Vertrauens: Die Kurzskala Interpersonales Vertrauen (KUSIV3) 2012|22","type":"article-journal"},"uris":["http://www.mendeley.com/documents/?uuid=af558a57-3e73-3455-b57f-f01a0ccd605b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      </w:r>
            <w:r>
              <w:rPr>
                <w:lang w:val="en-US"/>
              </w:rPr>
              <w:fldChar w:fldCharType="separate"/>
            </w:r>
            <w:r w:rsidRPr="00A65B52">
              <w:rPr>
                <w:noProof/>
                <w:vertAlign w:val="superscript"/>
                <w:lang w:val="en-US"/>
              </w:rPr>
              <w:t>3</w:t>
            </w:r>
            <w:r>
              <w:rPr>
                <w:lang w:val="en-US"/>
              </w:rPr>
              <w:fldChar w:fldCharType="end"/>
            </w:r>
            <w:r w:rsidR="00C65D82" w:rsidRPr="00C65D82">
              <w:rPr>
                <w:vertAlign w:val="superscript"/>
                <w:lang w:val="en-US"/>
              </w:rPr>
              <w:t>1</w:t>
            </w:r>
            <w:r w:rsidRPr="00AC4D58">
              <w:rPr>
                <w:lang w:val="en-US"/>
              </w:rPr>
              <w:t xml:space="preserve"> [</w:t>
            </w:r>
            <w:r w:rsidR="002E43B1">
              <w:rPr>
                <w:lang w:val="en-US"/>
              </w:rPr>
              <w:t>6</w:t>
            </w:r>
            <w:r w:rsidRPr="00AC4D58">
              <w:rPr>
                <w:lang w:val="en-US"/>
              </w:rPr>
              <w:t xml:space="preserve">] questionnaire for empathy and perspective taking, </w:t>
            </w:r>
            <w:r>
              <w:rPr>
                <w:lang w:val="en-US"/>
              </w:rPr>
              <w:t>G</w:t>
            </w:r>
            <w:r w:rsidRPr="00AC4D58">
              <w:rPr>
                <w:lang w:val="en-US"/>
              </w:rPr>
              <w:t>erman version</w:t>
            </w:r>
            <w:r w:rsidR="0020230A" w:rsidRPr="0020230A">
              <w:rPr>
                <w:vertAlign w:val="superscript"/>
                <w:lang w:val="en-US"/>
              </w:rPr>
              <w:t>32</w:t>
            </w:r>
            <w:r w:rsidRPr="00AC4D58">
              <w:rPr>
                <w:lang w:val="en-US"/>
              </w:rPr>
              <w:t xml:space="preserve"> [</w:t>
            </w:r>
            <w:r w:rsidR="002E43B1">
              <w:rPr>
                <w:lang w:val="en-US"/>
              </w:rPr>
              <w:t>7</w:t>
            </w:r>
            <w:r w:rsidRPr="00AC4D58">
              <w:rPr>
                <w:lang w:val="en-US"/>
              </w:rPr>
              <w:t>] BFI-S</w:t>
            </w:r>
            <w:r w:rsidR="0020230A" w:rsidRPr="0020230A">
              <w:rPr>
                <w:vertAlign w:val="superscript"/>
                <w:lang w:val="en-US"/>
              </w:rPr>
              <w:t>33</w:t>
            </w:r>
            <w:r w:rsidRPr="00AC4D58">
              <w:rPr>
                <w:lang w:val="en-US"/>
              </w:rPr>
              <w:t xml:space="preserve"> [</w:t>
            </w:r>
            <w:r w:rsidR="002E43B1">
              <w:rPr>
                <w:lang w:val="en-US"/>
              </w:rPr>
              <w:t>8</w:t>
            </w:r>
            <w:r w:rsidRPr="00AC4D58">
              <w:rPr>
                <w:lang w:val="en-US"/>
              </w:rPr>
              <w:t>] asthma, COPD, chronical bronchitis, emphysema, heart attack, angina pectoris or coronary heart disease, cancer, hypertension, stroke or diabetes</w:t>
            </w:r>
          </w:p>
        </w:tc>
      </w:tr>
    </w:tbl>
    <w:p w14:paraId="75E6C25C" w14:textId="77777777" w:rsidR="007E2940" w:rsidRPr="0010045B" w:rsidRDefault="007E2940">
      <w:pPr>
        <w:rPr>
          <w:lang w:val="en-US"/>
        </w:rPr>
      </w:pPr>
    </w:p>
    <w:sectPr w:rsidR="007E2940" w:rsidRPr="0010045B" w:rsidSect="0010045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35A8"/>
    <w:rsid w:val="00000D8A"/>
    <w:rsid w:val="00005BAD"/>
    <w:rsid w:val="000200F9"/>
    <w:rsid w:val="00022F45"/>
    <w:rsid w:val="00025512"/>
    <w:rsid w:val="000652E2"/>
    <w:rsid w:val="00072607"/>
    <w:rsid w:val="00073B9C"/>
    <w:rsid w:val="0008739A"/>
    <w:rsid w:val="00092E60"/>
    <w:rsid w:val="000A5251"/>
    <w:rsid w:val="000C3DB8"/>
    <w:rsid w:val="000E250B"/>
    <w:rsid w:val="000F3574"/>
    <w:rsid w:val="0010045B"/>
    <w:rsid w:val="0010294F"/>
    <w:rsid w:val="00104B21"/>
    <w:rsid w:val="00106154"/>
    <w:rsid w:val="00114AF8"/>
    <w:rsid w:val="001244EC"/>
    <w:rsid w:val="00135A4C"/>
    <w:rsid w:val="00150159"/>
    <w:rsid w:val="001548E8"/>
    <w:rsid w:val="0016276F"/>
    <w:rsid w:val="00162E6A"/>
    <w:rsid w:val="00170927"/>
    <w:rsid w:val="001717FC"/>
    <w:rsid w:val="00171F79"/>
    <w:rsid w:val="00174DB9"/>
    <w:rsid w:val="00187CF3"/>
    <w:rsid w:val="00195D57"/>
    <w:rsid w:val="00197502"/>
    <w:rsid w:val="001A153C"/>
    <w:rsid w:val="001A3738"/>
    <w:rsid w:val="001A5E1B"/>
    <w:rsid w:val="001A6CE7"/>
    <w:rsid w:val="001B1C80"/>
    <w:rsid w:val="001B7FFC"/>
    <w:rsid w:val="001D1DEE"/>
    <w:rsid w:val="001F3583"/>
    <w:rsid w:val="001F5363"/>
    <w:rsid w:val="0020230A"/>
    <w:rsid w:val="00204FF0"/>
    <w:rsid w:val="002107BB"/>
    <w:rsid w:val="00217BD7"/>
    <w:rsid w:val="0023414D"/>
    <w:rsid w:val="00240449"/>
    <w:rsid w:val="002408FB"/>
    <w:rsid w:val="002506C0"/>
    <w:rsid w:val="00254524"/>
    <w:rsid w:val="00271BED"/>
    <w:rsid w:val="00292EFE"/>
    <w:rsid w:val="00296101"/>
    <w:rsid w:val="002A7E3E"/>
    <w:rsid w:val="002B4892"/>
    <w:rsid w:val="002B5C9C"/>
    <w:rsid w:val="002C0D7E"/>
    <w:rsid w:val="002C4080"/>
    <w:rsid w:val="002C5D7B"/>
    <w:rsid w:val="002D7D4A"/>
    <w:rsid w:val="002E43B1"/>
    <w:rsid w:val="002E51C7"/>
    <w:rsid w:val="002F1342"/>
    <w:rsid w:val="002F7635"/>
    <w:rsid w:val="003110F4"/>
    <w:rsid w:val="00311703"/>
    <w:rsid w:val="00337F61"/>
    <w:rsid w:val="00340D06"/>
    <w:rsid w:val="00346A16"/>
    <w:rsid w:val="00363910"/>
    <w:rsid w:val="0036623B"/>
    <w:rsid w:val="00371CD8"/>
    <w:rsid w:val="0037361E"/>
    <w:rsid w:val="00374360"/>
    <w:rsid w:val="00381A5A"/>
    <w:rsid w:val="00383F0B"/>
    <w:rsid w:val="00387B8A"/>
    <w:rsid w:val="003A01A2"/>
    <w:rsid w:val="003A38BC"/>
    <w:rsid w:val="003C10FF"/>
    <w:rsid w:val="003E1606"/>
    <w:rsid w:val="003F226E"/>
    <w:rsid w:val="003F4BB2"/>
    <w:rsid w:val="003F56F3"/>
    <w:rsid w:val="004034C9"/>
    <w:rsid w:val="004039A1"/>
    <w:rsid w:val="00405821"/>
    <w:rsid w:val="00405D8A"/>
    <w:rsid w:val="004130BA"/>
    <w:rsid w:val="004141A8"/>
    <w:rsid w:val="00422AA9"/>
    <w:rsid w:val="00440F90"/>
    <w:rsid w:val="0044404C"/>
    <w:rsid w:val="00444A5A"/>
    <w:rsid w:val="004637AF"/>
    <w:rsid w:val="004720C1"/>
    <w:rsid w:val="00473265"/>
    <w:rsid w:val="004738F6"/>
    <w:rsid w:val="0047498A"/>
    <w:rsid w:val="004904B3"/>
    <w:rsid w:val="0049476A"/>
    <w:rsid w:val="004A07D0"/>
    <w:rsid w:val="004A17AC"/>
    <w:rsid w:val="004A2632"/>
    <w:rsid w:val="004A2C92"/>
    <w:rsid w:val="004A41E9"/>
    <w:rsid w:val="004A6091"/>
    <w:rsid w:val="004A7BB7"/>
    <w:rsid w:val="004B39EB"/>
    <w:rsid w:val="004D5DFD"/>
    <w:rsid w:val="004E0524"/>
    <w:rsid w:val="00514BE6"/>
    <w:rsid w:val="005302A0"/>
    <w:rsid w:val="00530896"/>
    <w:rsid w:val="00530C37"/>
    <w:rsid w:val="00534528"/>
    <w:rsid w:val="00537EDA"/>
    <w:rsid w:val="005449E4"/>
    <w:rsid w:val="005464D0"/>
    <w:rsid w:val="005578F1"/>
    <w:rsid w:val="00570E34"/>
    <w:rsid w:val="00576093"/>
    <w:rsid w:val="005806B3"/>
    <w:rsid w:val="00583B21"/>
    <w:rsid w:val="005853D1"/>
    <w:rsid w:val="00593ABB"/>
    <w:rsid w:val="005B1574"/>
    <w:rsid w:val="005C4D1B"/>
    <w:rsid w:val="005D0408"/>
    <w:rsid w:val="005D5BC6"/>
    <w:rsid w:val="005F028A"/>
    <w:rsid w:val="00617D5F"/>
    <w:rsid w:val="00624696"/>
    <w:rsid w:val="0062684D"/>
    <w:rsid w:val="0063266C"/>
    <w:rsid w:val="006411EC"/>
    <w:rsid w:val="00670567"/>
    <w:rsid w:val="006741B9"/>
    <w:rsid w:val="00676D45"/>
    <w:rsid w:val="006847B1"/>
    <w:rsid w:val="0069297A"/>
    <w:rsid w:val="006A2348"/>
    <w:rsid w:val="006A3ECF"/>
    <w:rsid w:val="006C29D8"/>
    <w:rsid w:val="006D2656"/>
    <w:rsid w:val="006F6022"/>
    <w:rsid w:val="0071198F"/>
    <w:rsid w:val="00723021"/>
    <w:rsid w:val="007263BB"/>
    <w:rsid w:val="007300CA"/>
    <w:rsid w:val="007304AC"/>
    <w:rsid w:val="00730B0F"/>
    <w:rsid w:val="00751C36"/>
    <w:rsid w:val="00775704"/>
    <w:rsid w:val="007827D7"/>
    <w:rsid w:val="007840A1"/>
    <w:rsid w:val="007A6D7D"/>
    <w:rsid w:val="007B7AFB"/>
    <w:rsid w:val="007E2940"/>
    <w:rsid w:val="007E4107"/>
    <w:rsid w:val="007F290A"/>
    <w:rsid w:val="007F5381"/>
    <w:rsid w:val="008001F9"/>
    <w:rsid w:val="008003B9"/>
    <w:rsid w:val="00802742"/>
    <w:rsid w:val="00814D42"/>
    <w:rsid w:val="00817D04"/>
    <w:rsid w:val="00825C61"/>
    <w:rsid w:val="008262DA"/>
    <w:rsid w:val="008266FC"/>
    <w:rsid w:val="00832066"/>
    <w:rsid w:val="008356D9"/>
    <w:rsid w:val="008424E3"/>
    <w:rsid w:val="00852292"/>
    <w:rsid w:val="00855A02"/>
    <w:rsid w:val="008B6075"/>
    <w:rsid w:val="008C3BDD"/>
    <w:rsid w:val="008C4AD8"/>
    <w:rsid w:val="008D561E"/>
    <w:rsid w:val="008E340A"/>
    <w:rsid w:val="008E62C9"/>
    <w:rsid w:val="008E73C3"/>
    <w:rsid w:val="008E7CA8"/>
    <w:rsid w:val="008E7DD9"/>
    <w:rsid w:val="008F7270"/>
    <w:rsid w:val="00904753"/>
    <w:rsid w:val="0091551B"/>
    <w:rsid w:val="00915990"/>
    <w:rsid w:val="0091663E"/>
    <w:rsid w:val="00920F8F"/>
    <w:rsid w:val="00926596"/>
    <w:rsid w:val="00945549"/>
    <w:rsid w:val="009624AD"/>
    <w:rsid w:val="00962BA9"/>
    <w:rsid w:val="00964678"/>
    <w:rsid w:val="00965FAF"/>
    <w:rsid w:val="00967F62"/>
    <w:rsid w:val="00972B3A"/>
    <w:rsid w:val="0098109E"/>
    <w:rsid w:val="0099336A"/>
    <w:rsid w:val="009A3175"/>
    <w:rsid w:val="009B294D"/>
    <w:rsid w:val="009B38D9"/>
    <w:rsid w:val="009B3D8B"/>
    <w:rsid w:val="009B57D9"/>
    <w:rsid w:val="009C2B69"/>
    <w:rsid w:val="009D3D8F"/>
    <w:rsid w:val="009E7ED1"/>
    <w:rsid w:val="009F2CA6"/>
    <w:rsid w:val="00A1337E"/>
    <w:rsid w:val="00A270E4"/>
    <w:rsid w:val="00A31858"/>
    <w:rsid w:val="00A33FC7"/>
    <w:rsid w:val="00A34F9C"/>
    <w:rsid w:val="00A367C1"/>
    <w:rsid w:val="00A457B0"/>
    <w:rsid w:val="00A54C3F"/>
    <w:rsid w:val="00A553A4"/>
    <w:rsid w:val="00A6158D"/>
    <w:rsid w:val="00A716AD"/>
    <w:rsid w:val="00A84299"/>
    <w:rsid w:val="00A93737"/>
    <w:rsid w:val="00AA0A52"/>
    <w:rsid w:val="00AA4985"/>
    <w:rsid w:val="00AB39DA"/>
    <w:rsid w:val="00AB4582"/>
    <w:rsid w:val="00AB5E49"/>
    <w:rsid w:val="00AD166A"/>
    <w:rsid w:val="00AE52E8"/>
    <w:rsid w:val="00AF39AC"/>
    <w:rsid w:val="00B02C70"/>
    <w:rsid w:val="00B04C7D"/>
    <w:rsid w:val="00B13DB9"/>
    <w:rsid w:val="00B25E9E"/>
    <w:rsid w:val="00B26485"/>
    <w:rsid w:val="00B3002F"/>
    <w:rsid w:val="00B31963"/>
    <w:rsid w:val="00B33E9A"/>
    <w:rsid w:val="00B40F13"/>
    <w:rsid w:val="00B54D2F"/>
    <w:rsid w:val="00B600AA"/>
    <w:rsid w:val="00B64E04"/>
    <w:rsid w:val="00B7379C"/>
    <w:rsid w:val="00B76400"/>
    <w:rsid w:val="00B83056"/>
    <w:rsid w:val="00B93A6E"/>
    <w:rsid w:val="00BA19AC"/>
    <w:rsid w:val="00BA3EF0"/>
    <w:rsid w:val="00BB580F"/>
    <w:rsid w:val="00BB699E"/>
    <w:rsid w:val="00BC433F"/>
    <w:rsid w:val="00BD142B"/>
    <w:rsid w:val="00BD7D01"/>
    <w:rsid w:val="00C03D5E"/>
    <w:rsid w:val="00C103F6"/>
    <w:rsid w:val="00C1053B"/>
    <w:rsid w:val="00C1307E"/>
    <w:rsid w:val="00C277BC"/>
    <w:rsid w:val="00C36FAB"/>
    <w:rsid w:val="00C47465"/>
    <w:rsid w:val="00C53A3F"/>
    <w:rsid w:val="00C62DB2"/>
    <w:rsid w:val="00C63EC2"/>
    <w:rsid w:val="00C65D82"/>
    <w:rsid w:val="00C97236"/>
    <w:rsid w:val="00CA373E"/>
    <w:rsid w:val="00CA3B4C"/>
    <w:rsid w:val="00CA6B7E"/>
    <w:rsid w:val="00CB003F"/>
    <w:rsid w:val="00CB6D84"/>
    <w:rsid w:val="00CB6E87"/>
    <w:rsid w:val="00CC3E2F"/>
    <w:rsid w:val="00CC511F"/>
    <w:rsid w:val="00CD1321"/>
    <w:rsid w:val="00CE7D86"/>
    <w:rsid w:val="00CF79A4"/>
    <w:rsid w:val="00D038F1"/>
    <w:rsid w:val="00D04C87"/>
    <w:rsid w:val="00D07CC1"/>
    <w:rsid w:val="00D10732"/>
    <w:rsid w:val="00D13A10"/>
    <w:rsid w:val="00D168CD"/>
    <w:rsid w:val="00D36916"/>
    <w:rsid w:val="00D635A8"/>
    <w:rsid w:val="00D75641"/>
    <w:rsid w:val="00D75E9E"/>
    <w:rsid w:val="00D9718A"/>
    <w:rsid w:val="00DB4C6E"/>
    <w:rsid w:val="00DC2705"/>
    <w:rsid w:val="00DC69F1"/>
    <w:rsid w:val="00DD0576"/>
    <w:rsid w:val="00DD1253"/>
    <w:rsid w:val="00DD281C"/>
    <w:rsid w:val="00DF76CC"/>
    <w:rsid w:val="00E033A5"/>
    <w:rsid w:val="00E12700"/>
    <w:rsid w:val="00E26C8C"/>
    <w:rsid w:val="00E31021"/>
    <w:rsid w:val="00E32FFA"/>
    <w:rsid w:val="00E512F9"/>
    <w:rsid w:val="00E8248A"/>
    <w:rsid w:val="00E921B5"/>
    <w:rsid w:val="00EA785C"/>
    <w:rsid w:val="00EC0E2B"/>
    <w:rsid w:val="00EC4E21"/>
    <w:rsid w:val="00EC6AB7"/>
    <w:rsid w:val="00ED6035"/>
    <w:rsid w:val="00EE2B4F"/>
    <w:rsid w:val="00EF7307"/>
    <w:rsid w:val="00EF7B81"/>
    <w:rsid w:val="00F06033"/>
    <w:rsid w:val="00F15E77"/>
    <w:rsid w:val="00F37667"/>
    <w:rsid w:val="00F6511C"/>
    <w:rsid w:val="00F700E1"/>
    <w:rsid w:val="00F75B4C"/>
    <w:rsid w:val="00F8343B"/>
    <w:rsid w:val="00FA3F5A"/>
    <w:rsid w:val="00FA5391"/>
    <w:rsid w:val="00FA7AF1"/>
    <w:rsid w:val="00FB41B2"/>
    <w:rsid w:val="00FC41A4"/>
    <w:rsid w:val="00FC4D85"/>
    <w:rsid w:val="00FD56EC"/>
    <w:rsid w:val="00FF0A58"/>
    <w:rsid w:val="00FF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EA5C7"/>
  <w15:chartTrackingRefBased/>
  <w15:docId w15:val="{2249B8BB-C664-4C2D-A4C4-2BB98C109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45B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4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04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4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45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E9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E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E9E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0200F9"/>
    <w:rPr>
      <w:i/>
      <w:iCs/>
    </w:rPr>
  </w:style>
  <w:style w:type="paragraph" w:styleId="Revision">
    <w:name w:val="Revision"/>
    <w:hidden/>
    <w:uiPriority w:val="99"/>
    <w:semiHidden/>
    <w:rsid w:val="00775704"/>
    <w:pPr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775704"/>
  </w:style>
  <w:style w:type="table" w:customStyle="1" w:styleId="TableGrid1">
    <w:name w:val="Table Grid1"/>
    <w:basedOn w:val="TableNormal"/>
    <w:next w:val="TableGrid"/>
    <w:uiPriority w:val="39"/>
    <w:rsid w:val="007757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285A3-F15B-413F-9EED-B177021132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1</Pages>
  <Words>6677</Words>
  <Characters>38059</Characters>
  <Application>Microsoft Office Word</Application>
  <DocSecurity>0</DocSecurity>
  <Lines>317</Lines>
  <Paragraphs>8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Weitzer</dc:creator>
  <cp:keywords/>
  <dc:description/>
  <cp:lastModifiedBy>Eva Schernhammer</cp:lastModifiedBy>
  <cp:revision>15</cp:revision>
  <dcterms:created xsi:type="dcterms:W3CDTF">2022-05-04T22:51:00Z</dcterms:created>
  <dcterms:modified xsi:type="dcterms:W3CDTF">2022-05-21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b529928-8b4f-3a64-93f7-d87b5a2e125c</vt:lpwstr>
  </property>
  <property fmtid="{D5CDD505-2E9C-101B-9397-08002B2CF9AE}" pid="24" name="Mendeley Citation Style_1">
    <vt:lpwstr>http://www.zotero.org/styles/the-lancet</vt:lpwstr>
  </property>
</Properties>
</file>